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35F" w:rsidRPr="00880392" w:rsidRDefault="0099635F" w:rsidP="00B800A8">
      <w:pPr>
        <w:pStyle w:val="NoSpacing"/>
        <w:spacing w:line="480" w:lineRule="auto"/>
        <w:rPr>
          <w:sz w:val="22"/>
          <w:lang w:val="en-GB"/>
        </w:rPr>
      </w:pPr>
      <w:r w:rsidRPr="00880392">
        <w:rPr>
          <w:sz w:val="22"/>
          <w:lang w:val="en-GB"/>
        </w:rPr>
        <w:t xml:space="preserve">Table </w:t>
      </w:r>
      <w:r w:rsidR="00E51B10" w:rsidRPr="00880392">
        <w:rPr>
          <w:sz w:val="22"/>
          <w:lang w:val="en-GB"/>
        </w:rPr>
        <w:t>S1</w:t>
      </w:r>
      <w:r w:rsidR="00E51B10" w:rsidRPr="00880392">
        <w:rPr>
          <w:sz w:val="22"/>
          <w:lang w:val="en-GB"/>
        </w:rPr>
        <w:tab/>
      </w:r>
      <w:r w:rsidR="00E07736" w:rsidRPr="004023D9">
        <w:rPr>
          <w:b/>
          <w:sz w:val="22"/>
          <w:lang w:val="en-GB"/>
        </w:rPr>
        <w:t>Water quality</w:t>
      </w:r>
      <w:r w:rsidR="006B1CA8" w:rsidRPr="004023D9">
        <w:rPr>
          <w:b/>
          <w:sz w:val="22"/>
          <w:lang w:val="en-GB"/>
        </w:rPr>
        <w:t xml:space="preserve"> in the aquaria used for the mirror carp predation trials displaying</w:t>
      </w:r>
      <w:r w:rsidR="00BA6BC9" w:rsidRPr="004023D9">
        <w:rPr>
          <w:b/>
          <w:sz w:val="22"/>
          <w:lang w:val="en-GB"/>
        </w:rPr>
        <w:t xml:space="preserve"> the mean </w:t>
      </w:r>
      <w:r w:rsidR="00BA6BC9" w:rsidRPr="004023D9">
        <w:rPr>
          <w:rFonts w:cs="Times New Roman"/>
          <w:b/>
          <w:sz w:val="22"/>
          <w:lang w:val="en-GB"/>
        </w:rPr>
        <w:t>±</w:t>
      </w:r>
      <w:r w:rsidR="00BA6BC9" w:rsidRPr="004023D9">
        <w:rPr>
          <w:b/>
          <w:sz w:val="22"/>
          <w:lang w:val="en-GB"/>
        </w:rPr>
        <w:t xml:space="preserve"> SEM </w:t>
      </w:r>
      <w:r w:rsidR="00911F5E" w:rsidRPr="004023D9">
        <w:rPr>
          <w:b/>
          <w:sz w:val="22"/>
          <w:lang w:val="en-GB"/>
        </w:rPr>
        <w:t xml:space="preserve">value of multiple parameters over time (n = </w:t>
      </w:r>
      <w:r w:rsidR="000F78EB" w:rsidRPr="004023D9">
        <w:rPr>
          <w:b/>
          <w:sz w:val="22"/>
          <w:lang w:val="en-GB"/>
        </w:rPr>
        <w:t>24</w:t>
      </w:r>
      <w:r w:rsidR="00911F5E" w:rsidRPr="004023D9">
        <w:rPr>
          <w:b/>
          <w:sz w:val="22"/>
          <w:lang w:val="en-GB"/>
        </w:rPr>
        <w:t xml:space="preserve"> for water characteristics, n = 5 for nutrient data)</w:t>
      </w:r>
    </w:p>
    <w:p w:rsidR="005E224B" w:rsidRDefault="005E224B" w:rsidP="00B800A8">
      <w:pPr>
        <w:pStyle w:val="NoSpacing"/>
        <w:spacing w:line="480" w:lineRule="auto"/>
        <w:rPr>
          <w:rFonts w:cs="Times New Roman"/>
          <w:szCs w:val="20"/>
          <w:lang w:val="en-GB"/>
        </w:rPr>
      </w:pPr>
    </w:p>
    <w:tbl>
      <w:tblPr>
        <w:tblW w:w="103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869"/>
        <w:gridCol w:w="1840"/>
        <w:gridCol w:w="1300"/>
        <w:gridCol w:w="1480"/>
        <w:gridCol w:w="1220"/>
        <w:gridCol w:w="1140"/>
        <w:gridCol w:w="1580"/>
      </w:tblGrid>
      <w:tr w:rsidR="00C737C7" w:rsidRPr="00C737C7" w:rsidTr="00FE65E1">
        <w:trPr>
          <w:trHeight w:val="386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Aquarium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pH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Conductivity</w:t>
            </w:r>
            <w:proofErr w:type="spellEnd"/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(µS/c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Oxygen</w:t>
            </w:r>
            <w:proofErr w:type="spellEnd"/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(mg/L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Temperature</w:t>
            </w:r>
            <w:proofErr w:type="spellEnd"/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(°C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Nitrate</w:t>
            </w:r>
            <w:proofErr w:type="spellEnd"/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(mg/L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Nitrite</w:t>
            </w:r>
            <w:proofErr w:type="spellEnd"/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(µg/L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Ammonium (µg/L)</w:t>
            </w:r>
          </w:p>
        </w:tc>
      </w:tr>
      <w:tr w:rsidR="00C737C7" w:rsidRPr="00C737C7" w:rsidTr="00FE65E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6 ± 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91 ± 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6 ± 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1.0 ± 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3.1 ± 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5.6 ± 1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12.8 ± 3.0</w:t>
            </w:r>
          </w:p>
        </w:tc>
      </w:tr>
      <w:tr w:rsidR="00C737C7" w:rsidRPr="00C737C7" w:rsidTr="00FE65E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7 ± 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91 ± 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6 ± 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1.0 ± 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3.1 ± 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5.8 ± 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13.0 ± 2.2</w:t>
            </w:r>
          </w:p>
        </w:tc>
      </w:tr>
      <w:tr w:rsidR="00C737C7" w:rsidRPr="00C737C7" w:rsidTr="00FE65E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7 ± 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86 ± 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6 ± 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0.9 ± 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3.0 ± 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5.0 ± 1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18.4 ± 15.3</w:t>
            </w:r>
          </w:p>
        </w:tc>
      </w:tr>
      <w:tr w:rsidR="00C737C7" w:rsidRPr="00C737C7" w:rsidTr="00FE65E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7 ± 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86 ± 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5 ± 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0.8 ± 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.8 ± 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5.0 ± 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14.8 ± 7.3</w:t>
            </w:r>
          </w:p>
        </w:tc>
      </w:tr>
      <w:tr w:rsidR="00C737C7" w:rsidRPr="00C737C7" w:rsidTr="00FE65E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7 ± 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71 ±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6 ± 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0.8 ± 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1.9 ± 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4.8 ± 1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13.8 ± 2.5</w:t>
            </w:r>
          </w:p>
        </w:tc>
      </w:tr>
      <w:tr w:rsidR="00C737C7" w:rsidRPr="00C737C7" w:rsidTr="00FE65E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7 ± 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71 ±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6 ± 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0.8 ± 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1.7 ± 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4.6 ± 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10.0 ± 3.2</w:t>
            </w:r>
          </w:p>
        </w:tc>
      </w:tr>
      <w:tr w:rsidR="00C737C7" w:rsidRPr="00C737C7" w:rsidTr="00FE65E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7 ± 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64 ±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7 ± 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0.7 ± 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.0 ± 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4.8 ± 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11.6 ± 3.7</w:t>
            </w:r>
          </w:p>
        </w:tc>
      </w:tr>
      <w:tr w:rsidR="00C737C7" w:rsidRPr="00C737C7" w:rsidTr="00FE65E1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8 ± 0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63 ± 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7.7 ± 0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0.6 ± 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2.2 ± 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4.8 ± 0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37C7" w:rsidRPr="00C737C7" w:rsidRDefault="00C737C7" w:rsidP="00FE65E1">
            <w:pPr>
              <w:jc w:val="center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C737C7">
              <w:rPr>
                <w:rFonts w:eastAsia="Times New Roman" w:cs="Times New Roman"/>
                <w:sz w:val="18"/>
                <w:szCs w:val="18"/>
                <w:lang w:eastAsia="nl-NL"/>
              </w:rPr>
              <w:t>12.8 ± 6.8</w:t>
            </w:r>
          </w:p>
        </w:tc>
      </w:tr>
    </w:tbl>
    <w:p w:rsidR="00371918" w:rsidRPr="004023D9" w:rsidRDefault="00371918" w:rsidP="004023D9">
      <w:pPr>
        <w:rPr>
          <w:sz w:val="22"/>
          <w:lang w:val="en-GB"/>
        </w:rPr>
      </w:pPr>
      <w:bookmarkStart w:id="0" w:name="_GoBack"/>
      <w:bookmarkEnd w:id="0"/>
    </w:p>
    <w:sectPr w:rsidR="00371918" w:rsidRPr="004023D9" w:rsidSect="00DD2BF7">
      <w:headerReference w:type="default" r:id="rId9"/>
      <w:footerReference w:type="default" r:id="rId10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EAF" w:rsidRDefault="00963EAF" w:rsidP="003369EA">
      <w:r>
        <w:separator/>
      </w:r>
    </w:p>
  </w:endnote>
  <w:endnote w:type="continuationSeparator" w:id="0">
    <w:p w:rsidR="00963EAF" w:rsidRDefault="00963EAF" w:rsidP="00336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3254819"/>
      <w:docPartObj>
        <w:docPartGallery w:val="Page Numbers (Bottom of Page)"/>
        <w:docPartUnique/>
      </w:docPartObj>
    </w:sdtPr>
    <w:sdtEndPr/>
    <w:sdtContent>
      <w:p w:rsidR="003E5E14" w:rsidRDefault="003E5E1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23D9" w:rsidRPr="004023D9">
          <w:rPr>
            <w:noProof/>
            <w:szCs w:val="16"/>
          </w:rPr>
          <w:t>1</w:t>
        </w:r>
        <w:r>
          <w:rPr>
            <w:noProof/>
            <w:szCs w:val="16"/>
          </w:rPr>
          <w:fldChar w:fldCharType="end"/>
        </w:r>
      </w:p>
    </w:sdtContent>
  </w:sdt>
  <w:p w:rsidR="003E5E14" w:rsidRDefault="003E5E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EAF" w:rsidRDefault="00963EAF" w:rsidP="003369EA">
      <w:r>
        <w:separator/>
      </w:r>
    </w:p>
  </w:footnote>
  <w:footnote w:type="continuationSeparator" w:id="0">
    <w:p w:rsidR="00963EAF" w:rsidRDefault="00963EAF" w:rsidP="003369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E14" w:rsidRDefault="003E5E14">
    <w:pPr>
      <w:pStyle w:val="Header"/>
    </w:pPr>
  </w:p>
  <w:p w:rsidR="003E5E14" w:rsidRDefault="003E5E1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E4419"/>
    <w:multiLevelType w:val="hybridMultilevel"/>
    <w:tmpl w:val="04662D58"/>
    <w:lvl w:ilvl="0" w:tplc="42CC0C6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1A12B4"/>
    <w:multiLevelType w:val="hybridMultilevel"/>
    <w:tmpl w:val="8A7E730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89F647E"/>
    <w:multiLevelType w:val="hybridMultilevel"/>
    <w:tmpl w:val="E0C0A92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CE71E15"/>
    <w:multiLevelType w:val="hybridMultilevel"/>
    <w:tmpl w:val="8DFC789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687400"/>
    <w:multiLevelType w:val="hybridMultilevel"/>
    <w:tmpl w:val="FB5453A2"/>
    <w:lvl w:ilvl="0" w:tplc="42CC0C6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BF54D5"/>
    <w:multiLevelType w:val="hybridMultilevel"/>
    <w:tmpl w:val="8F261D3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73E0374"/>
    <w:multiLevelType w:val="hybridMultilevel"/>
    <w:tmpl w:val="62E2D54C"/>
    <w:lvl w:ilvl="0" w:tplc="0413001B">
      <w:start w:val="1"/>
      <w:numFmt w:val="lowerRoman"/>
      <w:lvlText w:val="%1."/>
      <w:lvlJc w:val="righ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514F178D"/>
    <w:multiLevelType w:val="hybridMultilevel"/>
    <w:tmpl w:val="96744A6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A31C25"/>
    <w:multiLevelType w:val="hybridMultilevel"/>
    <w:tmpl w:val="32C049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065DA6"/>
    <w:multiLevelType w:val="hybridMultilevel"/>
    <w:tmpl w:val="C0F6103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14B51ED"/>
    <w:multiLevelType w:val="hybridMultilevel"/>
    <w:tmpl w:val="4FAA8E82"/>
    <w:lvl w:ilvl="0" w:tplc="42CC0C66">
      <w:numFmt w:val="bullet"/>
      <w:lvlText w:val="-"/>
      <w:lvlJc w:val="left"/>
      <w:pPr>
        <w:ind w:left="3192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11">
    <w:nsid w:val="64BB1596"/>
    <w:multiLevelType w:val="hybridMultilevel"/>
    <w:tmpl w:val="B60678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51C37D3"/>
    <w:multiLevelType w:val="hybridMultilevel"/>
    <w:tmpl w:val="32C049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D845B3"/>
    <w:multiLevelType w:val="hybridMultilevel"/>
    <w:tmpl w:val="55FC30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B7368F1"/>
    <w:multiLevelType w:val="hybridMultilevel"/>
    <w:tmpl w:val="5764FF5A"/>
    <w:lvl w:ilvl="0" w:tplc="0413001B">
      <w:start w:val="1"/>
      <w:numFmt w:val="lowerRoman"/>
      <w:lvlText w:val="%1."/>
      <w:lvlJc w:val="righ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71BC0C73"/>
    <w:multiLevelType w:val="hybridMultilevel"/>
    <w:tmpl w:val="8CFC045E"/>
    <w:lvl w:ilvl="0" w:tplc="42CC0C6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DB3A28"/>
    <w:multiLevelType w:val="hybridMultilevel"/>
    <w:tmpl w:val="84C4BA1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0"/>
  </w:num>
  <w:num w:numId="4">
    <w:abstractNumId w:val="10"/>
  </w:num>
  <w:num w:numId="5">
    <w:abstractNumId w:val="15"/>
  </w:num>
  <w:num w:numId="6">
    <w:abstractNumId w:val="4"/>
  </w:num>
  <w:num w:numId="7">
    <w:abstractNumId w:val="3"/>
  </w:num>
  <w:num w:numId="8">
    <w:abstractNumId w:val="5"/>
  </w:num>
  <w:num w:numId="9">
    <w:abstractNumId w:val="1"/>
  </w:num>
  <w:num w:numId="10">
    <w:abstractNumId w:val="12"/>
  </w:num>
  <w:num w:numId="11">
    <w:abstractNumId w:val="11"/>
  </w:num>
  <w:num w:numId="12">
    <w:abstractNumId w:val="2"/>
  </w:num>
  <w:num w:numId="13">
    <w:abstractNumId w:val="16"/>
  </w:num>
  <w:num w:numId="14">
    <w:abstractNumId w:val="7"/>
  </w:num>
  <w:num w:numId="15">
    <w:abstractNumId w:val="8"/>
  </w:num>
  <w:num w:numId="16">
    <w:abstractNumId w:val="13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ik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fed250te5ttpexf58p0zdrprvdtwaet55x&quot;&gt;invasives-library&lt;record-ids&gt;&lt;item&gt;1&lt;/item&gt;&lt;item&gt;82&lt;/item&gt;&lt;item&gt;95&lt;/item&gt;&lt;item&gt;109&lt;/item&gt;&lt;item&gt;124&lt;/item&gt;&lt;item&gt;157&lt;/item&gt;&lt;item&gt;169&lt;/item&gt;&lt;item&gt;171&lt;/item&gt;&lt;item&gt;192&lt;/item&gt;&lt;item&gt;193&lt;/item&gt;&lt;item&gt;245&lt;/item&gt;&lt;item&gt;390&lt;/item&gt;&lt;item&gt;410&lt;/item&gt;&lt;item&gt;437&lt;/item&gt;&lt;item&gt;445&lt;/item&gt;&lt;item&gt;459&lt;/item&gt;&lt;item&gt;460&lt;/item&gt;&lt;item&gt;509&lt;/item&gt;&lt;item&gt;528&lt;/item&gt;&lt;item&gt;529&lt;/item&gt;&lt;item&gt;567&lt;/item&gt;&lt;item&gt;576&lt;/item&gt;&lt;item&gt;633&lt;/item&gt;&lt;item&gt;634&lt;/item&gt;&lt;item&gt;646&lt;/item&gt;&lt;item&gt;773&lt;/item&gt;&lt;item&gt;789&lt;/item&gt;&lt;item&gt;792&lt;/item&gt;&lt;item&gt;793&lt;/item&gt;&lt;item&gt;795&lt;/item&gt;&lt;item&gt;798&lt;/item&gt;&lt;item&gt;799&lt;/item&gt;&lt;item&gt;810&lt;/item&gt;&lt;item&gt;812&lt;/item&gt;&lt;item&gt;813&lt;/item&gt;&lt;item&gt;816&lt;/item&gt;&lt;item&gt;818&lt;/item&gt;&lt;item&gt;834&lt;/item&gt;&lt;item&gt;868&lt;/item&gt;&lt;item&gt;869&lt;/item&gt;&lt;item&gt;875&lt;/item&gt;&lt;item&gt;884&lt;/item&gt;&lt;item&gt;885&lt;/item&gt;&lt;/record-ids&gt;&lt;/item&gt;&lt;/Libraries&gt;"/>
  </w:docVars>
  <w:rsids>
    <w:rsidRoot w:val="00C14DF3"/>
    <w:rsid w:val="00000010"/>
    <w:rsid w:val="00000058"/>
    <w:rsid w:val="0000015E"/>
    <w:rsid w:val="000002BC"/>
    <w:rsid w:val="00000867"/>
    <w:rsid w:val="00000A27"/>
    <w:rsid w:val="00000B0E"/>
    <w:rsid w:val="00000E50"/>
    <w:rsid w:val="00000F6D"/>
    <w:rsid w:val="00000F8D"/>
    <w:rsid w:val="000013D7"/>
    <w:rsid w:val="0000145F"/>
    <w:rsid w:val="00001625"/>
    <w:rsid w:val="00001A6B"/>
    <w:rsid w:val="00001B80"/>
    <w:rsid w:val="00002037"/>
    <w:rsid w:val="000020E1"/>
    <w:rsid w:val="000022D7"/>
    <w:rsid w:val="00002300"/>
    <w:rsid w:val="00002664"/>
    <w:rsid w:val="000027DF"/>
    <w:rsid w:val="00002864"/>
    <w:rsid w:val="00002951"/>
    <w:rsid w:val="00002987"/>
    <w:rsid w:val="00002BF1"/>
    <w:rsid w:val="00002C2C"/>
    <w:rsid w:val="00002C56"/>
    <w:rsid w:val="00002D62"/>
    <w:rsid w:val="000033CF"/>
    <w:rsid w:val="00003F17"/>
    <w:rsid w:val="000040F5"/>
    <w:rsid w:val="000043CC"/>
    <w:rsid w:val="000044AD"/>
    <w:rsid w:val="00004D29"/>
    <w:rsid w:val="00005128"/>
    <w:rsid w:val="000057D0"/>
    <w:rsid w:val="00005CAA"/>
    <w:rsid w:val="00005E1B"/>
    <w:rsid w:val="0000627A"/>
    <w:rsid w:val="000068B6"/>
    <w:rsid w:val="00006D51"/>
    <w:rsid w:val="0000745F"/>
    <w:rsid w:val="000078A5"/>
    <w:rsid w:val="00007931"/>
    <w:rsid w:val="00007C20"/>
    <w:rsid w:val="00007D66"/>
    <w:rsid w:val="000100CC"/>
    <w:rsid w:val="00010235"/>
    <w:rsid w:val="00010957"/>
    <w:rsid w:val="00010A20"/>
    <w:rsid w:val="00010B02"/>
    <w:rsid w:val="00010B16"/>
    <w:rsid w:val="00010B69"/>
    <w:rsid w:val="00010C71"/>
    <w:rsid w:val="0001128D"/>
    <w:rsid w:val="000113D6"/>
    <w:rsid w:val="000118C0"/>
    <w:rsid w:val="00011A04"/>
    <w:rsid w:val="00011ACA"/>
    <w:rsid w:val="00011AF4"/>
    <w:rsid w:val="00011C96"/>
    <w:rsid w:val="00011E7A"/>
    <w:rsid w:val="000121AE"/>
    <w:rsid w:val="00012613"/>
    <w:rsid w:val="00012713"/>
    <w:rsid w:val="000127C1"/>
    <w:rsid w:val="00012950"/>
    <w:rsid w:val="00012B71"/>
    <w:rsid w:val="00012F02"/>
    <w:rsid w:val="0001312B"/>
    <w:rsid w:val="000131D3"/>
    <w:rsid w:val="000133A4"/>
    <w:rsid w:val="000133B1"/>
    <w:rsid w:val="0001361C"/>
    <w:rsid w:val="0001370F"/>
    <w:rsid w:val="000138B3"/>
    <w:rsid w:val="00013C95"/>
    <w:rsid w:val="00013CE1"/>
    <w:rsid w:val="00013F68"/>
    <w:rsid w:val="00013F83"/>
    <w:rsid w:val="00013FB1"/>
    <w:rsid w:val="00014019"/>
    <w:rsid w:val="000140DB"/>
    <w:rsid w:val="000142AE"/>
    <w:rsid w:val="0001498F"/>
    <w:rsid w:val="000149E6"/>
    <w:rsid w:val="00014A8A"/>
    <w:rsid w:val="00014D74"/>
    <w:rsid w:val="00014F4D"/>
    <w:rsid w:val="0001515A"/>
    <w:rsid w:val="000155C2"/>
    <w:rsid w:val="000159C9"/>
    <w:rsid w:val="00015ABF"/>
    <w:rsid w:val="00015C55"/>
    <w:rsid w:val="00015F36"/>
    <w:rsid w:val="00015F66"/>
    <w:rsid w:val="000161B5"/>
    <w:rsid w:val="000165B9"/>
    <w:rsid w:val="000165E5"/>
    <w:rsid w:val="000166DA"/>
    <w:rsid w:val="00016AA6"/>
    <w:rsid w:val="00016F12"/>
    <w:rsid w:val="000171F6"/>
    <w:rsid w:val="000172E4"/>
    <w:rsid w:val="0001739B"/>
    <w:rsid w:val="00017891"/>
    <w:rsid w:val="00017F26"/>
    <w:rsid w:val="00020385"/>
    <w:rsid w:val="000208A8"/>
    <w:rsid w:val="00020C69"/>
    <w:rsid w:val="000225B0"/>
    <w:rsid w:val="000226B1"/>
    <w:rsid w:val="00022B11"/>
    <w:rsid w:val="00022BB7"/>
    <w:rsid w:val="000231D2"/>
    <w:rsid w:val="00023496"/>
    <w:rsid w:val="0002353A"/>
    <w:rsid w:val="0002362C"/>
    <w:rsid w:val="00023940"/>
    <w:rsid w:val="00023AF7"/>
    <w:rsid w:val="00023D41"/>
    <w:rsid w:val="00023FB7"/>
    <w:rsid w:val="000241C9"/>
    <w:rsid w:val="000246F3"/>
    <w:rsid w:val="00024780"/>
    <w:rsid w:val="000250D7"/>
    <w:rsid w:val="000258CB"/>
    <w:rsid w:val="000258FC"/>
    <w:rsid w:val="00025C7F"/>
    <w:rsid w:val="00025D46"/>
    <w:rsid w:val="00025EC5"/>
    <w:rsid w:val="00026092"/>
    <w:rsid w:val="0002682B"/>
    <w:rsid w:val="00026BED"/>
    <w:rsid w:val="000272D0"/>
    <w:rsid w:val="00027353"/>
    <w:rsid w:val="00027440"/>
    <w:rsid w:val="000274E8"/>
    <w:rsid w:val="00027B91"/>
    <w:rsid w:val="00027DA5"/>
    <w:rsid w:val="0003054E"/>
    <w:rsid w:val="0003065D"/>
    <w:rsid w:val="00030C52"/>
    <w:rsid w:val="00030DAF"/>
    <w:rsid w:val="000310B9"/>
    <w:rsid w:val="0003127A"/>
    <w:rsid w:val="0003188F"/>
    <w:rsid w:val="00031996"/>
    <w:rsid w:val="00031ED3"/>
    <w:rsid w:val="0003223D"/>
    <w:rsid w:val="000325A1"/>
    <w:rsid w:val="0003310F"/>
    <w:rsid w:val="0003311D"/>
    <w:rsid w:val="000336DC"/>
    <w:rsid w:val="000339E5"/>
    <w:rsid w:val="00033D3E"/>
    <w:rsid w:val="00033F50"/>
    <w:rsid w:val="00033F72"/>
    <w:rsid w:val="00034488"/>
    <w:rsid w:val="000344C6"/>
    <w:rsid w:val="00034A96"/>
    <w:rsid w:val="00034AF7"/>
    <w:rsid w:val="00034B41"/>
    <w:rsid w:val="00034E10"/>
    <w:rsid w:val="000351EF"/>
    <w:rsid w:val="00035619"/>
    <w:rsid w:val="00035714"/>
    <w:rsid w:val="00035FB0"/>
    <w:rsid w:val="0003600D"/>
    <w:rsid w:val="00036116"/>
    <w:rsid w:val="000361D6"/>
    <w:rsid w:val="000361EB"/>
    <w:rsid w:val="00036292"/>
    <w:rsid w:val="00036337"/>
    <w:rsid w:val="0003658E"/>
    <w:rsid w:val="00036808"/>
    <w:rsid w:val="00036BD9"/>
    <w:rsid w:val="00036BF6"/>
    <w:rsid w:val="00036C3B"/>
    <w:rsid w:val="00036D14"/>
    <w:rsid w:val="00037026"/>
    <w:rsid w:val="00037070"/>
    <w:rsid w:val="00037339"/>
    <w:rsid w:val="0003769B"/>
    <w:rsid w:val="000376E7"/>
    <w:rsid w:val="00037717"/>
    <w:rsid w:val="00037B4C"/>
    <w:rsid w:val="00037C05"/>
    <w:rsid w:val="00037CF6"/>
    <w:rsid w:val="00037F1E"/>
    <w:rsid w:val="0004037C"/>
    <w:rsid w:val="0004041C"/>
    <w:rsid w:val="0004074E"/>
    <w:rsid w:val="000407E8"/>
    <w:rsid w:val="0004082F"/>
    <w:rsid w:val="000409CC"/>
    <w:rsid w:val="00040B49"/>
    <w:rsid w:val="00040E1E"/>
    <w:rsid w:val="00041468"/>
    <w:rsid w:val="000419E7"/>
    <w:rsid w:val="00041D60"/>
    <w:rsid w:val="00041DC9"/>
    <w:rsid w:val="00041EEB"/>
    <w:rsid w:val="00042149"/>
    <w:rsid w:val="00042218"/>
    <w:rsid w:val="000424FD"/>
    <w:rsid w:val="00042923"/>
    <w:rsid w:val="00042A14"/>
    <w:rsid w:val="00042CF8"/>
    <w:rsid w:val="00043117"/>
    <w:rsid w:val="0004311F"/>
    <w:rsid w:val="000431B7"/>
    <w:rsid w:val="00043318"/>
    <w:rsid w:val="00043DD7"/>
    <w:rsid w:val="000442E6"/>
    <w:rsid w:val="0004452E"/>
    <w:rsid w:val="00044B91"/>
    <w:rsid w:val="00045257"/>
    <w:rsid w:val="0004541C"/>
    <w:rsid w:val="00045435"/>
    <w:rsid w:val="000458D5"/>
    <w:rsid w:val="00045A05"/>
    <w:rsid w:val="00045A1A"/>
    <w:rsid w:val="000461AB"/>
    <w:rsid w:val="000463FA"/>
    <w:rsid w:val="000465A1"/>
    <w:rsid w:val="000466DE"/>
    <w:rsid w:val="000467BE"/>
    <w:rsid w:val="0004693B"/>
    <w:rsid w:val="00046E51"/>
    <w:rsid w:val="00047036"/>
    <w:rsid w:val="00047379"/>
    <w:rsid w:val="0004737B"/>
    <w:rsid w:val="000475A9"/>
    <w:rsid w:val="00047653"/>
    <w:rsid w:val="0004766A"/>
    <w:rsid w:val="00047715"/>
    <w:rsid w:val="000477D3"/>
    <w:rsid w:val="0004795D"/>
    <w:rsid w:val="00047AA0"/>
    <w:rsid w:val="00047E80"/>
    <w:rsid w:val="000502BA"/>
    <w:rsid w:val="000503BD"/>
    <w:rsid w:val="00050CE9"/>
    <w:rsid w:val="00050E32"/>
    <w:rsid w:val="00051077"/>
    <w:rsid w:val="000512A3"/>
    <w:rsid w:val="0005170E"/>
    <w:rsid w:val="00051778"/>
    <w:rsid w:val="00051861"/>
    <w:rsid w:val="00051926"/>
    <w:rsid w:val="00051CCD"/>
    <w:rsid w:val="00051D31"/>
    <w:rsid w:val="00051DAE"/>
    <w:rsid w:val="00052230"/>
    <w:rsid w:val="0005238B"/>
    <w:rsid w:val="00052C67"/>
    <w:rsid w:val="00052E65"/>
    <w:rsid w:val="000532FC"/>
    <w:rsid w:val="000538D1"/>
    <w:rsid w:val="00053C5B"/>
    <w:rsid w:val="0005409B"/>
    <w:rsid w:val="00054226"/>
    <w:rsid w:val="000547DE"/>
    <w:rsid w:val="00054819"/>
    <w:rsid w:val="000549E5"/>
    <w:rsid w:val="00054BB9"/>
    <w:rsid w:val="00054C1A"/>
    <w:rsid w:val="00054FAB"/>
    <w:rsid w:val="0005546D"/>
    <w:rsid w:val="00055AC7"/>
    <w:rsid w:val="00055B80"/>
    <w:rsid w:val="00055EC4"/>
    <w:rsid w:val="0005608B"/>
    <w:rsid w:val="0005615B"/>
    <w:rsid w:val="000563FF"/>
    <w:rsid w:val="0005649E"/>
    <w:rsid w:val="0005683D"/>
    <w:rsid w:val="000568EA"/>
    <w:rsid w:val="000569C0"/>
    <w:rsid w:val="000569ED"/>
    <w:rsid w:val="00056CBA"/>
    <w:rsid w:val="00057115"/>
    <w:rsid w:val="0005713F"/>
    <w:rsid w:val="00057599"/>
    <w:rsid w:val="00057896"/>
    <w:rsid w:val="00057C69"/>
    <w:rsid w:val="00057E27"/>
    <w:rsid w:val="00057E31"/>
    <w:rsid w:val="00057E4C"/>
    <w:rsid w:val="00057E8F"/>
    <w:rsid w:val="00060012"/>
    <w:rsid w:val="000601E5"/>
    <w:rsid w:val="000601E8"/>
    <w:rsid w:val="00060217"/>
    <w:rsid w:val="00060245"/>
    <w:rsid w:val="00060461"/>
    <w:rsid w:val="00060478"/>
    <w:rsid w:val="000604EE"/>
    <w:rsid w:val="00060746"/>
    <w:rsid w:val="00060810"/>
    <w:rsid w:val="000608A6"/>
    <w:rsid w:val="00060AE5"/>
    <w:rsid w:val="00060D6B"/>
    <w:rsid w:val="00061519"/>
    <w:rsid w:val="000616DE"/>
    <w:rsid w:val="000616E2"/>
    <w:rsid w:val="0006173F"/>
    <w:rsid w:val="00061862"/>
    <w:rsid w:val="00061955"/>
    <w:rsid w:val="00061C18"/>
    <w:rsid w:val="00062508"/>
    <w:rsid w:val="000629AC"/>
    <w:rsid w:val="00062A46"/>
    <w:rsid w:val="00062EAD"/>
    <w:rsid w:val="00063023"/>
    <w:rsid w:val="0006317F"/>
    <w:rsid w:val="00063241"/>
    <w:rsid w:val="0006339E"/>
    <w:rsid w:val="0006393C"/>
    <w:rsid w:val="00063FE2"/>
    <w:rsid w:val="000646B3"/>
    <w:rsid w:val="00064991"/>
    <w:rsid w:val="00064AF4"/>
    <w:rsid w:val="00064C61"/>
    <w:rsid w:val="00064E2F"/>
    <w:rsid w:val="00065298"/>
    <w:rsid w:val="00065763"/>
    <w:rsid w:val="000657EC"/>
    <w:rsid w:val="00065ACD"/>
    <w:rsid w:val="00065B41"/>
    <w:rsid w:val="00065E96"/>
    <w:rsid w:val="000660D9"/>
    <w:rsid w:val="0006622E"/>
    <w:rsid w:val="00066285"/>
    <w:rsid w:val="000666DE"/>
    <w:rsid w:val="000668E9"/>
    <w:rsid w:val="00066E70"/>
    <w:rsid w:val="000671C2"/>
    <w:rsid w:val="00067209"/>
    <w:rsid w:val="0006768C"/>
    <w:rsid w:val="000677AD"/>
    <w:rsid w:val="00067BB5"/>
    <w:rsid w:val="0007066E"/>
    <w:rsid w:val="00070837"/>
    <w:rsid w:val="00070A84"/>
    <w:rsid w:val="00070F09"/>
    <w:rsid w:val="00070F8E"/>
    <w:rsid w:val="00070FFA"/>
    <w:rsid w:val="00071050"/>
    <w:rsid w:val="0007110F"/>
    <w:rsid w:val="00071190"/>
    <w:rsid w:val="000714B6"/>
    <w:rsid w:val="00071503"/>
    <w:rsid w:val="000718B5"/>
    <w:rsid w:val="00072074"/>
    <w:rsid w:val="0007232B"/>
    <w:rsid w:val="000725B8"/>
    <w:rsid w:val="000726E9"/>
    <w:rsid w:val="00072815"/>
    <w:rsid w:val="000729FE"/>
    <w:rsid w:val="00072DBB"/>
    <w:rsid w:val="00072DD3"/>
    <w:rsid w:val="00073AC4"/>
    <w:rsid w:val="00073B4E"/>
    <w:rsid w:val="00073C81"/>
    <w:rsid w:val="00073CE1"/>
    <w:rsid w:val="00073D19"/>
    <w:rsid w:val="000743A4"/>
    <w:rsid w:val="0007441C"/>
    <w:rsid w:val="000747A3"/>
    <w:rsid w:val="00074C30"/>
    <w:rsid w:val="00074CA3"/>
    <w:rsid w:val="00074FF8"/>
    <w:rsid w:val="00074FFE"/>
    <w:rsid w:val="000752E3"/>
    <w:rsid w:val="00075483"/>
    <w:rsid w:val="00075551"/>
    <w:rsid w:val="00075577"/>
    <w:rsid w:val="000756D4"/>
    <w:rsid w:val="000758BB"/>
    <w:rsid w:val="000759D9"/>
    <w:rsid w:val="00075CE3"/>
    <w:rsid w:val="00075CF5"/>
    <w:rsid w:val="000766A0"/>
    <w:rsid w:val="00076AFD"/>
    <w:rsid w:val="00077038"/>
    <w:rsid w:val="00077703"/>
    <w:rsid w:val="000778A3"/>
    <w:rsid w:val="00077BE1"/>
    <w:rsid w:val="00077CB3"/>
    <w:rsid w:val="00077D99"/>
    <w:rsid w:val="000803EF"/>
    <w:rsid w:val="000804BA"/>
    <w:rsid w:val="000807AD"/>
    <w:rsid w:val="000807EB"/>
    <w:rsid w:val="00080DD6"/>
    <w:rsid w:val="00080EF8"/>
    <w:rsid w:val="000811E9"/>
    <w:rsid w:val="00081E00"/>
    <w:rsid w:val="000820B8"/>
    <w:rsid w:val="000821F3"/>
    <w:rsid w:val="0008269E"/>
    <w:rsid w:val="0008277F"/>
    <w:rsid w:val="000827DC"/>
    <w:rsid w:val="00082C76"/>
    <w:rsid w:val="0008305D"/>
    <w:rsid w:val="000839BB"/>
    <w:rsid w:val="00083AC3"/>
    <w:rsid w:val="00083C53"/>
    <w:rsid w:val="00083DD5"/>
    <w:rsid w:val="00083FB3"/>
    <w:rsid w:val="0008416B"/>
    <w:rsid w:val="00084BC3"/>
    <w:rsid w:val="00084C52"/>
    <w:rsid w:val="00084E6F"/>
    <w:rsid w:val="0008577A"/>
    <w:rsid w:val="000858AA"/>
    <w:rsid w:val="000858DE"/>
    <w:rsid w:val="00085A8C"/>
    <w:rsid w:val="00085B5C"/>
    <w:rsid w:val="00085E45"/>
    <w:rsid w:val="00086126"/>
    <w:rsid w:val="0008631D"/>
    <w:rsid w:val="00086417"/>
    <w:rsid w:val="00086491"/>
    <w:rsid w:val="00086634"/>
    <w:rsid w:val="000868B1"/>
    <w:rsid w:val="00086936"/>
    <w:rsid w:val="00086B74"/>
    <w:rsid w:val="00086BAA"/>
    <w:rsid w:val="00086D79"/>
    <w:rsid w:val="00086EDD"/>
    <w:rsid w:val="00086F8C"/>
    <w:rsid w:val="00086F95"/>
    <w:rsid w:val="00086FDB"/>
    <w:rsid w:val="00087236"/>
    <w:rsid w:val="00087259"/>
    <w:rsid w:val="000872EE"/>
    <w:rsid w:val="00087694"/>
    <w:rsid w:val="0008786A"/>
    <w:rsid w:val="00087C44"/>
    <w:rsid w:val="00087DFC"/>
    <w:rsid w:val="000900D5"/>
    <w:rsid w:val="0009030D"/>
    <w:rsid w:val="0009042D"/>
    <w:rsid w:val="000905FC"/>
    <w:rsid w:val="000906A2"/>
    <w:rsid w:val="00090AA0"/>
    <w:rsid w:val="00091994"/>
    <w:rsid w:val="000919BB"/>
    <w:rsid w:val="00091B10"/>
    <w:rsid w:val="00091BA2"/>
    <w:rsid w:val="00091F0C"/>
    <w:rsid w:val="0009223C"/>
    <w:rsid w:val="00092456"/>
    <w:rsid w:val="0009299C"/>
    <w:rsid w:val="00092A80"/>
    <w:rsid w:val="00092C39"/>
    <w:rsid w:val="00092D2B"/>
    <w:rsid w:val="00093024"/>
    <w:rsid w:val="00093205"/>
    <w:rsid w:val="000934DB"/>
    <w:rsid w:val="0009380C"/>
    <w:rsid w:val="00093A05"/>
    <w:rsid w:val="00093F03"/>
    <w:rsid w:val="0009426F"/>
    <w:rsid w:val="00094441"/>
    <w:rsid w:val="00094D5F"/>
    <w:rsid w:val="00094D87"/>
    <w:rsid w:val="00095027"/>
    <w:rsid w:val="00095860"/>
    <w:rsid w:val="00095D37"/>
    <w:rsid w:val="00095E40"/>
    <w:rsid w:val="000960CE"/>
    <w:rsid w:val="00096150"/>
    <w:rsid w:val="00096164"/>
    <w:rsid w:val="00096471"/>
    <w:rsid w:val="000965D8"/>
    <w:rsid w:val="0009689A"/>
    <w:rsid w:val="00096A35"/>
    <w:rsid w:val="00096E4B"/>
    <w:rsid w:val="00097691"/>
    <w:rsid w:val="0009787F"/>
    <w:rsid w:val="00097A08"/>
    <w:rsid w:val="00097A73"/>
    <w:rsid w:val="000A00B4"/>
    <w:rsid w:val="000A00DD"/>
    <w:rsid w:val="000A03DD"/>
    <w:rsid w:val="000A18B1"/>
    <w:rsid w:val="000A22F4"/>
    <w:rsid w:val="000A2333"/>
    <w:rsid w:val="000A23BA"/>
    <w:rsid w:val="000A31CB"/>
    <w:rsid w:val="000A346B"/>
    <w:rsid w:val="000A37B1"/>
    <w:rsid w:val="000A37E4"/>
    <w:rsid w:val="000A3B79"/>
    <w:rsid w:val="000A3CFC"/>
    <w:rsid w:val="000A3DCD"/>
    <w:rsid w:val="000A3FAA"/>
    <w:rsid w:val="000A4050"/>
    <w:rsid w:val="000A48CD"/>
    <w:rsid w:val="000A4C02"/>
    <w:rsid w:val="000A4D75"/>
    <w:rsid w:val="000A4EFD"/>
    <w:rsid w:val="000A4FF6"/>
    <w:rsid w:val="000A5037"/>
    <w:rsid w:val="000A520D"/>
    <w:rsid w:val="000A52DA"/>
    <w:rsid w:val="000A5397"/>
    <w:rsid w:val="000A580E"/>
    <w:rsid w:val="000A5BE9"/>
    <w:rsid w:val="000A5D95"/>
    <w:rsid w:val="000A60EC"/>
    <w:rsid w:val="000A61A1"/>
    <w:rsid w:val="000A6283"/>
    <w:rsid w:val="000A6CF9"/>
    <w:rsid w:val="000A6D12"/>
    <w:rsid w:val="000A7032"/>
    <w:rsid w:val="000A78BD"/>
    <w:rsid w:val="000A7922"/>
    <w:rsid w:val="000A79A0"/>
    <w:rsid w:val="000A7B5E"/>
    <w:rsid w:val="000A7E8D"/>
    <w:rsid w:val="000B0209"/>
    <w:rsid w:val="000B030C"/>
    <w:rsid w:val="000B04A9"/>
    <w:rsid w:val="000B076D"/>
    <w:rsid w:val="000B078C"/>
    <w:rsid w:val="000B0905"/>
    <w:rsid w:val="000B0A2C"/>
    <w:rsid w:val="000B0E59"/>
    <w:rsid w:val="000B10FA"/>
    <w:rsid w:val="000B1363"/>
    <w:rsid w:val="000B167C"/>
    <w:rsid w:val="000B171E"/>
    <w:rsid w:val="000B1B79"/>
    <w:rsid w:val="000B2083"/>
    <w:rsid w:val="000B20A8"/>
    <w:rsid w:val="000B2171"/>
    <w:rsid w:val="000B22E0"/>
    <w:rsid w:val="000B26DE"/>
    <w:rsid w:val="000B2806"/>
    <w:rsid w:val="000B28E0"/>
    <w:rsid w:val="000B29C0"/>
    <w:rsid w:val="000B2AD8"/>
    <w:rsid w:val="000B2D8C"/>
    <w:rsid w:val="000B2E77"/>
    <w:rsid w:val="000B30AB"/>
    <w:rsid w:val="000B318D"/>
    <w:rsid w:val="000B3234"/>
    <w:rsid w:val="000B330E"/>
    <w:rsid w:val="000B335D"/>
    <w:rsid w:val="000B34BB"/>
    <w:rsid w:val="000B36B0"/>
    <w:rsid w:val="000B39C4"/>
    <w:rsid w:val="000B3BD1"/>
    <w:rsid w:val="000B4097"/>
    <w:rsid w:val="000B42A3"/>
    <w:rsid w:val="000B42D1"/>
    <w:rsid w:val="000B4322"/>
    <w:rsid w:val="000B4785"/>
    <w:rsid w:val="000B4A0C"/>
    <w:rsid w:val="000B4AA5"/>
    <w:rsid w:val="000B4EB6"/>
    <w:rsid w:val="000B4EFF"/>
    <w:rsid w:val="000B4FF2"/>
    <w:rsid w:val="000B50A4"/>
    <w:rsid w:val="000B5600"/>
    <w:rsid w:val="000B577B"/>
    <w:rsid w:val="000B5A58"/>
    <w:rsid w:val="000B6254"/>
    <w:rsid w:val="000B62BE"/>
    <w:rsid w:val="000B6343"/>
    <w:rsid w:val="000B66BB"/>
    <w:rsid w:val="000B66C1"/>
    <w:rsid w:val="000B695E"/>
    <w:rsid w:val="000B6B1E"/>
    <w:rsid w:val="000B6DC4"/>
    <w:rsid w:val="000B6EC9"/>
    <w:rsid w:val="000B71B2"/>
    <w:rsid w:val="000B71F9"/>
    <w:rsid w:val="000B7259"/>
    <w:rsid w:val="000B7345"/>
    <w:rsid w:val="000B7697"/>
    <w:rsid w:val="000B7968"/>
    <w:rsid w:val="000B7CA8"/>
    <w:rsid w:val="000B7D6C"/>
    <w:rsid w:val="000B7EE2"/>
    <w:rsid w:val="000C00A5"/>
    <w:rsid w:val="000C00B0"/>
    <w:rsid w:val="000C06D8"/>
    <w:rsid w:val="000C080A"/>
    <w:rsid w:val="000C16E0"/>
    <w:rsid w:val="000C171B"/>
    <w:rsid w:val="000C195D"/>
    <w:rsid w:val="000C1B95"/>
    <w:rsid w:val="000C1CAE"/>
    <w:rsid w:val="000C2582"/>
    <w:rsid w:val="000C265E"/>
    <w:rsid w:val="000C2A76"/>
    <w:rsid w:val="000C2C7E"/>
    <w:rsid w:val="000C2D78"/>
    <w:rsid w:val="000C2E82"/>
    <w:rsid w:val="000C30DC"/>
    <w:rsid w:val="000C3367"/>
    <w:rsid w:val="000C389A"/>
    <w:rsid w:val="000C3D18"/>
    <w:rsid w:val="000C3F78"/>
    <w:rsid w:val="000C42C4"/>
    <w:rsid w:val="000C4303"/>
    <w:rsid w:val="000C4353"/>
    <w:rsid w:val="000C457D"/>
    <w:rsid w:val="000C4584"/>
    <w:rsid w:val="000C4EE1"/>
    <w:rsid w:val="000C534A"/>
    <w:rsid w:val="000C55DC"/>
    <w:rsid w:val="000C55F9"/>
    <w:rsid w:val="000C56A0"/>
    <w:rsid w:val="000C5713"/>
    <w:rsid w:val="000C5714"/>
    <w:rsid w:val="000C5B15"/>
    <w:rsid w:val="000C5CC3"/>
    <w:rsid w:val="000C5E7D"/>
    <w:rsid w:val="000C62FC"/>
    <w:rsid w:val="000C639C"/>
    <w:rsid w:val="000C6418"/>
    <w:rsid w:val="000C6B5E"/>
    <w:rsid w:val="000C6BD0"/>
    <w:rsid w:val="000C6F16"/>
    <w:rsid w:val="000C6F17"/>
    <w:rsid w:val="000C7063"/>
    <w:rsid w:val="000C711A"/>
    <w:rsid w:val="000C71A4"/>
    <w:rsid w:val="000C7AE9"/>
    <w:rsid w:val="000D0043"/>
    <w:rsid w:val="000D0362"/>
    <w:rsid w:val="000D040B"/>
    <w:rsid w:val="000D04BA"/>
    <w:rsid w:val="000D1038"/>
    <w:rsid w:val="000D103E"/>
    <w:rsid w:val="000D126D"/>
    <w:rsid w:val="000D1804"/>
    <w:rsid w:val="000D1996"/>
    <w:rsid w:val="000D1D5D"/>
    <w:rsid w:val="000D21F6"/>
    <w:rsid w:val="000D22B0"/>
    <w:rsid w:val="000D24F1"/>
    <w:rsid w:val="000D2B67"/>
    <w:rsid w:val="000D2BCA"/>
    <w:rsid w:val="000D36DE"/>
    <w:rsid w:val="000D3912"/>
    <w:rsid w:val="000D39E6"/>
    <w:rsid w:val="000D3C28"/>
    <w:rsid w:val="000D3C2D"/>
    <w:rsid w:val="000D3D49"/>
    <w:rsid w:val="000D3DD5"/>
    <w:rsid w:val="000D3E8E"/>
    <w:rsid w:val="000D3F62"/>
    <w:rsid w:val="000D4056"/>
    <w:rsid w:val="000D4328"/>
    <w:rsid w:val="000D45EE"/>
    <w:rsid w:val="000D4EB5"/>
    <w:rsid w:val="000D5085"/>
    <w:rsid w:val="000D5202"/>
    <w:rsid w:val="000D5237"/>
    <w:rsid w:val="000D52F2"/>
    <w:rsid w:val="000D533E"/>
    <w:rsid w:val="000D5463"/>
    <w:rsid w:val="000D5482"/>
    <w:rsid w:val="000D5528"/>
    <w:rsid w:val="000D5535"/>
    <w:rsid w:val="000D5C1A"/>
    <w:rsid w:val="000D610A"/>
    <w:rsid w:val="000D6165"/>
    <w:rsid w:val="000D6281"/>
    <w:rsid w:val="000D6897"/>
    <w:rsid w:val="000D69E6"/>
    <w:rsid w:val="000D6A20"/>
    <w:rsid w:val="000D6AA8"/>
    <w:rsid w:val="000D6B6B"/>
    <w:rsid w:val="000D7049"/>
    <w:rsid w:val="000D721E"/>
    <w:rsid w:val="000D7502"/>
    <w:rsid w:val="000D7568"/>
    <w:rsid w:val="000D76FA"/>
    <w:rsid w:val="000D77CF"/>
    <w:rsid w:val="000D7AB4"/>
    <w:rsid w:val="000D7CED"/>
    <w:rsid w:val="000E0372"/>
    <w:rsid w:val="000E047F"/>
    <w:rsid w:val="000E0A9B"/>
    <w:rsid w:val="000E0B9A"/>
    <w:rsid w:val="000E1001"/>
    <w:rsid w:val="000E1046"/>
    <w:rsid w:val="000E1256"/>
    <w:rsid w:val="000E1328"/>
    <w:rsid w:val="000E13B7"/>
    <w:rsid w:val="000E13D2"/>
    <w:rsid w:val="000E194F"/>
    <w:rsid w:val="000E19A5"/>
    <w:rsid w:val="000E1B9D"/>
    <w:rsid w:val="000E1C77"/>
    <w:rsid w:val="000E1F07"/>
    <w:rsid w:val="000E2223"/>
    <w:rsid w:val="000E2264"/>
    <w:rsid w:val="000E2316"/>
    <w:rsid w:val="000E26F4"/>
    <w:rsid w:val="000E272D"/>
    <w:rsid w:val="000E2D1C"/>
    <w:rsid w:val="000E2FB2"/>
    <w:rsid w:val="000E31EB"/>
    <w:rsid w:val="000E3334"/>
    <w:rsid w:val="000E3475"/>
    <w:rsid w:val="000E34E1"/>
    <w:rsid w:val="000E378E"/>
    <w:rsid w:val="000E37BF"/>
    <w:rsid w:val="000E3972"/>
    <w:rsid w:val="000E39C7"/>
    <w:rsid w:val="000E3A30"/>
    <w:rsid w:val="000E3CBA"/>
    <w:rsid w:val="000E3D57"/>
    <w:rsid w:val="000E41DA"/>
    <w:rsid w:val="000E4489"/>
    <w:rsid w:val="000E4503"/>
    <w:rsid w:val="000E47A9"/>
    <w:rsid w:val="000E4DED"/>
    <w:rsid w:val="000E4EE7"/>
    <w:rsid w:val="000E517E"/>
    <w:rsid w:val="000E567F"/>
    <w:rsid w:val="000E56DC"/>
    <w:rsid w:val="000E5A68"/>
    <w:rsid w:val="000E5C57"/>
    <w:rsid w:val="000E5CF6"/>
    <w:rsid w:val="000E5D45"/>
    <w:rsid w:val="000E5F49"/>
    <w:rsid w:val="000E615A"/>
    <w:rsid w:val="000E6479"/>
    <w:rsid w:val="000E6E2B"/>
    <w:rsid w:val="000E6E85"/>
    <w:rsid w:val="000E6EDD"/>
    <w:rsid w:val="000E73C1"/>
    <w:rsid w:val="000E73CB"/>
    <w:rsid w:val="000E771D"/>
    <w:rsid w:val="000E7A78"/>
    <w:rsid w:val="000E7D9D"/>
    <w:rsid w:val="000F0103"/>
    <w:rsid w:val="000F0586"/>
    <w:rsid w:val="000F05B3"/>
    <w:rsid w:val="000F0857"/>
    <w:rsid w:val="000F097D"/>
    <w:rsid w:val="000F0BA6"/>
    <w:rsid w:val="000F0C96"/>
    <w:rsid w:val="000F0F06"/>
    <w:rsid w:val="000F0F29"/>
    <w:rsid w:val="000F111C"/>
    <w:rsid w:val="000F15D3"/>
    <w:rsid w:val="000F1641"/>
    <w:rsid w:val="000F1D48"/>
    <w:rsid w:val="000F1D5C"/>
    <w:rsid w:val="000F1EA8"/>
    <w:rsid w:val="000F221B"/>
    <w:rsid w:val="000F2271"/>
    <w:rsid w:val="000F247F"/>
    <w:rsid w:val="000F2648"/>
    <w:rsid w:val="000F264D"/>
    <w:rsid w:val="000F2865"/>
    <w:rsid w:val="000F28D1"/>
    <w:rsid w:val="000F29B4"/>
    <w:rsid w:val="000F2E07"/>
    <w:rsid w:val="000F2F08"/>
    <w:rsid w:val="000F2F45"/>
    <w:rsid w:val="000F302D"/>
    <w:rsid w:val="000F3434"/>
    <w:rsid w:val="000F34C4"/>
    <w:rsid w:val="000F36A0"/>
    <w:rsid w:val="000F3770"/>
    <w:rsid w:val="000F3CBC"/>
    <w:rsid w:val="000F3E2F"/>
    <w:rsid w:val="000F4470"/>
    <w:rsid w:val="000F4F88"/>
    <w:rsid w:val="000F512F"/>
    <w:rsid w:val="000F52CB"/>
    <w:rsid w:val="000F540C"/>
    <w:rsid w:val="000F54BD"/>
    <w:rsid w:val="000F55E4"/>
    <w:rsid w:val="000F57D6"/>
    <w:rsid w:val="000F5906"/>
    <w:rsid w:val="000F5AB4"/>
    <w:rsid w:val="000F5C0D"/>
    <w:rsid w:val="000F6033"/>
    <w:rsid w:val="000F6642"/>
    <w:rsid w:val="000F680B"/>
    <w:rsid w:val="000F69F0"/>
    <w:rsid w:val="000F70F5"/>
    <w:rsid w:val="000F716B"/>
    <w:rsid w:val="000F71B9"/>
    <w:rsid w:val="000F7277"/>
    <w:rsid w:val="000F743A"/>
    <w:rsid w:val="000F749F"/>
    <w:rsid w:val="000F74F6"/>
    <w:rsid w:val="000F75C4"/>
    <w:rsid w:val="000F78EB"/>
    <w:rsid w:val="000F7A12"/>
    <w:rsid w:val="000F7BA3"/>
    <w:rsid w:val="000F7E3B"/>
    <w:rsid w:val="00100069"/>
    <w:rsid w:val="001000B2"/>
    <w:rsid w:val="001000EE"/>
    <w:rsid w:val="00100192"/>
    <w:rsid w:val="00100286"/>
    <w:rsid w:val="00100307"/>
    <w:rsid w:val="00100A04"/>
    <w:rsid w:val="00100C5D"/>
    <w:rsid w:val="00100D12"/>
    <w:rsid w:val="001010A8"/>
    <w:rsid w:val="001012D8"/>
    <w:rsid w:val="0010150E"/>
    <w:rsid w:val="00101E3F"/>
    <w:rsid w:val="00102129"/>
    <w:rsid w:val="00102562"/>
    <w:rsid w:val="001027ED"/>
    <w:rsid w:val="00102CB1"/>
    <w:rsid w:val="00102EB9"/>
    <w:rsid w:val="00102F30"/>
    <w:rsid w:val="001030EE"/>
    <w:rsid w:val="001031AE"/>
    <w:rsid w:val="0010354C"/>
    <w:rsid w:val="001035C8"/>
    <w:rsid w:val="0010386D"/>
    <w:rsid w:val="00103A8C"/>
    <w:rsid w:val="00103C07"/>
    <w:rsid w:val="00103D19"/>
    <w:rsid w:val="00103E4F"/>
    <w:rsid w:val="0010416A"/>
    <w:rsid w:val="00104701"/>
    <w:rsid w:val="00104985"/>
    <w:rsid w:val="00104D40"/>
    <w:rsid w:val="001055C9"/>
    <w:rsid w:val="0010561B"/>
    <w:rsid w:val="00106502"/>
    <w:rsid w:val="00106600"/>
    <w:rsid w:val="001066B4"/>
    <w:rsid w:val="00106B8E"/>
    <w:rsid w:val="0010722E"/>
    <w:rsid w:val="00107544"/>
    <w:rsid w:val="00107712"/>
    <w:rsid w:val="00107719"/>
    <w:rsid w:val="00107763"/>
    <w:rsid w:val="0010787B"/>
    <w:rsid w:val="00107892"/>
    <w:rsid w:val="001079C6"/>
    <w:rsid w:val="0011015B"/>
    <w:rsid w:val="001102AF"/>
    <w:rsid w:val="001108D5"/>
    <w:rsid w:val="00110C7C"/>
    <w:rsid w:val="001110F0"/>
    <w:rsid w:val="0011121C"/>
    <w:rsid w:val="001113B3"/>
    <w:rsid w:val="001114A2"/>
    <w:rsid w:val="00111844"/>
    <w:rsid w:val="00111911"/>
    <w:rsid w:val="0011191C"/>
    <w:rsid w:val="00111B11"/>
    <w:rsid w:val="00111F4A"/>
    <w:rsid w:val="001124D6"/>
    <w:rsid w:val="0011269F"/>
    <w:rsid w:val="00112872"/>
    <w:rsid w:val="001130CA"/>
    <w:rsid w:val="001143F5"/>
    <w:rsid w:val="0011484E"/>
    <w:rsid w:val="00114A23"/>
    <w:rsid w:val="00114AB3"/>
    <w:rsid w:val="00114D37"/>
    <w:rsid w:val="00114E33"/>
    <w:rsid w:val="001150F7"/>
    <w:rsid w:val="00115131"/>
    <w:rsid w:val="00115445"/>
    <w:rsid w:val="00115779"/>
    <w:rsid w:val="0011597A"/>
    <w:rsid w:val="00115B96"/>
    <w:rsid w:val="00115F4D"/>
    <w:rsid w:val="00116644"/>
    <w:rsid w:val="001169DB"/>
    <w:rsid w:val="00116A2B"/>
    <w:rsid w:val="00116D00"/>
    <w:rsid w:val="00116D3E"/>
    <w:rsid w:val="001173AB"/>
    <w:rsid w:val="00117657"/>
    <w:rsid w:val="001178DD"/>
    <w:rsid w:val="00117A73"/>
    <w:rsid w:val="00117B4C"/>
    <w:rsid w:val="001204F1"/>
    <w:rsid w:val="00120603"/>
    <w:rsid w:val="00120F0E"/>
    <w:rsid w:val="00121019"/>
    <w:rsid w:val="001210E6"/>
    <w:rsid w:val="00121209"/>
    <w:rsid w:val="0012137F"/>
    <w:rsid w:val="00121785"/>
    <w:rsid w:val="00121972"/>
    <w:rsid w:val="0012197A"/>
    <w:rsid w:val="00121B09"/>
    <w:rsid w:val="00121BC1"/>
    <w:rsid w:val="001227B4"/>
    <w:rsid w:val="00122A10"/>
    <w:rsid w:val="00122A7E"/>
    <w:rsid w:val="00122C62"/>
    <w:rsid w:val="00122CCF"/>
    <w:rsid w:val="00122DEF"/>
    <w:rsid w:val="0012300E"/>
    <w:rsid w:val="0012325D"/>
    <w:rsid w:val="00123475"/>
    <w:rsid w:val="00123748"/>
    <w:rsid w:val="00123A1E"/>
    <w:rsid w:val="00123D21"/>
    <w:rsid w:val="00123D31"/>
    <w:rsid w:val="00123D83"/>
    <w:rsid w:val="00123E7D"/>
    <w:rsid w:val="00124422"/>
    <w:rsid w:val="001244B4"/>
    <w:rsid w:val="001244B7"/>
    <w:rsid w:val="001247F0"/>
    <w:rsid w:val="0012489A"/>
    <w:rsid w:val="00124AB9"/>
    <w:rsid w:val="00125286"/>
    <w:rsid w:val="00125702"/>
    <w:rsid w:val="001258C4"/>
    <w:rsid w:val="00125ACC"/>
    <w:rsid w:val="00125C04"/>
    <w:rsid w:val="00125D1A"/>
    <w:rsid w:val="00125FDB"/>
    <w:rsid w:val="0012601D"/>
    <w:rsid w:val="001263B7"/>
    <w:rsid w:val="00126916"/>
    <w:rsid w:val="00126A85"/>
    <w:rsid w:val="00126B58"/>
    <w:rsid w:val="00126C0F"/>
    <w:rsid w:val="00126ED1"/>
    <w:rsid w:val="00127411"/>
    <w:rsid w:val="00127B82"/>
    <w:rsid w:val="00127DAF"/>
    <w:rsid w:val="00127F34"/>
    <w:rsid w:val="001303D5"/>
    <w:rsid w:val="0013088C"/>
    <w:rsid w:val="001308C8"/>
    <w:rsid w:val="00130928"/>
    <w:rsid w:val="00130C42"/>
    <w:rsid w:val="00130E81"/>
    <w:rsid w:val="0013106C"/>
    <w:rsid w:val="00131B02"/>
    <w:rsid w:val="00131BD4"/>
    <w:rsid w:val="00131BD7"/>
    <w:rsid w:val="00131EAC"/>
    <w:rsid w:val="001321F0"/>
    <w:rsid w:val="0013239D"/>
    <w:rsid w:val="0013253B"/>
    <w:rsid w:val="001325C3"/>
    <w:rsid w:val="00132A1B"/>
    <w:rsid w:val="00132CBB"/>
    <w:rsid w:val="00133040"/>
    <w:rsid w:val="0013311B"/>
    <w:rsid w:val="0013323E"/>
    <w:rsid w:val="00133635"/>
    <w:rsid w:val="001336AC"/>
    <w:rsid w:val="00133894"/>
    <w:rsid w:val="0013390A"/>
    <w:rsid w:val="0013390E"/>
    <w:rsid w:val="00133A7E"/>
    <w:rsid w:val="00134122"/>
    <w:rsid w:val="00134204"/>
    <w:rsid w:val="001342F2"/>
    <w:rsid w:val="001345F8"/>
    <w:rsid w:val="0013464E"/>
    <w:rsid w:val="0013474A"/>
    <w:rsid w:val="00134B6C"/>
    <w:rsid w:val="00134EC6"/>
    <w:rsid w:val="00134F48"/>
    <w:rsid w:val="0013524A"/>
    <w:rsid w:val="001356E2"/>
    <w:rsid w:val="00135B5D"/>
    <w:rsid w:val="00135BBE"/>
    <w:rsid w:val="0013600E"/>
    <w:rsid w:val="00136163"/>
    <w:rsid w:val="00136299"/>
    <w:rsid w:val="00136648"/>
    <w:rsid w:val="0013665F"/>
    <w:rsid w:val="001366FE"/>
    <w:rsid w:val="00136890"/>
    <w:rsid w:val="00136910"/>
    <w:rsid w:val="00136EAA"/>
    <w:rsid w:val="00137479"/>
    <w:rsid w:val="001375B3"/>
    <w:rsid w:val="00137632"/>
    <w:rsid w:val="001377D0"/>
    <w:rsid w:val="00137DC7"/>
    <w:rsid w:val="00140043"/>
    <w:rsid w:val="001401CF"/>
    <w:rsid w:val="0014037D"/>
    <w:rsid w:val="001405DC"/>
    <w:rsid w:val="00140908"/>
    <w:rsid w:val="00140AC4"/>
    <w:rsid w:val="00140D10"/>
    <w:rsid w:val="00140EA0"/>
    <w:rsid w:val="001410B4"/>
    <w:rsid w:val="001411A3"/>
    <w:rsid w:val="00141438"/>
    <w:rsid w:val="001416DF"/>
    <w:rsid w:val="001417C5"/>
    <w:rsid w:val="0014199F"/>
    <w:rsid w:val="00141C68"/>
    <w:rsid w:val="00141E4A"/>
    <w:rsid w:val="00142188"/>
    <w:rsid w:val="001423CC"/>
    <w:rsid w:val="0014257D"/>
    <w:rsid w:val="001426CB"/>
    <w:rsid w:val="0014276A"/>
    <w:rsid w:val="0014285E"/>
    <w:rsid w:val="00142CD7"/>
    <w:rsid w:val="00142D7E"/>
    <w:rsid w:val="00142DEE"/>
    <w:rsid w:val="00142F46"/>
    <w:rsid w:val="00143109"/>
    <w:rsid w:val="0014363E"/>
    <w:rsid w:val="00143757"/>
    <w:rsid w:val="00143777"/>
    <w:rsid w:val="00143938"/>
    <w:rsid w:val="00143CBF"/>
    <w:rsid w:val="00143D60"/>
    <w:rsid w:val="00143EAE"/>
    <w:rsid w:val="00144466"/>
    <w:rsid w:val="00144B4B"/>
    <w:rsid w:val="00145161"/>
    <w:rsid w:val="00145432"/>
    <w:rsid w:val="0014582D"/>
    <w:rsid w:val="001459E1"/>
    <w:rsid w:val="00145CDE"/>
    <w:rsid w:val="00145D57"/>
    <w:rsid w:val="00146057"/>
    <w:rsid w:val="0014667C"/>
    <w:rsid w:val="00146F18"/>
    <w:rsid w:val="00147200"/>
    <w:rsid w:val="00147423"/>
    <w:rsid w:val="001475CC"/>
    <w:rsid w:val="001476E9"/>
    <w:rsid w:val="0014796A"/>
    <w:rsid w:val="00147B3D"/>
    <w:rsid w:val="00147B47"/>
    <w:rsid w:val="001500A7"/>
    <w:rsid w:val="001504F4"/>
    <w:rsid w:val="001509E3"/>
    <w:rsid w:val="00150CEE"/>
    <w:rsid w:val="001514DB"/>
    <w:rsid w:val="00151526"/>
    <w:rsid w:val="00151834"/>
    <w:rsid w:val="00151BD2"/>
    <w:rsid w:val="00151BDA"/>
    <w:rsid w:val="00151FA7"/>
    <w:rsid w:val="0015212B"/>
    <w:rsid w:val="0015225C"/>
    <w:rsid w:val="0015235E"/>
    <w:rsid w:val="0015255B"/>
    <w:rsid w:val="0015294D"/>
    <w:rsid w:val="001529D6"/>
    <w:rsid w:val="00152AB8"/>
    <w:rsid w:val="00152AE9"/>
    <w:rsid w:val="00152F08"/>
    <w:rsid w:val="00153330"/>
    <w:rsid w:val="001537B9"/>
    <w:rsid w:val="00153BA0"/>
    <w:rsid w:val="0015411F"/>
    <w:rsid w:val="0015439A"/>
    <w:rsid w:val="00154A19"/>
    <w:rsid w:val="00154A3A"/>
    <w:rsid w:val="00154B35"/>
    <w:rsid w:val="001550D6"/>
    <w:rsid w:val="0015531A"/>
    <w:rsid w:val="00155379"/>
    <w:rsid w:val="001556E8"/>
    <w:rsid w:val="001557D0"/>
    <w:rsid w:val="001558BD"/>
    <w:rsid w:val="00155E10"/>
    <w:rsid w:val="00155E9E"/>
    <w:rsid w:val="00156349"/>
    <w:rsid w:val="00156846"/>
    <w:rsid w:val="00156CAE"/>
    <w:rsid w:val="00156CD4"/>
    <w:rsid w:val="00156D2D"/>
    <w:rsid w:val="00156F7C"/>
    <w:rsid w:val="001574BF"/>
    <w:rsid w:val="001579DA"/>
    <w:rsid w:val="00157AB8"/>
    <w:rsid w:val="001601C4"/>
    <w:rsid w:val="001602DF"/>
    <w:rsid w:val="00160359"/>
    <w:rsid w:val="001605CE"/>
    <w:rsid w:val="0016060B"/>
    <w:rsid w:val="001609CA"/>
    <w:rsid w:val="00160BCF"/>
    <w:rsid w:val="00160F0B"/>
    <w:rsid w:val="00160FD4"/>
    <w:rsid w:val="00161118"/>
    <w:rsid w:val="00161842"/>
    <w:rsid w:val="0016190D"/>
    <w:rsid w:val="00161BF6"/>
    <w:rsid w:val="00161C00"/>
    <w:rsid w:val="00161D21"/>
    <w:rsid w:val="001622E3"/>
    <w:rsid w:val="0016239F"/>
    <w:rsid w:val="001623E9"/>
    <w:rsid w:val="001629FD"/>
    <w:rsid w:val="00162B1E"/>
    <w:rsid w:val="00162C03"/>
    <w:rsid w:val="00162E80"/>
    <w:rsid w:val="00163175"/>
    <w:rsid w:val="00163951"/>
    <w:rsid w:val="00163BB0"/>
    <w:rsid w:val="00163D9A"/>
    <w:rsid w:val="0016404C"/>
    <w:rsid w:val="001640F6"/>
    <w:rsid w:val="001641B6"/>
    <w:rsid w:val="001643E7"/>
    <w:rsid w:val="001645AE"/>
    <w:rsid w:val="001645B2"/>
    <w:rsid w:val="001645C2"/>
    <w:rsid w:val="0016471B"/>
    <w:rsid w:val="001649FC"/>
    <w:rsid w:val="00164C30"/>
    <w:rsid w:val="00164E3C"/>
    <w:rsid w:val="00164E6F"/>
    <w:rsid w:val="00165076"/>
    <w:rsid w:val="00165266"/>
    <w:rsid w:val="00165890"/>
    <w:rsid w:val="00165CC0"/>
    <w:rsid w:val="00165D64"/>
    <w:rsid w:val="001663A8"/>
    <w:rsid w:val="001664F7"/>
    <w:rsid w:val="00166CB3"/>
    <w:rsid w:val="0016718A"/>
    <w:rsid w:val="00167233"/>
    <w:rsid w:val="0016725F"/>
    <w:rsid w:val="0016765E"/>
    <w:rsid w:val="00167675"/>
    <w:rsid w:val="0016782F"/>
    <w:rsid w:val="00167BD3"/>
    <w:rsid w:val="00167F35"/>
    <w:rsid w:val="00167FCF"/>
    <w:rsid w:val="001700B0"/>
    <w:rsid w:val="00170491"/>
    <w:rsid w:val="00170D33"/>
    <w:rsid w:val="00170D5E"/>
    <w:rsid w:val="00170E08"/>
    <w:rsid w:val="001716D7"/>
    <w:rsid w:val="00171A9C"/>
    <w:rsid w:val="00171C16"/>
    <w:rsid w:val="00171CCD"/>
    <w:rsid w:val="00171EF5"/>
    <w:rsid w:val="001720D5"/>
    <w:rsid w:val="00172269"/>
    <w:rsid w:val="001723D2"/>
    <w:rsid w:val="00172D44"/>
    <w:rsid w:val="00172DA4"/>
    <w:rsid w:val="00172F79"/>
    <w:rsid w:val="00173035"/>
    <w:rsid w:val="00173074"/>
    <w:rsid w:val="001736B2"/>
    <w:rsid w:val="001737B7"/>
    <w:rsid w:val="00173AD2"/>
    <w:rsid w:val="00173D02"/>
    <w:rsid w:val="00173DBD"/>
    <w:rsid w:val="00173DE8"/>
    <w:rsid w:val="00174493"/>
    <w:rsid w:val="001748F2"/>
    <w:rsid w:val="001749AD"/>
    <w:rsid w:val="001755AB"/>
    <w:rsid w:val="00175773"/>
    <w:rsid w:val="00175AB9"/>
    <w:rsid w:val="00175F62"/>
    <w:rsid w:val="00175F91"/>
    <w:rsid w:val="00176024"/>
    <w:rsid w:val="001760F8"/>
    <w:rsid w:val="0017611F"/>
    <w:rsid w:val="00176751"/>
    <w:rsid w:val="0018006F"/>
    <w:rsid w:val="001800D7"/>
    <w:rsid w:val="0018018C"/>
    <w:rsid w:val="001806EA"/>
    <w:rsid w:val="001809A0"/>
    <w:rsid w:val="001809C4"/>
    <w:rsid w:val="001809EE"/>
    <w:rsid w:val="00180A0C"/>
    <w:rsid w:val="00180C38"/>
    <w:rsid w:val="00180EA3"/>
    <w:rsid w:val="00180F57"/>
    <w:rsid w:val="00181009"/>
    <w:rsid w:val="0018102A"/>
    <w:rsid w:val="0018117C"/>
    <w:rsid w:val="00181482"/>
    <w:rsid w:val="00181A85"/>
    <w:rsid w:val="00181CFB"/>
    <w:rsid w:val="00181FD0"/>
    <w:rsid w:val="001829CA"/>
    <w:rsid w:val="00182A60"/>
    <w:rsid w:val="00182B62"/>
    <w:rsid w:val="00182D69"/>
    <w:rsid w:val="00182DD7"/>
    <w:rsid w:val="00182E31"/>
    <w:rsid w:val="00182EA0"/>
    <w:rsid w:val="001832A4"/>
    <w:rsid w:val="00183741"/>
    <w:rsid w:val="001837EB"/>
    <w:rsid w:val="00183D7F"/>
    <w:rsid w:val="00183F66"/>
    <w:rsid w:val="001844D3"/>
    <w:rsid w:val="0018463E"/>
    <w:rsid w:val="001849C6"/>
    <w:rsid w:val="00184DA6"/>
    <w:rsid w:val="00185012"/>
    <w:rsid w:val="00185904"/>
    <w:rsid w:val="00186378"/>
    <w:rsid w:val="0018637E"/>
    <w:rsid w:val="00186405"/>
    <w:rsid w:val="001865D5"/>
    <w:rsid w:val="00186762"/>
    <w:rsid w:val="001875D6"/>
    <w:rsid w:val="0018771A"/>
    <w:rsid w:val="001878BC"/>
    <w:rsid w:val="00187A06"/>
    <w:rsid w:val="00187BE4"/>
    <w:rsid w:val="00187BF8"/>
    <w:rsid w:val="00187C96"/>
    <w:rsid w:val="0019058C"/>
    <w:rsid w:val="00190599"/>
    <w:rsid w:val="001906F2"/>
    <w:rsid w:val="001908C5"/>
    <w:rsid w:val="00190F4E"/>
    <w:rsid w:val="001910BF"/>
    <w:rsid w:val="0019121A"/>
    <w:rsid w:val="00191303"/>
    <w:rsid w:val="00191331"/>
    <w:rsid w:val="001914D2"/>
    <w:rsid w:val="00191525"/>
    <w:rsid w:val="00191622"/>
    <w:rsid w:val="00191729"/>
    <w:rsid w:val="001919CD"/>
    <w:rsid w:val="001919DE"/>
    <w:rsid w:val="00191B20"/>
    <w:rsid w:val="00191DA6"/>
    <w:rsid w:val="00191F43"/>
    <w:rsid w:val="00192302"/>
    <w:rsid w:val="0019291D"/>
    <w:rsid w:val="001929E2"/>
    <w:rsid w:val="00192C9B"/>
    <w:rsid w:val="00192F22"/>
    <w:rsid w:val="00192F76"/>
    <w:rsid w:val="00193335"/>
    <w:rsid w:val="0019376E"/>
    <w:rsid w:val="00193D5C"/>
    <w:rsid w:val="00194101"/>
    <w:rsid w:val="00194105"/>
    <w:rsid w:val="001943EE"/>
    <w:rsid w:val="00194644"/>
    <w:rsid w:val="0019494D"/>
    <w:rsid w:val="00194EBA"/>
    <w:rsid w:val="0019527E"/>
    <w:rsid w:val="00195B6E"/>
    <w:rsid w:val="00195BD5"/>
    <w:rsid w:val="00195DD1"/>
    <w:rsid w:val="001963F6"/>
    <w:rsid w:val="0019649B"/>
    <w:rsid w:val="0019687D"/>
    <w:rsid w:val="00196B6F"/>
    <w:rsid w:val="00196BD2"/>
    <w:rsid w:val="00197016"/>
    <w:rsid w:val="00197130"/>
    <w:rsid w:val="001971A3"/>
    <w:rsid w:val="00197582"/>
    <w:rsid w:val="00197604"/>
    <w:rsid w:val="001978AA"/>
    <w:rsid w:val="001978B6"/>
    <w:rsid w:val="00197CA4"/>
    <w:rsid w:val="00197DCE"/>
    <w:rsid w:val="001A02AD"/>
    <w:rsid w:val="001A043A"/>
    <w:rsid w:val="001A0DA7"/>
    <w:rsid w:val="001A0E12"/>
    <w:rsid w:val="001A1073"/>
    <w:rsid w:val="001A160D"/>
    <w:rsid w:val="001A1765"/>
    <w:rsid w:val="001A1ED2"/>
    <w:rsid w:val="001A2057"/>
    <w:rsid w:val="001A20E3"/>
    <w:rsid w:val="001A23F1"/>
    <w:rsid w:val="001A26A8"/>
    <w:rsid w:val="001A2A5F"/>
    <w:rsid w:val="001A30FF"/>
    <w:rsid w:val="001A33FF"/>
    <w:rsid w:val="001A346C"/>
    <w:rsid w:val="001A3702"/>
    <w:rsid w:val="001A3BCD"/>
    <w:rsid w:val="001A3C57"/>
    <w:rsid w:val="001A3DFB"/>
    <w:rsid w:val="001A400D"/>
    <w:rsid w:val="001A4328"/>
    <w:rsid w:val="001A487D"/>
    <w:rsid w:val="001A4B36"/>
    <w:rsid w:val="001A4DC0"/>
    <w:rsid w:val="001A4E8C"/>
    <w:rsid w:val="001A5192"/>
    <w:rsid w:val="001A5258"/>
    <w:rsid w:val="001A549E"/>
    <w:rsid w:val="001A5721"/>
    <w:rsid w:val="001A57DF"/>
    <w:rsid w:val="001A5970"/>
    <w:rsid w:val="001A5C03"/>
    <w:rsid w:val="001A69C1"/>
    <w:rsid w:val="001A6BAD"/>
    <w:rsid w:val="001A6BC7"/>
    <w:rsid w:val="001A74EB"/>
    <w:rsid w:val="001A7662"/>
    <w:rsid w:val="001A7723"/>
    <w:rsid w:val="001A77BF"/>
    <w:rsid w:val="001A78E9"/>
    <w:rsid w:val="001A7D8D"/>
    <w:rsid w:val="001A7DEC"/>
    <w:rsid w:val="001A7E1F"/>
    <w:rsid w:val="001A7FBD"/>
    <w:rsid w:val="001B0094"/>
    <w:rsid w:val="001B00D8"/>
    <w:rsid w:val="001B00F5"/>
    <w:rsid w:val="001B016F"/>
    <w:rsid w:val="001B0884"/>
    <w:rsid w:val="001B0ACA"/>
    <w:rsid w:val="001B1042"/>
    <w:rsid w:val="001B11A3"/>
    <w:rsid w:val="001B24E1"/>
    <w:rsid w:val="001B2770"/>
    <w:rsid w:val="001B32D2"/>
    <w:rsid w:val="001B3421"/>
    <w:rsid w:val="001B375C"/>
    <w:rsid w:val="001B3DFC"/>
    <w:rsid w:val="001B4059"/>
    <w:rsid w:val="001B41F9"/>
    <w:rsid w:val="001B4420"/>
    <w:rsid w:val="001B4600"/>
    <w:rsid w:val="001B4949"/>
    <w:rsid w:val="001B4B2C"/>
    <w:rsid w:val="001B4B8C"/>
    <w:rsid w:val="001B4D09"/>
    <w:rsid w:val="001B5048"/>
    <w:rsid w:val="001B51D4"/>
    <w:rsid w:val="001B5374"/>
    <w:rsid w:val="001B5397"/>
    <w:rsid w:val="001B53EC"/>
    <w:rsid w:val="001B5452"/>
    <w:rsid w:val="001B5663"/>
    <w:rsid w:val="001B59B9"/>
    <w:rsid w:val="001B5BD8"/>
    <w:rsid w:val="001B5D57"/>
    <w:rsid w:val="001B5E47"/>
    <w:rsid w:val="001B5F72"/>
    <w:rsid w:val="001B606B"/>
    <w:rsid w:val="001B6342"/>
    <w:rsid w:val="001B68EA"/>
    <w:rsid w:val="001B6957"/>
    <w:rsid w:val="001B69CE"/>
    <w:rsid w:val="001B6B35"/>
    <w:rsid w:val="001B6D72"/>
    <w:rsid w:val="001B6E3A"/>
    <w:rsid w:val="001B6E59"/>
    <w:rsid w:val="001B70ED"/>
    <w:rsid w:val="001B7281"/>
    <w:rsid w:val="001B7538"/>
    <w:rsid w:val="001B7734"/>
    <w:rsid w:val="001B788D"/>
    <w:rsid w:val="001B7C73"/>
    <w:rsid w:val="001B7DD4"/>
    <w:rsid w:val="001B7E85"/>
    <w:rsid w:val="001B7E8A"/>
    <w:rsid w:val="001C0005"/>
    <w:rsid w:val="001C04F6"/>
    <w:rsid w:val="001C0CD9"/>
    <w:rsid w:val="001C0E30"/>
    <w:rsid w:val="001C10C9"/>
    <w:rsid w:val="001C120B"/>
    <w:rsid w:val="001C12AF"/>
    <w:rsid w:val="001C1402"/>
    <w:rsid w:val="001C1B01"/>
    <w:rsid w:val="001C1BCF"/>
    <w:rsid w:val="001C1EAB"/>
    <w:rsid w:val="001C1F9B"/>
    <w:rsid w:val="001C2079"/>
    <w:rsid w:val="001C213B"/>
    <w:rsid w:val="001C25D9"/>
    <w:rsid w:val="001C280F"/>
    <w:rsid w:val="001C290A"/>
    <w:rsid w:val="001C2985"/>
    <w:rsid w:val="001C2E41"/>
    <w:rsid w:val="001C3020"/>
    <w:rsid w:val="001C3032"/>
    <w:rsid w:val="001C3193"/>
    <w:rsid w:val="001C3255"/>
    <w:rsid w:val="001C3473"/>
    <w:rsid w:val="001C34D9"/>
    <w:rsid w:val="001C34FF"/>
    <w:rsid w:val="001C36FF"/>
    <w:rsid w:val="001C3D30"/>
    <w:rsid w:val="001C4009"/>
    <w:rsid w:val="001C43AC"/>
    <w:rsid w:val="001C45DD"/>
    <w:rsid w:val="001C46B2"/>
    <w:rsid w:val="001C4A56"/>
    <w:rsid w:val="001C4B0C"/>
    <w:rsid w:val="001C4C62"/>
    <w:rsid w:val="001C4D20"/>
    <w:rsid w:val="001C4D59"/>
    <w:rsid w:val="001C4D83"/>
    <w:rsid w:val="001C5134"/>
    <w:rsid w:val="001C539D"/>
    <w:rsid w:val="001C54A4"/>
    <w:rsid w:val="001C5EC8"/>
    <w:rsid w:val="001C5F8B"/>
    <w:rsid w:val="001C6416"/>
    <w:rsid w:val="001C6470"/>
    <w:rsid w:val="001C6655"/>
    <w:rsid w:val="001C6886"/>
    <w:rsid w:val="001C6908"/>
    <w:rsid w:val="001C6DA0"/>
    <w:rsid w:val="001C7275"/>
    <w:rsid w:val="001C7317"/>
    <w:rsid w:val="001C75CC"/>
    <w:rsid w:val="001C780C"/>
    <w:rsid w:val="001C7967"/>
    <w:rsid w:val="001C7ADC"/>
    <w:rsid w:val="001C7E42"/>
    <w:rsid w:val="001D0112"/>
    <w:rsid w:val="001D07CA"/>
    <w:rsid w:val="001D07F4"/>
    <w:rsid w:val="001D09FA"/>
    <w:rsid w:val="001D0C55"/>
    <w:rsid w:val="001D0C7F"/>
    <w:rsid w:val="001D0D15"/>
    <w:rsid w:val="001D0D23"/>
    <w:rsid w:val="001D171B"/>
    <w:rsid w:val="001D174E"/>
    <w:rsid w:val="001D1B7A"/>
    <w:rsid w:val="001D1BC4"/>
    <w:rsid w:val="001D1FC9"/>
    <w:rsid w:val="001D2188"/>
    <w:rsid w:val="001D24AD"/>
    <w:rsid w:val="001D26DB"/>
    <w:rsid w:val="001D2721"/>
    <w:rsid w:val="001D2B3D"/>
    <w:rsid w:val="001D2EC8"/>
    <w:rsid w:val="001D33A7"/>
    <w:rsid w:val="001D370B"/>
    <w:rsid w:val="001D391C"/>
    <w:rsid w:val="001D3C44"/>
    <w:rsid w:val="001D3D15"/>
    <w:rsid w:val="001D3D37"/>
    <w:rsid w:val="001D40B4"/>
    <w:rsid w:val="001D4665"/>
    <w:rsid w:val="001D4FDA"/>
    <w:rsid w:val="001D510E"/>
    <w:rsid w:val="001D5AB0"/>
    <w:rsid w:val="001D5C49"/>
    <w:rsid w:val="001D5D1F"/>
    <w:rsid w:val="001D5D52"/>
    <w:rsid w:val="001D5F27"/>
    <w:rsid w:val="001D6124"/>
    <w:rsid w:val="001D6128"/>
    <w:rsid w:val="001D65DB"/>
    <w:rsid w:val="001D6794"/>
    <w:rsid w:val="001D68F0"/>
    <w:rsid w:val="001D6A9B"/>
    <w:rsid w:val="001D6C51"/>
    <w:rsid w:val="001D6C76"/>
    <w:rsid w:val="001D6EA9"/>
    <w:rsid w:val="001D77C4"/>
    <w:rsid w:val="001D7850"/>
    <w:rsid w:val="001D7E53"/>
    <w:rsid w:val="001D7ECE"/>
    <w:rsid w:val="001E0189"/>
    <w:rsid w:val="001E043A"/>
    <w:rsid w:val="001E04AC"/>
    <w:rsid w:val="001E0CA3"/>
    <w:rsid w:val="001E0F6A"/>
    <w:rsid w:val="001E104B"/>
    <w:rsid w:val="001E122D"/>
    <w:rsid w:val="001E132A"/>
    <w:rsid w:val="001E1596"/>
    <w:rsid w:val="001E17DE"/>
    <w:rsid w:val="001E1B71"/>
    <w:rsid w:val="001E1DED"/>
    <w:rsid w:val="001E1E21"/>
    <w:rsid w:val="001E1E7B"/>
    <w:rsid w:val="001E20E8"/>
    <w:rsid w:val="001E27E4"/>
    <w:rsid w:val="001E29D1"/>
    <w:rsid w:val="001E2C1D"/>
    <w:rsid w:val="001E32FD"/>
    <w:rsid w:val="001E3680"/>
    <w:rsid w:val="001E36BE"/>
    <w:rsid w:val="001E36DB"/>
    <w:rsid w:val="001E3731"/>
    <w:rsid w:val="001E39F3"/>
    <w:rsid w:val="001E3A24"/>
    <w:rsid w:val="001E3CDD"/>
    <w:rsid w:val="001E3E74"/>
    <w:rsid w:val="001E42A8"/>
    <w:rsid w:val="001E56E5"/>
    <w:rsid w:val="001E57E6"/>
    <w:rsid w:val="001E58CF"/>
    <w:rsid w:val="001E5EE7"/>
    <w:rsid w:val="001E7066"/>
    <w:rsid w:val="001E7331"/>
    <w:rsid w:val="001E742E"/>
    <w:rsid w:val="001E792F"/>
    <w:rsid w:val="001E797F"/>
    <w:rsid w:val="001E7DCA"/>
    <w:rsid w:val="001F0482"/>
    <w:rsid w:val="001F05CC"/>
    <w:rsid w:val="001F0C38"/>
    <w:rsid w:val="001F0DA6"/>
    <w:rsid w:val="001F0F0D"/>
    <w:rsid w:val="001F1155"/>
    <w:rsid w:val="001F1334"/>
    <w:rsid w:val="001F1975"/>
    <w:rsid w:val="001F1CBA"/>
    <w:rsid w:val="001F1D96"/>
    <w:rsid w:val="001F204E"/>
    <w:rsid w:val="001F208A"/>
    <w:rsid w:val="001F23D4"/>
    <w:rsid w:val="001F2448"/>
    <w:rsid w:val="001F2CCF"/>
    <w:rsid w:val="001F2D26"/>
    <w:rsid w:val="001F2DE3"/>
    <w:rsid w:val="001F2EF1"/>
    <w:rsid w:val="001F308F"/>
    <w:rsid w:val="001F323E"/>
    <w:rsid w:val="001F3CD2"/>
    <w:rsid w:val="001F3D51"/>
    <w:rsid w:val="001F3F89"/>
    <w:rsid w:val="001F4599"/>
    <w:rsid w:val="001F4989"/>
    <w:rsid w:val="001F49B7"/>
    <w:rsid w:val="001F4D4D"/>
    <w:rsid w:val="001F4DB3"/>
    <w:rsid w:val="001F4DBE"/>
    <w:rsid w:val="001F4E32"/>
    <w:rsid w:val="001F5662"/>
    <w:rsid w:val="001F5741"/>
    <w:rsid w:val="001F5BB7"/>
    <w:rsid w:val="001F5C30"/>
    <w:rsid w:val="001F5C43"/>
    <w:rsid w:val="001F6010"/>
    <w:rsid w:val="001F615B"/>
    <w:rsid w:val="001F618D"/>
    <w:rsid w:val="001F6513"/>
    <w:rsid w:val="001F74C9"/>
    <w:rsid w:val="001F7CB6"/>
    <w:rsid w:val="001F7D7F"/>
    <w:rsid w:val="001F7E9E"/>
    <w:rsid w:val="00200124"/>
    <w:rsid w:val="002001DD"/>
    <w:rsid w:val="002002E7"/>
    <w:rsid w:val="0020044A"/>
    <w:rsid w:val="0020074F"/>
    <w:rsid w:val="0020088B"/>
    <w:rsid w:val="0020091E"/>
    <w:rsid w:val="00200A60"/>
    <w:rsid w:val="00200B6A"/>
    <w:rsid w:val="00201271"/>
    <w:rsid w:val="00201322"/>
    <w:rsid w:val="002013E9"/>
    <w:rsid w:val="00201418"/>
    <w:rsid w:val="00201455"/>
    <w:rsid w:val="00201610"/>
    <w:rsid w:val="002018AF"/>
    <w:rsid w:val="002018C5"/>
    <w:rsid w:val="00201B16"/>
    <w:rsid w:val="00201CB6"/>
    <w:rsid w:val="00202052"/>
    <w:rsid w:val="00202118"/>
    <w:rsid w:val="00202143"/>
    <w:rsid w:val="002024EE"/>
    <w:rsid w:val="00202D0E"/>
    <w:rsid w:val="002033D9"/>
    <w:rsid w:val="002035A7"/>
    <w:rsid w:val="00203642"/>
    <w:rsid w:val="00203D70"/>
    <w:rsid w:val="002040AE"/>
    <w:rsid w:val="002045A6"/>
    <w:rsid w:val="002045AD"/>
    <w:rsid w:val="002045FB"/>
    <w:rsid w:val="00204872"/>
    <w:rsid w:val="00204A91"/>
    <w:rsid w:val="00204B8A"/>
    <w:rsid w:val="00204E5F"/>
    <w:rsid w:val="002051B7"/>
    <w:rsid w:val="00205449"/>
    <w:rsid w:val="00205741"/>
    <w:rsid w:val="00205899"/>
    <w:rsid w:val="002058E9"/>
    <w:rsid w:val="00205E09"/>
    <w:rsid w:val="00205E93"/>
    <w:rsid w:val="002060A3"/>
    <w:rsid w:val="00206298"/>
    <w:rsid w:val="002062A4"/>
    <w:rsid w:val="00206556"/>
    <w:rsid w:val="00206577"/>
    <w:rsid w:val="00206A7A"/>
    <w:rsid w:val="00206CA6"/>
    <w:rsid w:val="00206DA0"/>
    <w:rsid w:val="00206ECC"/>
    <w:rsid w:val="00206F7C"/>
    <w:rsid w:val="002070D7"/>
    <w:rsid w:val="002073E1"/>
    <w:rsid w:val="00207A44"/>
    <w:rsid w:val="00207A7A"/>
    <w:rsid w:val="00207B37"/>
    <w:rsid w:val="00207B8E"/>
    <w:rsid w:val="00207C8D"/>
    <w:rsid w:val="00207F87"/>
    <w:rsid w:val="00210029"/>
    <w:rsid w:val="00210427"/>
    <w:rsid w:val="00210730"/>
    <w:rsid w:val="00210A95"/>
    <w:rsid w:val="00210BEE"/>
    <w:rsid w:val="00210CAE"/>
    <w:rsid w:val="00210D42"/>
    <w:rsid w:val="00210DDF"/>
    <w:rsid w:val="00211133"/>
    <w:rsid w:val="00211186"/>
    <w:rsid w:val="002111DF"/>
    <w:rsid w:val="00211223"/>
    <w:rsid w:val="00211394"/>
    <w:rsid w:val="00211425"/>
    <w:rsid w:val="002116E3"/>
    <w:rsid w:val="00211DD8"/>
    <w:rsid w:val="00211DEF"/>
    <w:rsid w:val="00211F73"/>
    <w:rsid w:val="00212097"/>
    <w:rsid w:val="0021247D"/>
    <w:rsid w:val="002129C6"/>
    <w:rsid w:val="00212B63"/>
    <w:rsid w:val="00212BFE"/>
    <w:rsid w:val="00212C8E"/>
    <w:rsid w:val="002136CE"/>
    <w:rsid w:val="00213F35"/>
    <w:rsid w:val="002143A3"/>
    <w:rsid w:val="002143C4"/>
    <w:rsid w:val="002144C9"/>
    <w:rsid w:val="0021453E"/>
    <w:rsid w:val="0021463B"/>
    <w:rsid w:val="0021492A"/>
    <w:rsid w:val="00214B57"/>
    <w:rsid w:val="00214C33"/>
    <w:rsid w:val="002150B0"/>
    <w:rsid w:val="002151C7"/>
    <w:rsid w:val="00215442"/>
    <w:rsid w:val="0021597C"/>
    <w:rsid w:val="00215D27"/>
    <w:rsid w:val="00215E9C"/>
    <w:rsid w:val="00215FBE"/>
    <w:rsid w:val="002160E8"/>
    <w:rsid w:val="00216334"/>
    <w:rsid w:val="0021638C"/>
    <w:rsid w:val="0021642E"/>
    <w:rsid w:val="00216600"/>
    <w:rsid w:val="00216A20"/>
    <w:rsid w:val="00216E92"/>
    <w:rsid w:val="00217464"/>
    <w:rsid w:val="00217626"/>
    <w:rsid w:val="00217777"/>
    <w:rsid w:val="00217AD4"/>
    <w:rsid w:val="00217AE6"/>
    <w:rsid w:val="00217E58"/>
    <w:rsid w:val="00220007"/>
    <w:rsid w:val="00220104"/>
    <w:rsid w:val="00220E24"/>
    <w:rsid w:val="00220E31"/>
    <w:rsid w:val="00221433"/>
    <w:rsid w:val="00221554"/>
    <w:rsid w:val="002217F8"/>
    <w:rsid w:val="002218B8"/>
    <w:rsid w:val="002219DB"/>
    <w:rsid w:val="00221C31"/>
    <w:rsid w:val="00221E37"/>
    <w:rsid w:val="0022228C"/>
    <w:rsid w:val="0022230D"/>
    <w:rsid w:val="0022253C"/>
    <w:rsid w:val="0022290B"/>
    <w:rsid w:val="00222986"/>
    <w:rsid w:val="00222A72"/>
    <w:rsid w:val="00222DEA"/>
    <w:rsid w:val="00222F96"/>
    <w:rsid w:val="002230FF"/>
    <w:rsid w:val="00223BCF"/>
    <w:rsid w:val="00223D25"/>
    <w:rsid w:val="002240FE"/>
    <w:rsid w:val="002243D4"/>
    <w:rsid w:val="00224410"/>
    <w:rsid w:val="002244FB"/>
    <w:rsid w:val="00224654"/>
    <w:rsid w:val="0022498B"/>
    <w:rsid w:val="00224A3D"/>
    <w:rsid w:val="00224D23"/>
    <w:rsid w:val="00224D6F"/>
    <w:rsid w:val="00225170"/>
    <w:rsid w:val="00225321"/>
    <w:rsid w:val="002254CF"/>
    <w:rsid w:val="002258A2"/>
    <w:rsid w:val="00225E4E"/>
    <w:rsid w:val="002268AF"/>
    <w:rsid w:val="00226B40"/>
    <w:rsid w:val="00226C78"/>
    <w:rsid w:val="002279AB"/>
    <w:rsid w:val="00227E50"/>
    <w:rsid w:val="0023019A"/>
    <w:rsid w:val="002302B5"/>
    <w:rsid w:val="002304DC"/>
    <w:rsid w:val="00230959"/>
    <w:rsid w:val="00230C5E"/>
    <w:rsid w:val="0023108E"/>
    <w:rsid w:val="0023160B"/>
    <w:rsid w:val="00231899"/>
    <w:rsid w:val="002319C6"/>
    <w:rsid w:val="00231C2C"/>
    <w:rsid w:val="00232113"/>
    <w:rsid w:val="0023234F"/>
    <w:rsid w:val="0023235A"/>
    <w:rsid w:val="00232590"/>
    <w:rsid w:val="002325ED"/>
    <w:rsid w:val="002326D0"/>
    <w:rsid w:val="00232771"/>
    <w:rsid w:val="00232889"/>
    <w:rsid w:val="00232ADE"/>
    <w:rsid w:val="00232AF6"/>
    <w:rsid w:val="00232C13"/>
    <w:rsid w:val="00232E28"/>
    <w:rsid w:val="00232FC0"/>
    <w:rsid w:val="00233089"/>
    <w:rsid w:val="002330E2"/>
    <w:rsid w:val="00233415"/>
    <w:rsid w:val="00233F36"/>
    <w:rsid w:val="00234070"/>
    <w:rsid w:val="00234082"/>
    <w:rsid w:val="002349A3"/>
    <w:rsid w:val="00234ADF"/>
    <w:rsid w:val="00234CEF"/>
    <w:rsid w:val="00234DA3"/>
    <w:rsid w:val="0023516C"/>
    <w:rsid w:val="00235219"/>
    <w:rsid w:val="00235241"/>
    <w:rsid w:val="0023599D"/>
    <w:rsid w:val="00235D58"/>
    <w:rsid w:val="00235D6C"/>
    <w:rsid w:val="00235EA3"/>
    <w:rsid w:val="00235EB0"/>
    <w:rsid w:val="00235F32"/>
    <w:rsid w:val="00235FEC"/>
    <w:rsid w:val="002362C9"/>
    <w:rsid w:val="00236497"/>
    <w:rsid w:val="00236628"/>
    <w:rsid w:val="0023667C"/>
    <w:rsid w:val="0023670D"/>
    <w:rsid w:val="002368CB"/>
    <w:rsid w:val="0023699A"/>
    <w:rsid w:val="00236B77"/>
    <w:rsid w:val="00236CF4"/>
    <w:rsid w:val="00237065"/>
    <w:rsid w:val="0023724B"/>
    <w:rsid w:val="00237A5F"/>
    <w:rsid w:val="00237E5D"/>
    <w:rsid w:val="00237E9B"/>
    <w:rsid w:val="00240134"/>
    <w:rsid w:val="002402A6"/>
    <w:rsid w:val="00240398"/>
    <w:rsid w:val="0024056B"/>
    <w:rsid w:val="00240805"/>
    <w:rsid w:val="002409AF"/>
    <w:rsid w:val="00240C94"/>
    <w:rsid w:val="00240EE4"/>
    <w:rsid w:val="0024100A"/>
    <w:rsid w:val="0024114A"/>
    <w:rsid w:val="002413A3"/>
    <w:rsid w:val="002414C3"/>
    <w:rsid w:val="00241A38"/>
    <w:rsid w:val="00241BBF"/>
    <w:rsid w:val="00241D6F"/>
    <w:rsid w:val="00241DC1"/>
    <w:rsid w:val="00241DFC"/>
    <w:rsid w:val="00241F6A"/>
    <w:rsid w:val="00242127"/>
    <w:rsid w:val="0024221D"/>
    <w:rsid w:val="0024222A"/>
    <w:rsid w:val="002426E4"/>
    <w:rsid w:val="0024285B"/>
    <w:rsid w:val="002429C8"/>
    <w:rsid w:val="00242CA3"/>
    <w:rsid w:val="00242FBA"/>
    <w:rsid w:val="0024349C"/>
    <w:rsid w:val="002435AD"/>
    <w:rsid w:val="00243A11"/>
    <w:rsid w:val="00243C8E"/>
    <w:rsid w:val="00243DFD"/>
    <w:rsid w:val="00243FA7"/>
    <w:rsid w:val="00243FF4"/>
    <w:rsid w:val="0024400C"/>
    <w:rsid w:val="0024404D"/>
    <w:rsid w:val="002441A7"/>
    <w:rsid w:val="002443C6"/>
    <w:rsid w:val="002444A8"/>
    <w:rsid w:val="0024483E"/>
    <w:rsid w:val="00244917"/>
    <w:rsid w:val="00244C4A"/>
    <w:rsid w:val="00244DC6"/>
    <w:rsid w:val="00244E63"/>
    <w:rsid w:val="0024525A"/>
    <w:rsid w:val="002455C9"/>
    <w:rsid w:val="0024577D"/>
    <w:rsid w:val="002457D9"/>
    <w:rsid w:val="00245BD7"/>
    <w:rsid w:val="00245EA8"/>
    <w:rsid w:val="00245ECB"/>
    <w:rsid w:val="00245EED"/>
    <w:rsid w:val="00245EF8"/>
    <w:rsid w:val="00246001"/>
    <w:rsid w:val="0024628B"/>
    <w:rsid w:val="002467DE"/>
    <w:rsid w:val="00246D84"/>
    <w:rsid w:val="00247234"/>
    <w:rsid w:val="002473A0"/>
    <w:rsid w:val="00247819"/>
    <w:rsid w:val="00247B41"/>
    <w:rsid w:val="00250828"/>
    <w:rsid w:val="002508E7"/>
    <w:rsid w:val="00250A9E"/>
    <w:rsid w:val="00250DB9"/>
    <w:rsid w:val="0025107A"/>
    <w:rsid w:val="00251710"/>
    <w:rsid w:val="00251857"/>
    <w:rsid w:val="00251911"/>
    <w:rsid w:val="00251914"/>
    <w:rsid w:val="0025194C"/>
    <w:rsid w:val="00251D77"/>
    <w:rsid w:val="0025253E"/>
    <w:rsid w:val="00252594"/>
    <w:rsid w:val="00252762"/>
    <w:rsid w:val="00252811"/>
    <w:rsid w:val="00252870"/>
    <w:rsid w:val="00252A65"/>
    <w:rsid w:val="00252B7B"/>
    <w:rsid w:val="0025358F"/>
    <w:rsid w:val="00253BB1"/>
    <w:rsid w:val="00253D10"/>
    <w:rsid w:val="00253D6F"/>
    <w:rsid w:val="00253D70"/>
    <w:rsid w:val="00253F01"/>
    <w:rsid w:val="00254A1D"/>
    <w:rsid w:val="00254D6F"/>
    <w:rsid w:val="00254F65"/>
    <w:rsid w:val="00255047"/>
    <w:rsid w:val="0025533A"/>
    <w:rsid w:val="0025534E"/>
    <w:rsid w:val="00255CBB"/>
    <w:rsid w:val="0025601E"/>
    <w:rsid w:val="00256581"/>
    <w:rsid w:val="00256627"/>
    <w:rsid w:val="002566D0"/>
    <w:rsid w:val="00256773"/>
    <w:rsid w:val="002568A1"/>
    <w:rsid w:val="00257304"/>
    <w:rsid w:val="0025746A"/>
    <w:rsid w:val="002578CC"/>
    <w:rsid w:val="00257A5F"/>
    <w:rsid w:val="00257A6B"/>
    <w:rsid w:val="00257E96"/>
    <w:rsid w:val="002605BC"/>
    <w:rsid w:val="002607C6"/>
    <w:rsid w:val="0026092D"/>
    <w:rsid w:val="00260CD1"/>
    <w:rsid w:val="00261392"/>
    <w:rsid w:val="0026156C"/>
    <w:rsid w:val="00261582"/>
    <w:rsid w:val="00261622"/>
    <w:rsid w:val="00262F8A"/>
    <w:rsid w:val="00262FA7"/>
    <w:rsid w:val="00262FD5"/>
    <w:rsid w:val="00263094"/>
    <w:rsid w:val="0026309F"/>
    <w:rsid w:val="00263310"/>
    <w:rsid w:val="0026338B"/>
    <w:rsid w:val="0026376A"/>
    <w:rsid w:val="00263B43"/>
    <w:rsid w:val="00263EF7"/>
    <w:rsid w:val="00264276"/>
    <w:rsid w:val="002642F9"/>
    <w:rsid w:val="002647A9"/>
    <w:rsid w:val="002647D0"/>
    <w:rsid w:val="002648F9"/>
    <w:rsid w:val="00264AA5"/>
    <w:rsid w:val="00264FA0"/>
    <w:rsid w:val="00265267"/>
    <w:rsid w:val="00265584"/>
    <w:rsid w:val="00265A90"/>
    <w:rsid w:val="00265F9F"/>
    <w:rsid w:val="002661E9"/>
    <w:rsid w:val="002663B2"/>
    <w:rsid w:val="00266569"/>
    <w:rsid w:val="00266831"/>
    <w:rsid w:val="00266860"/>
    <w:rsid w:val="002669DA"/>
    <w:rsid w:val="00266B0C"/>
    <w:rsid w:val="002672C4"/>
    <w:rsid w:val="00267386"/>
    <w:rsid w:val="00267C3E"/>
    <w:rsid w:val="00267CE0"/>
    <w:rsid w:val="00267CF8"/>
    <w:rsid w:val="00267DA2"/>
    <w:rsid w:val="00267E96"/>
    <w:rsid w:val="00270075"/>
    <w:rsid w:val="00270440"/>
    <w:rsid w:val="00270492"/>
    <w:rsid w:val="00270548"/>
    <w:rsid w:val="002707D4"/>
    <w:rsid w:val="00270B95"/>
    <w:rsid w:val="00270C60"/>
    <w:rsid w:val="00270EF6"/>
    <w:rsid w:val="00271096"/>
    <w:rsid w:val="0027109E"/>
    <w:rsid w:val="0027144E"/>
    <w:rsid w:val="002715D9"/>
    <w:rsid w:val="002716AE"/>
    <w:rsid w:val="002717FF"/>
    <w:rsid w:val="00271DF8"/>
    <w:rsid w:val="00271E9F"/>
    <w:rsid w:val="00271FB4"/>
    <w:rsid w:val="00272069"/>
    <w:rsid w:val="002724AA"/>
    <w:rsid w:val="0027273C"/>
    <w:rsid w:val="002728D2"/>
    <w:rsid w:val="00273265"/>
    <w:rsid w:val="0027378E"/>
    <w:rsid w:val="00273797"/>
    <w:rsid w:val="00273F79"/>
    <w:rsid w:val="0027423D"/>
    <w:rsid w:val="0027428D"/>
    <w:rsid w:val="00274743"/>
    <w:rsid w:val="0027492D"/>
    <w:rsid w:val="00274E2B"/>
    <w:rsid w:val="00274E2F"/>
    <w:rsid w:val="00274F12"/>
    <w:rsid w:val="00275141"/>
    <w:rsid w:val="002753DE"/>
    <w:rsid w:val="00275532"/>
    <w:rsid w:val="00275538"/>
    <w:rsid w:val="00275F1A"/>
    <w:rsid w:val="00275F7C"/>
    <w:rsid w:val="0027629F"/>
    <w:rsid w:val="0027672E"/>
    <w:rsid w:val="00276A1E"/>
    <w:rsid w:val="0027704B"/>
    <w:rsid w:val="002775CC"/>
    <w:rsid w:val="0027767B"/>
    <w:rsid w:val="00277919"/>
    <w:rsid w:val="00277A41"/>
    <w:rsid w:val="00277BB1"/>
    <w:rsid w:val="00277F37"/>
    <w:rsid w:val="002803E3"/>
    <w:rsid w:val="0028042D"/>
    <w:rsid w:val="00280ED8"/>
    <w:rsid w:val="00280EEB"/>
    <w:rsid w:val="00280FC7"/>
    <w:rsid w:val="002810EA"/>
    <w:rsid w:val="0028119C"/>
    <w:rsid w:val="002814CC"/>
    <w:rsid w:val="002814DA"/>
    <w:rsid w:val="00281A59"/>
    <w:rsid w:val="00281E74"/>
    <w:rsid w:val="00282037"/>
    <w:rsid w:val="002822E3"/>
    <w:rsid w:val="00282484"/>
    <w:rsid w:val="00282A70"/>
    <w:rsid w:val="00282C57"/>
    <w:rsid w:val="00283172"/>
    <w:rsid w:val="00283263"/>
    <w:rsid w:val="0028335A"/>
    <w:rsid w:val="00283407"/>
    <w:rsid w:val="00283553"/>
    <w:rsid w:val="00283A22"/>
    <w:rsid w:val="00283C8B"/>
    <w:rsid w:val="00283CB0"/>
    <w:rsid w:val="00283FE5"/>
    <w:rsid w:val="002843E0"/>
    <w:rsid w:val="002846B9"/>
    <w:rsid w:val="002849BD"/>
    <w:rsid w:val="00284B01"/>
    <w:rsid w:val="00284BD6"/>
    <w:rsid w:val="00284BD9"/>
    <w:rsid w:val="00284F44"/>
    <w:rsid w:val="002850BC"/>
    <w:rsid w:val="0028518C"/>
    <w:rsid w:val="002855A5"/>
    <w:rsid w:val="00285A34"/>
    <w:rsid w:val="00285A67"/>
    <w:rsid w:val="00285AA1"/>
    <w:rsid w:val="002863EE"/>
    <w:rsid w:val="00286434"/>
    <w:rsid w:val="002866E7"/>
    <w:rsid w:val="00286792"/>
    <w:rsid w:val="00286D8D"/>
    <w:rsid w:val="00286FA2"/>
    <w:rsid w:val="0028744F"/>
    <w:rsid w:val="00287531"/>
    <w:rsid w:val="0028753B"/>
    <w:rsid w:val="00287680"/>
    <w:rsid w:val="002876CC"/>
    <w:rsid w:val="002878B6"/>
    <w:rsid w:val="0028791B"/>
    <w:rsid w:val="002879C9"/>
    <w:rsid w:val="002879E2"/>
    <w:rsid w:val="00287FC7"/>
    <w:rsid w:val="00290095"/>
    <w:rsid w:val="002901AC"/>
    <w:rsid w:val="002901AE"/>
    <w:rsid w:val="0029026D"/>
    <w:rsid w:val="002904BD"/>
    <w:rsid w:val="0029070C"/>
    <w:rsid w:val="00290841"/>
    <w:rsid w:val="0029093C"/>
    <w:rsid w:val="00290E0F"/>
    <w:rsid w:val="002914A6"/>
    <w:rsid w:val="0029153E"/>
    <w:rsid w:val="0029157B"/>
    <w:rsid w:val="00291690"/>
    <w:rsid w:val="002917E4"/>
    <w:rsid w:val="00291A1C"/>
    <w:rsid w:val="00291A6A"/>
    <w:rsid w:val="00291C4D"/>
    <w:rsid w:val="0029225E"/>
    <w:rsid w:val="002922AE"/>
    <w:rsid w:val="00292469"/>
    <w:rsid w:val="002924A1"/>
    <w:rsid w:val="00292D23"/>
    <w:rsid w:val="00292D6B"/>
    <w:rsid w:val="00292DEA"/>
    <w:rsid w:val="00292DEF"/>
    <w:rsid w:val="00293672"/>
    <w:rsid w:val="0029368E"/>
    <w:rsid w:val="002938E8"/>
    <w:rsid w:val="00293ABD"/>
    <w:rsid w:val="00293AFF"/>
    <w:rsid w:val="00293E9A"/>
    <w:rsid w:val="00294024"/>
    <w:rsid w:val="00294124"/>
    <w:rsid w:val="0029430C"/>
    <w:rsid w:val="0029441A"/>
    <w:rsid w:val="00294E66"/>
    <w:rsid w:val="00295001"/>
    <w:rsid w:val="00295081"/>
    <w:rsid w:val="00295A21"/>
    <w:rsid w:val="00295B85"/>
    <w:rsid w:val="00296185"/>
    <w:rsid w:val="0029672E"/>
    <w:rsid w:val="00296790"/>
    <w:rsid w:val="002967D8"/>
    <w:rsid w:val="002968C9"/>
    <w:rsid w:val="00296E9B"/>
    <w:rsid w:val="002972FE"/>
    <w:rsid w:val="00297494"/>
    <w:rsid w:val="002974D7"/>
    <w:rsid w:val="00297FAB"/>
    <w:rsid w:val="002A0041"/>
    <w:rsid w:val="002A014F"/>
    <w:rsid w:val="002A0970"/>
    <w:rsid w:val="002A0BF7"/>
    <w:rsid w:val="002A102F"/>
    <w:rsid w:val="002A12AD"/>
    <w:rsid w:val="002A195A"/>
    <w:rsid w:val="002A1CA9"/>
    <w:rsid w:val="002A24BD"/>
    <w:rsid w:val="002A25E2"/>
    <w:rsid w:val="002A26CD"/>
    <w:rsid w:val="002A2772"/>
    <w:rsid w:val="002A279C"/>
    <w:rsid w:val="002A28CF"/>
    <w:rsid w:val="002A2C67"/>
    <w:rsid w:val="002A2C8E"/>
    <w:rsid w:val="002A2CCE"/>
    <w:rsid w:val="002A2F7D"/>
    <w:rsid w:val="002A30FB"/>
    <w:rsid w:val="002A3127"/>
    <w:rsid w:val="002A3287"/>
    <w:rsid w:val="002A3428"/>
    <w:rsid w:val="002A34EC"/>
    <w:rsid w:val="002A352E"/>
    <w:rsid w:val="002A358B"/>
    <w:rsid w:val="002A3628"/>
    <w:rsid w:val="002A3868"/>
    <w:rsid w:val="002A3A78"/>
    <w:rsid w:val="002A3BBA"/>
    <w:rsid w:val="002A3F5D"/>
    <w:rsid w:val="002A3FCD"/>
    <w:rsid w:val="002A4199"/>
    <w:rsid w:val="002A433F"/>
    <w:rsid w:val="002A48F3"/>
    <w:rsid w:val="002A50D0"/>
    <w:rsid w:val="002A58B9"/>
    <w:rsid w:val="002A5A1E"/>
    <w:rsid w:val="002A5D25"/>
    <w:rsid w:val="002A60EF"/>
    <w:rsid w:val="002A60F3"/>
    <w:rsid w:val="002A6196"/>
    <w:rsid w:val="002A71B6"/>
    <w:rsid w:val="002A733D"/>
    <w:rsid w:val="002A74A1"/>
    <w:rsid w:val="002A76FE"/>
    <w:rsid w:val="002A796A"/>
    <w:rsid w:val="002A7B81"/>
    <w:rsid w:val="002B0054"/>
    <w:rsid w:val="002B0201"/>
    <w:rsid w:val="002B05BF"/>
    <w:rsid w:val="002B0D7B"/>
    <w:rsid w:val="002B12AF"/>
    <w:rsid w:val="002B1A7D"/>
    <w:rsid w:val="002B1C00"/>
    <w:rsid w:val="002B1FD0"/>
    <w:rsid w:val="002B20C1"/>
    <w:rsid w:val="002B21A2"/>
    <w:rsid w:val="002B25C0"/>
    <w:rsid w:val="002B27D1"/>
    <w:rsid w:val="002B2BDD"/>
    <w:rsid w:val="002B2E35"/>
    <w:rsid w:val="002B30DA"/>
    <w:rsid w:val="002B3765"/>
    <w:rsid w:val="002B3CA1"/>
    <w:rsid w:val="002B459F"/>
    <w:rsid w:val="002B4B3F"/>
    <w:rsid w:val="002B4C63"/>
    <w:rsid w:val="002B53CF"/>
    <w:rsid w:val="002B5405"/>
    <w:rsid w:val="002B568D"/>
    <w:rsid w:val="002B5704"/>
    <w:rsid w:val="002B5A08"/>
    <w:rsid w:val="002B5E10"/>
    <w:rsid w:val="002B6319"/>
    <w:rsid w:val="002B6468"/>
    <w:rsid w:val="002B6C80"/>
    <w:rsid w:val="002B6EA6"/>
    <w:rsid w:val="002B7070"/>
    <w:rsid w:val="002B7143"/>
    <w:rsid w:val="002B7608"/>
    <w:rsid w:val="002B7678"/>
    <w:rsid w:val="002B777F"/>
    <w:rsid w:val="002B78CD"/>
    <w:rsid w:val="002B7901"/>
    <w:rsid w:val="002B797B"/>
    <w:rsid w:val="002B7A3E"/>
    <w:rsid w:val="002C0052"/>
    <w:rsid w:val="002C005E"/>
    <w:rsid w:val="002C05D8"/>
    <w:rsid w:val="002C0607"/>
    <w:rsid w:val="002C0713"/>
    <w:rsid w:val="002C0A67"/>
    <w:rsid w:val="002C1591"/>
    <w:rsid w:val="002C16BC"/>
    <w:rsid w:val="002C16E9"/>
    <w:rsid w:val="002C1B16"/>
    <w:rsid w:val="002C1F5B"/>
    <w:rsid w:val="002C20C4"/>
    <w:rsid w:val="002C28E7"/>
    <w:rsid w:val="002C2B49"/>
    <w:rsid w:val="002C2C48"/>
    <w:rsid w:val="002C2C7D"/>
    <w:rsid w:val="002C2DEB"/>
    <w:rsid w:val="002C2EAB"/>
    <w:rsid w:val="002C3059"/>
    <w:rsid w:val="002C3207"/>
    <w:rsid w:val="002C32D8"/>
    <w:rsid w:val="002C344D"/>
    <w:rsid w:val="002C3750"/>
    <w:rsid w:val="002C3DC8"/>
    <w:rsid w:val="002C3EEC"/>
    <w:rsid w:val="002C3FA9"/>
    <w:rsid w:val="002C4052"/>
    <w:rsid w:val="002C4411"/>
    <w:rsid w:val="002C4430"/>
    <w:rsid w:val="002C44CE"/>
    <w:rsid w:val="002C478D"/>
    <w:rsid w:val="002C5015"/>
    <w:rsid w:val="002C526E"/>
    <w:rsid w:val="002C53C2"/>
    <w:rsid w:val="002C567B"/>
    <w:rsid w:val="002C56A9"/>
    <w:rsid w:val="002C5A65"/>
    <w:rsid w:val="002C5A97"/>
    <w:rsid w:val="002C5AB0"/>
    <w:rsid w:val="002C5BBC"/>
    <w:rsid w:val="002C5CD2"/>
    <w:rsid w:val="002C5D56"/>
    <w:rsid w:val="002C5D70"/>
    <w:rsid w:val="002C5E7A"/>
    <w:rsid w:val="002C6662"/>
    <w:rsid w:val="002C6DE4"/>
    <w:rsid w:val="002C7AC0"/>
    <w:rsid w:val="002C7AD2"/>
    <w:rsid w:val="002C7D1F"/>
    <w:rsid w:val="002D0026"/>
    <w:rsid w:val="002D02CC"/>
    <w:rsid w:val="002D04DD"/>
    <w:rsid w:val="002D0511"/>
    <w:rsid w:val="002D0585"/>
    <w:rsid w:val="002D09F4"/>
    <w:rsid w:val="002D0A5D"/>
    <w:rsid w:val="002D0ACA"/>
    <w:rsid w:val="002D0E18"/>
    <w:rsid w:val="002D10D3"/>
    <w:rsid w:val="002D11FB"/>
    <w:rsid w:val="002D13D9"/>
    <w:rsid w:val="002D1787"/>
    <w:rsid w:val="002D1811"/>
    <w:rsid w:val="002D1965"/>
    <w:rsid w:val="002D1B69"/>
    <w:rsid w:val="002D1C5D"/>
    <w:rsid w:val="002D26D9"/>
    <w:rsid w:val="002D28B8"/>
    <w:rsid w:val="002D2914"/>
    <w:rsid w:val="002D2D32"/>
    <w:rsid w:val="002D2EBA"/>
    <w:rsid w:val="002D2EF1"/>
    <w:rsid w:val="002D2FEF"/>
    <w:rsid w:val="002D308D"/>
    <w:rsid w:val="002D37BD"/>
    <w:rsid w:val="002D38F9"/>
    <w:rsid w:val="002D3A85"/>
    <w:rsid w:val="002D3DCF"/>
    <w:rsid w:val="002D3F04"/>
    <w:rsid w:val="002D3FC0"/>
    <w:rsid w:val="002D3FEF"/>
    <w:rsid w:val="002D4387"/>
    <w:rsid w:val="002D4D0E"/>
    <w:rsid w:val="002D4D6E"/>
    <w:rsid w:val="002D53D0"/>
    <w:rsid w:val="002D5CD7"/>
    <w:rsid w:val="002D5CF4"/>
    <w:rsid w:val="002D5F4A"/>
    <w:rsid w:val="002D62BB"/>
    <w:rsid w:val="002D636A"/>
    <w:rsid w:val="002D63FE"/>
    <w:rsid w:val="002D653F"/>
    <w:rsid w:val="002D6668"/>
    <w:rsid w:val="002D6B73"/>
    <w:rsid w:val="002D6B92"/>
    <w:rsid w:val="002D767A"/>
    <w:rsid w:val="002D76FA"/>
    <w:rsid w:val="002D78CA"/>
    <w:rsid w:val="002D78D5"/>
    <w:rsid w:val="002D7A13"/>
    <w:rsid w:val="002D7C9A"/>
    <w:rsid w:val="002E0438"/>
    <w:rsid w:val="002E0797"/>
    <w:rsid w:val="002E07D3"/>
    <w:rsid w:val="002E0C77"/>
    <w:rsid w:val="002E0F89"/>
    <w:rsid w:val="002E10E3"/>
    <w:rsid w:val="002E1521"/>
    <w:rsid w:val="002E19E0"/>
    <w:rsid w:val="002E1C12"/>
    <w:rsid w:val="002E1C16"/>
    <w:rsid w:val="002E1C18"/>
    <w:rsid w:val="002E1C52"/>
    <w:rsid w:val="002E1EDF"/>
    <w:rsid w:val="002E2186"/>
    <w:rsid w:val="002E25A0"/>
    <w:rsid w:val="002E2B49"/>
    <w:rsid w:val="002E2D93"/>
    <w:rsid w:val="002E2DA6"/>
    <w:rsid w:val="002E2DBA"/>
    <w:rsid w:val="002E2EEE"/>
    <w:rsid w:val="002E385E"/>
    <w:rsid w:val="002E3A7C"/>
    <w:rsid w:val="002E4595"/>
    <w:rsid w:val="002E48D2"/>
    <w:rsid w:val="002E4A6C"/>
    <w:rsid w:val="002E4AB5"/>
    <w:rsid w:val="002E4B1F"/>
    <w:rsid w:val="002E4D5B"/>
    <w:rsid w:val="002E502F"/>
    <w:rsid w:val="002E507D"/>
    <w:rsid w:val="002E547A"/>
    <w:rsid w:val="002E55FC"/>
    <w:rsid w:val="002E5826"/>
    <w:rsid w:val="002E596A"/>
    <w:rsid w:val="002E5B98"/>
    <w:rsid w:val="002E5CB7"/>
    <w:rsid w:val="002E5D05"/>
    <w:rsid w:val="002E5FF8"/>
    <w:rsid w:val="002E64D5"/>
    <w:rsid w:val="002E657A"/>
    <w:rsid w:val="002E6B38"/>
    <w:rsid w:val="002E7511"/>
    <w:rsid w:val="002E77F3"/>
    <w:rsid w:val="002E78FB"/>
    <w:rsid w:val="002E7BF1"/>
    <w:rsid w:val="002E7E26"/>
    <w:rsid w:val="002F01A1"/>
    <w:rsid w:val="002F026D"/>
    <w:rsid w:val="002F02C6"/>
    <w:rsid w:val="002F045A"/>
    <w:rsid w:val="002F04A4"/>
    <w:rsid w:val="002F08FA"/>
    <w:rsid w:val="002F0C6F"/>
    <w:rsid w:val="002F0EA9"/>
    <w:rsid w:val="002F0F4C"/>
    <w:rsid w:val="002F12F4"/>
    <w:rsid w:val="002F17C3"/>
    <w:rsid w:val="002F184B"/>
    <w:rsid w:val="002F19EB"/>
    <w:rsid w:val="002F1B00"/>
    <w:rsid w:val="002F1C2A"/>
    <w:rsid w:val="002F1EF6"/>
    <w:rsid w:val="002F234C"/>
    <w:rsid w:val="002F24F8"/>
    <w:rsid w:val="002F26D0"/>
    <w:rsid w:val="002F284B"/>
    <w:rsid w:val="002F311B"/>
    <w:rsid w:val="002F3590"/>
    <w:rsid w:val="002F3764"/>
    <w:rsid w:val="002F3869"/>
    <w:rsid w:val="002F39F0"/>
    <w:rsid w:val="002F42FB"/>
    <w:rsid w:val="002F43C4"/>
    <w:rsid w:val="002F47BA"/>
    <w:rsid w:val="002F480A"/>
    <w:rsid w:val="002F4C47"/>
    <w:rsid w:val="002F4DEA"/>
    <w:rsid w:val="002F4F83"/>
    <w:rsid w:val="002F5443"/>
    <w:rsid w:val="002F546A"/>
    <w:rsid w:val="002F54A3"/>
    <w:rsid w:val="002F550B"/>
    <w:rsid w:val="002F5764"/>
    <w:rsid w:val="002F5932"/>
    <w:rsid w:val="002F5A71"/>
    <w:rsid w:val="002F5D5C"/>
    <w:rsid w:val="002F634A"/>
    <w:rsid w:val="002F646E"/>
    <w:rsid w:val="002F6648"/>
    <w:rsid w:val="002F6BAD"/>
    <w:rsid w:val="002F6C1A"/>
    <w:rsid w:val="002F6D05"/>
    <w:rsid w:val="002F6EA7"/>
    <w:rsid w:val="002F6F67"/>
    <w:rsid w:val="002F6F6A"/>
    <w:rsid w:val="002F73E9"/>
    <w:rsid w:val="002F7539"/>
    <w:rsid w:val="002F7570"/>
    <w:rsid w:val="002F79A8"/>
    <w:rsid w:val="002F7C7D"/>
    <w:rsid w:val="002F7DE0"/>
    <w:rsid w:val="0030000D"/>
    <w:rsid w:val="0030033D"/>
    <w:rsid w:val="00300373"/>
    <w:rsid w:val="003004B1"/>
    <w:rsid w:val="00300622"/>
    <w:rsid w:val="003006BC"/>
    <w:rsid w:val="00300728"/>
    <w:rsid w:val="003009E3"/>
    <w:rsid w:val="00300BBC"/>
    <w:rsid w:val="00300BFC"/>
    <w:rsid w:val="00300F65"/>
    <w:rsid w:val="00300FFA"/>
    <w:rsid w:val="00301139"/>
    <w:rsid w:val="003011B0"/>
    <w:rsid w:val="00301BFE"/>
    <w:rsid w:val="00301FCE"/>
    <w:rsid w:val="0030228B"/>
    <w:rsid w:val="00302470"/>
    <w:rsid w:val="00302662"/>
    <w:rsid w:val="00302A4E"/>
    <w:rsid w:val="00302C4C"/>
    <w:rsid w:val="003030B9"/>
    <w:rsid w:val="0030319A"/>
    <w:rsid w:val="0030342C"/>
    <w:rsid w:val="003034F6"/>
    <w:rsid w:val="0030350D"/>
    <w:rsid w:val="003035BE"/>
    <w:rsid w:val="0030365B"/>
    <w:rsid w:val="00303777"/>
    <w:rsid w:val="00303C63"/>
    <w:rsid w:val="00303CD4"/>
    <w:rsid w:val="00303E9B"/>
    <w:rsid w:val="00303FD8"/>
    <w:rsid w:val="00304364"/>
    <w:rsid w:val="0030455E"/>
    <w:rsid w:val="003048AB"/>
    <w:rsid w:val="00304AE1"/>
    <w:rsid w:val="00304DFE"/>
    <w:rsid w:val="00304E2D"/>
    <w:rsid w:val="00304F5E"/>
    <w:rsid w:val="0030535F"/>
    <w:rsid w:val="003054AE"/>
    <w:rsid w:val="0030588A"/>
    <w:rsid w:val="00305AEB"/>
    <w:rsid w:val="00305CA9"/>
    <w:rsid w:val="00305CB2"/>
    <w:rsid w:val="00305E70"/>
    <w:rsid w:val="00305F61"/>
    <w:rsid w:val="0030637C"/>
    <w:rsid w:val="003064B6"/>
    <w:rsid w:val="00306793"/>
    <w:rsid w:val="0030686B"/>
    <w:rsid w:val="00306E29"/>
    <w:rsid w:val="00306FD8"/>
    <w:rsid w:val="00307230"/>
    <w:rsid w:val="0030739B"/>
    <w:rsid w:val="00307639"/>
    <w:rsid w:val="003076AA"/>
    <w:rsid w:val="0030778B"/>
    <w:rsid w:val="003100A9"/>
    <w:rsid w:val="00310453"/>
    <w:rsid w:val="00310628"/>
    <w:rsid w:val="0031083D"/>
    <w:rsid w:val="00310AF9"/>
    <w:rsid w:val="00310C47"/>
    <w:rsid w:val="00310FBB"/>
    <w:rsid w:val="00311110"/>
    <w:rsid w:val="00311609"/>
    <w:rsid w:val="00311B7C"/>
    <w:rsid w:val="003121C2"/>
    <w:rsid w:val="00312773"/>
    <w:rsid w:val="00312924"/>
    <w:rsid w:val="00312AD1"/>
    <w:rsid w:val="00313015"/>
    <w:rsid w:val="003130BF"/>
    <w:rsid w:val="0031374E"/>
    <w:rsid w:val="00313941"/>
    <w:rsid w:val="003139FF"/>
    <w:rsid w:val="00313A3F"/>
    <w:rsid w:val="00313AA4"/>
    <w:rsid w:val="00313B07"/>
    <w:rsid w:val="00313C80"/>
    <w:rsid w:val="00314119"/>
    <w:rsid w:val="00314562"/>
    <w:rsid w:val="00314662"/>
    <w:rsid w:val="003146C4"/>
    <w:rsid w:val="00314A93"/>
    <w:rsid w:val="00314D87"/>
    <w:rsid w:val="00314DB7"/>
    <w:rsid w:val="00314FE3"/>
    <w:rsid w:val="003150B7"/>
    <w:rsid w:val="00315349"/>
    <w:rsid w:val="00315573"/>
    <w:rsid w:val="00315735"/>
    <w:rsid w:val="00315B38"/>
    <w:rsid w:val="00315DF8"/>
    <w:rsid w:val="00316166"/>
    <w:rsid w:val="0031617D"/>
    <w:rsid w:val="00316294"/>
    <w:rsid w:val="00316670"/>
    <w:rsid w:val="00316852"/>
    <w:rsid w:val="00316AA8"/>
    <w:rsid w:val="003171C9"/>
    <w:rsid w:val="00317952"/>
    <w:rsid w:val="00317F4D"/>
    <w:rsid w:val="00317FCA"/>
    <w:rsid w:val="0032009F"/>
    <w:rsid w:val="003204DD"/>
    <w:rsid w:val="003207D0"/>
    <w:rsid w:val="003208A0"/>
    <w:rsid w:val="00320925"/>
    <w:rsid w:val="0032108E"/>
    <w:rsid w:val="00321442"/>
    <w:rsid w:val="00321715"/>
    <w:rsid w:val="0032171C"/>
    <w:rsid w:val="003219CB"/>
    <w:rsid w:val="00321BB6"/>
    <w:rsid w:val="0032218D"/>
    <w:rsid w:val="003223BD"/>
    <w:rsid w:val="00322431"/>
    <w:rsid w:val="003224A2"/>
    <w:rsid w:val="00322CCA"/>
    <w:rsid w:val="0032306E"/>
    <w:rsid w:val="003230B6"/>
    <w:rsid w:val="003232A7"/>
    <w:rsid w:val="003238A2"/>
    <w:rsid w:val="00323AA4"/>
    <w:rsid w:val="00323E8E"/>
    <w:rsid w:val="00323E9C"/>
    <w:rsid w:val="00323EBD"/>
    <w:rsid w:val="00323F29"/>
    <w:rsid w:val="00323FEE"/>
    <w:rsid w:val="00324671"/>
    <w:rsid w:val="0032476A"/>
    <w:rsid w:val="003248EB"/>
    <w:rsid w:val="00324BE1"/>
    <w:rsid w:val="00324FEB"/>
    <w:rsid w:val="00325397"/>
    <w:rsid w:val="00325728"/>
    <w:rsid w:val="00325764"/>
    <w:rsid w:val="003257B1"/>
    <w:rsid w:val="00325812"/>
    <w:rsid w:val="00325A64"/>
    <w:rsid w:val="00325AF3"/>
    <w:rsid w:val="00325FC5"/>
    <w:rsid w:val="003261B7"/>
    <w:rsid w:val="003261C3"/>
    <w:rsid w:val="003262A3"/>
    <w:rsid w:val="0032674D"/>
    <w:rsid w:val="00326782"/>
    <w:rsid w:val="003267FB"/>
    <w:rsid w:val="003268C5"/>
    <w:rsid w:val="00326931"/>
    <w:rsid w:val="00326FCB"/>
    <w:rsid w:val="0032713F"/>
    <w:rsid w:val="0032718C"/>
    <w:rsid w:val="00327402"/>
    <w:rsid w:val="003278A1"/>
    <w:rsid w:val="00327928"/>
    <w:rsid w:val="00327C72"/>
    <w:rsid w:val="00327D7B"/>
    <w:rsid w:val="0033043B"/>
    <w:rsid w:val="00330A15"/>
    <w:rsid w:val="00330D48"/>
    <w:rsid w:val="00330E98"/>
    <w:rsid w:val="00330ECD"/>
    <w:rsid w:val="00330F97"/>
    <w:rsid w:val="00331135"/>
    <w:rsid w:val="0033117C"/>
    <w:rsid w:val="003317F5"/>
    <w:rsid w:val="00331AC5"/>
    <w:rsid w:val="00331DA9"/>
    <w:rsid w:val="00331E66"/>
    <w:rsid w:val="00332637"/>
    <w:rsid w:val="003326F7"/>
    <w:rsid w:val="003327BD"/>
    <w:rsid w:val="00332B54"/>
    <w:rsid w:val="00332C09"/>
    <w:rsid w:val="00332CA1"/>
    <w:rsid w:val="00332E15"/>
    <w:rsid w:val="00332F4A"/>
    <w:rsid w:val="003330B2"/>
    <w:rsid w:val="0033328A"/>
    <w:rsid w:val="003333D9"/>
    <w:rsid w:val="00333603"/>
    <w:rsid w:val="003336FB"/>
    <w:rsid w:val="003337EC"/>
    <w:rsid w:val="00333D25"/>
    <w:rsid w:val="00333ECA"/>
    <w:rsid w:val="00333FBB"/>
    <w:rsid w:val="00333FFF"/>
    <w:rsid w:val="00334136"/>
    <w:rsid w:val="00334591"/>
    <w:rsid w:val="003345C4"/>
    <w:rsid w:val="003347B5"/>
    <w:rsid w:val="00334808"/>
    <w:rsid w:val="00334A5F"/>
    <w:rsid w:val="00334ADA"/>
    <w:rsid w:val="00335154"/>
    <w:rsid w:val="003353D3"/>
    <w:rsid w:val="00335AF7"/>
    <w:rsid w:val="003362A9"/>
    <w:rsid w:val="003366CB"/>
    <w:rsid w:val="003369EA"/>
    <w:rsid w:val="00336A70"/>
    <w:rsid w:val="00336BFB"/>
    <w:rsid w:val="00337072"/>
    <w:rsid w:val="003370B4"/>
    <w:rsid w:val="003370F1"/>
    <w:rsid w:val="00337175"/>
    <w:rsid w:val="003371BF"/>
    <w:rsid w:val="003377CB"/>
    <w:rsid w:val="00337E96"/>
    <w:rsid w:val="003404FA"/>
    <w:rsid w:val="00340785"/>
    <w:rsid w:val="0034082C"/>
    <w:rsid w:val="0034084D"/>
    <w:rsid w:val="00340A67"/>
    <w:rsid w:val="00340FA8"/>
    <w:rsid w:val="00341063"/>
    <w:rsid w:val="00341A4F"/>
    <w:rsid w:val="00341EFA"/>
    <w:rsid w:val="00342200"/>
    <w:rsid w:val="00342492"/>
    <w:rsid w:val="00342CF5"/>
    <w:rsid w:val="00342FA0"/>
    <w:rsid w:val="003433DC"/>
    <w:rsid w:val="003436A6"/>
    <w:rsid w:val="00343964"/>
    <w:rsid w:val="00343C10"/>
    <w:rsid w:val="00343ECF"/>
    <w:rsid w:val="003442B5"/>
    <w:rsid w:val="003443B2"/>
    <w:rsid w:val="003444FC"/>
    <w:rsid w:val="00344565"/>
    <w:rsid w:val="0034460A"/>
    <w:rsid w:val="003447F0"/>
    <w:rsid w:val="00344AB7"/>
    <w:rsid w:val="00344BC7"/>
    <w:rsid w:val="00344C7C"/>
    <w:rsid w:val="00344CC5"/>
    <w:rsid w:val="00345019"/>
    <w:rsid w:val="00345236"/>
    <w:rsid w:val="00345709"/>
    <w:rsid w:val="00345C9E"/>
    <w:rsid w:val="00345F04"/>
    <w:rsid w:val="003460C3"/>
    <w:rsid w:val="00346753"/>
    <w:rsid w:val="0034681A"/>
    <w:rsid w:val="00347056"/>
    <w:rsid w:val="003471F6"/>
    <w:rsid w:val="0034748C"/>
    <w:rsid w:val="0034761D"/>
    <w:rsid w:val="003478B3"/>
    <w:rsid w:val="00347AF3"/>
    <w:rsid w:val="00347B04"/>
    <w:rsid w:val="00347CEB"/>
    <w:rsid w:val="00347D94"/>
    <w:rsid w:val="00347E82"/>
    <w:rsid w:val="003505A1"/>
    <w:rsid w:val="0035061C"/>
    <w:rsid w:val="00350858"/>
    <w:rsid w:val="00350B9F"/>
    <w:rsid w:val="00350EA9"/>
    <w:rsid w:val="00350F19"/>
    <w:rsid w:val="00350FB7"/>
    <w:rsid w:val="003510F4"/>
    <w:rsid w:val="00351311"/>
    <w:rsid w:val="00351979"/>
    <w:rsid w:val="00351BA4"/>
    <w:rsid w:val="00351C38"/>
    <w:rsid w:val="003521E7"/>
    <w:rsid w:val="0035220E"/>
    <w:rsid w:val="003522D3"/>
    <w:rsid w:val="003524AA"/>
    <w:rsid w:val="003524CB"/>
    <w:rsid w:val="00352D3D"/>
    <w:rsid w:val="00353147"/>
    <w:rsid w:val="003533F7"/>
    <w:rsid w:val="003534A2"/>
    <w:rsid w:val="0035383B"/>
    <w:rsid w:val="0035384A"/>
    <w:rsid w:val="00353A86"/>
    <w:rsid w:val="00353CA1"/>
    <w:rsid w:val="00353E64"/>
    <w:rsid w:val="00353FBB"/>
    <w:rsid w:val="003543CD"/>
    <w:rsid w:val="003543DA"/>
    <w:rsid w:val="0035449B"/>
    <w:rsid w:val="00354922"/>
    <w:rsid w:val="00354AA5"/>
    <w:rsid w:val="00354C47"/>
    <w:rsid w:val="003558F5"/>
    <w:rsid w:val="003559F6"/>
    <w:rsid w:val="0035611E"/>
    <w:rsid w:val="00356AF7"/>
    <w:rsid w:val="00357079"/>
    <w:rsid w:val="003574AD"/>
    <w:rsid w:val="003577B5"/>
    <w:rsid w:val="00357819"/>
    <w:rsid w:val="00357C57"/>
    <w:rsid w:val="00357D1B"/>
    <w:rsid w:val="00357D9D"/>
    <w:rsid w:val="00357F99"/>
    <w:rsid w:val="003603AA"/>
    <w:rsid w:val="003604C3"/>
    <w:rsid w:val="0036051C"/>
    <w:rsid w:val="0036056E"/>
    <w:rsid w:val="003607BE"/>
    <w:rsid w:val="00360EDC"/>
    <w:rsid w:val="00361079"/>
    <w:rsid w:val="0036128F"/>
    <w:rsid w:val="00361380"/>
    <w:rsid w:val="00361558"/>
    <w:rsid w:val="00361649"/>
    <w:rsid w:val="0036186F"/>
    <w:rsid w:val="00361ADD"/>
    <w:rsid w:val="003620E2"/>
    <w:rsid w:val="00362398"/>
    <w:rsid w:val="00362995"/>
    <w:rsid w:val="00362D9A"/>
    <w:rsid w:val="00362EBB"/>
    <w:rsid w:val="0036355F"/>
    <w:rsid w:val="00363A82"/>
    <w:rsid w:val="00363D05"/>
    <w:rsid w:val="00363D64"/>
    <w:rsid w:val="00364027"/>
    <w:rsid w:val="003649DE"/>
    <w:rsid w:val="00364B96"/>
    <w:rsid w:val="00364E0E"/>
    <w:rsid w:val="00364FB6"/>
    <w:rsid w:val="0036506E"/>
    <w:rsid w:val="00365387"/>
    <w:rsid w:val="00365443"/>
    <w:rsid w:val="003655D2"/>
    <w:rsid w:val="003658C8"/>
    <w:rsid w:val="0036599E"/>
    <w:rsid w:val="003661D0"/>
    <w:rsid w:val="00366456"/>
    <w:rsid w:val="003664A2"/>
    <w:rsid w:val="00366797"/>
    <w:rsid w:val="00366932"/>
    <w:rsid w:val="00366C86"/>
    <w:rsid w:val="00366FE9"/>
    <w:rsid w:val="003671F8"/>
    <w:rsid w:val="00367702"/>
    <w:rsid w:val="003677F8"/>
    <w:rsid w:val="00367F4C"/>
    <w:rsid w:val="00367FF1"/>
    <w:rsid w:val="003707B8"/>
    <w:rsid w:val="0037122A"/>
    <w:rsid w:val="0037130C"/>
    <w:rsid w:val="003713C3"/>
    <w:rsid w:val="00371747"/>
    <w:rsid w:val="003717F6"/>
    <w:rsid w:val="0037182E"/>
    <w:rsid w:val="00371918"/>
    <w:rsid w:val="00371D4C"/>
    <w:rsid w:val="00371DFD"/>
    <w:rsid w:val="00371E38"/>
    <w:rsid w:val="00371EC1"/>
    <w:rsid w:val="003720C7"/>
    <w:rsid w:val="003729F3"/>
    <w:rsid w:val="00372BCD"/>
    <w:rsid w:val="00373016"/>
    <w:rsid w:val="003734F7"/>
    <w:rsid w:val="0037380F"/>
    <w:rsid w:val="00373B93"/>
    <w:rsid w:val="00374A09"/>
    <w:rsid w:val="00374BD4"/>
    <w:rsid w:val="00375122"/>
    <w:rsid w:val="003754EB"/>
    <w:rsid w:val="0037562F"/>
    <w:rsid w:val="003758DE"/>
    <w:rsid w:val="00375A2B"/>
    <w:rsid w:val="00375D7C"/>
    <w:rsid w:val="0037630D"/>
    <w:rsid w:val="003765AD"/>
    <w:rsid w:val="00376712"/>
    <w:rsid w:val="003767C4"/>
    <w:rsid w:val="00376829"/>
    <w:rsid w:val="00376DD8"/>
    <w:rsid w:val="00376F20"/>
    <w:rsid w:val="003771D6"/>
    <w:rsid w:val="00377284"/>
    <w:rsid w:val="0037746A"/>
    <w:rsid w:val="00377511"/>
    <w:rsid w:val="003775CC"/>
    <w:rsid w:val="00377756"/>
    <w:rsid w:val="00377A1B"/>
    <w:rsid w:val="00377C0C"/>
    <w:rsid w:val="00377FD8"/>
    <w:rsid w:val="003800A3"/>
    <w:rsid w:val="00380167"/>
    <w:rsid w:val="00380448"/>
    <w:rsid w:val="00380551"/>
    <w:rsid w:val="0038065E"/>
    <w:rsid w:val="00380937"/>
    <w:rsid w:val="00380CF0"/>
    <w:rsid w:val="00380F8F"/>
    <w:rsid w:val="0038116E"/>
    <w:rsid w:val="00381273"/>
    <w:rsid w:val="003817FA"/>
    <w:rsid w:val="0038185B"/>
    <w:rsid w:val="003818EA"/>
    <w:rsid w:val="00381938"/>
    <w:rsid w:val="00381957"/>
    <w:rsid w:val="00381A87"/>
    <w:rsid w:val="00381F92"/>
    <w:rsid w:val="0038214D"/>
    <w:rsid w:val="00382A21"/>
    <w:rsid w:val="00382C9B"/>
    <w:rsid w:val="00382D5A"/>
    <w:rsid w:val="00383134"/>
    <w:rsid w:val="003832D7"/>
    <w:rsid w:val="00383565"/>
    <w:rsid w:val="00383C80"/>
    <w:rsid w:val="00383D68"/>
    <w:rsid w:val="00383E59"/>
    <w:rsid w:val="00383E65"/>
    <w:rsid w:val="00384044"/>
    <w:rsid w:val="00384374"/>
    <w:rsid w:val="0038445F"/>
    <w:rsid w:val="0038482A"/>
    <w:rsid w:val="00384AEC"/>
    <w:rsid w:val="00384B51"/>
    <w:rsid w:val="00384BC6"/>
    <w:rsid w:val="00384D55"/>
    <w:rsid w:val="003854BB"/>
    <w:rsid w:val="003854CF"/>
    <w:rsid w:val="0038559E"/>
    <w:rsid w:val="003856A6"/>
    <w:rsid w:val="003856B1"/>
    <w:rsid w:val="00385938"/>
    <w:rsid w:val="00385BCB"/>
    <w:rsid w:val="00386549"/>
    <w:rsid w:val="0038677C"/>
    <w:rsid w:val="00386E29"/>
    <w:rsid w:val="0038703A"/>
    <w:rsid w:val="0038711E"/>
    <w:rsid w:val="00387840"/>
    <w:rsid w:val="0038791F"/>
    <w:rsid w:val="00387D72"/>
    <w:rsid w:val="003903A8"/>
    <w:rsid w:val="0039051F"/>
    <w:rsid w:val="003909A8"/>
    <w:rsid w:val="00390DCC"/>
    <w:rsid w:val="003911FB"/>
    <w:rsid w:val="0039162A"/>
    <w:rsid w:val="003917B7"/>
    <w:rsid w:val="003919C9"/>
    <w:rsid w:val="00392088"/>
    <w:rsid w:val="0039219B"/>
    <w:rsid w:val="0039256D"/>
    <w:rsid w:val="00392608"/>
    <w:rsid w:val="00392AD0"/>
    <w:rsid w:val="00392BD8"/>
    <w:rsid w:val="00392E2E"/>
    <w:rsid w:val="00393090"/>
    <w:rsid w:val="003930CD"/>
    <w:rsid w:val="003931EE"/>
    <w:rsid w:val="00393306"/>
    <w:rsid w:val="00393AFF"/>
    <w:rsid w:val="00393E07"/>
    <w:rsid w:val="00393F20"/>
    <w:rsid w:val="00393F7C"/>
    <w:rsid w:val="0039413F"/>
    <w:rsid w:val="003944F9"/>
    <w:rsid w:val="00394576"/>
    <w:rsid w:val="00394883"/>
    <w:rsid w:val="003948C1"/>
    <w:rsid w:val="00394ABB"/>
    <w:rsid w:val="00394EE8"/>
    <w:rsid w:val="00394F1F"/>
    <w:rsid w:val="00394F8A"/>
    <w:rsid w:val="00395120"/>
    <w:rsid w:val="003952DD"/>
    <w:rsid w:val="0039582A"/>
    <w:rsid w:val="003959BD"/>
    <w:rsid w:val="00395DB5"/>
    <w:rsid w:val="00396216"/>
    <w:rsid w:val="003964CA"/>
    <w:rsid w:val="00396680"/>
    <w:rsid w:val="00396AD9"/>
    <w:rsid w:val="00396B0F"/>
    <w:rsid w:val="00396CB7"/>
    <w:rsid w:val="00396E85"/>
    <w:rsid w:val="00396E9E"/>
    <w:rsid w:val="003970BF"/>
    <w:rsid w:val="0039723A"/>
    <w:rsid w:val="003972C0"/>
    <w:rsid w:val="00397967"/>
    <w:rsid w:val="003A01C7"/>
    <w:rsid w:val="003A01DD"/>
    <w:rsid w:val="003A02A7"/>
    <w:rsid w:val="003A03C1"/>
    <w:rsid w:val="003A04AA"/>
    <w:rsid w:val="003A05D6"/>
    <w:rsid w:val="003A064E"/>
    <w:rsid w:val="003A0BB5"/>
    <w:rsid w:val="003A0D72"/>
    <w:rsid w:val="003A0E77"/>
    <w:rsid w:val="003A0EF4"/>
    <w:rsid w:val="003A1285"/>
    <w:rsid w:val="003A14C1"/>
    <w:rsid w:val="003A15DD"/>
    <w:rsid w:val="003A1675"/>
    <w:rsid w:val="003A1A77"/>
    <w:rsid w:val="003A1E6F"/>
    <w:rsid w:val="003A291B"/>
    <w:rsid w:val="003A29E3"/>
    <w:rsid w:val="003A2C39"/>
    <w:rsid w:val="003A2E71"/>
    <w:rsid w:val="003A2E86"/>
    <w:rsid w:val="003A2FAC"/>
    <w:rsid w:val="003A30A5"/>
    <w:rsid w:val="003A30F4"/>
    <w:rsid w:val="003A3185"/>
    <w:rsid w:val="003A366A"/>
    <w:rsid w:val="003A375F"/>
    <w:rsid w:val="003A3A53"/>
    <w:rsid w:val="003A3C6C"/>
    <w:rsid w:val="003A3C8F"/>
    <w:rsid w:val="003A4028"/>
    <w:rsid w:val="003A4338"/>
    <w:rsid w:val="003A4353"/>
    <w:rsid w:val="003A4896"/>
    <w:rsid w:val="003A4CEE"/>
    <w:rsid w:val="003A5222"/>
    <w:rsid w:val="003A53BA"/>
    <w:rsid w:val="003A55F8"/>
    <w:rsid w:val="003A5B63"/>
    <w:rsid w:val="003A5C31"/>
    <w:rsid w:val="003A5D7A"/>
    <w:rsid w:val="003A5F7B"/>
    <w:rsid w:val="003A640D"/>
    <w:rsid w:val="003A6472"/>
    <w:rsid w:val="003A6608"/>
    <w:rsid w:val="003A6673"/>
    <w:rsid w:val="003A6696"/>
    <w:rsid w:val="003A69A2"/>
    <w:rsid w:val="003A6A46"/>
    <w:rsid w:val="003A6B4D"/>
    <w:rsid w:val="003A6B89"/>
    <w:rsid w:val="003A6F75"/>
    <w:rsid w:val="003A7306"/>
    <w:rsid w:val="003A7337"/>
    <w:rsid w:val="003A765E"/>
    <w:rsid w:val="003A77D0"/>
    <w:rsid w:val="003A78A0"/>
    <w:rsid w:val="003A7C61"/>
    <w:rsid w:val="003A7CDA"/>
    <w:rsid w:val="003A7FC7"/>
    <w:rsid w:val="003B02A1"/>
    <w:rsid w:val="003B03DA"/>
    <w:rsid w:val="003B051E"/>
    <w:rsid w:val="003B06B5"/>
    <w:rsid w:val="003B0908"/>
    <w:rsid w:val="003B1259"/>
    <w:rsid w:val="003B1883"/>
    <w:rsid w:val="003B1A83"/>
    <w:rsid w:val="003B1C0D"/>
    <w:rsid w:val="003B1EAC"/>
    <w:rsid w:val="003B214A"/>
    <w:rsid w:val="003B2287"/>
    <w:rsid w:val="003B2415"/>
    <w:rsid w:val="003B244E"/>
    <w:rsid w:val="003B26FB"/>
    <w:rsid w:val="003B2861"/>
    <w:rsid w:val="003B2DB1"/>
    <w:rsid w:val="003B2F5E"/>
    <w:rsid w:val="003B30FA"/>
    <w:rsid w:val="003B3117"/>
    <w:rsid w:val="003B32DB"/>
    <w:rsid w:val="003B3573"/>
    <w:rsid w:val="003B36FD"/>
    <w:rsid w:val="003B3971"/>
    <w:rsid w:val="003B429E"/>
    <w:rsid w:val="003B44BF"/>
    <w:rsid w:val="003B45E7"/>
    <w:rsid w:val="003B4844"/>
    <w:rsid w:val="003B4BDE"/>
    <w:rsid w:val="003B4CD6"/>
    <w:rsid w:val="003B4DAD"/>
    <w:rsid w:val="003B50C3"/>
    <w:rsid w:val="003B5251"/>
    <w:rsid w:val="003B53C4"/>
    <w:rsid w:val="003B5723"/>
    <w:rsid w:val="003B5806"/>
    <w:rsid w:val="003B5B98"/>
    <w:rsid w:val="003B5E4B"/>
    <w:rsid w:val="003B608F"/>
    <w:rsid w:val="003B61B8"/>
    <w:rsid w:val="003B6568"/>
    <w:rsid w:val="003B6B09"/>
    <w:rsid w:val="003B6C44"/>
    <w:rsid w:val="003B6C4C"/>
    <w:rsid w:val="003B6CDE"/>
    <w:rsid w:val="003B6DB4"/>
    <w:rsid w:val="003B7046"/>
    <w:rsid w:val="003B7087"/>
    <w:rsid w:val="003B71EB"/>
    <w:rsid w:val="003B7528"/>
    <w:rsid w:val="003B7AFA"/>
    <w:rsid w:val="003B7CBB"/>
    <w:rsid w:val="003B7D15"/>
    <w:rsid w:val="003B7F49"/>
    <w:rsid w:val="003C0035"/>
    <w:rsid w:val="003C0331"/>
    <w:rsid w:val="003C03F8"/>
    <w:rsid w:val="003C06E6"/>
    <w:rsid w:val="003C0744"/>
    <w:rsid w:val="003C0806"/>
    <w:rsid w:val="003C0920"/>
    <w:rsid w:val="003C09C0"/>
    <w:rsid w:val="003C0A2C"/>
    <w:rsid w:val="003C0B10"/>
    <w:rsid w:val="003C0B78"/>
    <w:rsid w:val="003C0BFA"/>
    <w:rsid w:val="003C0C8E"/>
    <w:rsid w:val="003C0DA5"/>
    <w:rsid w:val="003C0DB5"/>
    <w:rsid w:val="003C0DCE"/>
    <w:rsid w:val="003C11A9"/>
    <w:rsid w:val="003C1DF6"/>
    <w:rsid w:val="003C1EAA"/>
    <w:rsid w:val="003C1F04"/>
    <w:rsid w:val="003C2344"/>
    <w:rsid w:val="003C2649"/>
    <w:rsid w:val="003C2BB1"/>
    <w:rsid w:val="003C2C0E"/>
    <w:rsid w:val="003C2CD9"/>
    <w:rsid w:val="003C3028"/>
    <w:rsid w:val="003C329D"/>
    <w:rsid w:val="003C3406"/>
    <w:rsid w:val="003C3429"/>
    <w:rsid w:val="003C3430"/>
    <w:rsid w:val="003C35A9"/>
    <w:rsid w:val="003C3714"/>
    <w:rsid w:val="003C3774"/>
    <w:rsid w:val="003C37AB"/>
    <w:rsid w:val="003C3B72"/>
    <w:rsid w:val="003C3FCA"/>
    <w:rsid w:val="003C419A"/>
    <w:rsid w:val="003C4EB5"/>
    <w:rsid w:val="003C4F2E"/>
    <w:rsid w:val="003C5494"/>
    <w:rsid w:val="003C5588"/>
    <w:rsid w:val="003C5871"/>
    <w:rsid w:val="003C5B25"/>
    <w:rsid w:val="003C5BFF"/>
    <w:rsid w:val="003C5CA4"/>
    <w:rsid w:val="003C5EDD"/>
    <w:rsid w:val="003C5FDF"/>
    <w:rsid w:val="003C6008"/>
    <w:rsid w:val="003C6714"/>
    <w:rsid w:val="003C68D4"/>
    <w:rsid w:val="003C69AF"/>
    <w:rsid w:val="003C6C42"/>
    <w:rsid w:val="003C6D9F"/>
    <w:rsid w:val="003C6F51"/>
    <w:rsid w:val="003C7181"/>
    <w:rsid w:val="003C74EF"/>
    <w:rsid w:val="003C7712"/>
    <w:rsid w:val="003C780E"/>
    <w:rsid w:val="003C7823"/>
    <w:rsid w:val="003C7C40"/>
    <w:rsid w:val="003C7DB0"/>
    <w:rsid w:val="003D024D"/>
    <w:rsid w:val="003D029C"/>
    <w:rsid w:val="003D030D"/>
    <w:rsid w:val="003D0534"/>
    <w:rsid w:val="003D062B"/>
    <w:rsid w:val="003D07B8"/>
    <w:rsid w:val="003D08CF"/>
    <w:rsid w:val="003D0952"/>
    <w:rsid w:val="003D0A67"/>
    <w:rsid w:val="003D0F41"/>
    <w:rsid w:val="003D104C"/>
    <w:rsid w:val="003D1322"/>
    <w:rsid w:val="003D15B6"/>
    <w:rsid w:val="003D17F0"/>
    <w:rsid w:val="003D1983"/>
    <w:rsid w:val="003D1A02"/>
    <w:rsid w:val="003D1B6E"/>
    <w:rsid w:val="003D1EC5"/>
    <w:rsid w:val="003D1EE4"/>
    <w:rsid w:val="003D202C"/>
    <w:rsid w:val="003D219A"/>
    <w:rsid w:val="003D2AB3"/>
    <w:rsid w:val="003D2B81"/>
    <w:rsid w:val="003D2CCC"/>
    <w:rsid w:val="003D2E79"/>
    <w:rsid w:val="003D3AE5"/>
    <w:rsid w:val="003D3B86"/>
    <w:rsid w:val="003D3BAB"/>
    <w:rsid w:val="003D3CF3"/>
    <w:rsid w:val="003D3E12"/>
    <w:rsid w:val="003D40DD"/>
    <w:rsid w:val="003D415A"/>
    <w:rsid w:val="003D43A7"/>
    <w:rsid w:val="003D443A"/>
    <w:rsid w:val="003D4D98"/>
    <w:rsid w:val="003D4FB1"/>
    <w:rsid w:val="003D58D4"/>
    <w:rsid w:val="003D5982"/>
    <w:rsid w:val="003D5ECF"/>
    <w:rsid w:val="003D60E1"/>
    <w:rsid w:val="003D6101"/>
    <w:rsid w:val="003D658B"/>
    <w:rsid w:val="003D6874"/>
    <w:rsid w:val="003D68DE"/>
    <w:rsid w:val="003D6D5B"/>
    <w:rsid w:val="003D6EDD"/>
    <w:rsid w:val="003D6EF6"/>
    <w:rsid w:val="003D7146"/>
    <w:rsid w:val="003D7867"/>
    <w:rsid w:val="003D7A21"/>
    <w:rsid w:val="003D7B9E"/>
    <w:rsid w:val="003D7E9E"/>
    <w:rsid w:val="003E0378"/>
    <w:rsid w:val="003E0629"/>
    <w:rsid w:val="003E0803"/>
    <w:rsid w:val="003E0882"/>
    <w:rsid w:val="003E09C2"/>
    <w:rsid w:val="003E0D13"/>
    <w:rsid w:val="003E1048"/>
    <w:rsid w:val="003E1A78"/>
    <w:rsid w:val="003E1AC2"/>
    <w:rsid w:val="003E1D5E"/>
    <w:rsid w:val="003E1DF3"/>
    <w:rsid w:val="003E1EF1"/>
    <w:rsid w:val="003E298B"/>
    <w:rsid w:val="003E2B79"/>
    <w:rsid w:val="003E2C8D"/>
    <w:rsid w:val="003E2F48"/>
    <w:rsid w:val="003E2FDA"/>
    <w:rsid w:val="003E36B4"/>
    <w:rsid w:val="003E378D"/>
    <w:rsid w:val="003E3950"/>
    <w:rsid w:val="003E39F5"/>
    <w:rsid w:val="003E3FB5"/>
    <w:rsid w:val="003E3FE9"/>
    <w:rsid w:val="003E403E"/>
    <w:rsid w:val="003E4570"/>
    <w:rsid w:val="003E45A6"/>
    <w:rsid w:val="003E485F"/>
    <w:rsid w:val="003E48D3"/>
    <w:rsid w:val="003E4949"/>
    <w:rsid w:val="003E4C3F"/>
    <w:rsid w:val="003E50F2"/>
    <w:rsid w:val="003E519C"/>
    <w:rsid w:val="003E5566"/>
    <w:rsid w:val="003E55B6"/>
    <w:rsid w:val="003E5E14"/>
    <w:rsid w:val="003E5E39"/>
    <w:rsid w:val="003E5FC0"/>
    <w:rsid w:val="003E6541"/>
    <w:rsid w:val="003E6666"/>
    <w:rsid w:val="003E6BFA"/>
    <w:rsid w:val="003E6E1E"/>
    <w:rsid w:val="003E7284"/>
    <w:rsid w:val="003E7379"/>
    <w:rsid w:val="003E7392"/>
    <w:rsid w:val="003E76EE"/>
    <w:rsid w:val="003E7C2D"/>
    <w:rsid w:val="003F0048"/>
    <w:rsid w:val="003F0087"/>
    <w:rsid w:val="003F0232"/>
    <w:rsid w:val="003F058B"/>
    <w:rsid w:val="003F067B"/>
    <w:rsid w:val="003F0754"/>
    <w:rsid w:val="003F081A"/>
    <w:rsid w:val="003F08FF"/>
    <w:rsid w:val="003F1483"/>
    <w:rsid w:val="003F1533"/>
    <w:rsid w:val="003F1BB9"/>
    <w:rsid w:val="003F22DB"/>
    <w:rsid w:val="003F2519"/>
    <w:rsid w:val="003F263F"/>
    <w:rsid w:val="003F2A62"/>
    <w:rsid w:val="003F2B70"/>
    <w:rsid w:val="003F2DE1"/>
    <w:rsid w:val="003F345A"/>
    <w:rsid w:val="003F3536"/>
    <w:rsid w:val="003F3554"/>
    <w:rsid w:val="003F3690"/>
    <w:rsid w:val="003F3753"/>
    <w:rsid w:val="003F3774"/>
    <w:rsid w:val="003F3A71"/>
    <w:rsid w:val="003F3ABC"/>
    <w:rsid w:val="003F3DCF"/>
    <w:rsid w:val="003F3ED0"/>
    <w:rsid w:val="003F3F3C"/>
    <w:rsid w:val="003F3F69"/>
    <w:rsid w:val="003F3F88"/>
    <w:rsid w:val="003F4160"/>
    <w:rsid w:val="003F4CF0"/>
    <w:rsid w:val="003F4FD5"/>
    <w:rsid w:val="003F526B"/>
    <w:rsid w:val="003F53C1"/>
    <w:rsid w:val="003F58C8"/>
    <w:rsid w:val="003F6D9F"/>
    <w:rsid w:val="003F6FD0"/>
    <w:rsid w:val="003F758C"/>
    <w:rsid w:val="003F7913"/>
    <w:rsid w:val="003F7C9E"/>
    <w:rsid w:val="003F7CC8"/>
    <w:rsid w:val="003F7D58"/>
    <w:rsid w:val="003F7ED9"/>
    <w:rsid w:val="003F7F95"/>
    <w:rsid w:val="003F7FE0"/>
    <w:rsid w:val="00400180"/>
    <w:rsid w:val="00400D71"/>
    <w:rsid w:val="00400E42"/>
    <w:rsid w:val="00400F3F"/>
    <w:rsid w:val="00400FEC"/>
    <w:rsid w:val="0040135E"/>
    <w:rsid w:val="00401393"/>
    <w:rsid w:val="0040142B"/>
    <w:rsid w:val="004014E7"/>
    <w:rsid w:val="004015BF"/>
    <w:rsid w:val="00401831"/>
    <w:rsid w:val="00401A37"/>
    <w:rsid w:val="00401C4C"/>
    <w:rsid w:val="00401DA7"/>
    <w:rsid w:val="00401F32"/>
    <w:rsid w:val="00401F91"/>
    <w:rsid w:val="00402030"/>
    <w:rsid w:val="004023D9"/>
    <w:rsid w:val="00402404"/>
    <w:rsid w:val="0040251A"/>
    <w:rsid w:val="0040268D"/>
    <w:rsid w:val="004028FC"/>
    <w:rsid w:val="00403171"/>
    <w:rsid w:val="00403215"/>
    <w:rsid w:val="0040341C"/>
    <w:rsid w:val="00403742"/>
    <w:rsid w:val="0040386B"/>
    <w:rsid w:val="004038C9"/>
    <w:rsid w:val="00403B97"/>
    <w:rsid w:val="00403F1C"/>
    <w:rsid w:val="0040409F"/>
    <w:rsid w:val="00404D63"/>
    <w:rsid w:val="00404ECC"/>
    <w:rsid w:val="00405127"/>
    <w:rsid w:val="004052FB"/>
    <w:rsid w:val="004054CC"/>
    <w:rsid w:val="0040567C"/>
    <w:rsid w:val="004058CE"/>
    <w:rsid w:val="00405C19"/>
    <w:rsid w:val="00405C1B"/>
    <w:rsid w:val="00405CE7"/>
    <w:rsid w:val="00405F9F"/>
    <w:rsid w:val="00406018"/>
    <w:rsid w:val="004063FE"/>
    <w:rsid w:val="00406487"/>
    <w:rsid w:val="004064A4"/>
    <w:rsid w:val="00406577"/>
    <w:rsid w:val="004066B5"/>
    <w:rsid w:val="00406C27"/>
    <w:rsid w:val="00407240"/>
    <w:rsid w:val="004078F8"/>
    <w:rsid w:val="00407A49"/>
    <w:rsid w:val="00407AD0"/>
    <w:rsid w:val="00407D95"/>
    <w:rsid w:val="00407DB2"/>
    <w:rsid w:val="00407E8D"/>
    <w:rsid w:val="004102FC"/>
    <w:rsid w:val="00410411"/>
    <w:rsid w:val="00410668"/>
    <w:rsid w:val="00410826"/>
    <w:rsid w:val="004108D6"/>
    <w:rsid w:val="00410930"/>
    <w:rsid w:val="00410B53"/>
    <w:rsid w:val="00410B8D"/>
    <w:rsid w:val="00410BCB"/>
    <w:rsid w:val="0041126A"/>
    <w:rsid w:val="00411AA2"/>
    <w:rsid w:val="00411CB4"/>
    <w:rsid w:val="00411E7E"/>
    <w:rsid w:val="004122FA"/>
    <w:rsid w:val="004124A6"/>
    <w:rsid w:val="00412D62"/>
    <w:rsid w:val="00412ECD"/>
    <w:rsid w:val="00412FF1"/>
    <w:rsid w:val="00413226"/>
    <w:rsid w:val="004132B4"/>
    <w:rsid w:val="00413759"/>
    <w:rsid w:val="00413909"/>
    <w:rsid w:val="00413A00"/>
    <w:rsid w:val="00413B4D"/>
    <w:rsid w:val="00413C59"/>
    <w:rsid w:val="00413CE8"/>
    <w:rsid w:val="00414074"/>
    <w:rsid w:val="0041409F"/>
    <w:rsid w:val="00414157"/>
    <w:rsid w:val="00414174"/>
    <w:rsid w:val="004144CE"/>
    <w:rsid w:val="00414649"/>
    <w:rsid w:val="00414A08"/>
    <w:rsid w:val="00414C3C"/>
    <w:rsid w:val="004152AF"/>
    <w:rsid w:val="00415457"/>
    <w:rsid w:val="0041597A"/>
    <w:rsid w:val="004160A2"/>
    <w:rsid w:val="004161A5"/>
    <w:rsid w:val="00416614"/>
    <w:rsid w:val="00416627"/>
    <w:rsid w:val="004166F8"/>
    <w:rsid w:val="004169ED"/>
    <w:rsid w:val="00416A5A"/>
    <w:rsid w:val="00416C5F"/>
    <w:rsid w:val="00416F5E"/>
    <w:rsid w:val="0041707D"/>
    <w:rsid w:val="00417C30"/>
    <w:rsid w:val="00417CE7"/>
    <w:rsid w:val="004203AF"/>
    <w:rsid w:val="00420858"/>
    <w:rsid w:val="00420861"/>
    <w:rsid w:val="00421274"/>
    <w:rsid w:val="00421553"/>
    <w:rsid w:val="0042184B"/>
    <w:rsid w:val="00421B74"/>
    <w:rsid w:val="00421E55"/>
    <w:rsid w:val="0042200B"/>
    <w:rsid w:val="0042204E"/>
    <w:rsid w:val="004221DF"/>
    <w:rsid w:val="0042242A"/>
    <w:rsid w:val="00422590"/>
    <w:rsid w:val="004226CD"/>
    <w:rsid w:val="0042299C"/>
    <w:rsid w:val="00422DCB"/>
    <w:rsid w:val="00422FFB"/>
    <w:rsid w:val="004230C1"/>
    <w:rsid w:val="004231A4"/>
    <w:rsid w:val="00423370"/>
    <w:rsid w:val="004236A0"/>
    <w:rsid w:val="00423712"/>
    <w:rsid w:val="00423CB3"/>
    <w:rsid w:val="00424333"/>
    <w:rsid w:val="00424D9B"/>
    <w:rsid w:val="00425091"/>
    <w:rsid w:val="004251CB"/>
    <w:rsid w:val="00425495"/>
    <w:rsid w:val="0042582C"/>
    <w:rsid w:val="0042595B"/>
    <w:rsid w:val="0042596B"/>
    <w:rsid w:val="00425AC7"/>
    <w:rsid w:val="00425BF4"/>
    <w:rsid w:val="00426060"/>
    <w:rsid w:val="00426294"/>
    <w:rsid w:val="004266D9"/>
    <w:rsid w:val="00426740"/>
    <w:rsid w:val="00426950"/>
    <w:rsid w:val="00426F36"/>
    <w:rsid w:val="00427153"/>
    <w:rsid w:val="00427709"/>
    <w:rsid w:val="00427A1C"/>
    <w:rsid w:val="00427BDD"/>
    <w:rsid w:val="00427E20"/>
    <w:rsid w:val="00427E65"/>
    <w:rsid w:val="00427EBE"/>
    <w:rsid w:val="004300F3"/>
    <w:rsid w:val="0043017E"/>
    <w:rsid w:val="00430487"/>
    <w:rsid w:val="00430609"/>
    <w:rsid w:val="004306F6"/>
    <w:rsid w:val="00430B17"/>
    <w:rsid w:val="00430E0F"/>
    <w:rsid w:val="00430FE2"/>
    <w:rsid w:val="004312B9"/>
    <w:rsid w:val="00431713"/>
    <w:rsid w:val="0043195E"/>
    <w:rsid w:val="00432107"/>
    <w:rsid w:val="004322AC"/>
    <w:rsid w:val="0043292B"/>
    <w:rsid w:val="00432FA7"/>
    <w:rsid w:val="00433477"/>
    <w:rsid w:val="00433610"/>
    <w:rsid w:val="00433744"/>
    <w:rsid w:val="00433894"/>
    <w:rsid w:val="00433B43"/>
    <w:rsid w:val="00433FD7"/>
    <w:rsid w:val="00434A02"/>
    <w:rsid w:val="00434A67"/>
    <w:rsid w:val="00434CC5"/>
    <w:rsid w:val="00435334"/>
    <w:rsid w:val="00435429"/>
    <w:rsid w:val="0043551B"/>
    <w:rsid w:val="00435AA9"/>
    <w:rsid w:val="00435B74"/>
    <w:rsid w:val="00435BF9"/>
    <w:rsid w:val="004363CC"/>
    <w:rsid w:val="0043676A"/>
    <w:rsid w:val="004368D3"/>
    <w:rsid w:val="004369FF"/>
    <w:rsid w:val="00436D64"/>
    <w:rsid w:val="00436DE5"/>
    <w:rsid w:val="00436EDA"/>
    <w:rsid w:val="00437454"/>
    <w:rsid w:val="004375EC"/>
    <w:rsid w:val="00437795"/>
    <w:rsid w:val="0043780A"/>
    <w:rsid w:val="00437944"/>
    <w:rsid w:val="00437ACC"/>
    <w:rsid w:val="004401F4"/>
    <w:rsid w:val="0044028A"/>
    <w:rsid w:val="00440306"/>
    <w:rsid w:val="004405DF"/>
    <w:rsid w:val="004409D4"/>
    <w:rsid w:val="00440B52"/>
    <w:rsid w:val="004412F8"/>
    <w:rsid w:val="00441491"/>
    <w:rsid w:val="004415F3"/>
    <w:rsid w:val="00441813"/>
    <w:rsid w:val="004419DE"/>
    <w:rsid w:val="00441E97"/>
    <w:rsid w:val="00441FE0"/>
    <w:rsid w:val="0044201D"/>
    <w:rsid w:val="00442503"/>
    <w:rsid w:val="004425F7"/>
    <w:rsid w:val="004427CA"/>
    <w:rsid w:val="0044289C"/>
    <w:rsid w:val="00442A65"/>
    <w:rsid w:val="00442ED5"/>
    <w:rsid w:val="0044308A"/>
    <w:rsid w:val="00443125"/>
    <w:rsid w:val="004434F4"/>
    <w:rsid w:val="00443515"/>
    <w:rsid w:val="00443528"/>
    <w:rsid w:val="00443693"/>
    <w:rsid w:val="004439D7"/>
    <w:rsid w:val="00443CFE"/>
    <w:rsid w:val="00443D3A"/>
    <w:rsid w:val="00444348"/>
    <w:rsid w:val="00444455"/>
    <w:rsid w:val="004446CD"/>
    <w:rsid w:val="00444D72"/>
    <w:rsid w:val="0044523D"/>
    <w:rsid w:val="00445255"/>
    <w:rsid w:val="00445526"/>
    <w:rsid w:val="004455A8"/>
    <w:rsid w:val="0044572C"/>
    <w:rsid w:val="0044577D"/>
    <w:rsid w:val="00445E90"/>
    <w:rsid w:val="00445F27"/>
    <w:rsid w:val="00445F7C"/>
    <w:rsid w:val="004460AD"/>
    <w:rsid w:val="00446343"/>
    <w:rsid w:val="00446B13"/>
    <w:rsid w:val="00446F9C"/>
    <w:rsid w:val="00446FD7"/>
    <w:rsid w:val="0044702D"/>
    <w:rsid w:val="00447042"/>
    <w:rsid w:val="0044733F"/>
    <w:rsid w:val="00447566"/>
    <w:rsid w:val="00447D73"/>
    <w:rsid w:val="00447E7A"/>
    <w:rsid w:val="00450043"/>
    <w:rsid w:val="00450364"/>
    <w:rsid w:val="0045053F"/>
    <w:rsid w:val="004505D4"/>
    <w:rsid w:val="00450688"/>
    <w:rsid w:val="004508EC"/>
    <w:rsid w:val="00450B88"/>
    <w:rsid w:val="00450BA9"/>
    <w:rsid w:val="00450BC6"/>
    <w:rsid w:val="00450CE4"/>
    <w:rsid w:val="00450D53"/>
    <w:rsid w:val="004511A9"/>
    <w:rsid w:val="00451215"/>
    <w:rsid w:val="004513DE"/>
    <w:rsid w:val="00452044"/>
    <w:rsid w:val="004520FA"/>
    <w:rsid w:val="0045222C"/>
    <w:rsid w:val="004527E9"/>
    <w:rsid w:val="00452E04"/>
    <w:rsid w:val="004539A5"/>
    <w:rsid w:val="00453F44"/>
    <w:rsid w:val="004540C3"/>
    <w:rsid w:val="00454105"/>
    <w:rsid w:val="0045440B"/>
    <w:rsid w:val="004545AC"/>
    <w:rsid w:val="00454884"/>
    <w:rsid w:val="00454A82"/>
    <w:rsid w:val="00454BF1"/>
    <w:rsid w:val="00454C9B"/>
    <w:rsid w:val="00454E44"/>
    <w:rsid w:val="00454EC6"/>
    <w:rsid w:val="00454F49"/>
    <w:rsid w:val="004550B1"/>
    <w:rsid w:val="004559AB"/>
    <w:rsid w:val="00455A6B"/>
    <w:rsid w:val="00455D36"/>
    <w:rsid w:val="00455D8E"/>
    <w:rsid w:val="0045604C"/>
    <w:rsid w:val="0045649E"/>
    <w:rsid w:val="004565CA"/>
    <w:rsid w:val="00456B44"/>
    <w:rsid w:val="00456C64"/>
    <w:rsid w:val="00456E89"/>
    <w:rsid w:val="00456FAA"/>
    <w:rsid w:val="00457239"/>
    <w:rsid w:val="0045726A"/>
    <w:rsid w:val="00457450"/>
    <w:rsid w:val="00457792"/>
    <w:rsid w:val="00457A79"/>
    <w:rsid w:val="00457DFB"/>
    <w:rsid w:val="00457FBA"/>
    <w:rsid w:val="0046012F"/>
    <w:rsid w:val="004605F0"/>
    <w:rsid w:val="0046066A"/>
    <w:rsid w:val="00460802"/>
    <w:rsid w:val="004609CF"/>
    <w:rsid w:val="00460A28"/>
    <w:rsid w:val="00460CFA"/>
    <w:rsid w:val="00461108"/>
    <w:rsid w:val="00461578"/>
    <w:rsid w:val="004615FD"/>
    <w:rsid w:val="00461612"/>
    <w:rsid w:val="0046163A"/>
    <w:rsid w:val="004617F3"/>
    <w:rsid w:val="00461917"/>
    <w:rsid w:val="00461943"/>
    <w:rsid w:val="00461E01"/>
    <w:rsid w:val="004623F1"/>
    <w:rsid w:val="0046252E"/>
    <w:rsid w:val="00462771"/>
    <w:rsid w:val="004628B3"/>
    <w:rsid w:val="00462972"/>
    <w:rsid w:val="00462CBB"/>
    <w:rsid w:val="00462E02"/>
    <w:rsid w:val="0046323F"/>
    <w:rsid w:val="00463317"/>
    <w:rsid w:val="00463832"/>
    <w:rsid w:val="00463E80"/>
    <w:rsid w:val="00463F9E"/>
    <w:rsid w:val="004640B7"/>
    <w:rsid w:val="00464242"/>
    <w:rsid w:val="0046426C"/>
    <w:rsid w:val="00464C2E"/>
    <w:rsid w:val="00464DBA"/>
    <w:rsid w:val="00465012"/>
    <w:rsid w:val="00465622"/>
    <w:rsid w:val="00465679"/>
    <w:rsid w:val="00465806"/>
    <w:rsid w:val="00465BAD"/>
    <w:rsid w:val="00465CC8"/>
    <w:rsid w:val="004661B3"/>
    <w:rsid w:val="0046687A"/>
    <w:rsid w:val="00466A26"/>
    <w:rsid w:val="00466AAE"/>
    <w:rsid w:val="00466BDD"/>
    <w:rsid w:val="00466C5B"/>
    <w:rsid w:val="00466DFE"/>
    <w:rsid w:val="004673C5"/>
    <w:rsid w:val="0046748D"/>
    <w:rsid w:val="0046772E"/>
    <w:rsid w:val="004677B2"/>
    <w:rsid w:val="00467DFA"/>
    <w:rsid w:val="00467F1B"/>
    <w:rsid w:val="00467F7E"/>
    <w:rsid w:val="00467F99"/>
    <w:rsid w:val="004704CF"/>
    <w:rsid w:val="00470768"/>
    <w:rsid w:val="0047091B"/>
    <w:rsid w:val="00470DF3"/>
    <w:rsid w:val="00470EF8"/>
    <w:rsid w:val="004710BB"/>
    <w:rsid w:val="004710F4"/>
    <w:rsid w:val="00471185"/>
    <w:rsid w:val="00471263"/>
    <w:rsid w:val="004714F1"/>
    <w:rsid w:val="00471664"/>
    <w:rsid w:val="00471DBC"/>
    <w:rsid w:val="00472018"/>
    <w:rsid w:val="004720A3"/>
    <w:rsid w:val="00472B2F"/>
    <w:rsid w:val="00472B6E"/>
    <w:rsid w:val="00472B72"/>
    <w:rsid w:val="00472CBF"/>
    <w:rsid w:val="00472E17"/>
    <w:rsid w:val="004730D1"/>
    <w:rsid w:val="004734FE"/>
    <w:rsid w:val="00473583"/>
    <w:rsid w:val="004735FB"/>
    <w:rsid w:val="00473B61"/>
    <w:rsid w:val="00473F05"/>
    <w:rsid w:val="00473FD9"/>
    <w:rsid w:val="00474447"/>
    <w:rsid w:val="004745FF"/>
    <w:rsid w:val="00474850"/>
    <w:rsid w:val="00474955"/>
    <w:rsid w:val="00474D4E"/>
    <w:rsid w:val="004752A4"/>
    <w:rsid w:val="00475548"/>
    <w:rsid w:val="00475714"/>
    <w:rsid w:val="004757FA"/>
    <w:rsid w:val="00475C8F"/>
    <w:rsid w:val="00475F57"/>
    <w:rsid w:val="00476117"/>
    <w:rsid w:val="004769DA"/>
    <w:rsid w:val="00476BB7"/>
    <w:rsid w:val="00476C38"/>
    <w:rsid w:val="00476E65"/>
    <w:rsid w:val="00476F09"/>
    <w:rsid w:val="004775E1"/>
    <w:rsid w:val="004777C7"/>
    <w:rsid w:val="00477A0C"/>
    <w:rsid w:val="00477B9E"/>
    <w:rsid w:val="00477F43"/>
    <w:rsid w:val="004801FE"/>
    <w:rsid w:val="00480642"/>
    <w:rsid w:val="00480A77"/>
    <w:rsid w:val="00480C67"/>
    <w:rsid w:val="00480D57"/>
    <w:rsid w:val="00481298"/>
    <w:rsid w:val="004812C4"/>
    <w:rsid w:val="004817E5"/>
    <w:rsid w:val="00481968"/>
    <w:rsid w:val="00481EB8"/>
    <w:rsid w:val="00481F73"/>
    <w:rsid w:val="00481F7A"/>
    <w:rsid w:val="00482720"/>
    <w:rsid w:val="00482903"/>
    <w:rsid w:val="00482AA1"/>
    <w:rsid w:val="00482B27"/>
    <w:rsid w:val="00482F5B"/>
    <w:rsid w:val="00483085"/>
    <w:rsid w:val="004833E7"/>
    <w:rsid w:val="004838BF"/>
    <w:rsid w:val="00483950"/>
    <w:rsid w:val="004839E8"/>
    <w:rsid w:val="00483B0E"/>
    <w:rsid w:val="00483BB6"/>
    <w:rsid w:val="00483F3B"/>
    <w:rsid w:val="00483FB9"/>
    <w:rsid w:val="00484134"/>
    <w:rsid w:val="00484289"/>
    <w:rsid w:val="0048429A"/>
    <w:rsid w:val="00484342"/>
    <w:rsid w:val="00484416"/>
    <w:rsid w:val="00484591"/>
    <w:rsid w:val="0048459B"/>
    <w:rsid w:val="004845E5"/>
    <w:rsid w:val="00484655"/>
    <w:rsid w:val="00484D1D"/>
    <w:rsid w:val="004850DB"/>
    <w:rsid w:val="0048543A"/>
    <w:rsid w:val="0048560C"/>
    <w:rsid w:val="004857A1"/>
    <w:rsid w:val="00485D10"/>
    <w:rsid w:val="00485E15"/>
    <w:rsid w:val="00485E9D"/>
    <w:rsid w:val="004860D5"/>
    <w:rsid w:val="00486217"/>
    <w:rsid w:val="00486387"/>
    <w:rsid w:val="004863B7"/>
    <w:rsid w:val="004864B4"/>
    <w:rsid w:val="0048654D"/>
    <w:rsid w:val="004866D4"/>
    <w:rsid w:val="004867D8"/>
    <w:rsid w:val="004868C2"/>
    <w:rsid w:val="004872BB"/>
    <w:rsid w:val="00487405"/>
    <w:rsid w:val="004875CE"/>
    <w:rsid w:val="0048760C"/>
    <w:rsid w:val="00487920"/>
    <w:rsid w:val="00487B59"/>
    <w:rsid w:val="00487C3B"/>
    <w:rsid w:val="00490049"/>
    <w:rsid w:val="00490946"/>
    <w:rsid w:val="00490B49"/>
    <w:rsid w:val="00490C8C"/>
    <w:rsid w:val="004910D2"/>
    <w:rsid w:val="00491137"/>
    <w:rsid w:val="0049151D"/>
    <w:rsid w:val="00491610"/>
    <w:rsid w:val="004918DE"/>
    <w:rsid w:val="0049196A"/>
    <w:rsid w:val="00491BCD"/>
    <w:rsid w:val="0049233F"/>
    <w:rsid w:val="00492541"/>
    <w:rsid w:val="004927E7"/>
    <w:rsid w:val="00492A51"/>
    <w:rsid w:val="00492ABF"/>
    <w:rsid w:val="0049300C"/>
    <w:rsid w:val="004931FB"/>
    <w:rsid w:val="0049328E"/>
    <w:rsid w:val="0049385A"/>
    <w:rsid w:val="00493CD5"/>
    <w:rsid w:val="00493FBC"/>
    <w:rsid w:val="0049406E"/>
    <w:rsid w:val="0049449E"/>
    <w:rsid w:val="0049466D"/>
    <w:rsid w:val="004948B2"/>
    <w:rsid w:val="004949C4"/>
    <w:rsid w:val="00494A70"/>
    <w:rsid w:val="00494AD3"/>
    <w:rsid w:val="00494E5E"/>
    <w:rsid w:val="00494E7F"/>
    <w:rsid w:val="00494ED3"/>
    <w:rsid w:val="00494FB1"/>
    <w:rsid w:val="00495120"/>
    <w:rsid w:val="004954FD"/>
    <w:rsid w:val="00495787"/>
    <w:rsid w:val="00495874"/>
    <w:rsid w:val="00495970"/>
    <w:rsid w:val="004959E0"/>
    <w:rsid w:val="00495A34"/>
    <w:rsid w:val="00495ABF"/>
    <w:rsid w:val="004962CB"/>
    <w:rsid w:val="004963AC"/>
    <w:rsid w:val="004965EB"/>
    <w:rsid w:val="00496671"/>
    <w:rsid w:val="0049687D"/>
    <w:rsid w:val="00496C16"/>
    <w:rsid w:val="00496CBE"/>
    <w:rsid w:val="00496F89"/>
    <w:rsid w:val="0049756A"/>
    <w:rsid w:val="0049759F"/>
    <w:rsid w:val="0049762D"/>
    <w:rsid w:val="00497801"/>
    <w:rsid w:val="00497E60"/>
    <w:rsid w:val="004A03C0"/>
    <w:rsid w:val="004A0483"/>
    <w:rsid w:val="004A062B"/>
    <w:rsid w:val="004A0D6A"/>
    <w:rsid w:val="004A13D5"/>
    <w:rsid w:val="004A149A"/>
    <w:rsid w:val="004A1E43"/>
    <w:rsid w:val="004A2246"/>
    <w:rsid w:val="004A26D2"/>
    <w:rsid w:val="004A2751"/>
    <w:rsid w:val="004A2968"/>
    <w:rsid w:val="004A2D97"/>
    <w:rsid w:val="004A3094"/>
    <w:rsid w:val="004A389F"/>
    <w:rsid w:val="004A38D4"/>
    <w:rsid w:val="004A3BCC"/>
    <w:rsid w:val="004A3F23"/>
    <w:rsid w:val="004A405D"/>
    <w:rsid w:val="004A406D"/>
    <w:rsid w:val="004A41F5"/>
    <w:rsid w:val="004A431E"/>
    <w:rsid w:val="004A44CE"/>
    <w:rsid w:val="004A4582"/>
    <w:rsid w:val="004A477D"/>
    <w:rsid w:val="004A48AB"/>
    <w:rsid w:val="004A4C0F"/>
    <w:rsid w:val="004A4D5C"/>
    <w:rsid w:val="004A5002"/>
    <w:rsid w:val="004A5174"/>
    <w:rsid w:val="004A51A0"/>
    <w:rsid w:val="004A5210"/>
    <w:rsid w:val="004A55DF"/>
    <w:rsid w:val="004A58A5"/>
    <w:rsid w:val="004A6226"/>
    <w:rsid w:val="004A64DE"/>
    <w:rsid w:val="004A652E"/>
    <w:rsid w:val="004A6A3E"/>
    <w:rsid w:val="004A6AA1"/>
    <w:rsid w:val="004A74B3"/>
    <w:rsid w:val="004A77BE"/>
    <w:rsid w:val="004A79C1"/>
    <w:rsid w:val="004A7BAE"/>
    <w:rsid w:val="004B033B"/>
    <w:rsid w:val="004B0B03"/>
    <w:rsid w:val="004B0C17"/>
    <w:rsid w:val="004B0ED6"/>
    <w:rsid w:val="004B0F25"/>
    <w:rsid w:val="004B112C"/>
    <w:rsid w:val="004B11E5"/>
    <w:rsid w:val="004B1369"/>
    <w:rsid w:val="004B1413"/>
    <w:rsid w:val="004B1707"/>
    <w:rsid w:val="004B1887"/>
    <w:rsid w:val="004B189B"/>
    <w:rsid w:val="004B1950"/>
    <w:rsid w:val="004B1B33"/>
    <w:rsid w:val="004B1B64"/>
    <w:rsid w:val="004B1C00"/>
    <w:rsid w:val="004B1D62"/>
    <w:rsid w:val="004B2264"/>
    <w:rsid w:val="004B25B7"/>
    <w:rsid w:val="004B28D1"/>
    <w:rsid w:val="004B29CE"/>
    <w:rsid w:val="004B29FF"/>
    <w:rsid w:val="004B2E80"/>
    <w:rsid w:val="004B364F"/>
    <w:rsid w:val="004B3A8F"/>
    <w:rsid w:val="004B3D78"/>
    <w:rsid w:val="004B3F30"/>
    <w:rsid w:val="004B4281"/>
    <w:rsid w:val="004B4302"/>
    <w:rsid w:val="004B437A"/>
    <w:rsid w:val="004B4521"/>
    <w:rsid w:val="004B48C9"/>
    <w:rsid w:val="004B49E3"/>
    <w:rsid w:val="004B4AB3"/>
    <w:rsid w:val="004B4BBC"/>
    <w:rsid w:val="004B4EE3"/>
    <w:rsid w:val="004B50AF"/>
    <w:rsid w:val="004B52BC"/>
    <w:rsid w:val="004B52C0"/>
    <w:rsid w:val="004B553A"/>
    <w:rsid w:val="004B57DA"/>
    <w:rsid w:val="004B5FEB"/>
    <w:rsid w:val="004B6093"/>
    <w:rsid w:val="004B612C"/>
    <w:rsid w:val="004B61E4"/>
    <w:rsid w:val="004B627F"/>
    <w:rsid w:val="004B6708"/>
    <w:rsid w:val="004B68D7"/>
    <w:rsid w:val="004B6A1A"/>
    <w:rsid w:val="004B6A51"/>
    <w:rsid w:val="004B6BFD"/>
    <w:rsid w:val="004B6D00"/>
    <w:rsid w:val="004B6DBB"/>
    <w:rsid w:val="004B6F03"/>
    <w:rsid w:val="004B6FE1"/>
    <w:rsid w:val="004B70A1"/>
    <w:rsid w:val="004B7377"/>
    <w:rsid w:val="004B75C0"/>
    <w:rsid w:val="004B766E"/>
    <w:rsid w:val="004B7742"/>
    <w:rsid w:val="004B7830"/>
    <w:rsid w:val="004B78E1"/>
    <w:rsid w:val="004B7953"/>
    <w:rsid w:val="004B7A58"/>
    <w:rsid w:val="004B7CAF"/>
    <w:rsid w:val="004C00E6"/>
    <w:rsid w:val="004C059C"/>
    <w:rsid w:val="004C0C5B"/>
    <w:rsid w:val="004C112F"/>
    <w:rsid w:val="004C13E5"/>
    <w:rsid w:val="004C14E8"/>
    <w:rsid w:val="004C186A"/>
    <w:rsid w:val="004C1909"/>
    <w:rsid w:val="004C1DDF"/>
    <w:rsid w:val="004C21C1"/>
    <w:rsid w:val="004C21FE"/>
    <w:rsid w:val="004C277A"/>
    <w:rsid w:val="004C2D0D"/>
    <w:rsid w:val="004C2F41"/>
    <w:rsid w:val="004C30A2"/>
    <w:rsid w:val="004C3162"/>
    <w:rsid w:val="004C3504"/>
    <w:rsid w:val="004C3C05"/>
    <w:rsid w:val="004C49E8"/>
    <w:rsid w:val="004C49E9"/>
    <w:rsid w:val="004C4A26"/>
    <w:rsid w:val="004C4B6B"/>
    <w:rsid w:val="004C4C5D"/>
    <w:rsid w:val="004C4D6E"/>
    <w:rsid w:val="004C5720"/>
    <w:rsid w:val="004C575E"/>
    <w:rsid w:val="004C5ACC"/>
    <w:rsid w:val="004C5F38"/>
    <w:rsid w:val="004C6846"/>
    <w:rsid w:val="004C6A91"/>
    <w:rsid w:val="004C6C4E"/>
    <w:rsid w:val="004C6CB9"/>
    <w:rsid w:val="004C7092"/>
    <w:rsid w:val="004C73EF"/>
    <w:rsid w:val="004C750F"/>
    <w:rsid w:val="004C7784"/>
    <w:rsid w:val="004C793F"/>
    <w:rsid w:val="004C7BF7"/>
    <w:rsid w:val="004C7C8E"/>
    <w:rsid w:val="004C7EE1"/>
    <w:rsid w:val="004D0063"/>
    <w:rsid w:val="004D093D"/>
    <w:rsid w:val="004D0EC0"/>
    <w:rsid w:val="004D0EC3"/>
    <w:rsid w:val="004D1652"/>
    <w:rsid w:val="004D1846"/>
    <w:rsid w:val="004D1934"/>
    <w:rsid w:val="004D1AE1"/>
    <w:rsid w:val="004D1CA2"/>
    <w:rsid w:val="004D2225"/>
    <w:rsid w:val="004D257E"/>
    <w:rsid w:val="004D26E7"/>
    <w:rsid w:val="004D274F"/>
    <w:rsid w:val="004D2FF3"/>
    <w:rsid w:val="004D3395"/>
    <w:rsid w:val="004D377D"/>
    <w:rsid w:val="004D3D2E"/>
    <w:rsid w:val="004D3F1B"/>
    <w:rsid w:val="004D409A"/>
    <w:rsid w:val="004D46B8"/>
    <w:rsid w:val="004D50DD"/>
    <w:rsid w:val="004D5123"/>
    <w:rsid w:val="004D5289"/>
    <w:rsid w:val="004D5444"/>
    <w:rsid w:val="004D5AF6"/>
    <w:rsid w:val="004D644A"/>
    <w:rsid w:val="004D64C4"/>
    <w:rsid w:val="004D6C18"/>
    <w:rsid w:val="004D6C76"/>
    <w:rsid w:val="004D6DB6"/>
    <w:rsid w:val="004D6DF3"/>
    <w:rsid w:val="004D7065"/>
    <w:rsid w:val="004D7269"/>
    <w:rsid w:val="004D78EB"/>
    <w:rsid w:val="004D7A60"/>
    <w:rsid w:val="004E0023"/>
    <w:rsid w:val="004E008F"/>
    <w:rsid w:val="004E0558"/>
    <w:rsid w:val="004E0B9E"/>
    <w:rsid w:val="004E0DC5"/>
    <w:rsid w:val="004E0E7E"/>
    <w:rsid w:val="004E14EF"/>
    <w:rsid w:val="004E1523"/>
    <w:rsid w:val="004E1640"/>
    <w:rsid w:val="004E17ED"/>
    <w:rsid w:val="004E1871"/>
    <w:rsid w:val="004E18BE"/>
    <w:rsid w:val="004E18F0"/>
    <w:rsid w:val="004E1B7D"/>
    <w:rsid w:val="004E1BB2"/>
    <w:rsid w:val="004E1CAD"/>
    <w:rsid w:val="004E1E1B"/>
    <w:rsid w:val="004E21B5"/>
    <w:rsid w:val="004E220A"/>
    <w:rsid w:val="004E234B"/>
    <w:rsid w:val="004E262F"/>
    <w:rsid w:val="004E28A4"/>
    <w:rsid w:val="004E28F5"/>
    <w:rsid w:val="004E28FF"/>
    <w:rsid w:val="004E2975"/>
    <w:rsid w:val="004E2B11"/>
    <w:rsid w:val="004E2C93"/>
    <w:rsid w:val="004E31B2"/>
    <w:rsid w:val="004E31D0"/>
    <w:rsid w:val="004E3214"/>
    <w:rsid w:val="004E341B"/>
    <w:rsid w:val="004E38BD"/>
    <w:rsid w:val="004E3E9E"/>
    <w:rsid w:val="004E3F46"/>
    <w:rsid w:val="004E403C"/>
    <w:rsid w:val="004E403E"/>
    <w:rsid w:val="004E40AD"/>
    <w:rsid w:val="004E4647"/>
    <w:rsid w:val="004E490A"/>
    <w:rsid w:val="004E4AD9"/>
    <w:rsid w:val="004E4E7B"/>
    <w:rsid w:val="004E529D"/>
    <w:rsid w:val="004E5448"/>
    <w:rsid w:val="004E5C3A"/>
    <w:rsid w:val="004E5CA3"/>
    <w:rsid w:val="004E60BD"/>
    <w:rsid w:val="004E60E2"/>
    <w:rsid w:val="004E6345"/>
    <w:rsid w:val="004E6E19"/>
    <w:rsid w:val="004E6EB0"/>
    <w:rsid w:val="004E71D7"/>
    <w:rsid w:val="004E7511"/>
    <w:rsid w:val="004E7634"/>
    <w:rsid w:val="004E7896"/>
    <w:rsid w:val="004E7A8A"/>
    <w:rsid w:val="004E7F7C"/>
    <w:rsid w:val="004F0129"/>
    <w:rsid w:val="004F0161"/>
    <w:rsid w:val="004F0280"/>
    <w:rsid w:val="004F041E"/>
    <w:rsid w:val="004F07B8"/>
    <w:rsid w:val="004F08A2"/>
    <w:rsid w:val="004F0C1D"/>
    <w:rsid w:val="004F0C9F"/>
    <w:rsid w:val="004F0D7F"/>
    <w:rsid w:val="004F0DB6"/>
    <w:rsid w:val="004F11B0"/>
    <w:rsid w:val="004F1333"/>
    <w:rsid w:val="004F1454"/>
    <w:rsid w:val="004F1486"/>
    <w:rsid w:val="004F14F5"/>
    <w:rsid w:val="004F1716"/>
    <w:rsid w:val="004F180C"/>
    <w:rsid w:val="004F21CB"/>
    <w:rsid w:val="004F21DD"/>
    <w:rsid w:val="004F2590"/>
    <w:rsid w:val="004F2BE5"/>
    <w:rsid w:val="004F300D"/>
    <w:rsid w:val="004F341B"/>
    <w:rsid w:val="004F3500"/>
    <w:rsid w:val="004F3785"/>
    <w:rsid w:val="004F37F0"/>
    <w:rsid w:val="004F39EF"/>
    <w:rsid w:val="004F3A0A"/>
    <w:rsid w:val="004F3B0A"/>
    <w:rsid w:val="004F3CBA"/>
    <w:rsid w:val="004F3D41"/>
    <w:rsid w:val="004F3E1B"/>
    <w:rsid w:val="004F514D"/>
    <w:rsid w:val="004F5374"/>
    <w:rsid w:val="004F543F"/>
    <w:rsid w:val="004F55DD"/>
    <w:rsid w:val="004F5666"/>
    <w:rsid w:val="004F57E4"/>
    <w:rsid w:val="004F598B"/>
    <w:rsid w:val="004F602F"/>
    <w:rsid w:val="004F6302"/>
    <w:rsid w:val="004F6471"/>
    <w:rsid w:val="004F666B"/>
    <w:rsid w:val="004F6AD8"/>
    <w:rsid w:val="004F6B90"/>
    <w:rsid w:val="004F7083"/>
    <w:rsid w:val="004F79A6"/>
    <w:rsid w:val="004F79D8"/>
    <w:rsid w:val="004F79DB"/>
    <w:rsid w:val="004F7C56"/>
    <w:rsid w:val="004F7CA1"/>
    <w:rsid w:val="00500017"/>
    <w:rsid w:val="00500416"/>
    <w:rsid w:val="0050086C"/>
    <w:rsid w:val="00500F06"/>
    <w:rsid w:val="0050107B"/>
    <w:rsid w:val="0050108C"/>
    <w:rsid w:val="005010C0"/>
    <w:rsid w:val="00501141"/>
    <w:rsid w:val="00501317"/>
    <w:rsid w:val="005015FA"/>
    <w:rsid w:val="00501FCE"/>
    <w:rsid w:val="005022F1"/>
    <w:rsid w:val="0050282E"/>
    <w:rsid w:val="00503565"/>
    <w:rsid w:val="00503962"/>
    <w:rsid w:val="00503BC0"/>
    <w:rsid w:val="00503D6D"/>
    <w:rsid w:val="00503DD4"/>
    <w:rsid w:val="00504325"/>
    <w:rsid w:val="005043E4"/>
    <w:rsid w:val="00504471"/>
    <w:rsid w:val="00504932"/>
    <w:rsid w:val="00504A79"/>
    <w:rsid w:val="0050536B"/>
    <w:rsid w:val="0050558A"/>
    <w:rsid w:val="00505923"/>
    <w:rsid w:val="00505C5E"/>
    <w:rsid w:val="005061FD"/>
    <w:rsid w:val="0050634E"/>
    <w:rsid w:val="00506450"/>
    <w:rsid w:val="00506A45"/>
    <w:rsid w:val="00506C9C"/>
    <w:rsid w:val="00506D1A"/>
    <w:rsid w:val="00506D4A"/>
    <w:rsid w:val="005072C9"/>
    <w:rsid w:val="005072D6"/>
    <w:rsid w:val="0050770C"/>
    <w:rsid w:val="005079A2"/>
    <w:rsid w:val="00507C3F"/>
    <w:rsid w:val="00510340"/>
    <w:rsid w:val="00510370"/>
    <w:rsid w:val="00510531"/>
    <w:rsid w:val="00510565"/>
    <w:rsid w:val="005105B5"/>
    <w:rsid w:val="005106E9"/>
    <w:rsid w:val="0051078E"/>
    <w:rsid w:val="005108EE"/>
    <w:rsid w:val="00510AAC"/>
    <w:rsid w:val="00510CBE"/>
    <w:rsid w:val="00511000"/>
    <w:rsid w:val="0051117F"/>
    <w:rsid w:val="00511186"/>
    <w:rsid w:val="005111D1"/>
    <w:rsid w:val="00511626"/>
    <w:rsid w:val="00511779"/>
    <w:rsid w:val="00511869"/>
    <w:rsid w:val="00511B6B"/>
    <w:rsid w:val="00511E09"/>
    <w:rsid w:val="00512052"/>
    <w:rsid w:val="0051212F"/>
    <w:rsid w:val="005122C0"/>
    <w:rsid w:val="005122ED"/>
    <w:rsid w:val="00512539"/>
    <w:rsid w:val="0051280A"/>
    <w:rsid w:val="00512B66"/>
    <w:rsid w:val="00512BBD"/>
    <w:rsid w:val="00512BF0"/>
    <w:rsid w:val="0051306F"/>
    <w:rsid w:val="005132E9"/>
    <w:rsid w:val="00513842"/>
    <w:rsid w:val="005138C4"/>
    <w:rsid w:val="005139B5"/>
    <w:rsid w:val="005139F3"/>
    <w:rsid w:val="00513C47"/>
    <w:rsid w:val="00513D9E"/>
    <w:rsid w:val="00513F20"/>
    <w:rsid w:val="00514360"/>
    <w:rsid w:val="00514B65"/>
    <w:rsid w:val="005150A3"/>
    <w:rsid w:val="0051518B"/>
    <w:rsid w:val="0051562A"/>
    <w:rsid w:val="00515ED8"/>
    <w:rsid w:val="005165D9"/>
    <w:rsid w:val="005169F5"/>
    <w:rsid w:val="00516AF1"/>
    <w:rsid w:val="00516B04"/>
    <w:rsid w:val="0051710E"/>
    <w:rsid w:val="005174D5"/>
    <w:rsid w:val="00517512"/>
    <w:rsid w:val="00520054"/>
    <w:rsid w:val="005200A5"/>
    <w:rsid w:val="00520173"/>
    <w:rsid w:val="0052027B"/>
    <w:rsid w:val="005202E4"/>
    <w:rsid w:val="0052066E"/>
    <w:rsid w:val="00520961"/>
    <w:rsid w:val="00520982"/>
    <w:rsid w:val="0052103E"/>
    <w:rsid w:val="0052137B"/>
    <w:rsid w:val="005214C2"/>
    <w:rsid w:val="005215BB"/>
    <w:rsid w:val="005216C8"/>
    <w:rsid w:val="005220E3"/>
    <w:rsid w:val="005222ED"/>
    <w:rsid w:val="00522347"/>
    <w:rsid w:val="00522861"/>
    <w:rsid w:val="0052287F"/>
    <w:rsid w:val="00522914"/>
    <w:rsid w:val="00522CD6"/>
    <w:rsid w:val="00522E2E"/>
    <w:rsid w:val="005232E3"/>
    <w:rsid w:val="00523376"/>
    <w:rsid w:val="00523598"/>
    <w:rsid w:val="00523676"/>
    <w:rsid w:val="0052398A"/>
    <w:rsid w:val="00523AB8"/>
    <w:rsid w:val="00523C25"/>
    <w:rsid w:val="00524363"/>
    <w:rsid w:val="005243E6"/>
    <w:rsid w:val="005248ED"/>
    <w:rsid w:val="00524C12"/>
    <w:rsid w:val="00524EB1"/>
    <w:rsid w:val="00525529"/>
    <w:rsid w:val="00525702"/>
    <w:rsid w:val="00525949"/>
    <w:rsid w:val="00525AB6"/>
    <w:rsid w:val="00525AE4"/>
    <w:rsid w:val="00525F35"/>
    <w:rsid w:val="00526259"/>
    <w:rsid w:val="00526263"/>
    <w:rsid w:val="005262B4"/>
    <w:rsid w:val="00526403"/>
    <w:rsid w:val="00526477"/>
    <w:rsid w:val="005265C4"/>
    <w:rsid w:val="0052679C"/>
    <w:rsid w:val="0052684D"/>
    <w:rsid w:val="00526A93"/>
    <w:rsid w:val="00526E83"/>
    <w:rsid w:val="0052722E"/>
    <w:rsid w:val="0052735A"/>
    <w:rsid w:val="005277AD"/>
    <w:rsid w:val="00527A0A"/>
    <w:rsid w:val="00527D6F"/>
    <w:rsid w:val="005303F0"/>
    <w:rsid w:val="005306CF"/>
    <w:rsid w:val="00530C62"/>
    <w:rsid w:val="00530DC5"/>
    <w:rsid w:val="00530EB0"/>
    <w:rsid w:val="0053157D"/>
    <w:rsid w:val="005315E3"/>
    <w:rsid w:val="00531A96"/>
    <w:rsid w:val="00531AD5"/>
    <w:rsid w:val="00531B9E"/>
    <w:rsid w:val="00531DDF"/>
    <w:rsid w:val="00531F00"/>
    <w:rsid w:val="0053233A"/>
    <w:rsid w:val="00532442"/>
    <w:rsid w:val="00532687"/>
    <w:rsid w:val="005327CE"/>
    <w:rsid w:val="005327DC"/>
    <w:rsid w:val="00532870"/>
    <w:rsid w:val="0053291E"/>
    <w:rsid w:val="00532E47"/>
    <w:rsid w:val="00533317"/>
    <w:rsid w:val="00533408"/>
    <w:rsid w:val="0053340A"/>
    <w:rsid w:val="005338B8"/>
    <w:rsid w:val="00533C5E"/>
    <w:rsid w:val="0053466A"/>
    <w:rsid w:val="00534B93"/>
    <w:rsid w:val="00534C44"/>
    <w:rsid w:val="00534F2B"/>
    <w:rsid w:val="00534FA2"/>
    <w:rsid w:val="00535091"/>
    <w:rsid w:val="00535241"/>
    <w:rsid w:val="005352BE"/>
    <w:rsid w:val="00535421"/>
    <w:rsid w:val="0053589F"/>
    <w:rsid w:val="0053595E"/>
    <w:rsid w:val="00535F80"/>
    <w:rsid w:val="00535FC1"/>
    <w:rsid w:val="0053637A"/>
    <w:rsid w:val="005364A8"/>
    <w:rsid w:val="005370C2"/>
    <w:rsid w:val="005372F1"/>
    <w:rsid w:val="00537369"/>
    <w:rsid w:val="005378AB"/>
    <w:rsid w:val="005401DA"/>
    <w:rsid w:val="005401DC"/>
    <w:rsid w:val="005405DB"/>
    <w:rsid w:val="005407A1"/>
    <w:rsid w:val="00540A77"/>
    <w:rsid w:val="00540C52"/>
    <w:rsid w:val="00540EF4"/>
    <w:rsid w:val="00540F41"/>
    <w:rsid w:val="005411B7"/>
    <w:rsid w:val="005412AB"/>
    <w:rsid w:val="005415E5"/>
    <w:rsid w:val="0054174A"/>
    <w:rsid w:val="00542226"/>
    <w:rsid w:val="00542768"/>
    <w:rsid w:val="00542939"/>
    <w:rsid w:val="00542992"/>
    <w:rsid w:val="005431AB"/>
    <w:rsid w:val="00543294"/>
    <w:rsid w:val="005439B6"/>
    <w:rsid w:val="00543BB0"/>
    <w:rsid w:val="005440D9"/>
    <w:rsid w:val="005443E5"/>
    <w:rsid w:val="0054587E"/>
    <w:rsid w:val="005459FF"/>
    <w:rsid w:val="00545AFD"/>
    <w:rsid w:val="00545E04"/>
    <w:rsid w:val="005462CC"/>
    <w:rsid w:val="00546398"/>
    <w:rsid w:val="00546418"/>
    <w:rsid w:val="005467B5"/>
    <w:rsid w:val="005468B2"/>
    <w:rsid w:val="00546912"/>
    <w:rsid w:val="00546AAA"/>
    <w:rsid w:val="00547790"/>
    <w:rsid w:val="0054781E"/>
    <w:rsid w:val="00547B5D"/>
    <w:rsid w:val="00547B64"/>
    <w:rsid w:val="00547C14"/>
    <w:rsid w:val="00547DEB"/>
    <w:rsid w:val="00547EB4"/>
    <w:rsid w:val="00547EC0"/>
    <w:rsid w:val="00547F80"/>
    <w:rsid w:val="00550128"/>
    <w:rsid w:val="005503E8"/>
    <w:rsid w:val="005506EE"/>
    <w:rsid w:val="00550883"/>
    <w:rsid w:val="00550AB5"/>
    <w:rsid w:val="00550D86"/>
    <w:rsid w:val="005510E0"/>
    <w:rsid w:val="0055114A"/>
    <w:rsid w:val="0055122A"/>
    <w:rsid w:val="00551248"/>
    <w:rsid w:val="00551670"/>
    <w:rsid w:val="005516C2"/>
    <w:rsid w:val="00551A5E"/>
    <w:rsid w:val="00551AFE"/>
    <w:rsid w:val="005522B4"/>
    <w:rsid w:val="00552623"/>
    <w:rsid w:val="005528AF"/>
    <w:rsid w:val="00552BCD"/>
    <w:rsid w:val="00552F2A"/>
    <w:rsid w:val="0055308B"/>
    <w:rsid w:val="0055336F"/>
    <w:rsid w:val="00553414"/>
    <w:rsid w:val="0055360D"/>
    <w:rsid w:val="00553621"/>
    <w:rsid w:val="005537CA"/>
    <w:rsid w:val="0055404C"/>
    <w:rsid w:val="005540DB"/>
    <w:rsid w:val="00554244"/>
    <w:rsid w:val="00554313"/>
    <w:rsid w:val="0055446D"/>
    <w:rsid w:val="00554710"/>
    <w:rsid w:val="00554801"/>
    <w:rsid w:val="00554857"/>
    <w:rsid w:val="005548FE"/>
    <w:rsid w:val="00554CE5"/>
    <w:rsid w:val="00554F96"/>
    <w:rsid w:val="005550DC"/>
    <w:rsid w:val="00555500"/>
    <w:rsid w:val="005555BB"/>
    <w:rsid w:val="005555D9"/>
    <w:rsid w:val="00555640"/>
    <w:rsid w:val="0055585E"/>
    <w:rsid w:val="005561C2"/>
    <w:rsid w:val="00556230"/>
    <w:rsid w:val="0055639F"/>
    <w:rsid w:val="00556D38"/>
    <w:rsid w:val="00556DB1"/>
    <w:rsid w:val="00556EBF"/>
    <w:rsid w:val="005572C7"/>
    <w:rsid w:val="005573B0"/>
    <w:rsid w:val="005576F9"/>
    <w:rsid w:val="00560277"/>
    <w:rsid w:val="005603AD"/>
    <w:rsid w:val="00560406"/>
    <w:rsid w:val="0056052B"/>
    <w:rsid w:val="005606F4"/>
    <w:rsid w:val="00560822"/>
    <w:rsid w:val="00560966"/>
    <w:rsid w:val="005609B4"/>
    <w:rsid w:val="00560BDB"/>
    <w:rsid w:val="00560D0B"/>
    <w:rsid w:val="00561950"/>
    <w:rsid w:val="00561A7F"/>
    <w:rsid w:val="00561E34"/>
    <w:rsid w:val="0056216F"/>
    <w:rsid w:val="005622EE"/>
    <w:rsid w:val="00562374"/>
    <w:rsid w:val="00562507"/>
    <w:rsid w:val="005626F0"/>
    <w:rsid w:val="005627A2"/>
    <w:rsid w:val="005627F6"/>
    <w:rsid w:val="00562876"/>
    <w:rsid w:val="00562BC8"/>
    <w:rsid w:val="00562CE7"/>
    <w:rsid w:val="005630D8"/>
    <w:rsid w:val="00563624"/>
    <w:rsid w:val="00563651"/>
    <w:rsid w:val="005637E0"/>
    <w:rsid w:val="00563A3D"/>
    <w:rsid w:val="00563B36"/>
    <w:rsid w:val="00563C90"/>
    <w:rsid w:val="00563DE6"/>
    <w:rsid w:val="0056427C"/>
    <w:rsid w:val="005645F1"/>
    <w:rsid w:val="00564649"/>
    <w:rsid w:val="00564872"/>
    <w:rsid w:val="00564DC6"/>
    <w:rsid w:val="00564E84"/>
    <w:rsid w:val="00565A24"/>
    <w:rsid w:val="00565B04"/>
    <w:rsid w:val="00565E35"/>
    <w:rsid w:val="005666A2"/>
    <w:rsid w:val="005666A4"/>
    <w:rsid w:val="00566915"/>
    <w:rsid w:val="0056696E"/>
    <w:rsid w:val="00566A17"/>
    <w:rsid w:val="00567164"/>
    <w:rsid w:val="005671B7"/>
    <w:rsid w:val="00567915"/>
    <w:rsid w:val="00567916"/>
    <w:rsid w:val="0057004B"/>
    <w:rsid w:val="00570215"/>
    <w:rsid w:val="00570260"/>
    <w:rsid w:val="00570992"/>
    <w:rsid w:val="00570C32"/>
    <w:rsid w:val="00570CEE"/>
    <w:rsid w:val="00570F10"/>
    <w:rsid w:val="0057134D"/>
    <w:rsid w:val="0057145C"/>
    <w:rsid w:val="0057148E"/>
    <w:rsid w:val="00571570"/>
    <w:rsid w:val="00571988"/>
    <w:rsid w:val="00571A0E"/>
    <w:rsid w:val="00571AD2"/>
    <w:rsid w:val="00571BBE"/>
    <w:rsid w:val="00571CD0"/>
    <w:rsid w:val="00571D91"/>
    <w:rsid w:val="005720A8"/>
    <w:rsid w:val="005721DE"/>
    <w:rsid w:val="005722AD"/>
    <w:rsid w:val="00572553"/>
    <w:rsid w:val="00572A2C"/>
    <w:rsid w:val="00572A8A"/>
    <w:rsid w:val="005734FB"/>
    <w:rsid w:val="00573B78"/>
    <w:rsid w:val="00573C3E"/>
    <w:rsid w:val="00573D72"/>
    <w:rsid w:val="005743C4"/>
    <w:rsid w:val="0057443F"/>
    <w:rsid w:val="00574578"/>
    <w:rsid w:val="005748F5"/>
    <w:rsid w:val="00574B24"/>
    <w:rsid w:val="00574EA2"/>
    <w:rsid w:val="005750B5"/>
    <w:rsid w:val="005750F1"/>
    <w:rsid w:val="005758B7"/>
    <w:rsid w:val="00575A88"/>
    <w:rsid w:val="00575BA5"/>
    <w:rsid w:val="00575C19"/>
    <w:rsid w:val="005760EF"/>
    <w:rsid w:val="00576223"/>
    <w:rsid w:val="005769C0"/>
    <w:rsid w:val="00576A11"/>
    <w:rsid w:val="00576A52"/>
    <w:rsid w:val="00577207"/>
    <w:rsid w:val="00577276"/>
    <w:rsid w:val="0057750C"/>
    <w:rsid w:val="00577581"/>
    <w:rsid w:val="005777CC"/>
    <w:rsid w:val="00577A52"/>
    <w:rsid w:val="00577B34"/>
    <w:rsid w:val="00580442"/>
    <w:rsid w:val="00580E83"/>
    <w:rsid w:val="005810C4"/>
    <w:rsid w:val="005813FF"/>
    <w:rsid w:val="0058149F"/>
    <w:rsid w:val="005817DB"/>
    <w:rsid w:val="005819E0"/>
    <w:rsid w:val="0058204F"/>
    <w:rsid w:val="005822BA"/>
    <w:rsid w:val="0058263D"/>
    <w:rsid w:val="0058268E"/>
    <w:rsid w:val="00582DBF"/>
    <w:rsid w:val="00582F64"/>
    <w:rsid w:val="00583834"/>
    <w:rsid w:val="00583847"/>
    <w:rsid w:val="0058430F"/>
    <w:rsid w:val="00584560"/>
    <w:rsid w:val="00584734"/>
    <w:rsid w:val="0058488C"/>
    <w:rsid w:val="00584F2B"/>
    <w:rsid w:val="00584FD5"/>
    <w:rsid w:val="005852B0"/>
    <w:rsid w:val="00585327"/>
    <w:rsid w:val="005854A8"/>
    <w:rsid w:val="00585D33"/>
    <w:rsid w:val="00586276"/>
    <w:rsid w:val="005865C8"/>
    <w:rsid w:val="00586883"/>
    <w:rsid w:val="00586CB8"/>
    <w:rsid w:val="00586CF7"/>
    <w:rsid w:val="00586EBD"/>
    <w:rsid w:val="005870DB"/>
    <w:rsid w:val="005871AE"/>
    <w:rsid w:val="00587461"/>
    <w:rsid w:val="0058776C"/>
    <w:rsid w:val="00587B1F"/>
    <w:rsid w:val="00587BBE"/>
    <w:rsid w:val="00587C24"/>
    <w:rsid w:val="00587F57"/>
    <w:rsid w:val="005901DC"/>
    <w:rsid w:val="005903E8"/>
    <w:rsid w:val="00590766"/>
    <w:rsid w:val="00590854"/>
    <w:rsid w:val="00590EA9"/>
    <w:rsid w:val="00590F32"/>
    <w:rsid w:val="00590F62"/>
    <w:rsid w:val="00591075"/>
    <w:rsid w:val="00591346"/>
    <w:rsid w:val="00591408"/>
    <w:rsid w:val="0059148B"/>
    <w:rsid w:val="00591A9A"/>
    <w:rsid w:val="00591AEE"/>
    <w:rsid w:val="00591C7A"/>
    <w:rsid w:val="00591C81"/>
    <w:rsid w:val="00592011"/>
    <w:rsid w:val="005920C8"/>
    <w:rsid w:val="00592652"/>
    <w:rsid w:val="0059285B"/>
    <w:rsid w:val="00592A4A"/>
    <w:rsid w:val="00592BF4"/>
    <w:rsid w:val="0059306D"/>
    <w:rsid w:val="00593268"/>
    <w:rsid w:val="00593958"/>
    <w:rsid w:val="00593B7A"/>
    <w:rsid w:val="00593E18"/>
    <w:rsid w:val="0059418C"/>
    <w:rsid w:val="00594489"/>
    <w:rsid w:val="00594694"/>
    <w:rsid w:val="005946B0"/>
    <w:rsid w:val="00594B02"/>
    <w:rsid w:val="00594C3F"/>
    <w:rsid w:val="00594E07"/>
    <w:rsid w:val="00595127"/>
    <w:rsid w:val="00595193"/>
    <w:rsid w:val="005952BB"/>
    <w:rsid w:val="005952E6"/>
    <w:rsid w:val="0059532F"/>
    <w:rsid w:val="0059561E"/>
    <w:rsid w:val="00595747"/>
    <w:rsid w:val="005957A2"/>
    <w:rsid w:val="00595A1D"/>
    <w:rsid w:val="0059619B"/>
    <w:rsid w:val="005961AE"/>
    <w:rsid w:val="00596697"/>
    <w:rsid w:val="00596928"/>
    <w:rsid w:val="005969DB"/>
    <w:rsid w:val="00596A49"/>
    <w:rsid w:val="00596A71"/>
    <w:rsid w:val="00596DCC"/>
    <w:rsid w:val="00596FE1"/>
    <w:rsid w:val="005972E0"/>
    <w:rsid w:val="00597F14"/>
    <w:rsid w:val="00597F68"/>
    <w:rsid w:val="005A037B"/>
    <w:rsid w:val="005A0464"/>
    <w:rsid w:val="005A05B1"/>
    <w:rsid w:val="005A0763"/>
    <w:rsid w:val="005A0E13"/>
    <w:rsid w:val="005A0E46"/>
    <w:rsid w:val="005A1612"/>
    <w:rsid w:val="005A18B9"/>
    <w:rsid w:val="005A1B9D"/>
    <w:rsid w:val="005A1D2A"/>
    <w:rsid w:val="005A23C5"/>
    <w:rsid w:val="005A2793"/>
    <w:rsid w:val="005A2807"/>
    <w:rsid w:val="005A29A0"/>
    <w:rsid w:val="005A302E"/>
    <w:rsid w:val="005A355E"/>
    <w:rsid w:val="005A389F"/>
    <w:rsid w:val="005A3D50"/>
    <w:rsid w:val="005A40CE"/>
    <w:rsid w:val="005A41C7"/>
    <w:rsid w:val="005A437E"/>
    <w:rsid w:val="005A4558"/>
    <w:rsid w:val="005A54FB"/>
    <w:rsid w:val="005A5607"/>
    <w:rsid w:val="005A56A8"/>
    <w:rsid w:val="005A5909"/>
    <w:rsid w:val="005A5A41"/>
    <w:rsid w:val="005A5AB6"/>
    <w:rsid w:val="005A5BE4"/>
    <w:rsid w:val="005A5C33"/>
    <w:rsid w:val="005A646F"/>
    <w:rsid w:val="005A67BE"/>
    <w:rsid w:val="005A6815"/>
    <w:rsid w:val="005A6E08"/>
    <w:rsid w:val="005A7156"/>
    <w:rsid w:val="005A719D"/>
    <w:rsid w:val="005A722F"/>
    <w:rsid w:val="005A7AD5"/>
    <w:rsid w:val="005A7D32"/>
    <w:rsid w:val="005B00C0"/>
    <w:rsid w:val="005B03CA"/>
    <w:rsid w:val="005B03EC"/>
    <w:rsid w:val="005B0598"/>
    <w:rsid w:val="005B0B05"/>
    <w:rsid w:val="005B0C1C"/>
    <w:rsid w:val="005B0DAE"/>
    <w:rsid w:val="005B0DC7"/>
    <w:rsid w:val="005B0E44"/>
    <w:rsid w:val="005B0F19"/>
    <w:rsid w:val="005B1069"/>
    <w:rsid w:val="005B11E6"/>
    <w:rsid w:val="005B17FA"/>
    <w:rsid w:val="005B1C55"/>
    <w:rsid w:val="005B1C82"/>
    <w:rsid w:val="005B1D4F"/>
    <w:rsid w:val="005B1F77"/>
    <w:rsid w:val="005B2248"/>
    <w:rsid w:val="005B245B"/>
    <w:rsid w:val="005B2ADD"/>
    <w:rsid w:val="005B2BD6"/>
    <w:rsid w:val="005B2D78"/>
    <w:rsid w:val="005B2FEF"/>
    <w:rsid w:val="005B3240"/>
    <w:rsid w:val="005B3245"/>
    <w:rsid w:val="005B32E7"/>
    <w:rsid w:val="005B3412"/>
    <w:rsid w:val="005B36F0"/>
    <w:rsid w:val="005B3883"/>
    <w:rsid w:val="005B38C2"/>
    <w:rsid w:val="005B3B3E"/>
    <w:rsid w:val="005B3C3D"/>
    <w:rsid w:val="005B402B"/>
    <w:rsid w:val="005B4250"/>
    <w:rsid w:val="005B4886"/>
    <w:rsid w:val="005B49BD"/>
    <w:rsid w:val="005B4A0C"/>
    <w:rsid w:val="005B4AF3"/>
    <w:rsid w:val="005B55C9"/>
    <w:rsid w:val="005B55E0"/>
    <w:rsid w:val="005B5643"/>
    <w:rsid w:val="005B57E5"/>
    <w:rsid w:val="005B5B39"/>
    <w:rsid w:val="005B5C15"/>
    <w:rsid w:val="005B5E33"/>
    <w:rsid w:val="005B5E9B"/>
    <w:rsid w:val="005B6002"/>
    <w:rsid w:val="005B6C53"/>
    <w:rsid w:val="005B7745"/>
    <w:rsid w:val="005B78DF"/>
    <w:rsid w:val="005B7A83"/>
    <w:rsid w:val="005B7B40"/>
    <w:rsid w:val="005B7C4A"/>
    <w:rsid w:val="005C024B"/>
    <w:rsid w:val="005C029F"/>
    <w:rsid w:val="005C0338"/>
    <w:rsid w:val="005C0BA1"/>
    <w:rsid w:val="005C0EB6"/>
    <w:rsid w:val="005C0EDD"/>
    <w:rsid w:val="005C0F34"/>
    <w:rsid w:val="005C10FF"/>
    <w:rsid w:val="005C11B4"/>
    <w:rsid w:val="005C13A1"/>
    <w:rsid w:val="005C1464"/>
    <w:rsid w:val="005C1C41"/>
    <w:rsid w:val="005C1DF5"/>
    <w:rsid w:val="005C1F03"/>
    <w:rsid w:val="005C204B"/>
    <w:rsid w:val="005C20C2"/>
    <w:rsid w:val="005C2417"/>
    <w:rsid w:val="005C2B53"/>
    <w:rsid w:val="005C2DC4"/>
    <w:rsid w:val="005C33C5"/>
    <w:rsid w:val="005C344D"/>
    <w:rsid w:val="005C34B0"/>
    <w:rsid w:val="005C36FA"/>
    <w:rsid w:val="005C399E"/>
    <w:rsid w:val="005C3A3F"/>
    <w:rsid w:val="005C3A4E"/>
    <w:rsid w:val="005C3B89"/>
    <w:rsid w:val="005C3F76"/>
    <w:rsid w:val="005C41DB"/>
    <w:rsid w:val="005C4739"/>
    <w:rsid w:val="005C4973"/>
    <w:rsid w:val="005C4A4C"/>
    <w:rsid w:val="005C4E65"/>
    <w:rsid w:val="005C4E70"/>
    <w:rsid w:val="005C4FBD"/>
    <w:rsid w:val="005C50EA"/>
    <w:rsid w:val="005C54C4"/>
    <w:rsid w:val="005C55AB"/>
    <w:rsid w:val="005C5827"/>
    <w:rsid w:val="005C590C"/>
    <w:rsid w:val="005C6397"/>
    <w:rsid w:val="005C6481"/>
    <w:rsid w:val="005C6ABD"/>
    <w:rsid w:val="005C74E6"/>
    <w:rsid w:val="005C75D1"/>
    <w:rsid w:val="005C78B4"/>
    <w:rsid w:val="005C7994"/>
    <w:rsid w:val="005C7B54"/>
    <w:rsid w:val="005C7F25"/>
    <w:rsid w:val="005D082C"/>
    <w:rsid w:val="005D0CD7"/>
    <w:rsid w:val="005D0EA1"/>
    <w:rsid w:val="005D1243"/>
    <w:rsid w:val="005D12A1"/>
    <w:rsid w:val="005D14D9"/>
    <w:rsid w:val="005D1D7F"/>
    <w:rsid w:val="005D1DC1"/>
    <w:rsid w:val="005D1F33"/>
    <w:rsid w:val="005D2335"/>
    <w:rsid w:val="005D2818"/>
    <w:rsid w:val="005D29DB"/>
    <w:rsid w:val="005D3081"/>
    <w:rsid w:val="005D3295"/>
    <w:rsid w:val="005D3571"/>
    <w:rsid w:val="005D361A"/>
    <w:rsid w:val="005D38E5"/>
    <w:rsid w:val="005D38F3"/>
    <w:rsid w:val="005D3CD1"/>
    <w:rsid w:val="005D3D28"/>
    <w:rsid w:val="005D3D5E"/>
    <w:rsid w:val="005D42CA"/>
    <w:rsid w:val="005D42EF"/>
    <w:rsid w:val="005D46F5"/>
    <w:rsid w:val="005D4ABF"/>
    <w:rsid w:val="005D5738"/>
    <w:rsid w:val="005D5946"/>
    <w:rsid w:val="005D59AB"/>
    <w:rsid w:val="005D60DB"/>
    <w:rsid w:val="005D61BE"/>
    <w:rsid w:val="005D61D5"/>
    <w:rsid w:val="005D6610"/>
    <w:rsid w:val="005D685C"/>
    <w:rsid w:val="005D6BBA"/>
    <w:rsid w:val="005D7250"/>
    <w:rsid w:val="005D771B"/>
    <w:rsid w:val="005D777D"/>
    <w:rsid w:val="005D77D5"/>
    <w:rsid w:val="005D7981"/>
    <w:rsid w:val="005D7C6C"/>
    <w:rsid w:val="005E0012"/>
    <w:rsid w:val="005E02E9"/>
    <w:rsid w:val="005E032A"/>
    <w:rsid w:val="005E0386"/>
    <w:rsid w:val="005E06EF"/>
    <w:rsid w:val="005E0750"/>
    <w:rsid w:val="005E0A1B"/>
    <w:rsid w:val="005E0F6A"/>
    <w:rsid w:val="005E10E6"/>
    <w:rsid w:val="005E1491"/>
    <w:rsid w:val="005E1658"/>
    <w:rsid w:val="005E167E"/>
    <w:rsid w:val="005E1940"/>
    <w:rsid w:val="005E1B92"/>
    <w:rsid w:val="005E1F56"/>
    <w:rsid w:val="005E224B"/>
    <w:rsid w:val="005E25A7"/>
    <w:rsid w:val="005E270C"/>
    <w:rsid w:val="005E2A92"/>
    <w:rsid w:val="005E36B0"/>
    <w:rsid w:val="005E38F2"/>
    <w:rsid w:val="005E3ADD"/>
    <w:rsid w:val="005E4440"/>
    <w:rsid w:val="005E4661"/>
    <w:rsid w:val="005E4C4C"/>
    <w:rsid w:val="005E4E91"/>
    <w:rsid w:val="005E4EAD"/>
    <w:rsid w:val="005E4EB7"/>
    <w:rsid w:val="005E52E6"/>
    <w:rsid w:val="005E5737"/>
    <w:rsid w:val="005E578A"/>
    <w:rsid w:val="005E59D1"/>
    <w:rsid w:val="005E6054"/>
    <w:rsid w:val="005E623B"/>
    <w:rsid w:val="005E6294"/>
    <w:rsid w:val="005E6540"/>
    <w:rsid w:val="005E734D"/>
    <w:rsid w:val="005E7DFE"/>
    <w:rsid w:val="005F04D8"/>
    <w:rsid w:val="005F062A"/>
    <w:rsid w:val="005F0900"/>
    <w:rsid w:val="005F09F9"/>
    <w:rsid w:val="005F0A2F"/>
    <w:rsid w:val="005F0C92"/>
    <w:rsid w:val="005F0CA6"/>
    <w:rsid w:val="005F130B"/>
    <w:rsid w:val="005F18BC"/>
    <w:rsid w:val="005F20E0"/>
    <w:rsid w:val="005F2125"/>
    <w:rsid w:val="005F23F1"/>
    <w:rsid w:val="005F2731"/>
    <w:rsid w:val="005F2D88"/>
    <w:rsid w:val="005F2FB7"/>
    <w:rsid w:val="005F305C"/>
    <w:rsid w:val="005F33E8"/>
    <w:rsid w:val="005F342E"/>
    <w:rsid w:val="005F3A0A"/>
    <w:rsid w:val="005F3D0A"/>
    <w:rsid w:val="005F3E10"/>
    <w:rsid w:val="005F431B"/>
    <w:rsid w:val="005F434E"/>
    <w:rsid w:val="005F4592"/>
    <w:rsid w:val="005F4686"/>
    <w:rsid w:val="005F4808"/>
    <w:rsid w:val="005F48D4"/>
    <w:rsid w:val="005F4F6B"/>
    <w:rsid w:val="005F504C"/>
    <w:rsid w:val="005F50A7"/>
    <w:rsid w:val="005F516E"/>
    <w:rsid w:val="005F53E6"/>
    <w:rsid w:val="005F54D8"/>
    <w:rsid w:val="005F558E"/>
    <w:rsid w:val="005F569C"/>
    <w:rsid w:val="005F56E0"/>
    <w:rsid w:val="005F58DA"/>
    <w:rsid w:val="005F5F4B"/>
    <w:rsid w:val="005F62B7"/>
    <w:rsid w:val="005F6466"/>
    <w:rsid w:val="005F64F5"/>
    <w:rsid w:val="005F698C"/>
    <w:rsid w:val="005F6A1F"/>
    <w:rsid w:val="005F7195"/>
    <w:rsid w:val="005F7275"/>
    <w:rsid w:val="005F72BA"/>
    <w:rsid w:val="005F774A"/>
    <w:rsid w:val="005F7B3B"/>
    <w:rsid w:val="005F7DA7"/>
    <w:rsid w:val="005F7E20"/>
    <w:rsid w:val="0060011E"/>
    <w:rsid w:val="0060026F"/>
    <w:rsid w:val="0060060C"/>
    <w:rsid w:val="006006DF"/>
    <w:rsid w:val="0060096B"/>
    <w:rsid w:val="006009CD"/>
    <w:rsid w:val="00600CEB"/>
    <w:rsid w:val="00600D32"/>
    <w:rsid w:val="00600FB0"/>
    <w:rsid w:val="0060100A"/>
    <w:rsid w:val="00601514"/>
    <w:rsid w:val="00601642"/>
    <w:rsid w:val="00601682"/>
    <w:rsid w:val="006018F7"/>
    <w:rsid w:val="00601CEF"/>
    <w:rsid w:val="0060232A"/>
    <w:rsid w:val="00602347"/>
    <w:rsid w:val="006023F6"/>
    <w:rsid w:val="00602465"/>
    <w:rsid w:val="0060270C"/>
    <w:rsid w:val="00602B8E"/>
    <w:rsid w:val="00602DBD"/>
    <w:rsid w:val="00602F5F"/>
    <w:rsid w:val="00602F6B"/>
    <w:rsid w:val="00603146"/>
    <w:rsid w:val="006037C2"/>
    <w:rsid w:val="0060387D"/>
    <w:rsid w:val="00603A39"/>
    <w:rsid w:val="00603AFE"/>
    <w:rsid w:val="00603DD8"/>
    <w:rsid w:val="00603E0B"/>
    <w:rsid w:val="00604366"/>
    <w:rsid w:val="00604471"/>
    <w:rsid w:val="0060447C"/>
    <w:rsid w:val="00604543"/>
    <w:rsid w:val="00604691"/>
    <w:rsid w:val="00604873"/>
    <w:rsid w:val="0060496A"/>
    <w:rsid w:val="00604A3D"/>
    <w:rsid w:val="00604DA7"/>
    <w:rsid w:val="006053DB"/>
    <w:rsid w:val="00605900"/>
    <w:rsid w:val="00605B90"/>
    <w:rsid w:val="00605BA3"/>
    <w:rsid w:val="00605C3E"/>
    <w:rsid w:val="00605F58"/>
    <w:rsid w:val="006065C8"/>
    <w:rsid w:val="006066F1"/>
    <w:rsid w:val="006068A5"/>
    <w:rsid w:val="0060694C"/>
    <w:rsid w:val="00606DBB"/>
    <w:rsid w:val="00607017"/>
    <w:rsid w:val="006076D0"/>
    <w:rsid w:val="0060785E"/>
    <w:rsid w:val="00607BBA"/>
    <w:rsid w:val="0061021B"/>
    <w:rsid w:val="006113C6"/>
    <w:rsid w:val="0061156F"/>
    <w:rsid w:val="00611A2F"/>
    <w:rsid w:val="00611BC6"/>
    <w:rsid w:val="00611C3B"/>
    <w:rsid w:val="00611C8A"/>
    <w:rsid w:val="00611D03"/>
    <w:rsid w:val="0061205E"/>
    <w:rsid w:val="006125FF"/>
    <w:rsid w:val="006128FD"/>
    <w:rsid w:val="006129D9"/>
    <w:rsid w:val="006129DD"/>
    <w:rsid w:val="00612BEA"/>
    <w:rsid w:val="00612C0D"/>
    <w:rsid w:val="00612D96"/>
    <w:rsid w:val="00612EFF"/>
    <w:rsid w:val="0061302E"/>
    <w:rsid w:val="006130E1"/>
    <w:rsid w:val="00613223"/>
    <w:rsid w:val="006133B0"/>
    <w:rsid w:val="006135A5"/>
    <w:rsid w:val="006135EF"/>
    <w:rsid w:val="006138AD"/>
    <w:rsid w:val="006138CA"/>
    <w:rsid w:val="006139A7"/>
    <w:rsid w:val="00613D80"/>
    <w:rsid w:val="006141EB"/>
    <w:rsid w:val="00614248"/>
    <w:rsid w:val="00614346"/>
    <w:rsid w:val="00614719"/>
    <w:rsid w:val="006148C2"/>
    <w:rsid w:val="006148C4"/>
    <w:rsid w:val="00614A97"/>
    <w:rsid w:val="00614CA7"/>
    <w:rsid w:val="00614E7A"/>
    <w:rsid w:val="0061502C"/>
    <w:rsid w:val="0061591C"/>
    <w:rsid w:val="00615961"/>
    <w:rsid w:val="00615BB2"/>
    <w:rsid w:val="00615BF0"/>
    <w:rsid w:val="00615C87"/>
    <w:rsid w:val="00615E63"/>
    <w:rsid w:val="00615FF7"/>
    <w:rsid w:val="006169B4"/>
    <w:rsid w:val="006169B7"/>
    <w:rsid w:val="00616BDA"/>
    <w:rsid w:val="00616DA3"/>
    <w:rsid w:val="00617637"/>
    <w:rsid w:val="006178EC"/>
    <w:rsid w:val="00617C3A"/>
    <w:rsid w:val="00617C7C"/>
    <w:rsid w:val="00617F68"/>
    <w:rsid w:val="006203FF"/>
    <w:rsid w:val="00620429"/>
    <w:rsid w:val="006206AC"/>
    <w:rsid w:val="006206D5"/>
    <w:rsid w:val="0062074F"/>
    <w:rsid w:val="00620795"/>
    <w:rsid w:val="00620937"/>
    <w:rsid w:val="00620A21"/>
    <w:rsid w:val="00620B2F"/>
    <w:rsid w:val="00620D15"/>
    <w:rsid w:val="00620D2E"/>
    <w:rsid w:val="00620D71"/>
    <w:rsid w:val="00620E55"/>
    <w:rsid w:val="00620FA3"/>
    <w:rsid w:val="0062107D"/>
    <w:rsid w:val="006210E8"/>
    <w:rsid w:val="0062164C"/>
    <w:rsid w:val="00621803"/>
    <w:rsid w:val="0062184F"/>
    <w:rsid w:val="00621B9B"/>
    <w:rsid w:val="00621C85"/>
    <w:rsid w:val="00621FF5"/>
    <w:rsid w:val="00622171"/>
    <w:rsid w:val="0062273F"/>
    <w:rsid w:val="006228AF"/>
    <w:rsid w:val="00622C50"/>
    <w:rsid w:val="00623008"/>
    <w:rsid w:val="006232C1"/>
    <w:rsid w:val="00623E29"/>
    <w:rsid w:val="00623E74"/>
    <w:rsid w:val="006240A4"/>
    <w:rsid w:val="0062418F"/>
    <w:rsid w:val="00624371"/>
    <w:rsid w:val="00624506"/>
    <w:rsid w:val="006246EA"/>
    <w:rsid w:val="006252D6"/>
    <w:rsid w:val="00625499"/>
    <w:rsid w:val="006257DF"/>
    <w:rsid w:val="006258F9"/>
    <w:rsid w:val="00625E43"/>
    <w:rsid w:val="00625F62"/>
    <w:rsid w:val="00626036"/>
    <w:rsid w:val="00626261"/>
    <w:rsid w:val="00626E9A"/>
    <w:rsid w:val="00627267"/>
    <w:rsid w:val="00627276"/>
    <w:rsid w:val="006275C2"/>
    <w:rsid w:val="00627805"/>
    <w:rsid w:val="006279BA"/>
    <w:rsid w:val="00627B45"/>
    <w:rsid w:val="00627BC4"/>
    <w:rsid w:val="00627DE1"/>
    <w:rsid w:val="0063035C"/>
    <w:rsid w:val="0063064F"/>
    <w:rsid w:val="00630658"/>
    <w:rsid w:val="00630AEF"/>
    <w:rsid w:val="006311D1"/>
    <w:rsid w:val="0063148B"/>
    <w:rsid w:val="006317F1"/>
    <w:rsid w:val="00631AD2"/>
    <w:rsid w:val="00631E1D"/>
    <w:rsid w:val="00631EBA"/>
    <w:rsid w:val="00631FCE"/>
    <w:rsid w:val="006321EC"/>
    <w:rsid w:val="00632439"/>
    <w:rsid w:val="006324FA"/>
    <w:rsid w:val="006325B6"/>
    <w:rsid w:val="006328A1"/>
    <w:rsid w:val="006329C9"/>
    <w:rsid w:val="00632A71"/>
    <w:rsid w:val="00632EA9"/>
    <w:rsid w:val="0063345A"/>
    <w:rsid w:val="006334E8"/>
    <w:rsid w:val="00633992"/>
    <w:rsid w:val="00633B08"/>
    <w:rsid w:val="00633ED0"/>
    <w:rsid w:val="00633FF1"/>
    <w:rsid w:val="006340C0"/>
    <w:rsid w:val="006342FF"/>
    <w:rsid w:val="006343D3"/>
    <w:rsid w:val="0063453A"/>
    <w:rsid w:val="00634744"/>
    <w:rsid w:val="0063493D"/>
    <w:rsid w:val="00634B6F"/>
    <w:rsid w:val="00634FB3"/>
    <w:rsid w:val="006350D5"/>
    <w:rsid w:val="006352EF"/>
    <w:rsid w:val="00635612"/>
    <w:rsid w:val="00635716"/>
    <w:rsid w:val="00635808"/>
    <w:rsid w:val="00635944"/>
    <w:rsid w:val="00635C92"/>
    <w:rsid w:val="00635D14"/>
    <w:rsid w:val="00635E3E"/>
    <w:rsid w:val="00635E7F"/>
    <w:rsid w:val="006365B3"/>
    <w:rsid w:val="00636639"/>
    <w:rsid w:val="006367F3"/>
    <w:rsid w:val="00636B19"/>
    <w:rsid w:val="00636D0E"/>
    <w:rsid w:val="00637342"/>
    <w:rsid w:val="006374E4"/>
    <w:rsid w:val="00637561"/>
    <w:rsid w:val="0063794F"/>
    <w:rsid w:val="00637A61"/>
    <w:rsid w:val="00637DA9"/>
    <w:rsid w:val="00637E6F"/>
    <w:rsid w:val="00637EF4"/>
    <w:rsid w:val="00637FE8"/>
    <w:rsid w:val="00640170"/>
    <w:rsid w:val="006402DF"/>
    <w:rsid w:val="00640305"/>
    <w:rsid w:val="0064039A"/>
    <w:rsid w:val="00640688"/>
    <w:rsid w:val="00640802"/>
    <w:rsid w:val="0064088A"/>
    <w:rsid w:val="00640BC9"/>
    <w:rsid w:val="00640CA4"/>
    <w:rsid w:val="00640DE9"/>
    <w:rsid w:val="0064123D"/>
    <w:rsid w:val="006413D1"/>
    <w:rsid w:val="00641688"/>
    <w:rsid w:val="006419C1"/>
    <w:rsid w:val="00641DAA"/>
    <w:rsid w:val="00641E4A"/>
    <w:rsid w:val="00642974"/>
    <w:rsid w:val="00642D8E"/>
    <w:rsid w:val="00642F1A"/>
    <w:rsid w:val="00643140"/>
    <w:rsid w:val="006431F0"/>
    <w:rsid w:val="006434AD"/>
    <w:rsid w:val="006434C3"/>
    <w:rsid w:val="0064366E"/>
    <w:rsid w:val="00643751"/>
    <w:rsid w:val="00643837"/>
    <w:rsid w:val="0064393E"/>
    <w:rsid w:val="00643DA9"/>
    <w:rsid w:val="00643DB5"/>
    <w:rsid w:val="00643EF6"/>
    <w:rsid w:val="00644008"/>
    <w:rsid w:val="006440A2"/>
    <w:rsid w:val="00644257"/>
    <w:rsid w:val="0064428D"/>
    <w:rsid w:val="00644A1F"/>
    <w:rsid w:val="00644E3F"/>
    <w:rsid w:val="00644F90"/>
    <w:rsid w:val="006454C8"/>
    <w:rsid w:val="0064570F"/>
    <w:rsid w:val="006457E0"/>
    <w:rsid w:val="00645843"/>
    <w:rsid w:val="006460D1"/>
    <w:rsid w:val="00646183"/>
    <w:rsid w:val="00646262"/>
    <w:rsid w:val="006466DD"/>
    <w:rsid w:val="0064699A"/>
    <w:rsid w:val="00646AE4"/>
    <w:rsid w:val="00646B0D"/>
    <w:rsid w:val="00646D61"/>
    <w:rsid w:val="0064707B"/>
    <w:rsid w:val="006472B0"/>
    <w:rsid w:val="00647455"/>
    <w:rsid w:val="006475B4"/>
    <w:rsid w:val="00647DDC"/>
    <w:rsid w:val="00647E85"/>
    <w:rsid w:val="00647FB8"/>
    <w:rsid w:val="00650197"/>
    <w:rsid w:val="00650291"/>
    <w:rsid w:val="006504A7"/>
    <w:rsid w:val="00650728"/>
    <w:rsid w:val="00650890"/>
    <w:rsid w:val="006508B9"/>
    <w:rsid w:val="00650E9B"/>
    <w:rsid w:val="00650EB4"/>
    <w:rsid w:val="006510C0"/>
    <w:rsid w:val="00651194"/>
    <w:rsid w:val="006512BE"/>
    <w:rsid w:val="0065163B"/>
    <w:rsid w:val="006517E5"/>
    <w:rsid w:val="00651B2F"/>
    <w:rsid w:val="00651C72"/>
    <w:rsid w:val="00651D8D"/>
    <w:rsid w:val="00652138"/>
    <w:rsid w:val="00652154"/>
    <w:rsid w:val="006523F8"/>
    <w:rsid w:val="0065259F"/>
    <w:rsid w:val="006527FE"/>
    <w:rsid w:val="00652F5C"/>
    <w:rsid w:val="006533C0"/>
    <w:rsid w:val="006536C0"/>
    <w:rsid w:val="00653CF2"/>
    <w:rsid w:val="00653E88"/>
    <w:rsid w:val="006542AD"/>
    <w:rsid w:val="006544AE"/>
    <w:rsid w:val="006549DD"/>
    <w:rsid w:val="00654A7B"/>
    <w:rsid w:val="00654B14"/>
    <w:rsid w:val="00654DE2"/>
    <w:rsid w:val="0065564F"/>
    <w:rsid w:val="006558CA"/>
    <w:rsid w:val="00655E38"/>
    <w:rsid w:val="006562C1"/>
    <w:rsid w:val="006566D6"/>
    <w:rsid w:val="006567DC"/>
    <w:rsid w:val="00656946"/>
    <w:rsid w:val="00656BC6"/>
    <w:rsid w:val="00656DBC"/>
    <w:rsid w:val="00656F12"/>
    <w:rsid w:val="00656FF0"/>
    <w:rsid w:val="00657157"/>
    <w:rsid w:val="00657773"/>
    <w:rsid w:val="00657860"/>
    <w:rsid w:val="0065791B"/>
    <w:rsid w:val="0065796F"/>
    <w:rsid w:val="006579D7"/>
    <w:rsid w:val="00657B60"/>
    <w:rsid w:val="00657D79"/>
    <w:rsid w:val="006603D8"/>
    <w:rsid w:val="0066063F"/>
    <w:rsid w:val="0066081D"/>
    <w:rsid w:val="006609C0"/>
    <w:rsid w:val="00660A3E"/>
    <w:rsid w:val="00660C0A"/>
    <w:rsid w:val="00660E0F"/>
    <w:rsid w:val="00660E85"/>
    <w:rsid w:val="00661091"/>
    <w:rsid w:val="0066116D"/>
    <w:rsid w:val="0066174C"/>
    <w:rsid w:val="00661A39"/>
    <w:rsid w:val="00661C55"/>
    <w:rsid w:val="00661CF0"/>
    <w:rsid w:val="0066213A"/>
    <w:rsid w:val="00662152"/>
    <w:rsid w:val="00662656"/>
    <w:rsid w:val="006626AD"/>
    <w:rsid w:val="00662926"/>
    <w:rsid w:val="00663320"/>
    <w:rsid w:val="0066367D"/>
    <w:rsid w:val="00663AFD"/>
    <w:rsid w:val="00663C5D"/>
    <w:rsid w:val="00663CE1"/>
    <w:rsid w:val="00663DE3"/>
    <w:rsid w:val="00663FCA"/>
    <w:rsid w:val="00664092"/>
    <w:rsid w:val="00664849"/>
    <w:rsid w:val="006648C9"/>
    <w:rsid w:val="006648F3"/>
    <w:rsid w:val="00664CD2"/>
    <w:rsid w:val="00664DCD"/>
    <w:rsid w:val="00664E11"/>
    <w:rsid w:val="00664EBA"/>
    <w:rsid w:val="0066514F"/>
    <w:rsid w:val="00665314"/>
    <w:rsid w:val="0066538C"/>
    <w:rsid w:val="00665545"/>
    <w:rsid w:val="006656BC"/>
    <w:rsid w:val="006656C6"/>
    <w:rsid w:val="00665741"/>
    <w:rsid w:val="006659B9"/>
    <w:rsid w:val="00665AB0"/>
    <w:rsid w:val="00665AC2"/>
    <w:rsid w:val="00665AD3"/>
    <w:rsid w:val="00665B55"/>
    <w:rsid w:val="00665C26"/>
    <w:rsid w:val="00665CED"/>
    <w:rsid w:val="0066671C"/>
    <w:rsid w:val="0066689A"/>
    <w:rsid w:val="0066695A"/>
    <w:rsid w:val="00666EE8"/>
    <w:rsid w:val="0066717F"/>
    <w:rsid w:val="006671EC"/>
    <w:rsid w:val="006672BC"/>
    <w:rsid w:val="006674BB"/>
    <w:rsid w:val="00667D24"/>
    <w:rsid w:val="00667D94"/>
    <w:rsid w:val="00667F28"/>
    <w:rsid w:val="006701C8"/>
    <w:rsid w:val="00670454"/>
    <w:rsid w:val="00670532"/>
    <w:rsid w:val="0067062B"/>
    <w:rsid w:val="00670B16"/>
    <w:rsid w:val="00670C3E"/>
    <w:rsid w:val="00670D2B"/>
    <w:rsid w:val="00670DEE"/>
    <w:rsid w:val="00671695"/>
    <w:rsid w:val="00671738"/>
    <w:rsid w:val="00671A39"/>
    <w:rsid w:val="00671B61"/>
    <w:rsid w:val="00671B87"/>
    <w:rsid w:val="00671BCE"/>
    <w:rsid w:val="00671E2C"/>
    <w:rsid w:val="00671F3C"/>
    <w:rsid w:val="00671FE5"/>
    <w:rsid w:val="006722DE"/>
    <w:rsid w:val="006725E2"/>
    <w:rsid w:val="00672C1B"/>
    <w:rsid w:val="00673443"/>
    <w:rsid w:val="006738DD"/>
    <w:rsid w:val="006745C7"/>
    <w:rsid w:val="00674B4F"/>
    <w:rsid w:val="00674F2A"/>
    <w:rsid w:val="00675589"/>
    <w:rsid w:val="006755A6"/>
    <w:rsid w:val="006757B3"/>
    <w:rsid w:val="00675957"/>
    <w:rsid w:val="00675D12"/>
    <w:rsid w:val="00676092"/>
    <w:rsid w:val="006764D5"/>
    <w:rsid w:val="00676719"/>
    <w:rsid w:val="00676799"/>
    <w:rsid w:val="006769DE"/>
    <w:rsid w:val="00676FDA"/>
    <w:rsid w:val="00677209"/>
    <w:rsid w:val="00677265"/>
    <w:rsid w:val="00677467"/>
    <w:rsid w:val="006778D8"/>
    <w:rsid w:val="00677D83"/>
    <w:rsid w:val="00677DCD"/>
    <w:rsid w:val="00677EE6"/>
    <w:rsid w:val="00680019"/>
    <w:rsid w:val="00680029"/>
    <w:rsid w:val="006804D2"/>
    <w:rsid w:val="00680511"/>
    <w:rsid w:val="00680517"/>
    <w:rsid w:val="006808D6"/>
    <w:rsid w:val="00680B6B"/>
    <w:rsid w:val="00680F2F"/>
    <w:rsid w:val="00680FC2"/>
    <w:rsid w:val="00681137"/>
    <w:rsid w:val="006813F8"/>
    <w:rsid w:val="00681603"/>
    <w:rsid w:val="006816CB"/>
    <w:rsid w:val="0068199C"/>
    <w:rsid w:val="00681EDC"/>
    <w:rsid w:val="0068215E"/>
    <w:rsid w:val="0068223A"/>
    <w:rsid w:val="006823C3"/>
    <w:rsid w:val="006823DF"/>
    <w:rsid w:val="00682790"/>
    <w:rsid w:val="006827CE"/>
    <w:rsid w:val="0068285A"/>
    <w:rsid w:val="006828C9"/>
    <w:rsid w:val="006828EC"/>
    <w:rsid w:val="00682B80"/>
    <w:rsid w:val="00682BD7"/>
    <w:rsid w:val="00682BE4"/>
    <w:rsid w:val="00682CB0"/>
    <w:rsid w:val="00682D19"/>
    <w:rsid w:val="00682E63"/>
    <w:rsid w:val="006832CA"/>
    <w:rsid w:val="006832E7"/>
    <w:rsid w:val="00683337"/>
    <w:rsid w:val="006833BD"/>
    <w:rsid w:val="0068346D"/>
    <w:rsid w:val="006837E4"/>
    <w:rsid w:val="00683EB6"/>
    <w:rsid w:val="00683FEF"/>
    <w:rsid w:val="0068403F"/>
    <w:rsid w:val="00684158"/>
    <w:rsid w:val="006841A5"/>
    <w:rsid w:val="0068497B"/>
    <w:rsid w:val="00684DD5"/>
    <w:rsid w:val="00684E0C"/>
    <w:rsid w:val="00684E9A"/>
    <w:rsid w:val="00684F63"/>
    <w:rsid w:val="006850BA"/>
    <w:rsid w:val="006851BE"/>
    <w:rsid w:val="006852CA"/>
    <w:rsid w:val="00685310"/>
    <w:rsid w:val="00685333"/>
    <w:rsid w:val="0068541E"/>
    <w:rsid w:val="00685609"/>
    <w:rsid w:val="00685954"/>
    <w:rsid w:val="00685C69"/>
    <w:rsid w:val="00685FAB"/>
    <w:rsid w:val="00686209"/>
    <w:rsid w:val="0068655F"/>
    <w:rsid w:val="00686944"/>
    <w:rsid w:val="00686A2B"/>
    <w:rsid w:val="00686B7D"/>
    <w:rsid w:val="0068738C"/>
    <w:rsid w:val="006873F7"/>
    <w:rsid w:val="006876D8"/>
    <w:rsid w:val="00687B96"/>
    <w:rsid w:val="0069034C"/>
    <w:rsid w:val="00690460"/>
    <w:rsid w:val="00690894"/>
    <w:rsid w:val="00690914"/>
    <w:rsid w:val="00690BA7"/>
    <w:rsid w:val="00690DCE"/>
    <w:rsid w:val="00691442"/>
    <w:rsid w:val="006914FD"/>
    <w:rsid w:val="00691543"/>
    <w:rsid w:val="0069217A"/>
    <w:rsid w:val="006924F8"/>
    <w:rsid w:val="0069261F"/>
    <w:rsid w:val="006926A3"/>
    <w:rsid w:val="006927B7"/>
    <w:rsid w:val="00692908"/>
    <w:rsid w:val="006929EF"/>
    <w:rsid w:val="00692BC5"/>
    <w:rsid w:val="00692C4B"/>
    <w:rsid w:val="00692D89"/>
    <w:rsid w:val="0069300B"/>
    <w:rsid w:val="006933F3"/>
    <w:rsid w:val="00693413"/>
    <w:rsid w:val="00693502"/>
    <w:rsid w:val="0069376B"/>
    <w:rsid w:val="006937AB"/>
    <w:rsid w:val="00693A4B"/>
    <w:rsid w:val="0069415C"/>
    <w:rsid w:val="006942B1"/>
    <w:rsid w:val="0069446A"/>
    <w:rsid w:val="00694828"/>
    <w:rsid w:val="00694A4E"/>
    <w:rsid w:val="00694CE9"/>
    <w:rsid w:val="00694D2A"/>
    <w:rsid w:val="00694FC2"/>
    <w:rsid w:val="00695110"/>
    <w:rsid w:val="00695111"/>
    <w:rsid w:val="00695659"/>
    <w:rsid w:val="00695774"/>
    <w:rsid w:val="00695866"/>
    <w:rsid w:val="00695A6D"/>
    <w:rsid w:val="00695BE2"/>
    <w:rsid w:val="00695C62"/>
    <w:rsid w:val="00696500"/>
    <w:rsid w:val="00696578"/>
    <w:rsid w:val="0069682F"/>
    <w:rsid w:val="00696847"/>
    <w:rsid w:val="00696BB3"/>
    <w:rsid w:val="00696D9D"/>
    <w:rsid w:val="00696F11"/>
    <w:rsid w:val="00697090"/>
    <w:rsid w:val="00697380"/>
    <w:rsid w:val="006973CC"/>
    <w:rsid w:val="006975E4"/>
    <w:rsid w:val="0069761E"/>
    <w:rsid w:val="006977EB"/>
    <w:rsid w:val="006978C7"/>
    <w:rsid w:val="006978DE"/>
    <w:rsid w:val="00697F52"/>
    <w:rsid w:val="006A01AB"/>
    <w:rsid w:val="006A01AC"/>
    <w:rsid w:val="006A0A94"/>
    <w:rsid w:val="006A0FD4"/>
    <w:rsid w:val="006A1184"/>
    <w:rsid w:val="006A125F"/>
    <w:rsid w:val="006A1369"/>
    <w:rsid w:val="006A14D7"/>
    <w:rsid w:val="006A16B5"/>
    <w:rsid w:val="006A193C"/>
    <w:rsid w:val="006A1976"/>
    <w:rsid w:val="006A1D6C"/>
    <w:rsid w:val="006A1DEC"/>
    <w:rsid w:val="006A2038"/>
    <w:rsid w:val="006A23AC"/>
    <w:rsid w:val="006A262A"/>
    <w:rsid w:val="006A2DE7"/>
    <w:rsid w:val="006A2E2F"/>
    <w:rsid w:val="006A30F8"/>
    <w:rsid w:val="006A317A"/>
    <w:rsid w:val="006A32A3"/>
    <w:rsid w:val="006A3426"/>
    <w:rsid w:val="006A3533"/>
    <w:rsid w:val="006A36C7"/>
    <w:rsid w:val="006A36C9"/>
    <w:rsid w:val="006A36E7"/>
    <w:rsid w:val="006A3732"/>
    <w:rsid w:val="006A395E"/>
    <w:rsid w:val="006A430F"/>
    <w:rsid w:val="006A4698"/>
    <w:rsid w:val="006A46F7"/>
    <w:rsid w:val="006A494C"/>
    <w:rsid w:val="006A4B0B"/>
    <w:rsid w:val="006A501B"/>
    <w:rsid w:val="006A5233"/>
    <w:rsid w:val="006A5273"/>
    <w:rsid w:val="006A5280"/>
    <w:rsid w:val="006A5680"/>
    <w:rsid w:val="006A588C"/>
    <w:rsid w:val="006A58B1"/>
    <w:rsid w:val="006A595A"/>
    <w:rsid w:val="006A5C73"/>
    <w:rsid w:val="006A5ED8"/>
    <w:rsid w:val="006A670F"/>
    <w:rsid w:val="006A694F"/>
    <w:rsid w:val="006A6AA9"/>
    <w:rsid w:val="006A6E01"/>
    <w:rsid w:val="006A6E43"/>
    <w:rsid w:val="006A70A0"/>
    <w:rsid w:val="006A770E"/>
    <w:rsid w:val="006A7953"/>
    <w:rsid w:val="006A7A45"/>
    <w:rsid w:val="006A7F23"/>
    <w:rsid w:val="006B01B7"/>
    <w:rsid w:val="006B01F6"/>
    <w:rsid w:val="006B039B"/>
    <w:rsid w:val="006B04A1"/>
    <w:rsid w:val="006B0910"/>
    <w:rsid w:val="006B09A4"/>
    <w:rsid w:val="006B0A89"/>
    <w:rsid w:val="006B0B99"/>
    <w:rsid w:val="006B0E22"/>
    <w:rsid w:val="006B0E2F"/>
    <w:rsid w:val="006B108A"/>
    <w:rsid w:val="006B110E"/>
    <w:rsid w:val="006B126B"/>
    <w:rsid w:val="006B1539"/>
    <w:rsid w:val="006B17F0"/>
    <w:rsid w:val="006B1CA8"/>
    <w:rsid w:val="006B1D7D"/>
    <w:rsid w:val="006B1E8C"/>
    <w:rsid w:val="006B1F7C"/>
    <w:rsid w:val="006B23BF"/>
    <w:rsid w:val="006B25F8"/>
    <w:rsid w:val="006B290F"/>
    <w:rsid w:val="006B34CB"/>
    <w:rsid w:val="006B379B"/>
    <w:rsid w:val="006B3A6A"/>
    <w:rsid w:val="006B3B9A"/>
    <w:rsid w:val="006B3D7D"/>
    <w:rsid w:val="006B3F70"/>
    <w:rsid w:val="006B44A0"/>
    <w:rsid w:val="006B45DF"/>
    <w:rsid w:val="006B4DCB"/>
    <w:rsid w:val="006B511D"/>
    <w:rsid w:val="006B5307"/>
    <w:rsid w:val="006B5316"/>
    <w:rsid w:val="006B535C"/>
    <w:rsid w:val="006B544D"/>
    <w:rsid w:val="006B558C"/>
    <w:rsid w:val="006B624B"/>
    <w:rsid w:val="006B6B46"/>
    <w:rsid w:val="006B6BDB"/>
    <w:rsid w:val="006B6CCA"/>
    <w:rsid w:val="006B723C"/>
    <w:rsid w:val="006B7251"/>
    <w:rsid w:val="006B7995"/>
    <w:rsid w:val="006B7AAC"/>
    <w:rsid w:val="006C014E"/>
    <w:rsid w:val="006C034D"/>
    <w:rsid w:val="006C0421"/>
    <w:rsid w:val="006C057B"/>
    <w:rsid w:val="006C07E9"/>
    <w:rsid w:val="006C092A"/>
    <w:rsid w:val="006C0987"/>
    <w:rsid w:val="006C09B0"/>
    <w:rsid w:val="006C0A3E"/>
    <w:rsid w:val="006C0BA5"/>
    <w:rsid w:val="006C13F2"/>
    <w:rsid w:val="006C158F"/>
    <w:rsid w:val="006C1B74"/>
    <w:rsid w:val="006C240D"/>
    <w:rsid w:val="006C24B5"/>
    <w:rsid w:val="006C2B6B"/>
    <w:rsid w:val="006C2E61"/>
    <w:rsid w:val="006C31D0"/>
    <w:rsid w:val="006C34AC"/>
    <w:rsid w:val="006C34DB"/>
    <w:rsid w:val="006C3595"/>
    <w:rsid w:val="006C3669"/>
    <w:rsid w:val="006C3677"/>
    <w:rsid w:val="006C36B1"/>
    <w:rsid w:val="006C38A3"/>
    <w:rsid w:val="006C39FD"/>
    <w:rsid w:val="006C3AE2"/>
    <w:rsid w:val="006C3C63"/>
    <w:rsid w:val="006C4102"/>
    <w:rsid w:val="006C4175"/>
    <w:rsid w:val="006C472D"/>
    <w:rsid w:val="006C5067"/>
    <w:rsid w:val="006C518A"/>
    <w:rsid w:val="006C5358"/>
    <w:rsid w:val="006C542A"/>
    <w:rsid w:val="006C5975"/>
    <w:rsid w:val="006C59ED"/>
    <w:rsid w:val="006C5A7A"/>
    <w:rsid w:val="006C6153"/>
    <w:rsid w:val="006C61AF"/>
    <w:rsid w:val="006C61FA"/>
    <w:rsid w:val="006C6258"/>
    <w:rsid w:val="006C6278"/>
    <w:rsid w:val="006C6609"/>
    <w:rsid w:val="006C6954"/>
    <w:rsid w:val="006C69B6"/>
    <w:rsid w:val="006C6CD6"/>
    <w:rsid w:val="006C6F78"/>
    <w:rsid w:val="006C717D"/>
    <w:rsid w:val="006C744F"/>
    <w:rsid w:val="006C7AC0"/>
    <w:rsid w:val="006C7B6E"/>
    <w:rsid w:val="006C7C50"/>
    <w:rsid w:val="006C7E9E"/>
    <w:rsid w:val="006C7EBA"/>
    <w:rsid w:val="006C7F20"/>
    <w:rsid w:val="006D00B8"/>
    <w:rsid w:val="006D00B9"/>
    <w:rsid w:val="006D03B9"/>
    <w:rsid w:val="006D0582"/>
    <w:rsid w:val="006D072D"/>
    <w:rsid w:val="006D0930"/>
    <w:rsid w:val="006D09A4"/>
    <w:rsid w:val="006D0E42"/>
    <w:rsid w:val="006D0EA1"/>
    <w:rsid w:val="006D141F"/>
    <w:rsid w:val="006D14F8"/>
    <w:rsid w:val="006D1693"/>
    <w:rsid w:val="006D1F04"/>
    <w:rsid w:val="006D215A"/>
    <w:rsid w:val="006D21AB"/>
    <w:rsid w:val="006D27C0"/>
    <w:rsid w:val="006D30F9"/>
    <w:rsid w:val="006D31D4"/>
    <w:rsid w:val="006D36F4"/>
    <w:rsid w:val="006D3DD4"/>
    <w:rsid w:val="006D3F07"/>
    <w:rsid w:val="006D3FBD"/>
    <w:rsid w:val="006D4A5A"/>
    <w:rsid w:val="006D4CD1"/>
    <w:rsid w:val="006D518B"/>
    <w:rsid w:val="006D51F3"/>
    <w:rsid w:val="006D541D"/>
    <w:rsid w:val="006D54F2"/>
    <w:rsid w:val="006D557D"/>
    <w:rsid w:val="006D56E5"/>
    <w:rsid w:val="006D58A1"/>
    <w:rsid w:val="006D5C6D"/>
    <w:rsid w:val="006D5E28"/>
    <w:rsid w:val="006D6043"/>
    <w:rsid w:val="006D60F9"/>
    <w:rsid w:val="006D628C"/>
    <w:rsid w:val="006D64A6"/>
    <w:rsid w:val="006D6796"/>
    <w:rsid w:val="006D6F09"/>
    <w:rsid w:val="006D716B"/>
    <w:rsid w:val="006D7F3D"/>
    <w:rsid w:val="006E0077"/>
    <w:rsid w:val="006E0B9D"/>
    <w:rsid w:val="006E0DE2"/>
    <w:rsid w:val="006E1000"/>
    <w:rsid w:val="006E1083"/>
    <w:rsid w:val="006E1321"/>
    <w:rsid w:val="006E1457"/>
    <w:rsid w:val="006E14AF"/>
    <w:rsid w:val="006E155A"/>
    <w:rsid w:val="006E15BD"/>
    <w:rsid w:val="006E1701"/>
    <w:rsid w:val="006E18F3"/>
    <w:rsid w:val="006E1A2F"/>
    <w:rsid w:val="006E1A63"/>
    <w:rsid w:val="006E1CEC"/>
    <w:rsid w:val="006E1E54"/>
    <w:rsid w:val="006E210D"/>
    <w:rsid w:val="006E23CB"/>
    <w:rsid w:val="006E27B7"/>
    <w:rsid w:val="006E31D2"/>
    <w:rsid w:val="006E3418"/>
    <w:rsid w:val="006E34BE"/>
    <w:rsid w:val="006E361A"/>
    <w:rsid w:val="006E36F7"/>
    <w:rsid w:val="006E3815"/>
    <w:rsid w:val="006E3AD8"/>
    <w:rsid w:val="006E467D"/>
    <w:rsid w:val="006E4719"/>
    <w:rsid w:val="006E478C"/>
    <w:rsid w:val="006E487A"/>
    <w:rsid w:val="006E48A6"/>
    <w:rsid w:val="006E4D2F"/>
    <w:rsid w:val="006E5079"/>
    <w:rsid w:val="006E52C6"/>
    <w:rsid w:val="006E5A86"/>
    <w:rsid w:val="006E5F92"/>
    <w:rsid w:val="006E5FA2"/>
    <w:rsid w:val="006E64DB"/>
    <w:rsid w:val="006E67A4"/>
    <w:rsid w:val="006E681A"/>
    <w:rsid w:val="006E699F"/>
    <w:rsid w:val="006E6A7E"/>
    <w:rsid w:val="006E6CAE"/>
    <w:rsid w:val="006E6FEE"/>
    <w:rsid w:val="006E7184"/>
    <w:rsid w:val="006E7257"/>
    <w:rsid w:val="006E74B3"/>
    <w:rsid w:val="006E7612"/>
    <w:rsid w:val="006E77E0"/>
    <w:rsid w:val="006E7990"/>
    <w:rsid w:val="006E7F14"/>
    <w:rsid w:val="006E7F84"/>
    <w:rsid w:val="006E7FF9"/>
    <w:rsid w:val="006F0003"/>
    <w:rsid w:val="006F0093"/>
    <w:rsid w:val="006F04FA"/>
    <w:rsid w:val="006F09B2"/>
    <w:rsid w:val="006F0ADE"/>
    <w:rsid w:val="006F0EEB"/>
    <w:rsid w:val="006F1256"/>
    <w:rsid w:val="006F166A"/>
    <w:rsid w:val="006F1791"/>
    <w:rsid w:val="006F1CB8"/>
    <w:rsid w:val="006F2553"/>
    <w:rsid w:val="006F2756"/>
    <w:rsid w:val="006F2D38"/>
    <w:rsid w:val="006F2E35"/>
    <w:rsid w:val="006F36F0"/>
    <w:rsid w:val="006F3A7F"/>
    <w:rsid w:val="006F3C97"/>
    <w:rsid w:val="006F3F4C"/>
    <w:rsid w:val="006F4A1C"/>
    <w:rsid w:val="006F4E15"/>
    <w:rsid w:val="006F4E3E"/>
    <w:rsid w:val="006F526B"/>
    <w:rsid w:val="006F5343"/>
    <w:rsid w:val="006F53C7"/>
    <w:rsid w:val="006F5C0D"/>
    <w:rsid w:val="006F5C10"/>
    <w:rsid w:val="006F5D88"/>
    <w:rsid w:val="006F5D8F"/>
    <w:rsid w:val="006F5DB5"/>
    <w:rsid w:val="006F612C"/>
    <w:rsid w:val="006F6185"/>
    <w:rsid w:val="006F6491"/>
    <w:rsid w:val="006F64AE"/>
    <w:rsid w:val="006F6EB8"/>
    <w:rsid w:val="006F6F92"/>
    <w:rsid w:val="006F7121"/>
    <w:rsid w:val="006F73EF"/>
    <w:rsid w:val="006F7592"/>
    <w:rsid w:val="006F7721"/>
    <w:rsid w:val="006F7724"/>
    <w:rsid w:val="006F7DE0"/>
    <w:rsid w:val="00700169"/>
    <w:rsid w:val="00700189"/>
    <w:rsid w:val="00700340"/>
    <w:rsid w:val="0070077E"/>
    <w:rsid w:val="00700F90"/>
    <w:rsid w:val="0070118E"/>
    <w:rsid w:val="007013BB"/>
    <w:rsid w:val="00701696"/>
    <w:rsid w:val="007019E1"/>
    <w:rsid w:val="00701A47"/>
    <w:rsid w:val="00701B2F"/>
    <w:rsid w:val="007020C9"/>
    <w:rsid w:val="0070230A"/>
    <w:rsid w:val="00702463"/>
    <w:rsid w:val="00702654"/>
    <w:rsid w:val="0070293C"/>
    <w:rsid w:val="00702CB7"/>
    <w:rsid w:val="00702E92"/>
    <w:rsid w:val="00703075"/>
    <w:rsid w:val="007032E1"/>
    <w:rsid w:val="00703567"/>
    <w:rsid w:val="00703687"/>
    <w:rsid w:val="00703A1C"/>
    <w:rsid w:val="007042CB"/>
    <w:rsid w:val="00704382"/>
    <w:rsid w:val="00704689"/>
    <w:rsid w:val="00704850"/>
    <w:rsid w:val="00704A66"/>
    <w:rsid w:val="00704A7C"/>
    <w:rsid w:val="00704E93"/>
    <w:rsid w:val="00704F5F"/>
    <w:rsid w:val="00704F80"/>
    <w:rsid w:val="007052A7"/>
    <w:rsid w:val="007052AE"/>
    <w:rsid w:val="00705407"/>
    <w:rsid w:val="007057FF"/>
    <w:rsid w:val="00705964"/>
    <w:rsid w:val="00705A34"/>
    <w:rsid w:val="00705D32"/>
    <w:rsid w:val="007060F0"/>
    <w:rsid w:val="007064F7"/>
    <w:rsid w:val="00706A1E"/>
    <w:rsid w:val="00706C46"/>
    <w:rsid w:val="00706CCA"/>
    <w:rsid w:val="00706E08"/>
    <w:rsid w:val="00707189"/>
    <w:rsid w:val="007072C5"/>
    <w:rsid w:val="0070738C"/>
    <w:rsid w:val="00707493"/>
    <w:rsid w:val="007074E3"/>
    <w:rsid w:val="00707821"/>
    <w:rsid w:val="00707C44"/>
    <w:rsid w:val="00707C7B"/>
    <w:rsid w:val="0071004D"/>
    <w:rsid w:val="007101F4"/>
    <w:rsid w:val="0071051B"/>
    <w:rsid w:val="00710732"/>
    <w:rsid w:val="00710DA1"/>
    <w:rsid w:val="00710E96"/>
    <w:rsid w:val="00710F70"/>
    <w:rsid w:val="00710FF5"/>
    <w:rsid w:val="00711006"/>
    <w:rsid w:val="00711259"/>
    <w:rsid w:val="00711320"/>
    <w:rsid w:val="00711344"/>
    <w:rsid w:val="00711629"/>
    <w:rsid w:val="0071169F"/>
    <w:rsid w:val="00711C9C"/>
    <w:rsid w:val="0071237C"/>
    <w:rsid w:val="00712841"/>
    <w:rsid w:val="00712844"/>
    <w:rsid w:val="00712A05"/>
    <w:rsid w:val="00712DEF"/>
    <w:rsid w:val="00712E74"/>
    <w:rsid w:val="00712F2A"/>
    <w:rsid w:val="0071329C"/>
    <w:rsid w:val="007136F3"/>
    <w:rsid w:val="00713796"/>
    <w:rsid w:val="00713A47"/>
    <w:rsid w:val="00713A78"/>
    <w:rsid w:val="00713B18"/>
    <w:rsid w:val="00713E4A"/>
    <w:rsid w:val="007141BC"/>
    <w:rsid w:val="007142C0"/>
    <w:rsid w:val="007144EE"/>
    <w:rsid w:val="00714572"/>
    <w:rsid w:val="00714977"/>
    <w:rsid w:val="00714E18"/>
    <w:rsid w:val="00714F72"/>
    <w:rsid w:val="007154F2"/>
    <w:rsid w:val="007155B3"/>
    <w:rsid w:val="00715630"/>
    <w:rsid w:val="0071564F"/>
    <w:rsid w:val="0071577B"/>
    <w:rsid w:val="00715869"/>
    <w:rsid w:val="00715A2E"/>
    <w:rsid w:val="00715A8A"/>
    <w:rsid w:val="00715AFC"/>
    <w:rsid w:val="00715BA6"/>
    <w:rsid w:val="00715ECE"/>
    <w:rsid w:val="00716136"/>
    <w:rsid w:val="00716244"/>
    <w:rsid w:val="00716372"/>
    <w:rsid w:val="0071667B"/>
    <w:rsid w:val="007166B2"/>
    <w:rsid w:val="00716723"/>
    <w:rsid w:val="007167D3"/>
    <w:rsid w:val="0071685F"/>
    <w:rsid w:val="0071696D"/>
    <w:rsid w:val="00716E73"/>
    <w:rsid w:val="00716EA3"/>
    <w:rsid w:val="007173FD"/>
    <w:rsid w:val="007177DA"/>
    <w:rsid w:val="00717C09"/>
    <w:rsid w:val="007203C6"/>
    <w:rsid w:val="00720EA8"/>
    <w:rsid w:val="00720FB8"/>
    <w:rsid w:val="0072103A"/>
    <w:rsid w:val="0072129B"/>
    <w:rsid w:val="00721800"/>
    <w:rsid w:val="0072187A"/>
    <w:rsid w:val="00721907"/>
    <w:rsid w:val="007219EA"/>
    <w:rsid w:val="00721BEE"/>
    <w:rsid w:val="00721C82"/>
    <w:rsid w:val="00721CD4"/>
    <w:rsid w:val="00721CEE"/>
    <w:rsid w:val="00721F71"/>
    <w:rsid w:val="00721FCA"/>
    <w:rsid w:val="00722453"/>
    <w:rsid w:val="00722503"/>
    <w:rsid w:val="00722BE8"/>
    <w:rsid w:val="00722CC2"/>
    <w:rsid w:val="00722E40"/>
    <w:rsid w:val="00722FB8"/>
    <w:rsid w:val="007231B3"/>
    <w:rsid w:val="00723201"/>
    <w:rsid w:val="0072328D"/>
    <w:rsid w:val="00723E89"/>
    <w:rsid w:val="007243A7"/>
    <w:rsid w:val="007243FD"/>
    <w:rsid w:val="0072452C"/>
    <w:rsid w:val="00724599"/>
    <w:rsid w:val="0072478B"/>
    <w:rsid w:val="00724810"/>
    <w:rsid w:val="0072492A"/>
    <w:rsid w:val="00724E4E"/>
    <w:rsid w:val="007250EC"/>
    <w:rsid w:val="00725216"/>
    <w:rsid w:val="007252D4"/>
    <w:rsid w:val="00725320"/>
    <w:rsid w:val="007253A4"/>
    <w:rsid w:val="007254C5"/>
    <w:rsid w:val="00725580"/>
    <w:rsid w:val="007259A3"/>
    <w:rsid w:val="00725D8E"/>
    <w:rsid w:val="0072640D"/>
    <w:rsid w:val="007268F2"/>
    <w:rsid w:val="00726EA1"/>
    <w:rsid w:val="00727323"/>
    <w:rsid w:val="0072734D"/>
    <w:rsid w:val="00727AAD"/>
    <w:rsid w:val="00727D69"/>
    <w:rsid w:val="00727DF5"/>
    <w:rsid w:val="00727FA0"/>
    <w:rsid w:val="007300FF"/>
    <w:rsid w:val="0073042D"/>
    <w:rsid w:val="007305AC"/>
    <w:rsid w:val="0073060B"/>
    <w:rsid w:val="0073060D"/>
    <w:rsid w:val="00730A3E"/>
    <w:rsid w:val="00730A43"/>
    <w:rsid w:val="00730A59"/>
    <w:rsid w:val="00730DD2"/>
    <w:rsid w:val="00731543"/>
    <w:rsid w:val="00731581"/>
    <w:rsid w:val="0073179B"/>
    <w:rsid w:val="007319F8"/>
    <w:rsid w:val="00731FF6"/>
    <w:rsid w:val="007324C8"/>
    <w:rsid w:val="00732849"/>
    <w:rsid w:val="00732E90"/>
    <w:rsid w:val="00732EB1"/>
    <w:rsid w:val="007333E1"/>
    <w:rsid w:val="00733C76"/>
    <w:rsid w:val="00733D65"/>
    <w:rsid w:val="00733F89"/>
    <w:rsid w:val="0073411F"/>
    <w:rsid w:val="007343EB"/>
    <w:rsid w:val="007344E7"/>
    <w:rsid w:val="00734A60"/>
    <w:rsid w:val="00734D0A"/>
    <w:rsid w:val="00734D2B"/>
    <w:rsid w:val="00734E4A"/>
    <w:rsid w:val="00734F7B"/>
    <w:rsid w:val="007350DC"/>
    <w:rsid w:val="00735471"/>
    <w:rsid w:val="00735527"/>
    <w:rsid w:val="00735857"/>
    <w:rsid w:val="00735940"/>
    <w:rsid w:val="00735A47"/>
    <w:rsid w:val="00735B77"/>
    <w:rsid w:val="00735DF3"/>
    <w:rsid w:val="007368FE"/>
    <w:rsid w:val="007369A3"/>
    <w:rsid w:val="00736A1D"/>
    <w:rsid w:val="00736DD4"/>
    <w:rsid w:val="00736FA9"/>
    <w:rsid w:val="00737162"/>
    <w:rsid w:val="00737176"/>
    <w:rsid w:val="00737276"/>
    <w:rsid w:val="00737580"/>
    <w:rsid w:val="007378DE"/>
    <w:rsid w:val="00737F22"/>
    <w:rsid w:val="007402CF"/>
    <w:rsid w:val="00740612"/>
    <w:rsid w:val="0074067D"/>
    <w:rsid w:val="007407F9"/>
    <w:rsid w:val="00740F6D"/>
    <w:rsid w:val="00740FEB"/>
    <w:rsid w:val="00741157"/>
    <w:rsid w:val="007411FE"/>
    <w:rsid w:val="00741512"/>
    <w:rsid w:val="007419B2"/>
    <w:rsid w:val="00741D92"/>
    <w:rsid w:val="00741DE0"/>
    <w:rsid w:val="007426AC"/>
    <w:rsid w:val="00742875"/>
    <w:rsid w:val="0074294E"/>
    <w:rsid w:val="00742972"/>
    <w:rsid w:val="00742995"/>
    <w:rsid w:val="00742A71"/>
    <w:rsid w:val="00742AD6"/>
    <w:rsid w:val="00742B70"/>
    <w:rsid w:val="00742D38"/>
    <w:rsid w:val="00742FBB"/>
    <w:rsid w:val="00743250"/>
    <w:rsid w:val="00743279"/>
    <w:rsid w:val="00743795"/>
    <w:rsid w:val="0074411D"/>
    <w:rsid w:val="0074420B"/>
    <w:rsid w:val="007445F2"/>
    <w:rsid w:val="007446BC"/>
    <w:rsid w:val="00744755"/>
    <w:rsid w:val="007447D1"/>
    <w:rsid w:val="007449DE"/>
    <w:rsid w:val="00744CFE"/>
    <w:rsid w:val="00744DD4"/>
    <w:rsid w:val="00744E8B"/>
    <w:rsid w:val="007456DF"/>
    <w:rsid w:val="00745823"/>
    <w:rsid w:val="00745C5D"/>
    <w:rsid w:val="00745E85"/>
    <w:rsid w:val="00746325"/>
    <w:rsid w:val="0074676C"/>
    <w:rsid w:val="007469EF"/>
    <w:rsid w:val="007469F6"/>
    <w:rsid w:val="00746A32"/>
    <w:rsid w:val="00746A7F"/>
    <w:rsid w:val="00746B74"/>
    <w:rsid w:val="00746C8D"/>
    <w:rsid w:val="00746F3B"/>
    <w:rsid w:val="00747105"/>
    <w:rsid w:val="00747170"/>
    <w:rsid w:val="007475E0"/>
    <w:rsid w:val="00747680"/>
    <w:rsid w:val="007476DA"/>
    <w:rsid w:val="00747718"/>
    <w:rsid w:val="00747925"/>
    <w:rsid w:val="00750127"/>
    <w:rsid w:val="007501EE"/>
    <w:rsid w:val="00750391"/>
    <w:rsid w:val="00750546"/>
    <w:rsid w:val="00750694"/>
    <w:rsid w:val="00750987"/>
    <w:rsid w:val="00750E0C"/>
    <w:rsid w:val="00751203"/>
    <w:rsid w:val="007518A5"/>
    <w:rsid w:val="00751B0B"/>
    <w:rsid w:val="00751D32"/>
    <w:rsid w:val="00751FE6"/>
    <w:rsid w:val="0075259D"/>
    <w:rsid w:val="007525C9"/>
    <w:rsid w:val="0075299D"/>
    <w:rsid w:val="0075343B"/>
    <w:rsid w:val="00753AEF"/>
    <w:rsid w:val="00753E1C"/>
    <w:rsid w:val="00753FFB"/>
    <w:rsid w:val="0075405F"/>
    <w:rsid w:val="0075422C"/>
    <w:rsid w:val="00754374"/>
    <w:rsid w:val="007544C7"/>
    <w:rsid w:val="007545AA"/>
    <w:rsid w:val="00754C9F"/>
    <w:rsid w:val="00754F85"/>
    <w:rsid w:val="0075556A"/>
    <w:rsid w:val="00755B44"/>
    <w:rsid w:val="00755E54"/>
    <w:rsid w:val="00755EFA"/>
    <w:rsid w:val="00755F2B"/>
    <w:rsid w:val="00756305"/>
    <w:rsid w:val="007563D9"/>
    <w:rsid w:val="007565C1"/>
    <w:rsid w:val="007569EB"/>
    <w:rsid w:val="00756BF5"/>
    <w:rsid w:val="00756C25"/>
    <w:rsid w:val="00757218"/>
    <w:rsid w:val="0075746E"/>
    <w:rsid w:val="00757A7A"/>
    <w:rsid w:val="00760075"/>
    <w:rsid w:val="00760180"/>
    <w:rsid w:val="00760487"/>
    <w:rsid w:val="00760F13"/>
    <w:rsid w:val="007614FC"/>
    <w:rsid w:val="00761F55"/>
    <w:rsid w:val="00762028"/>
    <w:rsid w:val="007620A3"/>
    <w:rsid w:val="007628D6"/>
    <w:rsid w:val="00762C44"/>
    <w:rsid w:val="00762CD1"/>
    <w:rsid w:val="007632D1"/>
    <w:rsid w:val="00763385"/>
    <w:rsid w:val="00763844"/>
    <w:rsid w:val="007639AB"/>
    <w:rsid w:val="00763AD5"/>
    <w:rsid w:val="00763FE9"/>
    <w:rsid w:val="00764607"/>
    <w:rsid w:val="00764900"/>
    <w:rsid w:val="00764BDF"/>
    <w:rsid w:val="00764E80"/>
    <w:rsid w:val="00764EC3"/>
    <w:rsid w:val="0076500E"/>
    <w:rsid w:val="00765057"/>
    <w:rsid w:val="00765D2F"/>
    <w:rsid w:val="00766137"/>
    <w:rsid w:val="007661FA"/>
    <w:rsid w:val="007661FD"/>
    <w:rsid w:val="007662DE"/>
    <w:rsid w:val="007663EB"/>
    <w:rsid w:val="00766CF0"/>
    <w:rsid w:val="00766DE6"/>
    <w:rsid w:val="007671E0"/>
    <w:rsid w:val="007676E0"/>
    <w:rsid w:val="007677DB"/>
    <w:rsid w:val="0076794F"/>
    <w:rsid w:val="00767A5F"/>
    <w:rsid w:val="00767E1E"/>
    <w:rsid w:val="00770116"/>
    <w:rsid w:val="00770175"/>
    <w:rsid w:val="007701A5"/>
    <w:rsid w:val="0077050D"/>
    <w:rsid w:val="007706C0"/>
    <w:rsid w:val="00770D8B"/>
    <w:rsid w:val="00770DE0"/>
    <w:rsid w:val="007711C0"/>
    <w:rsid w:val="0077134D"/>
    <w:rsid w:val="007713E9"/>
    <w:rsid w:val="007714C1"/>
    <w:rsid w:val="007717C9"/>
    <w:rsid w:val="007717FF"/>
    <w:rsid w:val="0077197C"/>
    <w:rsid w:val="00771984"/>
    <w:rsid w:val="0077280B"/>
    <w:rsid w:val="007728D7"/>
    <w:rsid w:val="0077292B"/>
    <w:rsid w:val="00772F70"/>
    <w:rsid w:val="00773034"/>
    <w:rsid w:val="0077324A"/>
    <w:rsid w:val="007732D1"/>
    <w:rsid w:val="00773772"/>
    <w:rsid w:val="007739D8"/>
    <w:rsid w:val="00773BE0"/>
    <w:rsid w:val="00773D25"/>
    <w:rsid w:val="00773E02"/>
    <w:rsid w:val="0077421F"/>
    <w:rsid w:val="007742F1"/>
    <w:rsid w:val="00774394"/>
    <w:rsid w:val="00774435"/>
    <w:rsid w:val="00774578"/>
    <w:rsid w:val="00774590"/>
    <w:rsid w:val="00774837"/>
    <w:rsid w:val="00774874"/>
    <w:rsid w:val="00774911"/>
    <w:rsid w:val="007749FB"/>
    <w:rsid w:val="00774C50"/>
    <w:rsid w:val="00774C6B"/>
    <w:rsid w:val="00774D95"/>
    <w:rsid w:val="007755FB"/>
    <w:rsid w:val="0077562C"/>
    <w:rsid w:val="00775B18"/>
    <w:rsid w:val="00775B1A"/>
    <w:rsid w:val="00776293"/>
    <w:rsid w:val="007762F0"/>
    <w:rsid w:val="00776458"/>
    <w:rsid w:val="007764AF"/>
    <w:rsid w:val="007767A6"/>
    <w:rsid w:val="00776CB4"/>
    <w:rsid w:val="00777036"/>
    <w:rsid w:val="00777073"/>
    <w:rsid w:val="0077726A"/>
    <w:rsid w:val="007772DB"/>
    <w:rsid w:val="007773EF"/>
    <w:rsid w:val="007776F9"/>
    <w:rsid w:val="007779AB"/>
    <w:rsid w:val="00777AC9"/>
    <w:rsid w:val="00777AE4"/>
    <w:rsid w:val="00777D13"/>
    <w:rsid w:val="00777DA1"/>
    <w:rsid w:val="00777E03"/>
    <w:rsid w:val="00777FEB"/>
    <w:rsid w:val="0078026E"/>
    <w:rsid w:val="0078075B"/>
    <w:rsid w:val="007807FC"/>
    <w:rsid w:val="0078084F"/>
    <w:rsid w:val="00780A58"/>
    <w:rsid w:val="00781023"/>
    <w:rsid w:val="0078128C"/>
    <w:rsid w:val="00781455"/>
    <w:rsid w:val="007819BD"/>
    <w:rsid w:val="007820C8"/>
    <w:rsid w:val="0078230E"/>
    <w:rsid w:val="007824C8"/>
    <w:rsid w:val="007826E1"/>
    <w:rsid w:val="007829BB"/>
    <w:rsid w:val="00782AE3"/>
    <w:rsid w:val="00782C02"/>
    <w:rsid w:val="00782CC8"/>
    <w:rsid w:val="00782DEE"/>
    <w:rsid w:val="00782FE1"/>
    <w:rsid w:val="00783093"/>
    <w:rsid w:val="00783697"/>
    <w:rsid w:val="007839BB"/>
    <w:rsid w:val="00783ABB"/>
    <w:rsid w:val="00784264"/>
    <w:rsid w:val="00784326"/>
    <w:rsid w:val="007844E4"/>
    <w:rsid w:val="00784524"/>
    <w:rsid w:val="00784706"/>
    <w:rsid w:val="00784AD2"/>
    <w:rsid w:val="00784AFA"/>
    <w:rsid w:val="00784C66"/>
    <w:rsid w:val="00785264"/>
    <w:rsid w:val="00785681"/>
    <w:rsid w:val="0078568D"/>
    <w:rsid w:val="0078569E"/>
    <w:rsid w:val="0078583A"/>
    <w:rsid w:val="00785966"/>
    <w:rsid w:val="00785FE5"/>
    <w:rsid w:val="007863AB"/>
    <w:rsid w:val="0078645C"/>
    <w:rsid w:val="00786510"/>
    <w:rsid w:val="007867EB"/>
    <w:rsid w:val="00786A36"/>
    <w:rsid w:val="00786AE0"/>
    <w:rsid w:val="00786FC9"/>
    <w:rsid w:val="007874DD"/>
    <w:rsid w:val="007876AB"/>
    <w:rsid w:val="007876E5"/>
    <w:rsid w:val="007877E2"/>
    <w:rsid w:val="0078791F"/>
    <w:rsid w:val="00787A0B"/>
    <w:rsid w:val="00790167"/>
    <w:rsid w:val="00790210"/>
    <w:rsid w:val="0079035B"/>
    <w:rsid w:val="0079054D"/>
    <w:rsid w:val="00790AC3"/>
    <w:rsid w:val="00790DE3"/>
    <w:rsid w:val="00791157"/>
    <w:rsid w:val="007913DC"/>
    <w:rsid w:val="007914A6"/>
    <w:rsid w:val="00791579"/>
    <w:rsid w:val="0079167B"/>
    <w:rsid w:val="007918C9"/>
    <w:rsid w:val="007918E3"/>
    <w:rsid w:val="00791A4E"/>
    <w:rsid w:val="00791F39"/>
    <w:rsid w:val="007922B8"/>
    <w:rsid w:val="00792409"/>
    <w:rsid w:val="00792452"/>
    <w:rsid w:val="00792A1E"/>
    <w:rsid w:val="00792E6B"/>
    <w:rsid w:val="00792FBD"/>
    <w:rsid w:val="0079302E"/>
    <w:rsid w:val="00793049"/>
    <w:rsid w:val="007931DD"/>
    <w:rsid w:val="007933BA"/>
    <w:rsid w:val="0079382F"/>
    <w:rsid w:val="00793EBA"/>
    <w:rsid w:val="00793EE1"/>
    <w:rsid w:val="0079433B"/>
    <w:rsid w:val="00794566"/>
    <w:rsid w:val="0079493C"/>
    <w:rsid w:val="00794C8C"/>
    <w:rsid w:val="00794E21"/>
    <w:rsid w:val="007954CB"/>
    <w:rsid w:val="007958CB"/>
    <w:rsid w:val="007959DC"/>
    <w:rsid w:val="007959F7"/>
    <w:rsid w:val="007959FA"/>
    <w:rsid w:val="00795C34"/>
    <w:rsid w:val="00795D3D"/>
    <w:rsid w:val="00795F7D"/>
    <w:rsid w:val="007961C7"/>
    <w:rsid w:val="0079629C"/>
    <w:rsid w:val="00796F4C"/>
    <w:rsid w:val="00796FB3"/>
    <w:rsid w:val="00797102"/>
    <w:rsid w:val="007977FF"/>
    <w:rsid w:val="00797940"/>
    <w:rsid w:val="007979C2"/>
    <w:rsid w:val="00797BAD"/>
    <w:rsid w:val="00797CA8"/>
    <w:rsid w:val="007A0048"/>
    <w:rsid w:val="007A0070"/>
    <w:rsid w:val="007A073D"/>
    <w:rsid w:val="007A07B6"/>
    <w:rsid w:val="007A0DE0"/>
    <w:rsid w:val="007A0F64"/>
    <w:rsid w:val="007A1075"/>
    <w:rsid w:val="007A107F"/>
    <w:rsid w:val="007A12B4"/>
    <w:rsid w:val="007A1366"/>
    <w:rsid w:val="007A13FF"/>
    <w:rsid w:val="007A1569"/>
    <w:rsid w:val="007A191D"/>
    <w:rsid w:val="007A1A4F"/>
    <w:rsid w:val="007A1F77"/>
    <w:rsid w:val="007A307B"/>
    <w:rsid w:val="007A355B"/>
    <w:rsid w:val="007A373D"/>
    <w:rsid w:val="007A3C3C"/>
    <w:rsid w:val="007A3EEE"/>
    <w:rsid w:val="007A436A"/>
    <w:rsid w:val="007A4875"/>
    <w:rsid w:val="007A4B0C"/>
    <w:rsid w:val="007A4B77"/>
    <w:rsid w:val="007A4D13"/>
    <w:rsid w:val="007A4D1D"/>
    <w:rsid w:val="007A557E"/>
    <w:rsid w:val="007A5653"/>
    <w:rsid w:val="007A5A26"/>
    <w:rsid w:val="007A5AF5"/>
    <w:rsid w:val="007A5AFF"/>
    <w:rsid w:val="007A5D77"/>
    <w:rsid w:val="007A601F"/>
    <w:rsid w:val="007A62CF"/>
    <w:rsid w:val="007A6485"/>
    <w:rsid w:val="007A67C2"/>
    <w:rsid w:val="007A6983"/>
    <w:rsid w:val="007A6992"/>
    <w:rsid w:val="007A6AD0"/>
    <w:rsid w:val="007A6E27"/>
    <w:rsid w:val="007A6F68"/>
    <w:rsid w:val="007A6F86"/>
    <w:rsid w:val="007A70EC"/>
    <w:rsid w:val="007A773F"/>
    <w:rsid w:val="007A7874"/>
    <w:rsid w:val="007A7EC5"/>
    <w:rsid w:val="007B02AC"/>
    <w:rsid w:val="007B0382"/>
    <w:rsid w:val="007B056B"/>
    <w:rsid w:val="007B0AE5"/>
    <w:rsid w:val="007B0BFB"/>
    <w:rsid w:val="007B113E"/>
    <w:rsid w:val="007B121F"/>
    <w:rsid w:val="007B1233"/>
    <w:rsid w:val="007B16AA"/>
    <w:rsid w:val="007B172D"/>
    <w:rsid w:val="007B1861"/>
    <w:rsid w:val="007B30A0"/>
    <w:rsid w:val="007B32AB"/>
    <w:rsid w:val="007B395E"/>
    <w:rsid w:val="007B39E7"/>
    <w:rsid w:val="007B3A39"/>
    <w:rsid w:val="007B3D7C"/>
    <w:rsid w:val="007B421F"/>
    <w:rsid w:val="007B4222"/>
    <w:rsid w:val="007B44A3"/>
    <w:rsid w:val="007B44BD"/>
    <w:rsid w:val="007B4830"/>
    <w:rsid w:val="007B48F7"/>
    <w:rsid w:val="007B497E"/>
    <w:rsid w:val="007B4BB1"/>
    <w:rsid w:val="007B534B"/>
    <w:rsid w:val="007B549D"/>
    <w:rsid w:val="007B5506"/>
    <w:rsid w:val="007B56D7"/>
    <w:rsid w:val="007B59C4"/>
    <w:rsid w:val="007B5A96"/>
    <w:rsid w:val="007B5B3D"/>
    <w:rsid w:val="007B6138"/>
    <w:rsid w:val="007B613D"/>
    <w:rsid w:val="007B61CA"/>
    <w:rsid w:val="007B6694"/>
    <w:rsid w:val="007B6AD4"/>
    <w:rsid w:val="007B6D78"/>
    <w:rsid w:val="007B6DB8"/>
    <w:rsid w:val="007B7083"/>
    <w:rsid w:val="007B7168"/>
    <w:rsid w:val="007B7492"/>
    <w:rsid w:val="007B74BB"/>
    <w:rsid w:val="007B753B"/>
    <w:rsid w:val="007B7709"/>
    <w:rsid w:val="007B788D"/>
    <w:rsid w:val="007B7F1D"/>
    <w:rsid w:val="007C0125"/>
    <w:rsid w:val="007C05E7"/>
    <w:rsid w:val="007C0B33"/>
    <w:rsid w:val="007C0D48"/>
    <w:rsid w:val="007C190B"/>
    <w:rsid w:val="007C204E"/>
    <w:rsid w:val="007C20C5"/>
    <w:rsid w:val="007C225F"/>
    <w:rsid w:val="007C22AF"/>
    <w:rsid w:val="007C22E8"/>
    <w:rsid w:val="007C2CBA"/>
    <w:rsid w:val="007C2D61"/>
    <w:rsid w:val="007C3013"/>
    <w:rsid w:val="007C347C"/>
    <w:rsid w:val="007C34BF"/>
    <w:rsid w:val="007C36AD"/>
    <w:rsid w:val="007C3936"/>
    <w:rsid w:val="007C39BD"/>
    <w:rsid w:val="007C4123"/>
    <w:rsid w:val="007C4162"/>
    <w:rsid w:val="007C4458"/>
    <w:rsid w:val="007C4584"/>
    <w:rsid w:val="007C49A4"/>
    <w:rsid w:val="007C4C49"/>
    <w:rsid w:val="007C5611"/>
    <w:rsid w:val="007C5665"/>
    <w:rsid w:val="007C5A24"/>
    <w:rsid w:val="007C5BA9"/>
    <w:rsid w:val="007C5C31"/>
    <w:rsid w:val="007C5C88"/>
    <w:rsid w:val="007C5CB6"/>
    <w:rsid w:val="007C5D1B"/>
    <w:rsid w:val="007C5D61"/>
    <w:rsid w:val="007C6117"/>
    <w:rsid w:val="007C61DA"/>
    <w:rsid w:val="007C6328"/>
    <w:rsid w:val="007C6557"/>
    <w:rsid w:val="007C6DF6"/>
    <w:rsid w:val="007C763B"/>
    <w:rsid w:val="007C7AC7"/>
    <w:rsid w:val="007D0062"/>
    <w:rsid w:val="007D02BA"/>
    <w:rsid w:val="007D043A"/>
    <w:rsid w:val="007D08EC"/>
    <w:rsid w:val="007D0BC4"/>
    <w:rsid w:val="007D1122"/>
    <w:rsid w:val="007D1186"/>
    <w:rsid w:val="007D1588"/>
    <w:rsid w:val="007D1697"/>
    <w:rsid w:val="007D1A29"/>
    <w:rsid w:val="007D1EF6"/>
    <w:rsid w:val="007D248D"/>
    <w:rsid w:val="007D2496"/>
    <w:rsid w:val="007D249C"/>
    <w:rsid w:val="007D2595"/>
    <w:rsid w:val="007D289A"/>
    <w:rsid w:val="007D2E0D"/>
    <w:rsid w:val="007D2F76"/>
    <w:rsid w:val="007D30E5"/>
    <w:rsid w:val="007D3446"/>
    <w:rsid w:val="007D3489"/>
    <w:rsid w:val="007D3634"/>
    <w:rsid w:val="007D36AF"/>
    <w:rsid w:val="007D3998"/>
    <w:rsid w:val="007D3A67"/>
    <w:rsid w:val="007D3C2C"/>
    <w:rsid w:val="007D3EEF"/>
    <w:rsid w:val="007D4088"/>
    <w:rsid w:val="007D40FE"/>
    <w:rsid w:val="007D4230"/>
    <w:rsid w:val="007D42F6"/>
    <w:rsid w:val="007D48BB"/>
    <w:rsid w:val="007D4D2B"/>
    <w:rsid w:val="007D5299"/>
    <w:rsid w:val="007D541F"/>
    <w:rsid w:val="007D543F"/>
    <w:rsid w:val="007D55EE"/>
    <w:rsid w:val="007D5834"/>
    <w:rsid w:val="007D5897"/>
    <w:rsid w:val="007D5963"/>
    <w:rsid w:val="007D5B08"/>
    <w:rsid w:val="007D638E"/>
    <w:rsid w:val="007D715A"/>
    <w:rsid w:val="007D72A4"/>
    <w:rsid w:val="007D779E"/>
    <w:rsid w:val="007D77E7"/>
    <w:rsid w:val="007D7B09"/>
    <w:rsid w:val="007D7CC0"/>
    <w:rsid w:val="007D7EAA"/>
    <w:rsid w:val="007D7EAD"/>
    <w:rsid w:val="007D7F4E"/>
    <w:rsid w:val="007E0BD2"/>
    <w:rsid w:val="007E0D22"/>
    <w:rsid w:val="007E12BE"/>
    <w:rsid w:val="007E151C"/>
    <w:rsid w:val="007E182D"/>
    <w:rsid w:val="007E1B49"/>
    <w:rsid w:val="007E1C42"/>
    <w:rsid w:val="007E1D7B"/>
    <w:rsid w:val="007E1F71"/>
    <w:rsid w:val="007E2485"/>
    <w:rsid w:val="007E2B63"/>
    <w:rsid w:val="007E2BAA"/>
    <w:rsid w:val="007E2E6A"/>
    <w:rsid w:val="007E3024"/>
    <w:rsid w:val="007E3999"/>
    <w:rsid w:val="007E3BF1"/>
    <w:rsid w:val="007E3CF4"/>
    <w:rsid w:val="007E3DDE"/>
    <w:rsid w:val="007E3E42"/>
    <w:rsid w:val="007E4067"/>
    <w:rsid w:val="007E40B0"/>
    <w:rsid w:val="007E41E2"/>
    <w:rsid w:val="007E42D7"/>
    <w:rsid w:val="007E4A66"/>
    <w:rsid w:val="007E5030"/>
    <w:rsid w:val="007E54C6"/>
    <w:rsid w:val="007E55E2"/>
    <w:rsid w:val="007E5695"/>
    <w:rsid w:val="007E58F3"/>
    <w:rsid w:val="007E5EF1"/>
    <w:rsid w:val="007E6068"/>
    <w:rsid w:val="007E6341"/>
    <w:rsid w:val="007E6787"/>
    <w:rsid w:val="007E6CC5"/>
    <w:rsid w:val="007E6ED4"/>
    <w:rsid w:val="007E78A9"/>
    <w:rsid w:val="007E7AAC"/>
    <w:rsid w:val="007E7C0B"/>
    <w:rsid w:val="007E7FB9"/>
    <w:rsid w:val="007F006B"/>
    <w:rsid w:val="007F075D"/>
    <w:rsid w:val="007F0C31"/>
    <w:rsid w:val="007F1360"/>
    <w:rsid w:val="007F17F1"/>
    <w:rsid w:val="007F17F9"/>
    <w:rsid w:val="007F1B2D"/>
    <w:rsid w:val="007F1CA5"/>
    <w:rsid w:val="007F1F85"/>
    <w:rsid w:val="007F2777"/>
    <w:rsid w:val="007F2B80"/>
    <w:rsid w:val="007F2DC6"/>
    <w:rsid w:val="007F2F6D"/>
    <w:rsid w:val="007F2FC8"/>
    <w:rsid w:val="007F30B7"/>
    <w:rsid w:val="007F30FB"/>
    <w:rsid w:val="007F31B9"/>
    <w:rsid w:val="007F323C"/>
    <w:rsid w:val="007F329B"/>
    <w:rsid w:val="007F3413"/>
    <w:rsid w:val="007F362A"/>
    <w:rsid w:val="007F3861"/>
    <w:rsid w:val="007F395A"/>
    <w:rsid w:val="007F3C90"/>
    <w:rsid w:val="007F41C7"/>
    <w:rsid w:val="007F4286"/>
    <w:rsid w:val="007F43F1"/>
    <w:rsid w:val="007F4447"/>
    <w:rsid w:val="007F4621"/>
    <w:rsid w:val="007F4A59"/>
    <w:rsid w:val="007F4EDE"/>
    <w:rsid w:val="007F510F"/>
    <w:rsid w:val="007F5B40"/>
    <w:rsid w:val="007F611D"/>
    <w:rsid w:val="007F6180"/>
    <w:rsid w:val="007F6233"/>
    <w:rsid w:val="007F6673"/>
    <w:rsid w:val="007F67BC"/>
    <w:rsid w:val="007F6852"/>
    <w:rsid w:val="007F6C92"/>
    <w:rsid w:val="007F6CF9"/>
    <w:rsid w:val="007F70AB"/>
    <w:rsid w:val="007F71FE"/>
    <w:rsid w:val="007F77E2"/>
    <w:rsid w:val="007F7AAB"/>
    <w:rsid w:val="007F7AB6"/>
    <w:rsid w:val="007F7CDF"/>
    <w:rsid w:val="007F7DF0"/>
    <w:rsid w:val="0080038B"/>
    <w:rsid w:val="00800537"/>
    <w:rsid w:val="008007D6"/>
    <w:rsid w:val="008009DC"/>
    <w:rsid w:val="008009E2"/>
    <w:rsid w:val="00800F35"/>
    <w:rsid w:val="0080105C"/>
    <w:rsid w:val="00801088"/>
    <w:rsid w:val="008012E0"/>
    <w:rsid w:val="008014D0"/>
    <w:rsid w:val="00801766"/>
    <w:rsid w:val="00801859"/>
    <w:rsid w:val="008020E3"/>
    <w:rsid w:val="008020EA"/>
    <w:rsid w:val="008023CE"/>
    <w:rsid w:val="0080286A"/>
    <w:rsid w:val="00802AAB"/>
    <w:rsid w:val="00802CEC"/>
    <w:rsid w:val="00803000"/>
    <w:rsid w:val="00803263"/>
    <w:rsid w:val="0080372C"/>
    <w:rsid w:val="00803D48"/>
    <w:rsid w:val="00804693"/>
    <w:rsid w:val="00804A3F"/>
    <w:rsid w:val="00804B52"/>
    <w:rsid w:val="00804BF7"/>
    <w:rsid w:val="00804BFD"/>
    <w:rsid w:val="00804C25"/>
    <w:rsid w:val="00804D7F"/>
    <w:rsid w:val="00805141"/>
    <w:rsid w:val="00805233"/>
    <w:rsid w:val="0080566E"/>
    <w:rsid w:val="00805BC8"/>
    <w:rsid w:val="00805D14"/>
    <w:rsid w:val="00805D17"/>
    <w:rsid w:val="00805EE2"/>
    <w:rsid w:val="0080621E"/>
    <w:rsid w:val="0080628E"/>
    <w:rsid w:val="0080645C"/>
    <w:rsid w:val="00806B0C"/>
    <w:rsid w:val="008076A5"/>
    <w:rsid w:val="0080770C"/>
    <w:rsid w:val="0080773F"/>
    <w:rsid w:val="008079EF"/>
    <w:rsid w:val="008079F5"/>
    <w:rsid w:val="00807AC6"/>
    <w:rsid w:val="00807CB9"/>
    <w:rsid w:val="00807D4B"/>
    <w:rsid w:val="00807D7C"/>
    <w:rsid w:val="00807E98"/>
    <w:rsid w:val="008100D2"/>
    <w:rsid w:val="008105EE"/>
    <w:rsid w:val="0081071C"/>
    <w:rsid w:val="00810761"/>
    <w:rsid w:val="00810A0F"/>
    <w:rsid w:val="00810AC1"/>
    <w:rsid w:val="00810CBD"/>
    <w:rsid w:val="00810FD1"/>
    <w:rsid w:val="00810FF4"/>
    <w:rsid w:val="00811153"/>
    <w:rsid w:val="008113FF"/>
    <w:rsid w:val="0081154A"/>
    <w:rsid w:val="00811550"/>
    <w:rsid w:val="00811650"/>
    <w:rsid w:val="008117AF"/>
    <w:rsid w:val="0081230F"/>
    <w:rsid w:val="0081240D"/>
    <w:rsid w:val="00812492"/>
    <w:rsid w:val="00812626"/>
    <w:rsid w:val="00812977"/>
    <w:rsid w:val="00813225"/>
    <w:rsid w:val="00813391"/>
    <w:rsid w:val="008135F7"/>
    <w:rsid w:val="0081385E"/>
    <w:rsid w:val="00813913"/>
    <w:rsid w:val="00813933"/>
    <w:rsid w:val="0081434F"/>
    <w:rsid w:val="00814572"/>
    <w:rsid w:val="00814788"/>
    <w:rsid w:val="008147E7"/>
    <w:rsid w:val="008148B4"/>
    <w:rsid w:val="00814965"/>
    <w:rsid w:val="00814A5C"/>
    <w:rsid w:val="00814E78"/>
    <w:rsid w:val="008150B6"/>
    <w:rsid w:val="0081533E"/>
    <w:rsid w:val="00815599"/>
    <w:rsid w:val="00815BD3"/>
    <w:rsid w:val="008161E2"/>
    <w:rsid w:val="00816410"/>
    <w:rsid w:val="0081669E"/>
    <w:rsid w:val="00816943"/>
    <w:rsid w:val="00816C0A"/>
    <w:rsid w:val="00816DAA"/>
    <w:rsid w:val="00816E7E"/>
    <w:rsid w:val="00816F11"/>
    <w:rsid w:val="008173E3"/>
    <w:rsid w:val="00817504"/>
    <w:rsid w:val="00817558"/>
    <w:rsid w:val="00817571"/>
    <w:rsid w:val="0081781B"/>
    <w:rsid w:val="0081793A"/>
    <w:rsid w:val="00817995"/>
    <w:rsid w:val="00817F71"/>
    <w:rsid w:val="00817F81"/>
    <w:rsid w:val="0082012D"/>
    <w:rsid w:val="008201AA"/>
    <w:rsid w:val="00820832"/>
    <w:rsid w:val="0082085E"/>
    <w:rsid w:val="00820965"/>
    <w:rsid w:val="00820C37"/>
    <w:rsid w:val="00820C97"/>
    <w:rsid w:val="00820D9E"/>
    <w:rsid w:val="00820FDC"/>
    <w:rsid w:val="008212F1"/>
    <w:rsid w:val="00821455"/>
    <w:rsid w:val="0082170F"/>
    <w:rsid w:val="00821C3C"/>
    <w:rsid w:val="00821E28"/>
    <w:rsid w:val="00822025"/>
    <w:rsid w:val="00822B28"/>
    <w:rsid w:val="00822E6B"/>
    <w:rsid w:val="00822E8F"/>
    <w:rsid w:val="00822F28"/>
    <w:rsid w:val="008233FC"/>
    <w:rsid w:val="00823BB7"/>
    <w:rsid w:val="00823FCB"/>
    <w:rsid w:val="0082410D"/>
    <w:rsid w:val="0082486B"/>
    <w:rsid w:val="00824B4C"/>
    <w:rsid w:val="00824B98"/>
    <w:rsid w:val="008255E5"/>
    <w:rsid w:val="008259E0"/>
    <w:rsid w:val="00825AF4"/>
    <w:rsid w:val="00825C7E"/>
    <w:rsid w:val="008261A8"/>
    <w:rsid w:val="00826317"/>
    <w:rsid w:val="0082645A"/>
    <w:rsid w:val="00826467"/>
    <w:rsid w:val="008264C4"/>
    <w:rsid w:val="008264EC"/>
    <w:rsid w:val="00826CAB"/>
    <w:rsid w:val="00826DAF"/>
    <w:rsid w:val="008270B2"/>
    <w:rsid w:val="00827149"/>
    <w:rsid w:val="0082756F"/>
    <w:rsid w:val="00827ADF"/>
    <w:rsid w:val="00827DD8"/>
    <w:rsid w:val="00827E9E"/>
    <w:rsid w:val="0083074C"/>
    <w:rsid w:val="00830773"/>
    <w:rsid w:val="0083085D"/>
    <w:rsid w:val="008308AF"/>
    <w:rsid w:val="008308F8"/>
    <w:rsid w:val="00830A9B"/>
    <w:rsid w:val="00830C37"/>
    <w:rsid w:val="00830F5B"/>
    <w:rsid w:val="00831357"/>
    <w:rsid w:val="008313B6"/>
    <w:rsid w:val="00831A4E"/>
    <w:rsid w:val="00831B76"/>
    <w:rsid w:val="00831C7E"/>
    <w:rsid w:val="00831D2A"/>
    <w:rsid w:val="00831F36"/>
    <w:rsid w:val="008320C5"/>
    <w:rsid w:val="00832150"/>
    <w:rsid w:val="008324DB"/>
    <w:rsid w:val="00832760"/>
    <w:rsid w:val="00832ADF"/>
    <w:rsid w:val="00832CCE"/>
    <w:rsid w:val="0083322E"/>
    <w:rsid w:val="008333C0"/>
    <w:rsid w:val="0083369A"/>
    <w:rsid w:val="00833B16"/>
    <w:rsid w:val="00833CF8"/>
    <w:rsid w:val="00833D17"/>
    <w:rsid w:val="008342DA"/>
    <w:rsid w:val="00834350"/>
    <w:rsid w:val="008344FA"/>
    <w:rsid w:val="008348F6"/>
    <w:rsid w:val="00834BCC"/>
    <w:rsid w:val="00834CF4"/>
    <w:rsid w:val="008350DE"/>
    <w:rsid w:val="00835867"/>
    <w:rsid w:val="00835B3C"/>
    <w:rsid w:val="00835B51"/>
    <w:rsid w:val="00835BAB"/>
    <w:rsid w:val="00835CAC"/>
    <w:rsid w:val="00835D97"/>
    <w:rsid w:val="00836232"/>
    <w:rsid w:val="008362BE"/>
    <w:rsid w:val="00836631"/>
    <w:rsid w:val="0083670E"/>
    <w:rsid w:val="008367A2"/>
    <w:rsid w:val="00836888"/>
    <w:rsid w:val="00836AED"/>
    <w:rsid w:val="00836DB8"/>
    <w:rsid w:val="00836DD8"/>
    <w:rsid w:val="00837149"/>
    <w:rsid w:val="00837184"/>
    <w:rsid w:val="00837428"/>
    <w:rsid w:val="00837A85"/>
    <w:rsid w:val="00837A92"/>
    <w:rsid w:val="008400A6"/>
    <w:rsid w:val="00840100"/>
    <w:rsid w:val="00840181"/>
    <w:rsid w:val="00840208"/>
    <w:rsid w:val="00840DDE"/>
    <w:rsid w:val="00841649"/>
    <w:rsid w:val="008417F3"/>
    <w:rsid w:val="008420E8"/>
    <w:rsid w:val="008425B3"/>
    <w:rsid w:val="00842AD7"/>
    <w:rsid w:val="00842CB1"/>
    <w:rsid w:val="00842E68"/>
    <w:rsid w:val="00842EF5"/>
    <w:rsid w:val="00842FA7"/>
    <w:rsid w:val="008430EE"/>
    <w:rsid w:val="0084316F"/>
    <w:rsid w:val="008432ED"/>
    <w:rsid w:val="008433BE"/>
    <w:rsid w:val="008435EB"/>
    <w:rsid w:val="0084378E"/>
    <w:rsid w:val="00843C35"/>
    <w:rsid w:val="00843DD1"/>
    <w:rsid w:val="0084425F"/>
    <w:rsid w:val="0084430F"/>
    <w:rsid w:val="00844713"/>
    <w:rsid w:val="00844ADC"/>
    <w:rsid w:val="00844ADF"/>
    <w:rsid w:val="00844C1E"/>
    <w:rsid w:val="00844F76"/>
    <w:rsid w:val="00845097"/>
    <w:rsid w:val="00845178"/>
    <w:rsid w:val="008451B0"/>
    <w:rsid w:val="00845549"/>
    <w:rsid w:val="00845D4C"/>
    <w:rsid w:val="00846215"/>
    <w:rsid w:val="008463D0"/>
    <w:rsid w:val="008466D6"/>
    <w:rsid w:val="00846A0C"/>
    <w:rsid w:val="00846C57"/>
    <w:rsid w:val="00846C93"/>
    <w:rsid w:val="00846CAF"/>
    <w:rsid w:val="00847205"/>
    <w:rsid w:val="00847213"/>
    <w:rsid w:val="0084722F"/>
    <w:rsid w:val="00847383"/>
    <w:rsid w:val="00847488"/>
    <w:rsid w:val="00847535"/>
    <w:rsid w:val="008475B2"/>
    <w:rsid w:val="0084760C"/>
    <w:rsid w:val="00847AE3"/>
    <w:rsid w:val="00847BAC"/>
    <w:rsid w:val="00847C18"/>
    <w:rsid w:val="00847D60"/>
    <w:rsid w:val="00847D7E"/>
    <w:rsid w:val="008500CC"/>
    <w:rsid w:val="0085034B"/>
    <w:rsid w:val="00850375"/>
    <w:rsid w:val="008507EF"/>
    <w:rsid w:val="00850800"/>
    <w:rsid w:val="00850827"/>
    <w:rsid w:val="008508FF"/>
    <w:rsid w:val="00850A70"/>
    <w:rsid w:val="00850BAE"/>
    <w:rsid w:val="00850D75"/>
    <w:rsid w:val="00850F1A"/>
    <w:rsid w:val="0085117D"/>
    <w:rsid w:val="008511C3"/>
    <w:rsid w:val="0085152F"/>
    <w:rsid w:val="008515D6"/>
    <w:rsid w:val="00851987"/>
    <w:rsid w:val="00851A42"/>
    <w:rsid w:val="00851C47"/>
    <w:rsid w:val="00851E02"/>
    <w:rsid w:val="00852018"/>
    <w:rsid w:val="008521DD"/>
    <w:rsid w:val="008523DB"/>
    <w:rsid w:val="008525A2"/>
    <w:rsid w:val="0085266E"/>
    <w:rsid w:val="00852740"/>
    <w:rsid w:val="0085288B"/>
    <w:rsid w:val="00852DD6"/>
    <w:rsid w:val="00852EAA"/>
    <w:rsid w:val="00852F9F"/>
    <w:rsid w:val="00853169"/>
    <w:rsid w:val="0085333F"/>
    <w:rsid w:val="0085366B"/>
    <w:rsid w:val="00853811"/>
    <w:rsid w:val="00853950"/>
    <w:rsid w:val="00853B72"/>
    <w:rsid w:val="00853C1C"/>
    <w:rsid w:val="00853D61"/>
    <w:rsid w:val="00854176"/>
    <w:rsid w:val="008548AA"/>
    <w:rsid w:val="008551D2"/>
    <w:rsid w:val="008555DC"/>
    <w:rsid w:val="008558E0"/>
    <w:rsid w:val="008558F2"/>
    <w:rsid w:val="008559BA"/>
    <w:rsid w:val="00855C14"/>
    <w:rsid w:val="00855CF3"/>
    <w:rsid w:val="008564F1"/>
    <w:rsid w:val="00856531"/>
    <w:rsid w:val="008567B0"/>
    <w:rsid w:val="00856802"/>
    <w:rsid w:val="008568BF"/>
    <w:rsid w:val="008571C2"/>
    <w:rsid w:val="00857494"/>
    <w:rsid w:val="0085749A"/>
    <w:rsid w:val="008577BB"/>
    <w:rsid w:val="00857837"/>
    <w:rsid w:val="00857CCC"/>
    <w:rsid w:val="00857D83"/>
    <w:rsid w:val="00860109"/>
    <w:rsid w:val="008602D5"/>
    <w:rsid w:val="008604A3"/>
    <w:rsid w:val="008607B2"/>
    <w:rsid w:val="0086090E"/>
    <w:rsid w:val="00860950"/>
    <w:rsid w:val="00860D4D"/>
    <w:rsid w:val="00860D90"/>
    <w:rsid w:val="00861010"/>
    <w:rsid w:val="00861180"/>
    <w:rsid w:val="0086129B"/>
    <w:rsid w:val="0086156D"/>
    <w:rsid w:val="00861943"/>
    <w:rsid w:val="008619EF"/>
    <w:rsid w:val="00861A16"/>
    <w:rsid w:val="00861A5F"/>
    <w:rsid w:val="00861BF9"/>
    <w:rsid w:val="00861D31"/>
    <w:rsid w:val="00861DC3"/>
    <w:rsid w:val="00861DCB"/>
    <w:rsid w:val="00861EC3"/>
    <w:rsid w:val="0086204D"/>
    <w:rsid w:val="008623F9"/>
    <w:rsid w:val="0086253C"/>
    <w:rsid w:val="0086262E"/>
    <w:rsid w:val="0086289D"/>
    <w:rsid w:val="00862EAD"/>
    <w:rsid w:val="00863053"/>
    <w:rsid w:val="00863130"/>
    <w:rsid w:val="0086320F"/>
    <w:rsid w:val="008634D5"/>
    <w:rsid w:val="00863605"/>
    <w:rsid w:val="00863F18"/>
    <w:rsid w:val="00863F6C"/>
    <w:rsid w:val="00863FE6"/>
    <w:rsid w:val="008645D7"/>
    <w:rsid w:val="0086491C"/>
    <w:rsid w:val="00864976"/>
    <w:rsid w:val="00865022"/>
    <w:rsid w:val="00865277"/>
    <w:rsid w:val="008652BF"/>
    <w:rsid w:val="0086539D"/>
    <w:rsid w:val="00865623"/>
    <w:rsid w:val="00865AE1"/>
    <w:rsid w:val="00865D93"/>
    <w:rsid w:val="00865E74"/>
    <w:rsid w:val="00865EA9"/>
    <w:rsid w:val="00866457"/>
    <w:rsid w:val="0086692B"/>
    <w:rsid w:val="00866AD6"/>
    <w:rsid w:val="00866BFC"/>
    <w:rsid w:val="00866D82"/>
    <w:rsid w:val="00866F9B"/>
    <w:rsid w:val="0086706B"/>
    <w:rsid w:val="0086734C"/>
    <w:rsid w:val="00867D13"/>
    <w:rsid w:val="00867FF4"/>
    <w:rsid w:val="008704B2"/>
    <w:rsid w:val="0087065B"/>
    <w:rsid w:val="00870B3F"/>
    <w:rsid w:val="00870D8E"/>
    <w:rsid w:val="00870E82"/>
    <w:rsid w:val="008710D6"/>
    <w:rsid w:val="00871214"/>
    <w:rsid w:val="008714B5"/>
    <w:rsid w:val="00871875"/>
    <w:rsid w:val="008718AF"/>
    <w:rsid w:val="00871CEB"/>
    <w:rsid w:val="00872044"/>
    <w:rsid w:val="00872051"/>
    <w:rsid w:val="00872371"/>
    <w:rsid w:val="008723B1"/>
    <w:rsid w:val="008726E2"/>
    <w:rsid w:val="00872E6E"/>
    <w:rsid w:val="00873028"/>
    <w:rsid w:val="0087322F"/>
    <w:rsid w:val="008734ED"/>
    <w:rsid w:val="00873B53"/>
    <w:rsid w:val="00873D99"/>
    <w:rsid w:val="00873EBD"/>
    <w:rsid w:val="00874367"/>
    <w:rsid w:val="00874A04"/>
    <w:rsid w:val="00874ADD"/>
    <w:rsid w:val="00874D50"/>
    <w:rsid w:val="008751AB"/>
    <w:rsid w:val="008756CB"/>
    <w:rsid w:val="008759B0"/>
    <w:rsid w:val="008759F0"/>
    <w:rsid w:val="00875AF3"/>
    <w:rsid w:val="00875B0D"/>
    <w:rsid w:val="00875DF9"/>
    <w:rsid w:val="00875E12"/>
    <w:rsid w:val="008766D9"/>
    <w:rsid w:val="00876AC1"/>
    <w:rsid w:val="00876F3A"/>
    <w:rsid w:val="00876F6E"/>
    <w:rsid w:val="00876FDF"/>
    <w:rsid w:val="0087721A"/>
    <w:rsid w:val="00877243"/>
    <w:rsid w:val="00877509"/>
    <w:rsid w:val="008778A4"/>
    <w:rsid w:val="00877AF4"/>
    <w:rsid w:val="00877E10"/>
    <w:rsid w:val="00880191"/>
    <w:rsid w:val="00880392"/>
    <w:rsid w:val="008804FE"/>
    <w:rsid w:val="0088085F"/>
    <w:rsid w:val="0088091A"/>
    <w:rsid w:val="008809A1"/>
    <w:rsid w:val="00880C17"/>
    <w:rsid w:val="00880EE0"/>
    <w:rsid w:val="0088100C"/>
    <w:rsid w:val="008814E1"/>
    <w:rsid w:val="0088170F"/>
    <w:rsid w:val="00881825"/>
    <w:rsid w:val="00881C7A"/>
    <w:rsid w:val="00881E86"/>
    <w:rsid w:val="00881F79"/>
    <w:rsid w:val="00882163"/>
    <w:rsid w:val="0088221D"/>
    <w:rsid w:val="00882256"/>
    <w:rsid w:val="00882508"/>
    <w:rsid w:val="008825A8"/>
    <w:rsid w:val="00882833"/>
    <w:rsid w:val="00882B24"/>
    <w:rsid w:val="00882B35"/>
    <w:rsid w:val="00882BB8"/>
    <w:rsid w:val="00882CC9"/>
    <w:rsid w:val="00883448"/>
    <w:rsid w:val="008835E4"/>
    <w:rsid w:val="00883D25"/>
    <w:rsid w:val="0088409B"/>
    <w:rsid w:val="00884335"/>
    <w:rsid w:val="00884ABF"/>
    <w:rsid w:val="00884CAB"/>
    <w:rsid w:val="00884E83"/>
    <w:rsid w:val="00885181"/>
    <w:rsid w:val="0088523E"/>
    <w:rsid w:val="00885260"/>
    <w:rsid w:val="00885409"/>
    <w:rsid w:val="00885460"/>
    <w:rsid w:val="00886017"/>
    <w:rsid w:val="0088636C"/>
    <w:rsid w:val="00886673"/>
    <w:rsid w:val="0088680D"/>
    <w:rsid w:val="00886982"/>
    <w:rsid w:val="00886C4B"/>
    <w:rsid w:val="00886D8F"/>
    <w:rsid w:val="00886EF7"/>
    <w:rsid w:val="00887179"/>
    <w:rsid w:val="008875A8"/>
    <w:rsid w:val="00887BD6"/>
    <w:rsid w:val="00887F66"/>
    <w:rsid w:val="00887FA8"/>
    <w:rsid w:val="008901DA"/>
    <w:rsid w:val="0089026F"/>
    <w:rsid w:val="00890449"/>
    <w:rsid w:val="00890B4E"/>
    <w:rsid w:val="00890C7A"/>
    <w:rsid w:val="00890EC2"/>
    <w:rsid w:val="00890F2E"/>
    <w:rsid w:val="008914F3"/>
    <w:rsid w:val="00891577"/>
    <w:rsid w:val="0089160D"/>
    <w:rsid w:val="008916A6"/>
    <w:rsid w:val="00891B8B"/>
    <w:rsid w:val="00891D14"/>
    <w:rsid w:val="00891DBE"/>
    <w:rsid w:val="00891E2C"/>
    <w:rsid w:val="00891F57"/>
    <w:rsid w:val="008926E7"/>
    <w:rsid w:val="00892C80"/>
    <w:rsid w:val="00892E80"/>
    <w:rsid w:val="00892FD4"/>
    <w:rsid w:val="0089308D"/>
    <w:rsid w:val="008933BD"/>
    <w:rsid w:val="0089354B"/>
    <w:rsid w:val="00893E4D"/>
    <w:rsid w:val="008944F7"/>
    <w:rsid w:val="008947B3"/>
    <w:rsid w:val="00894836"/>
    <w:rsid w:val="00894A4A"/>
    <w:rsid w:val="00895173"/>
    <w:rsid w:val="008951B9"/>
    <w:rsid w:val="00895625"/>
    <w:rsid w:val="008956C3"/>
    <w:rsid w:val="008957CE"/>
    <w:rsid w:val="00895A5C"/>
    <w:rsid w:val="00895BB2"/>
    <w:rsid w:val="00895ECF"/>
    <w:rsid w:val="008961C9"/>
    <w:rsid w:val="008963A8"/>
    <w:rsid w:val="00896BC1"/>
    <w:rsid w:val="00897535"/>
    <w:rsid w:val="008A08E5"/>
    <w:rsid w:val="008A09D5"/>
    <w:rsid w:val="008A0AE4"/>
    <w:rsid w:val="008A0DC1"/>
    <w:rsid w:val="008A12EF"/>
    <w:rsid w:val="008A151E"/>
    <w:rsid w:val="008A1C78"/>
    <w:rsid w:val="008A1CCA"/>
    <w:rsid w:val="008A1F02"/>
    <w:rsid w:val="008A220B"/>
    <w:rsid w:val="008A243B"/>
    <w:rsid w:val="008A245B"/>
    <w:rsid w:val="008A29E1"/>
    <w:rsid w:val="008A2B9C"/>
    <w:rsid w:val="008A346C"/>
    <w:rsid w:val="008A36A0"/>
    <w:rsid w:val="008A39E4"/>
    <w:rsid w:val="008A3A12"/>
    <w:rsid w:val="008A3BB0"/>
    <w:rsid w:val="008A3F8C"/>
    <w:rsid w:val="008A3FB8"/>
    <w:rsid w:val="008A404E"/>
    <w:rsid w:val="008A42A8"/>
    <w:rsid w:val="008A43E6"/>
    <w:rsid w:val="008A4720"/>
    <w:rsid w:val="008A50A3"/>
    <w:rsid w:val="008A5434"/>
    <w:rsid w:val="008A5489"/>
    <w:rsid w:val="008A5890"/>
    <w:rsid w:val="008A5942"/>
    <w:rsid w:val="008A594A"/>
    <w:rsid w:val="008A5AF7"/>
    <w:rsid w:val="008A5CA0"/>
    <w:rsid w:val="008A5D40"/>
    <w:rsid w:val="008A60F7"/>
    <w:rsid w:val="008A6A30"/>
    <w:rsid w:val="008A6B18"/>
    <w:rsid w:val="008A6FD9"/>
    <w:rsid w:val="008A7090"/>
    <w:rsid w:val="008A794C"/>
    <w:rsid w:val="008A7A20"/>
    <w:rsid w:val="008A7E77"/>
    <w:rsid w:val="008A7F28"/>
    <w:rsid w:val="008B003A"/>
    <w:rsid w:val="008B00B9"/>
    <w:rsid w:val="008B05A7"/>
    <w:rsid w:val="008B05B2"/>
    <w:rsid w:val="008B13C7"/>
    <w:rsid w:val="008B15F2"/>
    <w:rsid w:val="008B16CD"/>
    <w:rsid w:val="008B18F3"/>
    <w:rsid w:val="008B1E5A"/>
    <w:rsid w:val="008B2175"/>
    <w:rsid w:val="008B25D9"/>
    <w:rsid w:val="008B2651"/>
    <w:rsid w:val="008B2DEF"/>
    <w:rsid w:val="008B2EAE"/>
    <w:rsid w:val="008B2EBE"/>
    <w:rsid w:val="008B3944"/>
    <w:rsid w:val="008B397D"/>
    <w:rsid w:val="008B3CAA"/>
    <w:rsid w:val="008B41A8"/>
    <w:rsid w:val="008B42ED"/>
    <w:rsid w:val="008B4301"/>
    <w:rsid w:val="008B435D"/>
    <w:rsid w:val="008B436D"/>
    <w:rsid w:val="008B4A35"/>
    <w:rsid w:val="008B4A4C"/>
    <w:rsid w:val="008B5294"/>
    <w:rsid w:val="008B5437"/>
    <w:rsid w:val="008B565A"/>
    <w:rsid w:val="008B5930"/>
    <w:rsid w:val="008B5B4C"/>
    <w:rsid w:val="008B5CE8"/>
    <w:rsid w:val="008B5F6B"/>
    <w:rsid w:val="008B6035"/>
    <w:rsid w:val="008B616A"/>
    <w:rsid w:val="008B63AD"/>
    <w:rsid w:val="008B64A9"/>
    <w:rsid w:val="008B64F6"/>
    <w:rsid w:val="008B6656"/>
    <w:rsid w:val="008B66E9"/>
    <w:rsid w:val="008B687C"/>
    <w:rsid w:val="008B6A4D"/>
    <w:rsid w:val="008B6DE1"/>
    <w:rsid w:val="008B70AC"/>
    <w:rsid w:val="008B70CF"/>
    <w:rsid w:val="008B70E5"/>
    <w:rsid w:val="008B718C"/>
    <w:rsid w:val="008B72B4"/>
    <w:rsid w:val="008B731B"/>
    <w:rsid w:val="008B7707"/>
    <w:rsid w:val="008B7820"/>
    <w:rsid w:val="008B795C"/>
    <w:rsid w:val="008B79CC"/>
    <w:rsid w:val="008B7C05"/>
    <w:rsid w:val="008B7DDF"/>
    <w:rsid w:val="008C0478"/>
    <w:rsid w:val="008C0951"/>
    <w:rsid w:val="008C0ABF"/>
    <w:rsid w:val="008C0E8C"/>
    <w:rsid w:val="008C0EF0"/>
    <w:rsid w:val="008C14F0"/>
    <w:rsid w:val="008C18BC"/>
    <w:rsid w:val="008C1971"/>
    <w:rsid w:val="008C1990"/>
    <w:rsid w:val="008C1A30"/>
    <w:rsid w:val="008C1A4F"/>
    <w:rsid w:val="008C1ADB"/>
    <w:rsid w:val="008C1B3F"/>
    <w:rsid w:val="008C1ED0"/>
    <w:rsid w:val="008C2075"/>
    <w:rsid w:val="008C2514"/>
    <w:rsid w:val="008C2689"/>
    <w:rsid w:val="008C26C4"/>
    <w:rsid w:val="008C2827"/>
    <w:rsid w:val="008C2903"/>
    <w:rsid w:val="008C2BF2"/>
    <w:rsid w:val="008C2DF3"/>
    <w:rsid w:val="008C2F71"/>
    <w:rsid w:val="008C311D"/>
    <w:rsid w:val="008C34E4"/>
    <w:rsid w:val="008C3552"/>
    <w:rsid w:val="008C3BEF"/>
    <w:rsid w:val="008C3CA0"/>
    <w:rsid w:val="008C3D85"/>
    <w:rsid w:val="008C3DE9"/>
    <w:rsid w:val="008C416B"/>
    <w:rsid w:val="008C446C"/>
    <w:rsid w:val="008C44DF"/>
    <w:rsid w:val="008C4763"/>
    <w:rsid w:val="008C49BD"/>
    <w:rsid w:val="008C4E1E"/>
    <w:rsid w:val="008C5181"/>
    <w:rsid w:val="008C526A"/>
    <w:rsid w:val="008C5847"/>
    <w:rsid w:val="008C5B14"/>
    <w:rsid w:val="008C5B26"/>
    <w:rsid w:val="008C5B41"/>
    <w:rsid w:val="008C5C33"/>
    <w:rsid w:val="008C5C6B"/>
    <w:rsid w:val="008C6020"/>
    <w:rsid w:val="008C6105"/>
    <w:rsid w:val="008C64C6"/>
    <w:rsid w:val="008C64FB"/>
    <w:rsid w:val="008C68B0"/>
    <w:rsid w:val="008C6A43"/>
    <w:rsid w:val="008C6A82"/>
    <w:rsid w:val="008C6BA7"/>
    <w:rsid w:val="008C6CEE"/>
    <w:rsid w:val="008C6CFE"/>
    <w:rsid w:val="008C6EF7"/>
    <w:rsid w:val="008C71AE"/>
    <w:rsid w:val="008C7537"/>
    <w:rsid w:val="008C7745"/>
    <w:rsid w:val="008D005C"/>
    <w:rsid w:val="008D00AA"/>
    <w:rsid w:val="008D0192"/>
    <w:rsid w:val="008D077C"/>
    <w:rsid w:val="008D0F80"/>
    <w:rsid w:val="008D118E"/>
    <w:rsid w:val="008D12D8"/>
    <w:rsid w:val="008D1486"/>
    <w:rsid w:val="008D19CA"/>
    <w:rsid w:val="008D1EE4"/>
    <w:rsid w:val="008D210E"/>
    <w:rsid w:val="008D2155"/>
    <w:rsid w:val="008D224C"/>
    <w:rsid w:val="008D23C8"/>
    <w:rsid w:val="008D2631"/>
    <w:rsid w:val="008D2B6E"/>
    <w:rsid w:val="008D2E7C"/>
    <w:rsid w:val="008D32B4"/>
    <w:rsid w:val="008D3BC3"/>
    <w:rsid w:val="008D41E0"/>
    <w:rsid w:val="008D433A"/>
    <w:rsid w:val="008D44A6"/>
    <w:rsid w:val="008D4974"/>
    <w:rsid w:val="008D49C3"/>
    <w:rsid w:val="008D49E4"/>
    <w:rsid w:val="008D4B1C"/>
    <w:rsid w:val="008D4B77"/>
    <w:rsid w:val="008D4EF7"/>
    <w:rsid w:val="008D4F18"/>
    <w:rsid w:val="008D532C"/>
    <w:rsid w:val="008D5668"/>
    <w:rsid w:val="008D569C"/>
    <w:rsid w:val="008D5AFD"/>
    <w:rsid w:val="008D5CCF"/>
    <w:rsid w:val="008D5D30"/>
    <w:rsid w:val="008D61DD"/>
    <w:rsid w:val="008D63E4"/>
    <w:rsid w:val="008D6863"/>
    <w:rsid w:val="008D6B5A"/>
    <w:rsid w:val="008D6ECE"/>
    <w:rsid w:val="008D712D"/>
    <w:rsid w:val="008D7206"/>
    <w:rsid w:val="008D7287"/>
    <w:rsid w:val="008D72DA"/>
    <w:rsid w:val="008D73CC"/>
    <w:rsid w:val="008D76B2"/>
    <w:rsid w:val="008D784D"/>
    <w:rsid w:val="008D7E2E"/>
    <w:rsid w:val="008E0493"/>
    <w:rsid w:val="008E07CD"/>
    <w:rsid w:val="008E0893"/>
    <w:rsid w:val="008E1205"/>
    <w:rsid w:val="008E17CF"/>
    <w:rsid w:val="008E1842"/>
    <w:rsid w:val="008E1933"/>
    <w:rsid w:val="008E1999"/>
    <w:rsid w:val="008E1D45"/>
    <w:rsid w:val="008E1DBB"/>
    <w:rsid w:val="008E2104"/>
    <w:rsid w:val="008E21D7"/>
    <w:rsid w:val="008E247C"/>
    <w:rsid w:val="008E254D"/>
    <w:rsid w:val="008E2621"/>
    <w:rsid w:val="008E2D8B"/>
    <w:rsid w:val="008E2F86"/>
    <w:rsid w:val="008E3A59"/>
    <w:rsid w:val="008E3C2B"/>
    <w:rsid w:val="008E3E35"/>
    <w:rsid w:val="008E405D"/>
    <w:rsid w:val="008E45EB"/>
    <w:rsid w:val="008E48EE"/>
    <w:rsid w:val="008E508C"/>
    <w:rsid w:val="008E5B70"/>
    <w:rsid w:val="008E5BA9"/>
    <w:rsid w:val="008E5BC9"/>
    <w:rsid w:val="008E5DFD"/>
    <w:rsid w:val="008E64C9"/>
    <w:rsid w:val="008E65C9"/>
    <w:rsid w:val="008E696B"/>
    <w:rsid w:val="008E6B25"/>
    <w:rsid w:val="008E6D6C"/>
    <w:rsid w:val="008E7104"/>
    <w:rsid w:val="008E7799"/>
    <w:rsid w:val="008E7991"/>
    <w:rsid w:val="008E7A5C"/>
    <w:rsid w:val="008E7E1E"/>
    <w:rsid w:val="008E7E93"/>
    <w:rsid w:val="008F0065"/>
    <w:rsid w:val="008F00B8"/>
    <w:rsid w:val="008F01F1"/>
    <w:rsid w:val="008F053B"/>
    <w:rsid w:val="008F0959"/>
    <w:rsid w:val="008F0A0C"/>
    <w:rsid w:val="008F0CB5"/>
    <w:rsid w:val="008F0E50"/>
    <w:rsid w:val="008F0F49"/>
    <w:rsid w:val="008F1140"/>
    <w:rsid w:val="008F1317"/>
    <w:rsid w:val="008F166F"/>
    <w:rsid w:val="008F170B"/>
    <w:rsid w:val="008F19BA"/>
    <w:rsid w:val="008F1FD0"/>
    <w:rsid w:val="008F22D2"/>
    <w:rsid w:val="008F253E"/>
    <w:rsid w:val="008F2763"/>
    <w:rsid w:val="008F298D"/>
    <w:rsid w:val="008F2C70"/>
    <w:rsid w:val="008F2DC1"/>
    <w:rsid w:val="008F3225"/>
    <w:rsid w:val="008F360B"/>
    <w:rsid w:val="008F3621"/>
    <w:rsid w:val="008F381D"/>
    <w:rsid w:val="008F3B57"/>
    <w:rsid w:val="008F4CE9"/>
    <w:rsid w:val="008F4E78"/>
    <w:rsid w:val="008F4F96"/>
    <w:rsid w:val="008F50F5"/>
    <w:rsid w:val="008F562C"/>
    <w:rsid w:val="008F569A"/>
    <w:rsid w:val="008F58A2"/>
    <w:rsid w:val="008F58C8"/>
    <w:rsid w:val="008F5A51"/>
    <w:rsid w:val="008F5A8E"/>
    <w:rsid w:val="008F5B5F"/>
    <w:rsid w:val="008F5CAD"/>
    <w:rsid w:val="008F5E56"/>
    <w:rsid w:val="008F6269"/>
    <w:rsid w:val="008F6597"/>
    <w:rsid w:val="008F6759"/>
    <w:rsid w:val="008F689B"/>
    <w:rsid w:val="008F6D24"/>
    <w:rsid w:val="008F71AE"/>
    <w:rsid w:val="008F7470"/>
    <w:rsid w:val="008F7528"/>
    <w:rsid w:val="008F75B0"/>
    <w:rsid w:val="008F7655"/>
    <w:rsid w:val="008F76F4"/>
    <w:rsid w:val="0090074F"/>
    <w:rsid w:val="009007E8"/>
    <w:rsid w:val="009007FA"/>
    <w:rsid w:val="00900972"/>
    <w:rsid w:val="00900A52"/>
    <w:rsid w:val="00900C62"/>
    <w:rsid w:val="00900C7B"/>
    <w:rsid w:val="00900FF4"/>
    <w:rsid w:val="009010D5"/>
    <w:rsid w:val="00901119"/>
    <w:rsid w:val="00901482"/>
    <w:rsid w:val="0090190B"/>
    <w:rsid w:val="00901B36"/>
    <w:rsid w:val="00901D58"/>
    <w:rsid w:val="009020A8"/>
    <w:rsid w:val="009023C3"/>
    <w:rsid w:val="009029A8"/>
    <w:rsid w:val="009030B1"/>
    <w:rsid w:val="009031BD"/>
    <w:rsid w:val="00903461"/>
    <w:rsid w:val="009036C3"/>
    <w:rsid w:val="00903BDC"/>
    <w:rsid w:val="00903C9F"/>
    <w:rsid w:val="00903CF2"/>
    <w:rsid w:val="00903FA0"/>
    <w:rsid w:val="00903FE5"/>
    <w:rsid w:val="009040E2"/>
    <w:rsid w:val="009041A1"/>
    <w:rsid w:val="00904581"/>
    <w:rsid w:val="00904AA1"/>
    <w:rsid w:val="00904C00"/>
    <w:rsid w:val="00904D6E"/>
    <w:rsid w:val="00904DD3"/>
    <w:rsid w:val="00904F50"/>
    <w:rsid w:val="009052DF"/>
    <w:rsid w:val="00906E5D"/>
    <w:rsid w:val="0090706E"/>
    <w:rsid w:val="00907150"/>
    <w:rsid w:val="0090731A"/>
    <w:rsid w:val="00907390"/>
    <w:rsid w:val="009073C7"/>
    <w:rsid w:val="009077BC"/>
    <w:rsid w:val="009079CB"/>
    <w:rsid w:val="00907D7F"/>
    <w:rsid w:val="00907E75"/>
    <w:rsid w:val="00910393"/>
    <w:rsid w:val="0091059F"/>
    <w:rsid w:val="00910825"/>
    <w:rsid w:val="00910A7A"/>
    <w:rsid w:val="00910B71"/>
    <w:rsid w:val="00910C19"/>
    <w:rsid w:val="00910D78"/>
    <w:rsid w:val="00911159"/>
    <w:rsid w:val="00911572"/>
    <w:rsid w:val="00911717"/>
    <w:rsid w:val="009117FF"/>
    <w:rsid w:val="00911A44"/>
    <w:rsid w:val="00911D5B"/>
    <w:rsid w:val="00911F5E"/>
    <w:rsid w:val="009124EC"/>
    <w:rsid w:val="00912C94"/>
    <w:rsid w:val="00913093"/>
    <w:rsid w:val="009133EC"/>
    <w:rsid w:val="009137AB"/>
    <w:rsid w:val="0091404E"/>
    <w:rsid w:val="00914099"/>
    <w:rsid w:val="009141C0"/>
    <w:rsid w:val="009143B3"/>
    <w:rsid w:val="009145C7"/>
    <w:rsid w:val="00914A45"/>
    <w:rsid w:val="00914BBB"/>
    <w:rsid w:val="00914E95"/>
    <w:rsid w:val="00914F70"/>
    <w:rsid w:val="009150BC"/>
    <w:rsid w:val="009150FB"/>
    <w:rsid w:val="00915387"/>
    <w:rsid w:val="00915396"/>
    <w:rsid w:val="0091576A"/>
    <w:rsid w:val="009157EA"/>
    <w:rsid w:val="00915BDB"/>
    <w:rsid w:val="00915BFC"/>
    <w:rsid w:val="00915D7B"/>
    <w:rsid w:val="00916077"/>
    <w:rsid w:val="009160F3"/>
    <w:rsid w:val="0091669E"/>
    <w:rsid w:val="00916A87"/>
    <w:rsid w:val="00916C02"/>
    <w:rsid w:val="00916F7A"/>
    <w:rsid w:val="0091704C"/>
    <w:rsid w:val="009170C7"/>
    <w:rsid w:val="00917300"/>
    <w:rsid w:val="0091748B"/>
    <w:rsid w:val="00917801"/>
    <w:rsid w:val="00917B06"/>
    <w:rsid w:val="00917B87"/>
    <w:rsid w:val="00917C49"/>
    <w:rsid w:val="00917C8B"/>
    <w:rsid w:val="00917D7C"/>
    <w:rsid w:val="00917EF9"/>
    <w:rsid w:val="00920602"/>
    <w:rsid w:val="009211FB"/>
    <w:rsid w:val="00921265"/>
    <w:rsid w:val="009212D0"/>
    <w:rsid w:val="009217E3"/>
    <w:rsid w:val="009219BA"/>
    <w:rsid w:val="0092213A"/>
    <w:rsid w:val="009221C1"/>
    <w:rsid w:val="009226C5"/>
    <w:rsid w:val="00922C9E"/>
    <w:rsid w:val="00922D15"/>
    <w:rsid w:val="0092309A"/>
    <w:rsid w:val="0092320D"/>
    <w:rsid w:val="00923232"/>
    <w:rsid w:val="00923533"/>
    <w:rsid w:val="00923957"/>
    <w:rsid w:val="00923B42"/>
    <w:rsid w:val="00923E8C"/>
    <w:rsid w:val="009245A2"/>
    <w:rsid w:val="0092483E"/>
    <w:rsid w:val="009248CD"/>
    <w:rsid w:val="00924BB3"/>
    <w:rsid w:val="00924CAC"/>
    <w:rsid w:val="00924ED4"/>
    <w:rsid w:val="00924FF2"/>
    <w:rsid w:val="009259C9"/>
    <w:rsid w:val="00926171"/>
    <w:rsid w:val="0092657C"/>
    <w:rsid w:val="00926B1A"/>
    <w:rsid w:val="00926D4F"/>
    <w:rsid w:val="009271BB"/>
    <w:rsid w:val="00927211"/>
    <w:rsid w:val="009275B4"/>
    <w:rsid w:val="00927A2F"/>
    <w:rsid w:val="00927CFE"/>
    <w:rsid w:val="00927EDA"/>
    <w:rsid w:val="00927F83"/>
    <w:rsid w:val="0093025A"/>
    <w:rsid w:val="00930271"/>
    <w:rsid w:val="00930374"/>
    <w:rsid w:val="00930434"/>
    <w:rsid w:val="009304AB"/>
    <w:rsid w:val="00930636"/>
    <w:rsid w:val="009306A7"/>
    <w:rsid w:val="0093110A"/>
    <w:rsid w:val="009312A1"/>
    <w:rsid w:val="00931757"/>
    <w:rsid w:val="00931BA8"/>
    <w:rsid w:val="00931F6E"/>
    <w:rsid w:val="009321F7"/>
    <w:rsid w:val="009324B5"/>
    <w:rsid w:val="00932608"/>
    <w:rsid w:val="00932654"/>
    <w:rsid w:val="009326E8"/>
    <w:rsid w:val="009328A8"/>
    <w:rsid w:val="0093291D"/>
    <w:rsid w:val="009339FC"/>
    <w:rsid w:val="00933DFD"/>
    <w:rsid w:val="00933E90"/>
    <w:rsid w:val="009342D8"/>
    <w:rsid w:val="0093469B"/>
    <w:rsid w:val="009346D5"/>
    <w:rsid w:val="009346D7"/>
    <w:rsid w:val="0093487D"/>
    <w:rsid w:val="0093492B"/>
    <w:rsid w:val="00934A3A"/>
    <w:rsid w:val="00934ACF"/>
    <w:rsid w:val="00934D01"/>
    <w:rsid w:val="00934DDD"/>
    <w:rsid w:val="00935163"/>
    <w:rsid w:val="00935412"/>
    <w:rsid w:val="009354D1"/>
    <w:rsid w:val="00935687"/>
    <w:rsid w:val="0093577F"/>
    <w:rsid w:val="0093595C"/>
    <w:rsid w:val="009363F3"/>
    <w:rsid w:val="00936513"/>
    <w:rsid w:val="009368C5"/>
    <w:rsid w:val="00936995"/>
    <w:rsid w:val="009370A0"/>
    <w:rsid w:val="009372AF"/>
    <w:rsid w:val="009374C0"/>
    <w:rsid w:val="0093761F"/>
    <w:rsid w:val="00937765"/>
    <w:rsid w:val="00937C1A"/>
    <w:rsid w:val="00937F6A"/>
    <w:rsid w:val="00937FB9"/>
    <w:rsid w:val="0094035D"/>
    <w:rsid w:val="009403BC"/>
    <w:rsid w:val="009404A7"/>
    <w:rsid w:val="009409DC"/>
    <w:rsid w:val="00940FA7"/>
    <w:rsid w:val="009411CC"/>
    <w:rsid w:val="009412D0"/>
    <w:rsid w:val="009412D7"/>
    <w:rsid w:val="00941899"/>
    <w:rsid w:val="00941A7E"/>
    <w:rsid w:val="00941BE5"/>
    <w:rsid w:val="00941C11"/>
    <w:rsid w:val="0094208B"/>
    <w:rsid w:val="009420EC"/>
    <w:rsid w:val="00942294"/>
    <w:rsid w:val="009424B9"/>
    <w:rsid w:val="00942746"/>
    <w:rsid w:val="00942822"/>
    <w:rsid w:val="009429A7"/>
    <w:rsid w:val="00942B6B"/>
    <w:rsid w:val="00942DF0"/>
    <w:rsid w:val="00942F41"/>
    <w:rsid w:val="00943679"/>
    <w:rsid w:val="009436CD"/>
    <w:rsid w:val="009437AD"/>
    <w:rsid w:val="00943A0E"/>
    <w:rsid w:val="00943BB5"/>
    <w:rsid w:val="00943C8C"/>
    <w:rsid w:val="00943CAF"/>
    <w:rsid w:val="00943E20"/>
    <w:rsid w:val="00943EC0"/>
    <w:rsid w:val="00943FBC"/>
    <w:rsid w:val="00944109"/>
    <w:rsid w:val="00944363"/>
    <w:rsid w:val="009444C1"/>
    <w:rsid w:val="00944672"/>
    <w:rsid w:val="0094482E"/>
    <w:rsid w:val="00944A9C"/>
    <w:rsid w:val="00944DFF"/>
    <w:rsid w:val="00945198"/>
    <w:rsid w:val="00945267"/>
    <w:rsid w:val="009458FF"/>
    <w:rsid w:val="00945D67"/>
    <w:rsid w:val="00945E3A"/>
    <w:rsid w:val="00945F1F"/>
    <w:rsid w:val="00945FE3"/>
    <w:rsid w:val="009461B9"/>
    <w:rsid w:val="0094653E"/>
    <w:rsid w:val="00946586"/>
    <w:rsid w:val="00946822"/>
    <w:rsid w:val="00946BA1"/>
    <w:rsid w:val="00946E60"/>
    <w:rsid w:val="00947065"/>
    <w:rsid w:val="0094757A"/>
    <w:rsid w:val="0094761C"/>
    <w:rsid w:val="00947631"/>
    <w:rsid w:val="00947DAA"/>
    <w:rsid w:val="00947DF2"/>
    <w:rsid w:val="00947F5C"/>
    <w:rsid w:val="00947F8B"/>
    <w:rsid w:val="0095011A"/>
    <w:rsid w:val="009501DC"/>
    <w:rsid w:val="00950313"/>
    <w:rsid w:val="00950DAC"/>
    <w:rsid w:val="00950E1A"/>
    <w:rsid w:val="00950F0A"/>
    <w:rsid w:val="009511D7"/>
    <w:rsid w:val="00951295"/>
    <w:rsid w:val="0095136E"/>
    <w:rsid w:val="00951674"/>
    <w:rsid w:val="00951AB2"/>
    <w:rsid w:val="00951E4E"/>
    <w:rsid w:val="00951E76"/>
    <w:rsid w:val="00952040"/>
    <w:rsid w:val="009521B7"/>
    <w:rsid w:val="009522D3"/>
    <w:rsid w:val="009522FE"/>
    <w:rsid w:val="00952338"/>
    <w:rsid w:val="00952718"/>
    <w:rsid w:val="00952CB9"/>
    <w:rsid w:val="00952DFA"/>
    <w:rsid w:val="00953161"/>
    <w:rsid w:val="00953FA7"/>
    <w:rsid w:val="009541EA"/>
    <w:rsid w:val="00954482"/>
    <w:rsid w:val="009544D5"/>
    <w:rsid w:val="009546BA"/>
    <w:rsid w:val="00954EC3"/>
    <w:rsid w:val="00954FDD"/>
    <w:rsid w:val="0095550B"/>
    <w:rsid w:val="0095586C"/>
    <w:rsid w:val="0095589B"/>
    <w:rsid w:val="00955B92"/>
    <w:rsid w:val="00955D81"/>
    <w:rsid w:val="00955EEF"/>
    <w:rsid w:val="009560A9"/>
    <w:rsid w:val="0095610F"/>
    <w:rsid w:val="00956516"/>
    <w:rsid w:val="00956646"/>
    <w:rsid w:val="0095689B"/>
    <w:rsid w:val="00956A4C"/>
    <w:rsid w:val="009571CF"/>
    <w:rsid w:val="00957508"/>
    <w:rsid w:val="00957652"/>
    <w:rsid w:val="00957675"/>
    <w:rsid w:val="00957ECC"/>
    <w:rsid w:val="00960730"/>
    <w:rsid w:val="00960B21"/>
    <w:rsid w:val="00961539"/>
    <w:rsid w:val="00961541"/>
    <w:rsid w:val="0096156E"/>
    <w:rsid w:val="0096157D"/>
    <w:rsid w:val="0096179D"/>
    <w:rsid w:val="00961B54"/>
    <w:rsid w:val="0096224C"/>
    <w:rsid w:val="00962420"/>
    <w:rsid w:val="00962552"/>
    <w:rsid w:val="009625D8"/>
    <w:rsid w:val="009625ED"/>
    <w:rsid w:val="00962626"/>
    <w:rsid w:val="0096296C"/>
    <w:rsid w:val="00962BCF"/>
    <w:rsid w:val="00963213"/>
    <w:rsid w:val="00963372"/>
    <w:rsid w:val="009634A7"/>
    <w:rsid w:val="00963E21"/>
    <w:rsid w:val="00963EAF"/>
    <w:rsid w:val="0096414B"/>
    <w:rsid w:val="009641D9"/>
    <w:rsid w:val="0096425B"/>
    <w:rsid w:val="0096442B"/>
    <w:rsid w:val="00964995"/>
    <w:rsid w:val="00964C56"/>
    <w:rsid w:val="00965897"/>
    <w:rsid w:val="00965F04"/>
    <w:rsid w:val="009664D0"/>
    <w:rsid w:val="009664D8"/>
    <w:rsid w:val="009667F6"/>
    <w:rsid w:val="0096687A"/>
    <w:rsid w:val="00966C4A"/>
    <w:rsid w:val="00966CE7"/>
    <w:rsid w:val="00967019"/>
    <w:rsid w:val="0096709A"/>
    <w:rsid w:val="0096727C"/>
    <w:rsid w:val="009672C3"/>
    <w:rsid w:val="00967513"/>
    <w:rsid w:val="00967570"/>
    <w:rsid w:val="00967605"/>
    <w:rsid w:val="0096787F"/>
    <w:rsid w:val="009679AA"/>
    <w:rsid w:val="00967AD1"/>
    <w:rsid w:val="00967D3F"/>
    <w:rsid w:val="00967F7E"/>
    <w:rsid w:val="00970529"/>
    <w:rsid w:val="00970756"/>
    <w:rsid w:val="00970EFD"/>
    <w:rsid w:val="009712FA"/>
    <w:rsid w:val="00971311"/>
    <w:rsid w:val="0097192C"/>
    <w:rsid w:val="00971A4A"/>
    <w:rsid w:val="00971F51"/>
    <w:rsid w:val="009722E8"/>
    <w:rsid w:val="00972A8B"/>
    <w:rsid w:val="00972EE1"/>
    <w:rsid w:val="009734BC"/>
    <w:rsid w:val="0097359B"/>
    <w:rsid w:val="009737F1"/>
    <w:rsid w:val="00973CA4"/>
    <w:rsid w:val="00974381"/>
    <w:rsid w:val="00974554"/>
    <w:rsid w:val="0097486D"/>
    <w:rsid w:val="009748DB"/>
    <w:rsid w:val="009748F6"/>
    <w:rsid w:val="0097534F"/>
    <w:rsid w:val="009753E9"/>
    <w:rsid w:val="0097645A"/>
    <w:rsid w:val="00976C43"/>
    <w:rsid w:val="00977051"/>
    <w:rsid w:val="009770B2"/>
    <w:rsid w:val="009773A8"/>
    <w:rsid w:val="0097746F"/>
    <w:rsid w:val="00977A4C"/>
    <w:rsid w:val="00977B31"/>
    <w:rsid w:val="00977BD0"/>
    <w:rsid w:val="00977CD0"/>
    <w:rsid w:val="00977FD8"/>
    <w:rsid w:val="00980086"/>
    <w:rsid w:val="009802AF"/>
    <w:rsid w:val="0098047C"/>
    <w:rsid w:val="0098069F"/>
    <w:rsid w:val="009807F4"/>
    <w:rsid w:val="0098098A"/>
    <w:rsid w:val="00980DF4"/>
    <w:rsid w:val="009810F2"/>
    <w:rsid w:val="00981365"/>
    <w:rsid w:val="009816A8"/>
    <w:rsid w:val="009816D5"/>
    <w:rsid w:val="00981945"/>
    <w:rsid w:val="0098197E"/>
    <w:rsid w:val="00981AE3"/>
    <w:rsid w:val="00981E6C"/>
    <w:rsid w:val="00981EDC"/>
    <w:rsid w:val="00982562"/>
    <w:rsid w:val="0098274A"/>
    <w:rsid w:val="00982CD2"/>
    <w:rsid w:val="00982DA2"/>
    <w:rsid w:val="00982E30"/>
    <w:rsid w:val="00982EE0"/>
    <w:rsid w:val="00982F80"/>
    <w:rsid w:val="0098333C"/>
    <w:rsid w:val="00983378"/>
    <w:rsid w:val="009835CE"/>
    <w:rsid w:val="0098364D"/>
    <w:rsid w:val="009837F6"/>
    <w:rsid w:val="00983A0C"/>
    <w:rsid w:val="00983D25"/>
    <w:rsid w:val="00983F1B"/>
    <w:rsid w:val="009846B4"/>
    <w:rsid w:val="00984728"/>
    <w:rsid w:val="00984801"/>
    <w:rsid w:val="00984876"/>
    <w:rsid w:val="009848E8"/>
    <w:rsid w:val="00984B35"/>
    <w:rsid w:val="00984BCF"/>
    <w:rsid w:val="00984C15"/>
    <w:rsid w:val="00984C4B"/>
    <w:rsid w:val="00984D39"/>
    <w:rsid w:val="00984D9D"/>
    <w:rsid w:val="009850A6"/>
    <w:rsid w:val="00985282"/>
    <w:rsid w:val="00985309"/>
    <w:rsid w:val="00985587"/>
    <w:rsid w:val="00985648"/>
    <w:rsid w:val="00985670"/>
    <w:rsid w:val="0098571D"/>
    <w:rsid w:val="0098578F"/>
    <w:rsid w:val="009857FA"/>
    <w:rsid w:val="0098588F"/>
    <w:rsid w:val="00985A0C"/>
    <w:rsid w:val="00985E12"/>
    <w:rsid w:val="00985FAC"/>
    <w:rsid w:val="00986537"/>
    <w:rsid w:val="00986727"/>
    <w:rsid w:val="009869B8"/>
    <w:rsid w:val="009870EA"/>
    <w:rsid w:val="009872A5"/>
    <w:rsid w:val="009872C4"/>
    <w:rsid w:val="009874BD"/>
    <w:rsid w:val="009875B8"/>
    <w:rsid w:val="009876F3"/>
    <w:rsid w:val="00987DB3"/>
    <w:rsid w:val="00987DB8"/>
    <w:rsid w:val="00987E3D"/>
    <w:rsid w:val="00990159"/>
    <w:rsid w:val="00990239"/>
    <w:rsid w:val="009904EF"/>
    <w:rsid w:val="00990673"/>
    <w:rsid w:val="009906CD"/>
    <w:rsid w:val="009907F0"/>
    <w:rsid w:val="00991394"/>
    <w:rsid w:val="009914AA"/>
    <w:rsid w:val="0099168E"/>
    <w:rsid w:val="00991B03"/>
    <w:rsid w:val="00991B13"/>
    <w:rsid w:val="00991B19"/>
    <w:rsid w:val="00991B58"/>
    <w:rsid w:val="00991C60"/>
    <w:rsid w:val="00991D7B"/>
    <w:rsid w:val="00991FCE"/>
    <w:rsid w:val="00992465"/>
    <w:rsid w:val="009925C6"/>
    <w:rsid w:val="00992726"/>
    <w:rsid w:val="009927B7"/>
    <w:rsid w:val="00992A37"/>
    <w:rsid w:val="00992C6D"/>
    <w:rsid w:val="00992FA4"/>
    <w:rsid w:val="009935E8"/>
    <w:rsid w:val="00993C03"/>
    <w:rsid w:val="00993D6E"/>
    <w:rsid w:val="00993E15"/>
    <w:rsid w:val="00993E3A"/>
    <w:rsid w:val="00994238"/>
    <w:rsid w:val="0099472A"/>
    <w:rsid w:val="00994908"/>
    <w:rsid w:val="00994A0F"/>
    <w:rsid w:val="00994E0C"/>
    <w:rsid w:val="00994F47"/>
    <w:rsid w:val="00994F66"/>
    <w:rsid w:val="0099588E"/>
    <w:rsid w:val="0099593F"/>
    <w:rsid w:val="00995B7F"/>
    <w:rsid w:val="00995BE2"/>
    <w:rsid w:val="00995C85"/>
    <w:rsid w:val="00995DB0"/>
    <w:rsid w:val="0099635F"/>
    <w:rsid w:val="0099636B"/>
    <w:rsid w:val="0099680C"/>
    <w:rsid w:val="00996B01"/>
    <w:rsid w:val="00996BCD"/>
    <w:rsid w:val="00996BFA"/>
    <w:rsid w:val="00996C2A"/>
    <w:rsid w:val="00996CB4"/>
    <w:rsid w:val="009975B6"/>
    <w:rsid w:val="009979EE"/>
    <w:rsid w:val="00997C9F"/>
    <w:rsid w:val="009A03A4"/>
    <w:rsid w:val="009A05C0"/>
    <w:rsid w:val="009A0A16"/>
    <w:rsid w:val="009A10F7"/>
    <w:rsid w:val="009A16CE"/>
    <w:rsid w:val="009A16D3"/>
    <w:rsid w:val="009A1960"/>
    <w:rsid w:val="009A1A8D"/>
    <w:rsid w:val="009A20F3"/>
    <w:rsid w:val="009A2124"/>
    <w:rsid w:val="009A2367"/>
    <w:rsid w:val="009A23AB"/>
    <w:rsid w:val="009A287E"/>
    <w:rsid w:val="009A28FC"/>
    <w:rsid w:val="009A2AD5"/>
    <w:rsid w:val="009A2FED"/>
    <w:rsid w:val="009A3539"/>
    <w:rsid w:val="009A3643"/>
    <w:rsid w:val="009A3CB6"/>
    <w:rsid w:val="009A3D0D"/>
    <w:rsid w:val="009A3D75"/>
    <w:rsid w:val="009A4002"/>
    <w:rsid w:val="009A436F"/>
    <w:rsid w:val="009A4985"/>
    <w:rsid w:val="009A4D7D"/>
    <w:rsid w:val="009A5147"/>
    <w:rsid w:val="009A52DB"/>
    <w:rsid w:val="009A53BA"/>
    <w:rsid w:val="009A54EA"/>
    <w:rsid w:val="009A5AB7"/>
    <w:rsid w:val="009A5F44"/>
    <w:rsid w:val="009A6015"/>
    <w:rsid w:val="009A6151"/>
    <w:rsid w:val="009A64C8"/>
    <w:rsid w:val="009A69C4"/>
    <w:rsid w:val="009A6BA3"/>
    <w:rsid w:val="009A75FC"/>
    <w:rsid w:val="009A77D9"/>
    <w:rsid w:val="009B0900"/>
    <w:rsid w:val="009B09D9"/>
    <w:rsid w:val="009B0C0A"/>
    <w:rsid w:val="009B0D57"/>
    <w:rsid w:val="009B10EC"/>
    <w:rsid w:val="009B134B"/>
    <w:rsid w:val="009B1941"/>
    <w:rsid w:val="009B1CDC"/>
    <w:rsid w:val="009B1D5C"/>
    <w:rsid w:val="009B1DD4"/>
    <w:rsid w:val="009B2042"/>
    <w:rsid w:val="009B21C5"/>
    <w:rsid w:val="009B2360"/>
    <w:rsid w:val="009B2394"/>
    <w:rsid w:val="009B246F"/>
    <w:rsid w:val="009B265D"/>
    <w:rsid w:val="009B2A0E"/>
    <w:rsid w:val="009B2B9E"/>
    <w:rsid w:val="009B2F9C"/>
    <w:rsid w:val="009B3114"/>
    <w:rsid w:val="009B3748"/>
    <w:rsid w:val="009B377E"/>
    <w:rsid w:val="009B3DBE"/>
    <w:rsid w:val="009B40F4"/>
    <w:rsid w:val="009B4628"/>
    <w:rsid w:val="009B46A1"/>
    <w:rsid w:val="009B480E"/>
    <w:rsid w:val="009B4A43"/>
    <w:rsid w:val="009B4A5B"/>
    <w:rsid w:val="009B4C26"/>
    <w:rsid w:val="009B4E23"/>
    <w:rsid w:val="009B522E"/>
    <w:rsid w:val="009B53D4"/>
    <w:rsid w:val="009B53DA"/>
    <w:rsid w:val="009B5548"/>
    <w:rsid w:val="009B565F"/>
    <w:rsid w:val="009B589E"/>
    <w:rsid w:val="009B5B8F"/>
    <w:rsid w:val="009B61A5"/>
    <w:rsid w:val="009B6287"/>
    <w:rsid w:val="009B63C3"/>
    <w:rsid w:val="009B67D5"/>
    <w:rsid w:val="009B67E1"/>
    <w:rsid w:val="009B6A7B"/>
    <w:rsid w:val="009B6AFB"/>
    <w:rsid w:val="009B6B28"/>
    <w:rsid w:val="009B6FC6"/>
    <w:rsid w:val="009B775C"/>
    <w:rsid w:val="009B7886"/>
    <w:rsid w:val="009B798B"/>
    <w:rsid w:val="009B7BD5"/>
    <w:rsid w:val="009B7E30"/>
    <w:rsid w:val="009B7F71"/>
    <w:rsid w:val="009C03E4"/>
    <w:rsid w:val="009C0667"/>
    <w:rsid w:val="009C076E"/>
    <w:rsid w:val="009C0875"/>
    <w:rsid w:val="009C095B"/>
    <w:rsid w:val="009C0A16"/>
    <w:rsid w:val="009C0B20"/>
    <w:rsid w:val="009C0D84"/>
    <w:rsid w:val="009C0E1D"/>
    <w:rsid w:val="009C0F08"/>
    <w:rsid w:val="009C0F97"/>
    <w:rsid w:val="009C15BB"/>
    <w:rsid w:val="009C16D2"/>
    <w:rsid w:val="009C1C6A"/>
    <w:rsid w:val="009C1D86"/>
    <w:rsid w:val="009C1F7C"/>
    <w:rsid w:val="009C2256"/>
    <w:rsid w:val="009C24B4"/>
    <w:rsid w:val="009C24BD"/>
    <w:rsid w:val="009C2ADE"/>
    <w:rsid w:val="009C2EDC"/>
    <w:rsid w:val="009C3556"/>
    <w:rsid w:val="009C3606"/>
    <w:rsid w:val="009C3667"/>
    <w:rsid w:val="009C3917"/>
    <w:rsid w:val="009C3C1C"/>
    <w:rsid w:val="009C3FCC"/>
    <w:rsid w:val="009C3FF2"/>
    <w:rsid w:val="009C4824"/>
    <w:rsid w:val="009C4B71"/>
    <w:rsid w:val="009C4F1C"/>
    <w:rsid w:val="009C52AA"/>
    <w:rsid w:val="009C5376"/>
    <w:rsid w:val="009C5847"/>
    <w:rsid w:val="009C5DA5"/>
    <w:rsid w:val="009C5E3B"/>
    <w:rsid w:val="009C5E8E"/>
    <w:rsid w:val="009C5F83"/>
    <w:rsid w:val="009C61DB"/>
    <w:rsid w:val="009C6258"/>
    <w:rsid w:val="009C6319"/>
    <w:rsid w:val="009C6641"/>
    <w:rsid w:val="009C6718"/>
    <w:rsid w:val="009C6F47"/>
    <w:rsid w:val="009C7339"/>
    <w:rsid w:val="009C77AB"/>
    <w:rsid w:val="009C7A08"/>
    <w:rsid w:val="009C7EFD"/>
    <w:rsid w:val="009D036B"/>
    <w:rsid w:val="009D04B1"/>
    <w:rsid w:val="009D06C8"/>
    <w:rsid w:val="009D0883"/>
    <w:rsid w:val="009D08C5"/>
    <w:rsid w:val="009D0A9C"/>
    <w:rsid w:val="009D0D98"/>
    <w:rsid w:val="009D0F7B"/>
    <w:rsid w:val="009D11A4"/>
    <w:rsid w:val="009D140B"/>
    <w:rsid w:val="009D1615"/>
    <w:rsid w:val="009D16AB"/>
    <w:rsid w:val="009D1BE1"/>
    <w:rsid w:val="009D1EBF"/>
    <w:rsid w:val="009D20E1"/>
    <w:rsid w:val="009D2212"/>
    <w:rsid w:val="009D241B"/>
    <w:rsid w:val="009D241D"/>
    <w:rsid w:val="009D24A8"/>
    <w:rsid w:val="009D25F1"/>
    <w:rsid w:val="009D2B3B"/>
    <w:rsid w:val="009D2F44"/>
    <w:rsid w:val="009D33C8"/>
    <w:rsid w:val="009D3937"/>
    <w:rsid w:val="009D3C28"/>
    <w:rsid w:val="009D3D2D"/>
    <w:rsid w:val="009D40D2"/>
    <w:rsid w:val="009D4249"/>
    <w:rsid w:val="009D42CC"/>
    <w:rsid w:val="009D4328"/>
    <w:rsid w:val="009D4625"/>
    <w:rsid w:val="009D4A6A"/>
    <w:rsid w:val="009D4E43"/>
    <w:rsid w:val="009D5136"/>
    <w:rsid w:val="009D5398"/>
    <w:rsid w:val="009D54D2"/>
    <w:rsid w:val="009D5ADE"/>
    <w:rsid w:val="009D61D8"/>
    <w:rsid w:val="009D656D"/>
    <w:rsid w:val="009D6770"/>
    <w:rsid w:val="009D6DD7"/>
    <w:rsid w:val="009D7073"/>
    <w:rsid w:val="009D71ED"/>
    <w:rsid w:val="009D72DE"/>
    <w:rsid w:val="009D79E0"/>
    <w:rsid w:val="009D7F2D"/>
    <w:rsid w:val="009E047E"/>
    <w:rsid w:val="009E0704"/>
    <w:rsid w:val="009E0B97"/>
    <w:rsid w:val="009E0BCA"/>
    <w:rsid w:val="009E0DA0"/>
    <w:rsid w:val="009E0E54"/>
    <w:rsid w:val="009E10CF"/>
    <w:rsid w:val="009E1117"/>
    <w:rsid w:val="009E156C"/>
    <w:rsid w:val="009E19F5"/>
    <w:rsid w:val="009E1E5E"/>
    <w:rsid w:val="009E1F17"/>
    <w:rsid w:val="009E2071"/>
    <w:rsid w:val="009E222A"/>
    <w:rsid w:val="009E243C"/>
    <w:rsid w:val="009E286A"/>
    <w:rsid w:val="009E2C9B"/>
    <w:rsid w:val="009E2D1D"/>
    <w:rsid w:val="009E2EC8"/>
    <w:rsid w:val="009E32D6"/>
    <w:rsid w:val="009E3622"/>
    <w:rsid w:val="009E3815"/>
    <w:rsid w:val="009E3E52"/>
    <w:rsid w:val="009E40B0"/>
    <w:rsid w:val="009E46F8"/>
    <w:rsid w:val="009E4825"/>
    <w:rsid w:val="009E4CC1"/>
    <w:rsid w:val="009E5186"/>
    <w:rsid w:val="009E52B9"/>
    <w:rsid w:val="009E533A"/>
    <w:rsid w:val="009E56FD"/>
    <w:rsid w:val="009E5AAD"/>
    <w:rsid w:val="009E5B17"/>
    <w:rsid w:val="009E5B4F"/>
    <w:rsid w:val="009E6252"/>
    <w:rsid w:val="009E625E"/>
    <w:rsid w:val="009E63E5"/>
    <w:rsid w:val="009E6425"/>
    <w:rsid w:val="009E66B4"/>
    <w:rsid w:val="009E6872"/>
    <w:rsid w:val="009E6B4D"/>
    <w:rsid w:val="009E74A0"/>
    <w:rsid w:val="009E7560"/>
    <w:rsid w:val="009E772A"/>
    <w:rsid w:val="009E7786"/>
    <w:rsid w:val="009E788E"/>
    <w:rsid w:val="009E7AD9"/>
    <w:rsid w:val="009E7C38"/>
    <w:rsid w:val="009E7CCF"/>
    <w:rsid w:val="009E7D55"/>
    <w:rsid w:val="009F03E3"/>
    <w:rsid w:val="009F0819"/>
    <w:rsid w:val="009F0919"/>
    <w:rsid w:val="009F0A58"/>
    <w:rsid w:val="009F0B1A"/>
    <w:rsid w:val="009F0E1C"/>
    <w:rsid w:val="009F0FD1"/>
    <w:rsid w:val="009F102B"/>
    <w:rsid w:val="009F10C9"/>
    <w:rsid w:val="009F10F4"/>
    <w:rsid w:val="009F1294"/>
    <w:rsid w:val="009F1969"/>
    <w:rsid w:val="009F1B43"/>
    <w:rsid w:val="009F1B45"/>
    <w:rsid w:val="009F1BCD"/>
    <w:rsid w:val="009F1E81"/>
    <w:rsid w:val="009F20EF"/>
    <w:rsid w:val="009F2170"/>
    <w:rsid w:val="009F243C"/>
    <w:rsid w:val="009F27C9"/>
    <w:rsid w:val="009F27FC"/>
    <w:rsid w:val="009F2956"/>
    <w:rsid w:val="009F2FD4"/>
    <w:rsid w:val="009F3282"/>
    <w:rsid w:val="009F3476"/>
    <w:rsid w:val="009F3480"/>
    <w:rsid w:val="009F3BF7"/>
    <w:rsid w:val="009F3E3A"/>
    <w:rsid w:val="009F4063"/>
    <w:rsid w:val="009F4374"/>
    <w:rsid w:val="009F47D1"/>
    <w:rsid w:val="009F47FF"/>
    <w:rsid w:val="009F4DEF"/>
    <w:rsid w:val="009F5166"/>
    <w:rsid w:val="009F5457"/>
    <w:rsid w:val="009F583C"/>
    <w:rsid w:val="009F59BC"/>
    <w:rsid w:val="009F5D2C"/>
    <w:rsid w:val="009F5DDD"/>
    <w:rsid w:val="009F5DFA"/>
    <w:rsid w:val="009F6024"/>
    <w:rsid w:val="009F6359"/>
    <w:rsid w:val="009F63B7"/>
    <w:rsid w:val="009F6496"/>
    <w:rsid w:val="009F6961"/>
    <w:rsid w:val="009F6A62"/>
    <w:rsid w:val="009F6C42"/>
    <w:rsid w:val="009F6CCC"/>
    <w:rsid w:val="009F7017"/>
    <w:rsid w:val="009F7106"/>
    <w:rsid w:val="009F7876"/>
    <w:rsid w:val="009F78BA"/>
    <w:rsid w:val="009F7ACF"/>
    <w:rsid w:val="009F7DD3"/>
    <w:rsid w:val="009F7DFD"/>
    <w:rsid w:val="009F7EEE"/>
    <w:rsid w:val="00A00043"/>
    <w:rsid w:val="00A00087"/>
    <w:rsid w:val="00A0041A"/>
    <w:rsid w:val="00A005B3"/>
    <w:rsid w:val="00A006C9"/>
    <w:rsid w:val="00A008A8"/>
    <w:rsid w:val="00A008C5"/>
    <w:rsid w:val="00A00AC4"/>
    <w:rsid w:val="00A00BC0"/>
    <w:rsid w:val="00A00D3F"/>
    <w:rsid w:val="00A00F01"/>
    <w:rsid w:val="00A00F22"/>
    <w:rsid w:val="00A01039"/>
    <w:rsid w:val="00A01E66"/>
    <w:rsid w:val="00A01F2B"/>
    <w:rsid w:val="00A02138"/>
    <w:rsid w:val="00A022B9"/>
    <w:rsid w:val="00A0234B"/>
    <w:rsid w:val="00A024E7"/>
    <w:rsid w:val="00A025EF"/>
    <w:rsid w:val="00A026F0"/>
    <w:rsid w:val="00A02C50"/>
    <w:rsid w:val="00A02EA5"/>
    <w:rsid w:val="00A035D8"/>
    <w:rsid w:val="00A03B8E"/>
    <w:rsid w:val="00A03F03"/>
    <w:rsid w:val="00A0418A"/>
    <w:rsid w:val="00A044FF"/>
    <w:rsid w:val="00A04542"/>
    <w:rsid w:val="00A04655"/>
    <w:rsid w:val="00A04854"/>
    <w:rsid w:val="00A04BF6"/>
    <w:rsid w:val="00A05052"/>
    <w:rsid w:val="00A050ED"/>
    <w:rsid w:val="00A05236"/>
    <w:rsid w:val="00A052FA"/>
    <w:rsid w:val="00A05A5B"/>
    <w:rsid w:val="00A05D41"/>
    <w:rsid w:val="00A0636A"/>
    <w:rsid w:val="00A0648E"/>
    <w:rsid w:val="00A06560"/>
    <w:rsid w:val="00A06953"/>
    <w:rsid w:val="00A0695D"/>
    <w:rsid w:val="00A069E2"/>
    <w:rsid w:val="00A069FD"/>
    <w:rsid w:val="00A06B22"/>
    <w:rsid w:val="00A06B25"/>
    <w:rsid w:val="00A06C60"/>
    <w:rsid w:val="00A06F41"/>
    <w:rsid w:val="00A07542"/>
    <w:rsid w:val="00A077CC"/>
    <w:rsid w:val="00A07849"/>
    <w:rsid w:val="00A07A8C"/>
    <w:rsid w:val="00A07CF1"/>
    <w:rsid w:val="00A07F3B"/>
    <w:rsid w:val="00A10081"/>
    <w:rsid w:val="00A104DA"/>
    <w:rsid w:val="00A10D3A"/>
    <w:rsid w:val="00A10F6E"/>
    <w:rsid w:val="00A10F98"/>
    <w:rsid w:val="00A1114A"/>
    <w:rsid w:val="00A112CF"/>
    <w:rsid w:val="00A113B5"/>
    <w:rsid w:val="00A11601"/>
    <w:rsid w:val="00A11645"/>
    <w:rsid w:val="00A118BE"/>
    <w:rsid w:val="00A11AEA"/>
    <w:rsid w:val="00A11CFE"/>
    <w:rsid w:val="00A11F73"/>
    <w:rsid w:val="00A12386"/>
    <w:rsid w:val="00A1266E"/>
    <w:rsid w:val="00A1299A"/>
    <w:rsid w:val="00A12CCA"/>
    <w:rsid w:val="00A135EC"/>
    <w:rsid w:val="00A1365E"/>
    <w:rsid w:val="00A136ED"/>
    <w:rsid w:val="00A13CD7"/>
    <w:rsid w:val="00A1436B"/>
    <w:rsid w:val="00A14BE1"/>
    <w:rsid w:val="00A14C3A"/>
    <w:rsid w:val="00A150A5"/>
    <w:rsid w:val="00A15662"/>
    <w:rsid w:val="00A15A73"/>
    <w:rsid w:val="00A15FEC"/>
    <w:rsid w:val="00A167A4"/>
    <w:rsid w:val="00A169FB"/>
    <w:rsid w:val="00A16A30"/>
    <w:rsid w:val="00A16B29"/>
    <w:rsid w:val="00A16E3B"/>
    <w:rsid w:val="00A16F03"/>
    <w:rsid w:val="00A17431"/>
    <w:rsid w:val="00A1745D"/>
    <w:rsid w:val="00A17602"/>
    <w:rsid w:val="00A17859"/>
    <w:rsid w:val="00A17A20"/>
    <w:rsid w:val="00A17BAA"/>
    <w:rsid w:val="00A20079"/>
    <w:rsid w:val="00A203C4"/>
    <w:rsid w:val="00A203E6"/>
    <w:rsid w:val="00A20853"/>
    <w:rsid w:val="00A209F7"/>
    <w:rsid w:val="00A20A71"/>
    <w:rsid w:val="00A20EDC"/>
    <w:rsid w:val="00A20F35"/>
    <w:rsid w:val="00A215B6"/>
    <w:rsid w:val="00A21833"/>
    <w:rsid w:val="00A21835"/>
    <w:rsid w:val="00A2197B"/>
    <w:rsid w:val="00A21D01"/>
    <w:rsid w:val="00A21D7A"/>
    <w:rsid w:val="00A2241A"/>
    <w:rsid w:val="00A226AB"/>
    <w:rsid w:val="00A229CB"/>
    <w:rsid w:val="00A22AFB"/>
    <w:rsid w:val="00A22DE6"/>
    <w:rsid w:val="00A2302E"/>
    <w:rsid w:val="00A230F3"/>
    <w:rsid w:val="00A230FA"/>
    <w:rsid w:val="00A23340"/>
    <w:rsid w:val="00A23400"/>
    <w:rsid w:val="00A23659"/>
    <w:rsid w:val="00A23FB5"/>
    <w:rsid w:val="00A246A8"/>
    <w:rsid w:val="00A247E1"/>
    <w:rsid w:val="00A24B24"/>
    <w:rsid w:val="00A24BFB"/>
    <w:rsid w:val="00A24DA6"/>
    <w:rsid w:val="00A24F27"/>
    <w:rsid w:val="00A251BD"/>
    <w:rsid w:val="00A2539B"/>
    <w:rsid w:val="00A253F9"/>
    <w:rsid w:val="00A257F9"/>
    <w:rsid w:val="00A25944"/>
    <w:rsid w:val="00A25C5E"/>
    <w:rsid w:val="00A25CEE"/>
    <w:rsid w:val="00A25DCF"/>
    <w:rsid w:val="00A26109"/>
    <w:rsid w:val="00A261A3"/>
    <w:rsid w:val="00A2626B"/>
    <w:rsid w:val="00A2660C"/>
    <w:rsid w:val="00A269D7"/>
    <w:rsid w:val="00A26BA8"/>
    <w:rsid w:val="00A26BF4"/>
    <w:rsid w:val="00A26F22"/>
    <w:rsid w:val="00A26F70"/>
    <w:rsid w:val="00A27019"/>
    <w:rsid w:val="00A27295"/>
    <w:rsid w:val="00A273AA"/>
    <w:rsid w:val="00A2766C"/>
    <w:rsid w:val="00A277DE"/>
    <w:rsid w:val="00A2786E"/>
    <w:rsid w:val="00A27CEE"/>
    <w:rsid w:val="00A27F36"/>
    <w:rsid w:val="00A30350"/>
    <w:rsid w:val="00A30A21"/>
    <w:rsid w:val="00A3104A"/>
    <w:rsid w:val="00A31142"/>
    <w:rsid w:val="00A31378"/>
    <w:rsid w:val="00A315DF"/>
    <w:rsid w:val="00A31996"/>
    <w:rsid w:val="00A319A4"/>
    <w:rsid w:val="00A31E16"/>
    <w:rsid w:val="00A31EE8"/>
    <w:rsid w:val="00A31EEA"/>
    <w:rsid w:val="00A321C9"/>
    <w:rsid w:val="00A32883"/>
    <w:rsid w:val="00A32E88"/>
    <w:rsid w:val="00A3315B"/>
    <w:rsid w:val="00A332D1"/>
    <w:rsid w:val="00A33C4B"/>
    <w:rsid w:val="00A3412A"/>
    <w:rsid w:val="00A34554"/>
    <w:rsid w:val="00A34857"/>
    <w:rsid w:val="00A34A25"/>
    <w:rsid w:val="00A34B26"/>
    <w:rsid w:val="00A34FF9"/>
    <w:rsid w:val="00A35448"/>
    <w:rsid w:val="00A355F3"/>
    <w:rsid w:val="00A35B60"/>
    <w:rsid w:val="00A35CE2"/>
    <w:rsid w:val="00A36553"/>
    <w:rsid w:val="00A36B08"/>
    <w:rsid w:val="00A36B0C"/>
    <w:rsid w:val="00A36DB0"/>
    <w:rsid w:val="00A36ECA"/>
    <w:rsid w:val="00A37041"/>
    <w:rsid w:val="00A37466"/>
    <w:rsid w:val="00A3767C"/>
    <w:rsid w:val="00A37858"/>
    <w:rsid w:val="00A37974"/>
    <w:rsid w:val="00A37AE5"/>
    <w:rsid w:val="00A37B40"/>
    <w:rsid w:val="00A37EAC"/>
    <w:rsid w:val="00A4002E"/>
    <w:rsid w:val="00A402AB"/>
    <w:rsid w:val="00A402D3"/>
    <w:rsid w:val="00A407D0"/>
    <w:rsid w:val="00A407F3"/>
    <w:rsid w:val="00A40885"/>
    <w:rsid w:val="00A40E14"/>
    <w:rsid w:val="00A41079"/>
    <w:rsid w:val="00A413AB"/>
    <w:rsid w:val="00A413B2"/>
    <w:rsid w:val="00A4173B"/>
    <w:rsid w:val="00A4178A"/>
    <w:rsid w:val="00A4186E"/>
    <w:rsid w:val="00A418A3"/>
    <w:rsid w:val="00A41AF3"/>
    <w:rsid w:val="00A41FA2"/>
    <w:rsid w:val="00A42270"/>
    <w:rsid w:val="00A42466"/>
    <w:rsid w:val="00A424FA"/>
    <w:rsid w:val="00A42807"/>
    <w:rsid w:val="00A429D5"/>
    <w:rsid w:val="00A42F56"/>
    <w:rsid w:val="00A431F9"/>
    <w:rsid w:val="00A4324D"/>
    <w:rsid w:val="00A43B69"/>
    <w:rsid w:val="00A43CCB"/>
    <w:rsid w:val="00A43F6E"/>
    <w:rsid w:val="00A4438C"/>
    <w:rsid w:val="00A443AE"/>
    <w:rsid w:val="00A444BC"/>
    <w:rsid w:val="00A444E4"/>
    <w:rsid w:val="00A445B4"/>
    <w:rsid w:val="00A445EA"/>
    <w:rsid w:val="00A452AB"/>
    <w:rsid w:val="00A45356"/>
    <w:rsid w:val="00A453D3"/>
    <w:rsid w:val="00A459E3"/>
    <w:rsid w:val="00A45C51"/>
    <w:rsid w:val="00A4615C"/>
    <w:rsid w:val="00A461E2"/>
    <w:rsid w:val="00A46215"/>
    <w:rsid w:val="00A4657E"/>
    <w:rsid w:val="00A4669C"/>
    <w:rsid w:val="00A4673E"/>
    <w:rsid w:val="00A46933"/>
    <w:rsid w:val="00A46AA4"/>
    <w:rsid w:val="00A46C77"/>
    <w:rsid w:val="00A46D05"/>
    <w:rsid w:val="00A46E69"/>
    <w:rsid w:val="00A46F39"/>
    <w:rsid w:val="00A47123"/>
    <w:rsid w:val="00A4712E"/>
    <w:rsid w:val="00A471ED"/>
    <w:rsid w:val="00A474A2"/>
    <w:rsid w:val="00A47BC0"/>
    <w:rsid w:val="00A47CCD"/>
    <w:rsid w:val="00A50497"/>
    <w:rsid w:val="00A508C8"/>
    <w:rsid w:val="00A508FD"/>
    <w:rsid w:val="00A5096D"/>
    <w:rsid w:val="00A50A24"/>
    <w:rsid w:val="00A50CF9"/>
    <w:rsid w:val="00A5155E"/>
    <w:rsid w:val="00A51684"/>
    <w:rsid w:val="00A5175A"/>
    <w:rsid w:val="00A51CE1"/>
    <w:rsid w:val="00A51DFF"/>
    <w:rsid w:val="00A51F5B"/>
    <w:rsid w:val="00A52210"/>
    <w:rsid w:val="00A52310"/>
    <w:rsid w:val="00A52511"/>
    <w:rsid w:val="00A52BF2"/>
    <w:rsid w:val="00A52F79"/>
    <w:rsid w:val="00A5321B"/>
    <w:rsid w:val="00A53750"/>
    <w:rsid w:val="00A53CD2"/>
    <w:rsid w:val="00A53E64"/>
    <w:rsid w:val="00A53F6B"/>
    <w:rsid w:val="00A53FF1"/>
    <w:rsid w:val="00A54195"/>
    <w:rsid w:val="00A54363"/>
    <w:rsid w:val="00A5444E"/>
    <w:rsid w:val="00A54802"/>
    <w:rsid w:val="00A5487C"/>
    <w:rsid w:val="00A5494F"/>
    <w:rsid w:val="00A54B95"/>
    <w:rsid w:val="00A54C97"/>
    <w:rsid w:val="00A54CE5"/>
    <w:rsid w:val="00A54D60"/>
    <w:rsid w:val="00A55308"/>
    <w:rsid w:val="00A5531D"/>
    <w:rsid w:val="00A553DA"/>
    <w:rsid w:val="00A5560F"/>
    <w:rsid w:val="00A55862"/>
    <w:rsid w:val="00A55958"/>
    <w:rsid w:val="00A562F8"/>
    <w:rsid w:val="00A56643"/>
    <w:rsid w:val="00A56728"/>
    <w:rsid w:val="00A568EA"/>
    <w:rsid w:val="00A569FA"/>
    <w:rsid w:val="00A56A43"/>
    <w:rsid w:val="00A56C9F"/>
    <w:rsid w:val="00A56EFD"/>
    <w:rsid w:val="00A56F10"/>
    <w:rsid w:val="00A56F5B"/>
    <w:rsid w:val="00A56F81"/>
    <w:rsid w:val="00A5711C"/>
    <w:rsid w:val="00A57564"/>
    <w:rsid w:val="00A57AA8"/>
    <w:rsid w:val="00A57B7E"/>
    <w:rsid w:val="00A57BE7"/>
    <w:rsid w:val="00A57FBA"/>
    <w:rsid w:val="00A601A4"/>
    <w:rsid w:val="00A603A7"/>
    <w:rsid w:val="00A60725"/>
    <w:rsid w:val="00A60961"/>
    <w:rsid w:val="00A60B2B"/>
    <w:rsid w:val="00A60BD9"/>
    <w:rsid w:val="00A60C61"/>
    <w:rsid w:val="00A60C80"/>
    <w:rsid w:val="00A60DD9"/>
    <w:rsid w:val="00A60EA6"/>
    <w:rsid w:val="00A60F14"/>
    <w:rsid w:val="00A6143A"/>
    <w:rsid w:val="00A61490"/>
    <w:rsid w:val="00A615C1"/>
    <w:rsid w:val="00A61988"/>
    <w:rsid w:val="00A619D5"/>
    <w:rsid w:val="00A61A6E"/>
    <w:rsid w:val="00A623FC"/>
    <w:rsid w:val="00A62624"/>
    <w:rsid w:val="00A626AA"/>
    <w:rsid w:val="00A628C6"/>
    <w:rsid w:val="00A629A6"/>
    <w:rsid w:val="00A62BDA"/>
    <w:rsid w:val="00A62D1C"/>
    <w:rsid w:val="00A63376"/>
    <w:rsid w:val="00A6345D"/>
    <w:rsid w:val="00A63ECD"/>
    <w:rsid w:val="00A641F0"/>
    <w:rsid w:val="00A6422E"/>
    <w:rsid w:val="00A64391"/>
    <w:rsid w:val="00A643AE"/>
    <w:rsid w:val="00A6442C"/>
    <w:rsid w:val="00A644AF"/>
    <w:rsid w:val="00A646D0"/>
    <w:rsid w:val="00A64838"/>
    <w:rsid w:val="00A64BF5"/>
    <w:rsid w:val="00A64DA2"/>
    <w:rsid w:val="00A64F7C"/>
    <w:rsid w:val="00A65020"/>
    <w:rsid w:val="00A6521B"/>
    <w:rsid w:val="00A65241"/>
    <w:rsid w:val="00A653C5"/>
    <w:rsid w:val="00A65485"/>
    <w:rsid w:val="00A65808"/>
    <w:rsid w:val="00A65811"/>
    <w:rsid w:val="00A65A49"/>
    <w:rsid w:val="00A65BD2"/>
    <w:rsid w:val="00A65F3B"/>
    <w:rsid w:val="00A65FD3"/>
    <w:rsid w:val="00A6626D"/>
    <w:rsid w:val="00A663FE"/>
    <w:rsid w:val="00A6643A"/>
    <w:rsid w:val="00A6656B"/>
    <w:rsid w:val="00A66572"/>
    <w:rsid w:val="00A66702"/>
    <w:rsid w:val="00A66A8A"/>
    <w:rsid w:val="00A66E74"/>
    <w:rsid w:val="00A67507"/>
    <w:rsid w:val="00A6752D"/>
    <w:rsid w:val="00A67DB1"/>
    <w:rsid w:val="00A70268"/>
    <w:rsid w:val="00A70A0A"/>
    <w:rsid w:val="00A715DA"/>
    <w:rsid w:val="00A717D1"/>
    <w:rsid w:val="00A719B0"/>
    <w:rsid w:val="00A71C0D"/>
    <w:rsid w:val="00A71F11"/>
    <w:rsid w:val="00A72018"/>
    <w:rsid w:val="00A72151"/>
    <w:rsid w:val="00A722FC"/>
    <w:rsid w:val="00A726B0"/>
    <w:rsid w:val="00A72804"/>
    <w:rsid w:val="00A7286C"/>
    <w:rsid w:val="00A728BB"/>
    <w:rsid w:val="00A72A08"/>
    <w:rsid w:val="00A72D3E"/>
    <w:rsid w:val="00A72D6E"/>
    <w:rsid w:val="00A72D79"/>
    <w:rsid w:val="00A7303B"/>
    <w:rsid w:val="00A73094"/>
    <w:rsid w:val="00A732C8"/>
    <w:rsid w:val="00A73560"/>
    <w:rsid w:val="00A7358F"/>
    <w:rsid w:val="00A73698"/>
    <w:rsid w:val="00A73D8A"/>
    <w:rsid w:val="00A74055"/>
    <w:rsid w:val="00A74349"/>
    <w:rsid w:val="00A74432"/>
    <w:rsid w:val="00A744AB"/>
    <w:rsid w:val="00A7500A"/>
    <w:rsid w:val="00A75181"/>
    <w:rsid w:val="00A757CE"/>
    <w:rsid w:val="00A759AF"/>
    <w:rsid w:val="00A75CF1"/>
    <w:rsid w:val="00A75F6B"/>
    <w:rsid w:val="00A761A6"/>
    <w:rsid w:val="00A7640F"/>
    <w:rsid w:val="00A7652A"/>
    <w:rsid w:val="00A768FC"/>
    <w:rsid w:val="00A76964"/>
    <w:rsid w:val="00A76997"/>
    <w:rsid w:val="00A76ADD"/>
    <w:rsid w:val="00A77385"/>
    <w:rsid w:val="00A773E7"/>
    <w:rsid w:val="00A774A1"/>
    <w:rsid w:val="00A7751E"/>
    <w:rsid w:val="00A77781"/>
    <w:rsid w:val="00A7790B"/>
    <w:rsid w:val="00A7799F"/>
    <w:rsid w:val="00A77D18"/>
    <w:rsid w:val="00A77D4C"/>
    <w:rsid w:val="00A77E12"/>
    <w:rsid w:val="00A80242"/>
    <w:rsid w:val="00A8036E"/>
    <w:rsid w:val="00A80642"/>
    <w:rsid w:val="00A80C44"/>
    <w:rsid w:val="00A8101D"/>
    <w:rsid w:val="00A811EF"/>
    <w:rsid w:val="00A811F6"/>
    <w:rsid w:val="00A81571"/>
    <w:rsid w:val="00A816CC"/>
    <w:rsid w:val="00A817F5"/>
    <w:rsid w:val="00A81C9A"/>
    <w:rsid w:val="00A81D36"/>
    <w:rsid w:val="00A8219E"/>
    <w:rsid w:val="00A822D4"/>
    <w:rsid w:val="00A82B28"/>
    <w:rsid w:val="00A82C42"/>
    <w:rsid w:val="00A82F88"/>
    <w:rsid w:val="00A8300A"/>
    <w:rsid w:val="00A831FC"/>
    <w:rsid w:val="00A83259"/>
    <w:rsid w:val="00A8338B"/>
    <w:rsid w:val="00A83596"/>
    <w:rsid w:val="00A835B1"/>
    <w:rsid w:val="00A837ED"/>
    <w:rsid w:val="00A837F7"/>
    <w:rsid w:val="00A83952"/>
    <w:rsid w:val="00A83D76"/>
    <w:rsid w:val="00A841F7"/>
    <w:rsid w:val="00A847D5"/>
    <w:rsid w:val="00A84833"/>
    <w:rsid w:val="00A8496F"/>
    <w:rsid w:val="00A849A4"/>
    <w:rsid w:val="00A84C26"/>
    <w:rsid w:val="00A84C68"/>
    <w:rsid w:val="00A85376"/>
    <w:rsid w:val="00A856F4"/>
    <w:rsid w:val="00A85718"/>
    <w:rsid w:val="00A85D90"/>
    <w:rsid w:val="00A85FB8"/>
    <w:rsid w:val="00A85FDE"/>
    <w:rsid w:val="00A86245"/>
    <w:rsid w:val="00A868B0"/>
    <w:rsid w:val="00A8691A"/>
    <w:rsid w:val="00A8698A"/>
    <w:rsid w:val="00A86ACE"/>
    <w:rsid w:val="00A86C10"/>
    <w:rsid w:val="00A86C5E"/>
    <w:rsid w:val="00A86DDD"/>
    <w:rsid w:val="00A86F17"/>
    <w:rsid w:val="00A87310"/>
    <w:rsid w:val="00A87578"/>
    <w:rsid w:val="00A875ED"/>
    <w:rsid w:val="00A8760D"/>
    <w:rsid w:val="00A876F0"/>
    <w:rsid w:val="00A9023F"/>
    <w:rsid w:val="00A90864"/>
    <w:rsid w:val="00A9086B"/>
    <w:rsid w:val="00A908C6"/>
    <w:rsid w:val="00A90AE6"/>
    <w:rsid w:val="00A90D96"/>
    <w:rsid w:val="00A911E6"/>
    <w:rsid w:val="00A91457"/>
    <w:rsid w:val="00A917AC"/>
    <w:rsid w:val="00A91939"/>
    <w:rsid w:val="00A91BFD"/>
    <w:rsid w:val="00A91FE3"/>
    <w:rsid w:val="00A92170"/>
    <w:rsid w:val="00A92B35"/>
    <w:rsid w:val="00A932A2"/>
    <w:rsid w:val="00A9368F"/>
    <w:rsid w:val="00A938C4"/>
    <w:rsid w:val="00A9398B"/>
    <w:rsid w:val="00A93B47"/>
    <w:rsid w:val="00A93D2E"/>
    <w:rsid w:val="00A93D5A"/>
    <w:rsid w:val="00A93D7F"/>
    <w:rsid w:val="00A93F8D"/>
    <w:rsid w:val="00A942E8"/>
    <w:rsid w:val="00A9492B"/>
    <w:rsid w:val="00A94CC1"/>
    <w:rsid w:val="00A94D29"/>
    <w:rsid w:val="00A94D4E"/>
    <w:rsid w:val="00A95761"/>
    <w:rsid w:val="00A95A3D"/>
    <w:rsid w:val="00A95A8A"/>
    <w:rsid w:val="00A95FED"/>
    <w:rsid w:val="00A96124"/>
    <w:rsid w:val="00A9619C"/>
    <w:rsid w:val="00A96622"/>
    <w:rsid w:val="00A96C96"/>
    <w:rsid w:val="00A96E41"/>
    <w:rsid w:val="00A96F17"/>
    <w:rsid w:val="00A96FC1"/>
    <w:rsid w:val="00A972E3"/>
    <w:rsid w:val="00A972FC"/>
    <w:rsid w:val="00A9730C"/>
    <w:rsid w:val="00A97522"/>
    <w:rsid w:val="00A9754A"/>
    <w:rsid w:val="00A978B8"/>
    <w:rsid w:val="00A97AF3"/>
    <w:rsid w:val="00A97F09"/>
    <w:rsid w:val="00AA03B0"/>
    <w:rsid w:val="00AA05D5"/>
    <w:rsid w:val="00AA0947"/>
    <w:rsid w:val="00AA0D05"/>
    <w:rsid w:val="00AA1037"/>
    <w:rsid w:val="00AA1056"/>
    <w:rsid w:val="00AA18F4"/>
    <w:rsid w:val="00AA1DB7"/>
    <w:rsid w:val="00AA2564"/>
    <w:rsid w:val="00AA2E0D"/>
    <w:rsid w:val="00AA3002"/>
    <w:rsid w:val="00AA3032"/>
    <w:rsid w:val="00AA36DD"/>
    <w:rsid w:val="00AA3702"/>
    <w:rsid w:val="00AA3786"/>
    <w:rsid w:val="00AA3AEF"/>
    <w:rsid w:val="00AA3B68"/>
    <w:rsid w:val="00AA41A1"/>
    <w:rsid w:val="00AA4C7E"/>
    <w:rsid w:val="00AA4CAD"/>
    <w:rsid w:val="00AA4E3E"/>
    <w:rsid w:val="00AA4FBB"/>
    <w:rsid w:val="00AA5788"/>
    <w:rsid w:val="00AA57BA"/>
    <w:rsid w:val="00AA5953"/>
    <w:rsid w:val="00AA599F"/>
    <w:rsid w:val="00AA5D75"/>
    <w:rsid w:val="00AA6185"/>
    <w:rsid w:val="00AA63F5"/>
    <w:rsid w:val="00AA6516"/>
    <w:rsid w:val="00AA6533"/>
    <w:rsid w:val="00AA6868"/>
    <w:rsid w:val="00AA6881"/>
    <w:rsid w:val="00AA6EEC"/>
    <w:rsid w:val="00AA712D"/>
    <w:rsid w:val="00AA788D"/>
    <w:rsid w:val="00AA78E8"/>
    <w:rsid w:val="00AA7C32"/>
    <w:rsid w:val="00AB0255"/>
    <w:rsid w:val="00AB0551"/>
    <w:rsid w:val="00AB0636"/>
    <w:rsid w:val="00AB076B"/>
    <w:rsid w:val="00AB0A71"/>
    <w:rsid w:val="00AB0B4F"/>
    <w:rsid w:val="00AB0E40"/>
    <w:rsid w:val="00AB0FC7"/>
    <w:rsid w:val="00AB1472"/>
    <w:rsid w:val="00AB22D3"/>
    <w:rsid w:val="00AB25C5"/>
    <w:rsid w:val="00AB2B42"/>
    <w:rsid w:val="00AB2DF6"/>
    <w:rsid w:val="00AB2F01"/>
    <w:rsid w:val="00AB30AC"/>
    <w:rsid w:val="00AB314B"/>
    <w:rsid w:val="00AB3591"/>
    <w:rsid w:val="00AB368F"/>
    <w:rsid w:val="00AB36D3"/>
    <w:rsid w:val="00AB3A97"/>
    <w:rsid w:val="00AB3CF7"/>
    <w:rsid w:val="00AB3CFA"/>
    <w:rsid w:val="00AB3D3D"/>
    <w:rsid w:val="00AB3EB5"/>
    <w:rsid w:val="00AB41F0"/>
    <w:rsid w:val="00AB4845"/>
    <w:rsid w:val="00AB4CF7"/>
    <w:rsid w:val="00AB4F25"/>
    <w:rsid w:val="00AB5383"/>
    <w:rsid w:val="00AB542C"/>
    <w:rsid w:val="00AB54E0"/>
    <w:rsid w:val="00AB5700"/>
    <w:rsid w:val="00AB5A8B"/>
    <w:rsid w:val="00AB5AB7"/>
    <w:rsid w:val="00AB5B20"/>
    <w:rsid w:val="00AB5CD0"/>
    <w:rsid w:val="00AB5FD6"/>
    <w:rsid w:val="00AB6A30"/>
    <w:rsid w:val="00AB6C64"/>
    <w:rsid w:val="00AB6E38"/>
    <w:rsid w:val="00AB7B29"/>
    <w:rsid w:val="00AB7BA6"/>
    <w:rsid w:val="00AC02C4"/>
    <w:rsid w:val="00AC1437"/>
    <w:rsid w:val="00AC17DB"/>
    <w:rsid w:val="00AC1979"/>
    <w:rsid w:val="00AC1D0D"/>
    <w:rsid w:val="00AC1E12"/>
    <w:rsid w:val="00AC2504"/>
    <w:rsid w:val="00AC253B"/>
    <w:rsid w:val="00AC258F"/>
    <w:rsid w:val="00AC2632"/>
    <w:rsid w:val="00AC26D7"/>
    <w:rsid w:val="00AC26E4"/>
    <w:rsid w:val="00AC2BFA"/>
    <w:rsid w:val="00AC2C52"/>
    <w:rsid w:val="00AC2E3A"/>
    <w:rsid w:val="00AC2E82"/>
    <w:rsid w:val="00AC2F4F"/>
    <w:rsid w:val="00AC2F83"/>
    <w:rsid w:val="00AC3048"/>
    <w:rsid w:val="00AC3250"/>
    <w:rsid w:val="00AC3311"/>
    <w:rsid w:val="00AC3944"/>
    <w:rsid w:val="00AC3B61"/>
    <w:rsid w:val="00AC3E12"/>
    <w:rsid w:val="00AC4457"/>
    <w:rsid w:val="00AC490E"/>
    <w:rsid w:val="00AC4DB2"/>
    <w:rsid w:val="00AC4F50"/>
    <w:rsid w:val="00AC54DC"/>
    <w:rsid w:val="00AC57E9"/>
    <w:rsid w:val="00AC6615"/>
    <w:rsid w:val="00AC6CAF"/>
    <w:rsid w:val="00AC6F91"/>
    <w:rsid w:val="00AC7218"/>
    <w:rsid w:val="00AC7C07"/>
    <w:rsid w:val="00AC7C1C"/>
    <w:rsid w:val="00AD011C"/>
    <w:rsid w:val="00AD019A"/>
    <w:rsid w:val="00AD020D"/>
    <w:rsid w:val="00AD02C2"/>
    <w:rsid w:val="00AD0499"/>
    <w:rsid w:val="00AD0717"/>
    <w:rsid w:val="00AD0974"/>
    <w:rsid w:val="00AD1418"/>
    <w:rsid w:val="00AD15D6"/>
    <w:rsid w:val="00AD17E8"/>
    <w:rsid w:val="00AD1B2E"/>
    <w:rsid w:val="00AD212D"/>
    <w:rsid w:val="00AD2193"/>
    <w:rsid w:val="00AD289E"/>
    <w:rsid w:val="00AD2A72"/>
    <w:rsid w:val="00AD2AE5"/>
    <w:rsid w:val="00AD2B85"/>
    <w:rsid w:val="00AD2C07"/>
    <w:rsid w:val="00AD2CDA"/>
    <w:rsid w:val="00AD2CF5"/>
    <w:rsid w:val="00AD303D"/>
    <w:rsid w:val="00AD31CB"/>
    <w:rsid w:val="00AD34CC"/>
    <w:rsid w:val="00AD35E4"/>
    <w:rsid w:val="00AD379D"/>
    <w:rsid w:val="00AD38F7"/>
    <w:rsid w:val="00AD3AD8"/>
    <w:rsid w:val="00AD3B10"/>
    <w:rsid w:val="00AD4029"/>
    <w:rsid w:val="00AD41AA"/>
    <w:rsid w:val="00AD4AF5"/>
    <w:rsid w:val="00AD4B18"/>
    <w:rsid w:val="00AD4C3B"/>
    <w:rsid w:val="00AD4EAD"/>
    <w:rsid w:val="00AD5131"/>
    <w:rsid w:val="00AD51D6"/>
    <w:rsid w:val="00AD52D8"/>
    <w:rsid w:val="00AD55BF"/>
    <w:rsid w:val="00AD5EE4"/>
    <w:rsid w:val="00AD6260"/>
    <w:rsid w:val="00AD6280"/>
    <w:rsid w:val="00AD63E4"/>
    <w:rsid w:val="00AD657A"/>
    <w:rsid w:val="00AD6633"/>
    <w:rsid w:val="00AD6896"/>
    <w:rsid w:val="00AD6B92"/>
    <w:rsid w:val="00AD6BBC"/>
    <w:rsid w:val="00AD6E50"/>
    <w:rsid w:val="00AD6F80"/>
    <w:rsid w:val="00AD7173"/>
    <w:rsid w:val="00AD744E"/>
    <w:rsid w:val="00AD75D0"/>
    <w:rsid w:val="00AD77D3"/>
    <w:rsid w:val="00AD7900"/>
    <w:rsid w:val="00AD7BBF"/>
    <w:rsid w:val="00AE0560"/>
    <w:rsid w:val="00AE07CF"/>
    <w:rsid w:val="00AE0F9C"/>
    <w:rsid w:val="00AE108E"/>
    <w:rsid w:val="00AE16E0"/>
    <w:rsid w:val="00AE178A"/>
    <w:rsid w:val="00AE196C"/>
    <w:rsid w:val="00AE1B79"/>
    <w:rsid w:val="00AE1F79"/>
    <w:rsid w:val="00AE2053"/>
    <w:rsid w:val="00AE22C9"/>
    <w:rsid w:val="00AE230E"/>
    <w:rsid w:val="00AE24D6"/>
    <w:rsid w:val="00AE2B1E"/>
    <w:rsid w:val="00AE2BDA"/>
    <w:rsid w:val="00AE2D57"/>
    <w:rsid w:val="00AE2F5C"/>
    <w:rsid w:val="00AE3243"/>
    <w:rsid w:val="00AE340B"/>
    <w:rsid w:val="00AE34AF"/>
    <w:rsid w:val="00AE3514"/>
    <w:rsid w:val="00AE36A3"/>
    <w:rsid w:val="00AE3D64"/>
    <w:rsid w:val="00AE42B8"/>
    <w:rsid w:val="00AE47A7"/>
    <w:rsid w:val="00AE4838"/>
    <w:rsid w:val="00AE4B56"/>
    <w:rsid w:val="00AE4D0C"/>
    <w:rsid w:val="00AE510B"/>
    <w:rsid w:val="00AE512C"/>
    <w:rsid w:val="00AE540D"/>
    <w:rsid w:val="00AE541C"/>
    <w:rsid w:val="00AE54D5"/>
    <w:rsid w:val="00AE5864"/>
    <w:rsid w:val="00AE5994"/>
    <w:rsid w:val="00AE5E71"/>
    <w:rsid w:val="00AE600F"/>
    <w:rsid w:val="00AE6655"/>
    <w:rsid w:val="00AE66F7"/>
    <w:rsid w:val="00AE6B86"/>
    <w:rsid w:val="00AE6D73"/>
    <w:rsid w:val="00AE6F60"/>
    <w:rsid w:val="00AE7172"/>
    <w:rsid w:val="00AE76BD"/>
    <w:rsid w:val="00AE791D"/>
    <w:rsid w:val="00AF029B"/>
    <w:rsid w:val="00AF06B6"/>
    <w:rsid w:val="00AF0814"/>
    <w:rsid w:val="00AF089D"/>
    <w:rsid w:val="00AF09C4"/>
    <w:rsid w:val="00AF1679"/>
    <w:rsid w:val="00AF19D5"/>
    <w:rsid w:val="00AF1A6D"/>
    <w:rsid w:val="00AF1AC2"/>
    <w:rsid w:val="00AF1C65"/>
    <w:rsid w:val="00AF215B"/>
    <w:rsid w:val="00AF224A"/>
    <w:rsid w:val="00AF24AA"/>
    <w:rsid w:val="00AF2DB5"/>
    <w:rsid w:val="00AF2EE4"/>
    <w:rsid w:val="00AF2F8C"/>
    <w:rsid w:val="00AF352D"/>
    <w:rsid w:val="00AF3B7C"/>
    <w:rsid w:val="00AF422E"/>
    <w:rsid w:val="00AF489E"/>
    <w:rsid w:val="00AF48A9"/>
    <w:rsid w:val="00AF49CD"/>
    <w:rsid w:val="00AF4A5B"/>
    <w:rsid w:val="00AF4B15"/>
    <w:rsid w:val="00AF4E2F"/>
    <w:rsid w:val="00AF4E59"/>
    <w:rsid w:val="00AF4F2D"/>
    <w:rsid w:val="00AF5351"/>
    <w:rsid w:val="00AF59E1"/>
    <w:rsid w:val="00AF5D69"/>
    <w:rsid w:val="00AF5DF5"/>
    <w:rsid w:val="00AF5F3A"/>
    <w:rsid w:val="00AF617A"/>
    <w:rsid w:val="00AF61C7"/>
    <w:rsid w:val="00AF6326"/>
    <w:rsid w:val="00AF6692"/>
    <w:rsid w:val="00AF67C7"/>
    <w:rsid w:val="00AF688B"/>
    <w:rsid w:val="00AF6B6A"/>
    <w:rsid w:val="00AF6EF7"/>
    <w:rsid w:val="00AF74BB"/>
    <w:rsid w:val="00AF7786"/>
    <w:rsid w:val="00AF7D12"/>
    <w:rsid w:val="00AF7F65"/>
    <w:rsid w:val="00AF7FAF"/>
    <w:rsid w:val="00B0062B"/>
    <w:rsid w:val="00B00B11"/>
    <w:rsid w:val="00B00EC9"/>
    <w:rsid w:val="00B00F9B"/>
    <w:rsid w:val="00B01049"/>
    <w:rsid w:val="00B0153D"/>
    <w:rsid w:val="00B01A6B"/>
    <w:rsid w:val="00B021D7"/>
    <w:rsid w:val="00B028B1"/>
    <w:rsid w:val="00B02D68"/>
    <w:rsid w:val="00B02F3E"/>
    <w:rsid w:val="00B030C8"/>
    <w:rsid w:val="00B0331B"/>
    <w:rsid w:val="00B03469"/>
    <w:rsid w:val="00B03B2D"/>
    <w:rsid w:val="00B03BE2"/>
    <w:rsid w:val="00B041C4"/>
    <w:rsid w:val="00B04328"/>
    <w:rsid w:val="00B047D1"/>
    <w:rsid w:val="00B04855"/>
    <w:rsid w:val="00B04869"/>
    <w:rsid w:val="00B04CE3"/>
    <w:rsid w:val="00B05216"/>
    <w:rsid w:val="00B055AC"/>
    <w:rsid w:val="00B05903"/>
    <w:rsid w:val="00B05BF4"/>
    <w:rsid w:val="00B05ECF"/>
    <w:rsid w:val="00B05F7A"/>
    <w:rsid w:val="00B064B1"/>
    <w:rsid w:val="00B065B8"/>
    <w:rsid w:val="00B065F6"/>
    <w:rsid w:val="00B068F7"/>
    <w:rsid w:val="00B06BB7"/>
    <w:rsid w:val="00B06E73"/>
    <w:rsid w:val="00B071AD"/>
    <w:rsid w:val="00B07257"/>
    <w:rsid w:val="00B073ED"/>
    <w:rsid w:val="00B0747E"/>
    <w:rsid w:val="00B0778F"/>
    <w:rsid w:val="00B07802"/>
    <w:rsid w:val="00B07BDA"/>
    <w:rsid w:val="00B10040"/>
    <w:rsid w:val="00B10159"/>
    <w:rsid w:val="00B102D8"/>
    <w:rsid w:val="00B1072F"/>
    <w:rsid w:val="00B10737"/>
    <w:rsid w:val="00B10770"/>
    <w:rsid w:val="00B10D09"/>
    <w:rsid w:val="00B117F2"/>
    <w:rsid w:val="00B11CEB"/>
    <w:rsid w:val="00B11D5C"/>
    <w:rsid w:val="00B12025"/>
    <w:rsid w:val="00B12069"/>
    <w:rsid w:val="00B121B8"/>
    <w:rsid w:val="00B122A8"/>
    <w:rsid w:val="00B1246E"/>
    <w:rsid w:val="00B12770"/>
    <w:rsid w:val="00B12882"/>
    <w:rsid w:val="00B12A0D"/>
    <w:rsid w:val="00B12CC9"/>
    <w:rsid w:val="00B12D7F"/>
    <w:rsid w:val="00B12F54"/>
    <w:rsid w:val="00B1311A"/>
    <w:rsid w:val="00B134AF"/>
    <w:rsid w:val="00B1354F"/>
    <w:rsid w:val="00B13629"/>
    <w:rsid w:val="00B137C2"/>
    <w:rsid w:val="00B13AD3"/>
    <w:rsid w:val="00B13B10"/>
    <w:rsid w:val="00B13B40"/>
    <w:rsid w:val="00B13BD0"/>
    <w:rsid w:val="00B13D04"/>
    <w:rsid w:val="00B1420B"/>
    <w:rsid w:val="00B144E6"/>
    <w:rsid w:val="00B145E2"/>
    <w:rsid w:val="00B1469D"/>
    <w:rsid w:val="00B14826"/>
    <w:rsid w:val="00B14A6D"/>
    <w:rsid w:val="00B14C11"/>
    <w:rsid w:val="00B152EA"/>
    <w:rsid w:val="00B158CC"/>
    <w:rsid w:val="00B15C8E"/>
    <w:rsid w:val="00B15FC3"/>
    <w:rsid w:val="00B16072"/>
    <w:rsid w:val="00B160F9"/>
    <w:rsid w:val="00B16325"/>
    <w:rsid w:val="00B166F5"/>
    <w:rsid w:val="00B16705"/>
    <w:rsid w:val="00B168D5"/>
    <w:rsid w:val="00B1692E"/>
    <w:rsid w:val="00B16BDE"/>
    <w:rsid w:val="00B16EE8"/>
    <w:rsid w:val="00B172DF"/>
    <w:rsid w:val="00B1732A"/>
    <w:rsid w:val="00B17844"/>
    <w:rsid w:val="00B178B5"/>
    <w:rsid w:val="00B17D2B"/>
    <w:rsid w:val="00B17F4C"/>
    <w:rsid w:val="00B17F92"/>
    <w:rsid w:val="00B17FC4"/>
    <w:rsid w:val="00B2006F"/>
    <w:rsid w:val="00B201E1"/>
    <w:rsid w:val="00B2055A"/>
    <w:rsid w:val="00B206B0"/>
    <w:rsid w:val="00B209FB"/>
    <w:rsid w:val="00B20AA1"/>
    <w:rsid w:val="00B20B1D"/>
    <w:rsid w:val="00B20B8A"/>
    <w:rsid w:val="00B20C8E"/>
    <w:rsid w:val="00B2135B"/>
    <w:rsid w:val="00B2184B"/>
    <w:rsid w:val="00B21939"/>
    <w:rsid w:val="00B21A2E"/>
    <w:rsid w:val="00B21A8A"/>
    <w:rsid w:val="00B21B16"/>
    <w:rsid w:val="00B22230"/>
    <w:rsid w:val="00B22440"/>
    <w:rsid w:val="00B226AB"/>
    <w:rsid w:val="00B22E0E"/>
    <w:rsid w:val="00B22F89"/>
    <w:rsid w:val="00B23718"/>
    <w:rsid w:val="00B239B4"/>
    <w:rsid w:val="00B23B1B"/>
    <w:rsid w:val="00B23E2A"/>
    <w:rsid w:val="00B23FF5"/>
    <w:rsid w:val="00B2414A"/>
    <w:rsid w:val="00B241CF"/>
    <w:rsid w:val="00B24347"/>
    <w:rsid w:val="00B246F5"/>
    <w:rsid w:val="00B2471B"/>
    <w:rsid w:val="00B24865"/>
    <w:rsid w:val="00B24BA1"/>
    <w:rsid w:val="00B24E0D"/>
    <w:rsid w:val="00B25171"/>
    <w:rsid w:val="00B252F5"/>
    <w:rsid w:val="00B253AB"/>
    <w:rsid w:val="00B256A1"/>
    <w:rsid w:val="00B256B0"/>
    <w:rsid w:val="00B257C8"/>
    <w:rsid w:val="00B257D7"/>
    <w:rsid w:val="00B258C0"/>
    <w:rsid w:val="00B258E6"/>
    <w:rsid w:val="00B25AD4"/>
    <w:rsid w:val="00B261DC"/>
    <w:rsid w:val="00B26367"/>
    <w:rsid w:val="00B26398"/>
    <w:rsid w:val="00B2657D"/>
    <w:rsid w:val="00B26A6D"/>
    <w:rsid w:val="00B26A78"/>
    <w:rsid w:val="00B27518"/>
    <w:rsid w:val="00B27751"/>
    <w:rsid w:val="00B2777E"/>
    <w:rsid w:val="00B27AE4"/>
    <w:rsid w:val="00B27C51"/>
    <w:rsid w:val="00B27F64"/>
    <w:rsid w:val="00B27FF2"/>
    <w:rsid w:val="00B300A8"/>
    <w:rsid w:val="00B305D8"/>
    <w:rsid w:val="00B3088F"/>
    <w:rsid w:val="00B30CFE"/>
    <w:rsid w:val="00B30DCD"/>
    <w:rsid w:val="00B30DF8"/>
    <w:rsid w:val="00B310E9"/>
    <w:rsid w:val="00B311A6"/>
    <w:rsid w:val="00B312B9"/>
    <w:rsid w:val="00B3138B"/>
    <w:rsid w:val="00B313E3"/>
    <w:rsid w:val="00B315BE"/>
    <w:rsid w:val="00B31742"/>
    <w:rsid w:val="00B31790"/>
    <w:rsid w:val="00B317D6"/>
    <w:rsid w:val="00B319BC"/>
    <w:rsid w:val="00B319C0"/>
    <w:rsid w:val="00B31AFC"/>
    <w:rsid w:val="00B31E90"/>
    <w:rsid w:val="00B32258"/>
    <w:rsid w:val="00B32BB9"/>
    <w:rsid w:val="00B3301D"/>
    <w:rsid w:val="00B3314F"/>
    <w:rsid w:val="00B33257"/>
    <w:rsid w:val="00B3384C"/>
    <w:rsid w:val="00B33B2E"/>
    <w:rsid w:val="00B33F04"/>
    <w:rsid w:val="00B3401B"/>
    <w:rsid w:val="00B3403F"/>
    <w:rsid w:val="00B3412A"/>
    <w:rsid w:val="00B34301"/>
    <w:rsid w:val="00B34670"/>
    <w:rsid w:val="00B34BF8"/>
    <w:rsid w:val="00B34C00"/>
    <w:rsid w:val="00B34DAF"/>
    <w:rsid w:val="00B34E46"/>
    <w:rsid w:val="00B34F73"/>
    <w:rsid w:val="00B34FB7"/>
    <w:rsid w:val="00B35064"/>
    <w:rsid w:val="00B35146"/>
    <w:rsid w:val="00B3567F"/>
    <w:rsid w:val="00B3586E"/>
    <w:rsid w:val="00B35B8A"/>
    <w:rsid w:val="00B35DDC"/>
    <w:rsid w:val="00B362D2"/>
    <w:rsid w:val="00B36928"/>
    <w:rsid w:val="00B36A98"/>
    <w:rsid w:val="00B36D54"/>
    <w:rsid w:val="00B36E17"/>
    <w:rsid w:val="00B37662"/>
    <w:rsid w:val="00B3778C"/>
    <w:rsid w:val="00B37D27"/>
    <w:rsid w:val="00B37DA2"/>
    <w:rsid w:val="00B4002F"/>
    <w:rsid w:val="00B401D3"/>
    <w:rsid w:val="00B40420"/>
    <w:rsid w:val="00B40933"/>
    <w:rsid w:val="00B40B9E"/>
    <w:rsid w:val="00B40C15"/>
    <w:rsid w:val="00B41074"/>
    <w:rsid w:val="00B4109B"/>
    <w:rsid w:val="00B41D4B"/>
    <w:rsid w:val="00B42101"/>
    <w:rsid w:val="00B423BF"/>
    <w:rsid w:val="00B427ED"/>
    <w:rsid w:val="00B42DFA"/>
    <w:rsid w:val="00B43784"/>
    <w:rsid w:val="00B43A11"/>
    <w:rsid w:val="00B43C47"/>
    <w:rsid w:val="00B43D2A"/>
    <w:rsid w:val="00B440ED"/>
    <w:rsid w:val="00B441A0"/>
    <w:rsid w:val="00B4460E"/>
    <w:rsid w:val="00B446E8"/>
    <w:rsid w:val="00B44704"/>
    <w:rsid w:val="00B44752"/>
    <w:rsid w:val="00B4490A"/>
    <w:rsid w:val="00B44FA2"/>
    <w:rsid w:val="00B4558C"/>
    <w:rsid w:val="00B45C16"/>
    <w:rsid w:val="00B45C85"/>
    <w:rsid w:val="00B45C98"/>
    <w:rsid w:val="00B4628F"/>
    <w:rsid w:val="00B462CB"/>
    <w:rsid w:val="00B462E6"/>
    <w:rsid w:val="00B46306"/>
    <w:rsid w:val="00B468AD"/>
    <w:rsid w:val="00B46C93"/>
    <w:rsid w:val="00B46DAD"/>
    <w:rsid w:val="00B46ECC"/>
    <w:rsid w:val="00B46F2F"/>
    <w:rsid w:val="00B47018"/>
    <w:rsid w:val="00B471E5"/>
    <w:rsid w:val="00B4754A"/>
    <w:rsid w:val="00B47AA5"/>
    <w:rsid w:val="00B47C8C"/>
    <w:rsid w:val="00B47E76"/>
    <w:rsid w:val="00B47EEF"/>
    <w:rsid w:val="00B47F4B"/>
    <w:rsid w:val="00B47FE8"/>
    <w:rsid w:val="00B50087"/>
    <w:rsid w:val="00B501C9"/>
    <w:rsid w:val="00B50715"/>
    <w:rsid w:val="00B5080A"/>
    <w:rsid w:val="00B50902"/>
    <w:rsid w:val="00B51040"/>
    <w:rsid w:val="00B51212"/>
    <w:rsid w:val="00B5132B"/>
    <w:rsid w:val="00B51630"/>
    <w:rsid w:val="00B5181A"/>
    <w:rsid w:val="00B519BC"/>
    <w:rsid w:val="00B51FA1"/>
    <w:rsid w:val="00B525DD"/>
    <w:rsid w:val="00B526C8"/>
    <w:rsid w:val="00B52ABE"/>
    <w:rsid w:val="00B52D7C"/>
    <w:rsid w:val="00B532D1"/>
    <w:rsid w:val="00B53679"/>
    <w:rsid w:val="00B53863"/>
    <w:rsid w:val="00B53ADE"/>
    <w:rsid w:val="00B53BC8"/>
    <w:rsid w:val="00B53CAC"/>
    <w:rsid w:val="00B54447"/>
    <w:rsid w:val="00B54643"/>
    <w:rsid w:val="00B54C26"/>
    <w:rsid w:val="00B54C7E"/>
    <w:rsid w:val="00B54E5E"/>
    <w:rsid w:val="00B54EEC"/>
    <w:rsid w:val="00B54EF9"/>
    <w:rsid w:val="00B55466"/>
    <w:rsid w:val="00B555C1"/>
    <w:rsid w:val="00B56146"/>
    <w:rsid w:val="00B56230"/>
    <w:rsid w:val="00B563BC"/>
    <w:rsid w:val="00B56647"/>
    <w:rsid w:val="00B56CE5"/>
    <w:rsid w:val="00B56DA1"/>
    <w:rsid w:val="00B57231"/>
    <w:rsid w:val="00B573DF"/>
    <w:rsid w:val="00B574A3"/>
    <w:rsid w:val="00B574E9"/>
    <w:rsid w:val="00B57708"/>
    <w:rsid w:val="00B57854"/>
    <w:rsid w:val="00B57E0E"/>
    <w:rsid w:val="00B60372"/>
    <w:rsid w:val="00B603AD"/>
    <w:rsid w:val="00B6066A"/>
    <w:rsid w:val="00B607F5"/>
    <w:rsid w:val="00B60A6A"/>
    <w:rsid w:val="00B60CC7"/>
    <w:rsid w:val="00B60D15"/>
    <w:rsid w:val="00B61847"/>
    <w:rsid w:val="00B61DB2"/>
    <w:rsid w:val="00B622E2"/>
    <w:rsid w:val="00B62782"/>
    <w:rsid w:val="00B627CB"/>
    <w:rsid w:val="00B62A0D"/>
    <w:rsid w:val="00B62CB3"/>
    <w:rsid w:val="00B62F52"/>
    <w:rsid w:val="00B63506"/>
    <w:rsid w:val="00B63602"/>
    <w:rsid w:val="00B6371F"/>
    <w:rsid w:val="00B63783"/>
    <w:rsid w:val="00B63B21"/>
    <w:rsid w:val="00B63C01"/>
    <w:rsid w:val="00B63ED5"/>
    <w:rsid w:val="00B641F4"/>
    <w:rsid w:val="00B6426F"/>
    <w:rsid w:val="00B64668"/>
    <w:rsid w:val="00B64835"/>
    <w:rsid w:val="00B64C1E"/>
    <w:rsid w:val="00B64F4F"/>
    <w:rsid w:val="00B652BD"/>
    <w:rsid w:val="00B65395"/>
    <w:rsid w:val="00B6582E"/>
    <w:rsid w:val="00B65935"/>
    <w:rsid w:val="00B65C27"/>
    <w:rsid w:val="00B65D37"/>
    <w:rsid w:val="00B662F5"/>
    <w:rsid w:val="00B66312"/>
    <w:rsid w:val="00B66384"/>
    <w:rsid w:val="00B6656A"/>
    <w:rsid w:val="00B66D59"/>
    <w:rsid w:val="00B66E77"/>
    <w:rsid w:val="00B66E85"/>
    <w:rsid w:val="00B66F51"/>
    <w:rsid w:val="00B67119"/>
    <w:rsid w:val="00B672A9"/>
    <w:rsid w:val="00B67621"/>
    <w:rsid w:val="00B67A2F"/>
    <w:rsid w:val="00B67B25"/>
    <w:rsid w:val="00B67E94"/>
    <w:rsid w:val="00B701B1"/>
    <w:rsid w:val="00B703EC"/>
    <w:rsid w:val="00B7062B"/>
    <w:rsid w:val="00B70853"/>
    <w:rsid w:val="00B70C73"/>
    <w:rsid w:val="00B7122B"/>
    <w:rsid w:val="00B71284"/>
    <w:rsid w:val="00B712EE"/>
    <w:rsid w:val="00B7135D"/>
    <w:rsid w:val="00B71392"/>
    <w:rsid w:val="00B7151E"/>
    <w:rsid w:val="00B71527"/>
    <w:rsid w:val="00B71D5C"/>
    <w:rsid w:val="00B72295"/>
    <w:rsid w:val="00B72379"/>
    <w:rsid w:val="00B728CC"/>
    <w:rsid w:val="00B72A8D"/>
    <w:rsid w:val="00B72C75"/>
    <w:rsid w:val="00B7342F"/>
    <w:rsid w:val="00B7364E"/>
    <w:rsid w:val="00B7370A"/>
    <w:rsid w:val="00B73A84"/>
    <w:rsid w:val="00B73BFA"/>
    <w:rsid w:val="00B73D5B"/>
    <w:rsid w:val="00B74245"/>
    <w:rsid w:val="00B74359"/>
    <w:rsid w:val="00B748EB"/>
    <w:rsid w:val="00B74A80"/>
    <w:rsid w:val="00B74EFC"/>
    <w:rsid w:val="00B750DF"/>
    <w:rsid w:val="00B75133"/>
    <w:rsid w:val="00B7534D"/>
    <w:rsid w:val="00B7557C"/>
    <w:rsid w:val="00B758FE"/>
    <w:rsid w:val="00B7592E"/>
    <w:rsid w:val="00B75B83"/>
    <w:rsid w:val="00B760CE"/>
    <w:rsid w:val="00B7650A"/>
    <w:rsid w:val="00B76832"/>
    <w:rsid w:val="00B76984"/>
    <w:rsid w:val="00B76BBD"/>
    <w:rsid w:val="00B76EE4"/>
    <w:rsid w:val="00B77125"/>
    <w:rsid w:val="00B77482"/>
    <w:rsid w:val="00B7751F"/>
    <w:rsid w:val="00B77847"/>
    <w:rsid w:val="00B77FF4"/>
    <w:rsid w:val="00B80041"/>
    <w:rsid w:val="00B800A8"/>
    <w:rsid w:val="00B80CD2"/>
    <w:rsid w:val="00B80E1D"/>
    <w:rsid w:val="00B81188"/>
    <w:rsid w:val="00B81C8A"/>
    <w:rsid w:val="00B81DB9"/>
    <w:rsid w:val="00B81E06"/>
    <w:rsid w:val="00B820FF"/>
    <w:rsid w:val="00B8210A"/>
    <w:rsid w:val="00B82674"/>
    <w:rsid w:val="00B82966"/>
    <w:rsid w:val="00B82B43"/>
    <w:rsid w:val="00B82D6C"/>
    <w:rsid w:val="00B82ED3"/>
    <w:rsid w:val="00B83321"/>
    <w:rsid w:val="00B83604"/>
    <w:rsid w:val="00B83764"/>
    <w:rsid w:val="00B8395A"/>
    <w:rsid w:val="00B83963"/>
    <w:rsid w:val="00B84060"/>
    <w:rsid w:val="00B8407E"/>
    <w:rsid w:val="00B84AAC"/>
    <w:rsid w:val="00B84BC8"/>
    <w:rsid w:val="00B8508E"/>
    <w:rsid w:val="00B851DE"/>
    <w:rsid w:val="00B856CD"/>
    <w:rsid w:val="00B858CC"/>
    <w:rsid w:val="00B85B4C"/>
    <w:rsid w:val="00B85BE3"/>
    <w:rsid w:val="00B85DC8"/>
    <w:rsid w:val="00B85FBF"/>
    <w:rsid w:val="00B868CA"/>
    <w:rsid w:val="00B86B17"/>
    <w:rsid w:val="00B86BF6"/>
    <w:rsid w:val="00B87129"/>
    <w:rsid w:val="00B87284"/>
    <w:rsid w:val="00B87B3F"/>
    <w:rsid w:val="00B90556"/>
    <w:rsid w:val="00B90579"/>
    <w:rsid w:val="00B906E9"/>
    <w:rsid w:val="00B90A9A"/>
    <w:rsid w:val="00B90CD0"/>
    <w:rsid w:val="00B90D30"/>
    <w:rsid w:val="00B9142C"/>
    <w:rsid w:val="00B9156D"/>
    <w:rsid w:val="00B91A1C"/>
    <w:rsid w:val="00B91C12"/>
    <w:rsid w:val="00B91D55"/>
    <w:rsid w:val="00B91E1B"/>
    <w:rsid w:val="00B91FDE"/>
    <w:rsid w:val="00B923DE"/>
    <w:rsid w:val="00B9244F"/>
    <w:rsid w:val="00B9283A"/>
    <w:rsid w:val="00B92C5F"/>
    <w:rsid w:val="00B92D5B"/>
    <w:rsid w:val="00B92E35"/>
    <w:rsid w:val="00B93094"/>
    <w:rsid w:val="00B93368"/>
    <w:rsid w:val="00B939E3"/>
    <w:rsid w:val="00B93A0D"/>
    <w:rsid w:val="00B93D23"/>
    <w:rsid w:val="00B93F6A"/>
    <w:rsid w:val="00B94166"/>
    <w:rsid w:val="00B9429E"/>
    <w:rsid w:val="00B94302"/>
    <w:rsid w:val="00B94B7A"/>
    <w:rsid w:val="00B94C1E"/>
    <w:rsid w:val="00B94C48"/>
    <w:rsid w:val="00B94E85"/>
    <w:rsid w:val="00B94FE6"/>
    <w:rsid w:val="00B9503B"/>
    <w:rsid w:val="00B9505E"/>
    <w:rsid w:val="00B9514F"/>
    <w:rsid w:val="00B95156"/>
    <w:rsid w:val="00B953C5"/>
    <w:rsid w:val="00B9542D"/>
    <w:rsid w:val="00B954FC"/>
    <w:rsid w:val="00B955E1"/>
    <w:rsid w:val="00B95614"/>
    <w:rsid w:val="00B95669"/>
    <w:rsid w:val="00B9568A"/>
    <w:rsid w:val="00B959C0"/>
    <w:rsid w:val="00B95BF8"/>
    <w:rsid w:val="00B96107"/>
    <w:rsid w:val="00B96469"/>
    <w:rsid w:val="00B969B3"/>
    <w:rsid w:val="00B96A96"/>
    <w:rsid w:val="00B971AD"/>
    <w:rsid w:val="00B9724C"/>
    <w:rsid w:val="00B9727C"/>
    <w:rsid w:val="00B972D7"/>
    <w:rsid w:val="00B972E2"/>
    <w:rsid w:val="00B973B4"/>
    <w:rsid w:val="00B976BC"/>
    <w:rsid w:val="00B97849"/>
    <w:rsid w:val="00B9792E"/>
    <w:rsid w:val="00B97BD8"/>
    <w:rsid w:val="00B97C3C"/>
    <w:rsid w:val="00B97CE0"/>
    <w:rsid w:val="00B97CF0"/>
    <w:rsid w:val="00BA00AF"/>
    <w:rsid w:val="00BA0103"/>
    <w:rsid w:val="00BA0269"/>
    <w:rsid w:val="00BA04DE"/>
    <w:rsid w:val="00BA07E3"/>
    <w:rsid w:val="00BA07F5"/>
    <w:rsid w:val="00BA0C71"/>
    <w:rsid w:val="00BA0E25"/>
    <w:rsid w:val="00BA11F9"/>
    <w:rsid w:val="00BA1667"/>
    <w:rsid w:val="00BA1735"/>
    <w:rsid w:val="00BA1783"/>
    <w:rsid w:val="00BA19A3"/>
    <w:rsid w:val="00BA1B5B"/>
    <w:rsid w:val="00BA1BD6"/>
    <w:rsid w:val="00BA1C88"/>
    <w:rsid w:val="00BA1CF4"/>
    <w:rsid w:val="00BA1D4D"/>
    <w:rsid w:val="00BA1DB7"/>
    <w:rsid w:val="00BA2161"/>
    <w:rsid w:val="00BA25E1"/>
    <w:rsid w:val="00BA2AD8"/>
    <w:rsid w:val="00BA2D45"/>
    <w:rsid w:val="00BA2FB6"/>
    <w:rsid w:val="00BA3246"/>
    <w:rsid w:val="00BA3428"/>
    <w:rsid w:val="00BA357A"/>
    <w:rsid w:val="00BA3723"/>
    <w:rsid w:val="00BA3A2F"/>
    <w:rsid w:val="00BA3A5C"/>
    <w:rsid w:val="00BA3BF6"/>
    <w:rsid w:val="00BA3F0E"/>
    <w:rsid w:val="00BA4359"/>
    <w:rsid w:val="00BA453D"/>
    <w:rsid w:val="00BA49A6"/>
    <w:rsid w:val="00BA49D6"/>
    <w:rsid w:val="00BA4B3B"/>
    <w:rsid w:val="00BA4CF5"/>
    <w:rsid w:val="00BA4D93"/>
    <w:rsid w:val="00BA4E29"/>
    <w:rsid w:val="00BA5134"/>
    <w:rsid w:val="00BA5A76"/>
    <w:rsid w:val="00BA5A77"/>
    <w:rsid w:val="00BA5CBC"/>
    <w:rsid w:val="00BA604E"/>
    <w:rsid w:val="00BA61F6"/>
    <w:rsid w:val="00BA66B0"/>
    <w:rsid w:val="00BA68EC"/>
    <w:rsid w:val="00BA6BC9"/>
    <w:rsid w:val="00BA6C73"/>
    <w:rsid w:val="00BA7180"/>
    <w:rsid w:val="00BA72A8"/>
    <w:rsid w:val="00BA7453"/>
    <w:rsid w:val="00BA7B31"/>
    <w:rsid w:val="00BB00CE"/>
    <w:rsid w:val="00BB0437"/>
    <w:rsid w:val="00BB047A"/>
    <w:rsid w:val="00BB062C"/>
    <w:rsid w:val="00BB062F"/>
    <w:rsid w:val="00BB0AE4"/>
    <w:rsid w:val="00BB0EC3"/>
    <w:rsid w:val="00BB10D4"/>
    <w:rsid w:val="00BB136B"/>
    <w:rsid w:val="00BB13C8"/>
    <w:rsid w:val="00BB14BF"/>
    <w:rsid w:val="00BB1529"/>
    <w:rsid w:val="00BB193B"/>
    <w:rsid w:val="00BB194E"/>
    <w:rsid w:val="00BB1BCA"/>
    <w:rsid w:val="00BB1E85"/>
    <w:rsid w:val="00BB2550"/>
    <w:rsid w:val="00BB28D8"/>
    <w:rsid w:val="00BB2F58"/>
    <w:rsid w:val="00BB31DC"/>
    <w:rsid w:val="00BB31EB"/>
    <w:rsid w:val="00BB364E"/>
    <w:rsid w:val="00BB36C0"/>
    <w:rsid w:val="00BB3709"/>
    <w:rsid w:val="00BB37B3"/>
    <w:rsid w:val="00BB3858"/>
    <w:rsid w:val="00BB4202"/>
    <w:rsid w:val="00BB434D"/>
    <w:rsid w:val="00BB43E4"/>
    <w:rsid w:val="00BB453F"/>
    <w:rsid w:val="00BB483E"/>
    <w:rsid w:val="00BB4E6F"/>
    <w:rsid w:val="00BB5187"/>
    <w:rsid w:val="00BB5319"/>
    <w:rsid w:val="00BB5532"/>
    <w:rsid w:val="00BB56D8"/>
    <w:rsid w:val="00BB5B53"/>
    <w:rsid w:val="00BB6209"/>
    <w:rsid w:val="00BB6A0F"/>
    <w:rsid w:val="00BB6AC9"/>
    <w:rsid w:val="00BB6F67"/>
    <w:rsid w:val="00BB7705"/>
    <w:rsid w:val="00BB7863"/>
    <w:rsid w:val="00BB7BC0"/>
    <w:rsid w:val="00BC023B"/>
    <w:rsid w:val="00BC0452"/>
    <w:rsid w:val="00BC082F"/>
    <w:rsid w:val="00BC0D2E"/>
    <w:rsid w:val="00BC0D60"/>
    <w:rsid w:val="00BC1049"/>
    <w:rsid w:val="00BC106A"/>
    <w:rsid w:val="00BC10A6"/>
    <w:rsid w:val="00BC119D"/>
    <w:rsid w:val="00BC1225"/>
    <w:rsid w:val="00BC1A6A"/>
    <w:rsid w:val="00BC1DFB"/>
    <w:rsid w:val="00BC210C"/>
    <w:rsid w:val="00BC224D"/>
    <w:rsid w:val="00BC22A5"/>
    <w:rsid w:val="00BC28EF"/>
    <w:rsid w:val="00BC28F8"/>
    <w:rsid w:val="00BC2CC5"/>
    <w:rsid w:val="00BC2FA1"/>
    <w:rsid w:val="00BC3006"/>
    <w:rsid w:val="00BC318B"/>
    <w:rsid w:val="00BC325D"/>
    <w:rsid w:val="00BC32FE"/>
    <w:rsid w:val="00BC33F3"/>
    <w:rsid w:val="00BC390C"/>
    <w:rsid w:val="00BC3960"/>
    <w:rsid w:val="00BC3AAA"/>
    <w:rsid w:val="00BC3AF8"/>
    <w:rsid w:val="00BC3B41"/>
    <w:rsid w:val="00BC3C5F"/>
    <w:rsid w:val="00BC3D18"/>
    <w:rsid w:val="00BC3FD7"/>
    <w:rsid w:val="00BC46FA"/>
    <w:rsid w:val="00BC470A"/>
    <w:rsid w:val="00BC4853"/>
    <w:rsid w:val="00BC4CF6"/>
    <w:rsid w:val="00BC4F89"/>
    <w:rsid w:val="00BC5092"/>
    <w:rsid w:val="00BC512B"/>
    <w:rsid w:val="00BC546D"/>
    <w:rsid w:val="00BC55F7"/>
    <w:rsid w:val="00BC5CAC"/>
    <w:rsid w:val="00BC6363"/>
    <w:rsid w:val="00BC6788"/>
    <w:rsid w:val="00BC68BF"/>
    <w:rsid w:val="00BC6A31"/>
    <w:rsid w:val="00BC6B22"/>
    <w:rsid w:val="00BC6B93"/>
    <w:rsid w:val="00BC6CFD"/>
    <w:rsid w:val="00BC6E3E"/>
    <w:rsid w:val="00BC705F"/>
    <w:rsid w:val="00BC70C2"/>
    <w:rsid w:val="00BC720E"/>
    <w:rsid w:val="00BC723B"/>
    <w:rsid w:val="00BC74F9"/>
    <w:rsid w:val="00BC7580"/>
    <w:rsid w:val="00BC7679"/>
    <w:rsid w:val="00BC7A06"/>
    <w:rsid w:val="00BC7D16"/>
    <w:rsid w:val="00BC7F19"/>
    <w:rsid w:val="00BD0274"/>
    <w:rsid w:val="00BD0450"/>
    <w:rsid w:val="00BD04B1"/>
    <w:rsid w:val="00BD063C"/>
    <w:rsid w:val="00BD0710"/>
    <w:rsid w:val="00BD0766"/>
    <w:rsid w:val="00BD07A8"/>
    <w:rsid w:val="00BD0902"/>
    <w:rsid w:val="00BD0968"/>
    <w:rsid w:val="00BD0975"/>
    <w:rsid w:val="00BD0BE6"/>
    <w:rsid w:val="00BD0CBF"/>
    <w:rsid w:val="00BD0D1A"/>
    <w:rsid w:val="00BD10FE"/>
    <w:rsid w:val="00BD1277"/>
    <w:rsid w:val="00BD132D"/>
    <w:rsid w:val="00BD13FA"/>
    <w:rsid w:val="00BD1467"/>
    <w:rsid w:val="00BD1529"/>
    <w:rsid w:val="00BD1530"/>
    <w:rsid w:val="00BD167D"/>
    <w:rsid w:val="00BD17D5"/>
    <w:rsid w:val="00BD1C80"/>
    <w:rsid w:val="00BD1CE9"/>
    <w:rsid w:val="00BD1FEC"/>
    <w:rsid w:val="00BD22B1"/>
    <w:rsid w:val="00BD24E6"/>
    <w:rsid w:val="00BD2BD9"/>
    <w:rsid w:val="00BD2DD6"/>
    <w:rsid w:val="00BD339E"/>
    <w:rsid w:val="00BD360C"/>
    <w:rsid w:val="00BD391E"/>
    <w:rsid w:val="00BD3D8E"/>
    <w:rsid w:val="00BD3DCC"/>
    <w:rsid w:val="00BD40A1"/>
    <w:rsid w:val="00BD419A"/>
    <w:rsid w:val="00BD468F"/>
    <w:rsid w:val="00BD46B3"/>
    <w:rsid w:val="00BD491A"/>
    <w:rsid w:val="00BD4958"/>
    <w:rsid w:val="00BD4A0A"/>
    <w:rsid w:val="00BD4C84"/>
    <w:rsid w:val="00BD5179"/>
    <w:rsid w:val="00BD5321"/>
    <w:rsid w:val="00BD5439"/>
    <w:rsid w:val="00BD5513"/>
    <w:rsid w:val="00BD570A"/>
    <w:rsid w:val="00BD589E"/>
    <w:rsid w:val="00BD5B93"/>
    <w:rsid w:val="00BD5BC3"/>
    <w:rsid w:val="00BD5C95"/>
    <w:rsid w:val="00BD5D26"/>
    <w:rsid w:val="00BD5DD7"/>
    <w:rsid w:val="00BD5E0D"/>
    <w:rsid w:val="00BD5F5B"/>
    <w:rsid w:val="00BD5F73"/>
    <w:rsid w:val="00BD6223"/>
    <w:rsid w:val="00BD6FCD"/>
    <w:rsid w:val="00BD72C8"/>
    <w:rsid w:val="00BD7345"/>
    <w:rsid w:val="00BD7940"/>
    <w:rsid w:val="00BD7973"/>
    <w:rsid w:val="00BD7B48"/>
    <w:rsid w:val="00BE028C"/>
    <w:rsid w:val="00BE0686"/>
    <w:rsid w:val="00BE080D"/>
    <w:rsid w:val="00BE0BCE"/>
    <w:rsid w:val="00BE12D5"/>
    <w:rsid w:val="00BE1513"/>
    <w:rsid w:val="00BE1BAD"/>
    <w:rsid w:val="00BE20BD"/>
    <w:rsid w:val="00BE24AD"/>
    <w:rsid w:val="00BE267E"/>
    <w:rsid w:val="00BE27FF"/>
    <w:rsid w:val="00BE2FB7"/>
    <w:rsid w:val="00BE35B3"/>
    <w:rsid w:val="00BE3641"/>
    <w:rsid w:val="00BE391F"/>
    <w:rsid w:val="00BE3D12"/>
    <w:rsid w:val="00BE3DE6"/>
    <w:rsid w:val="00BE40DE"/>
    <w:rsid w:val="00BE439C"/>
    <w:rsid w:val="00BE4488"/>
    <w:rsid w:val="00BE465D"/>
    <w:rsid w:val="00BE494D"/>
    <w:rsid w:val="00BE49CC"/>
    <w:rsid w:val="00BE4EDD"/>
    <w:rsid w:val="00BE4F03"/>
    <w:rsid w:val="00BE502F"/>
    <w:rsid w:val="00BE5143"/>
    <w:rsid w:val="00BE5201"/>
    <w:rsid w:val="00BE5458"/>
    <w:rsid w:val="00BE56F8"/>
    <w:rsid w:val="00BE57A7"/>
    <w:rsid w:val="00BE5890"/>
    <w:rsid w:val="00BE5C2C"/>
    <w:rsid w:val="00BE5C5B"/>
    <w:rsid w:val="00BE60BE"/>
    <w:rsid w:val="00BE643B"/>
    <w:rsid w:val="00BE64B9"/>
    <w:rsid w:val="00BE652F"/>
    <w:rsid w:val="00BE656C"/>
    <w:rsid w:val="00BE6621"/>
    <w:rsid w:val="00BE6A0C"/>
    <w:rsid w:val="00BE6CE7"/>
    <w:rsid w:val="00BE72A8"/>
    <w:rsid w:val="00BE749B"/>
    <w:rsid w:val="00BE7534"/>
    <w:rsid w:val="00BE75AB"/>
    <w:rsid w:val="00BE774A"/>
    <w:rsid w:val="00BE7820"/>
    <w:rsid w:val="00BE7830"/>
    <w:rsid w:val="00BE7DF4"/>
    <w:rsid w:val="00BE7E91"/>
    <w:rsid w:val="00BF04CC"/>
    <w:rsid w:val="00BF054A"/>
    <w:rsid w:val="00BF064E"/>
    <w:rsid w:val="00BF0722"/>
    <w:rsid w:val="00BF07E5"/>
    <w:rsid w:val="00BF0A83"/>
    <w:rsid w:val="00BF110F"/>
    <w:rsid w:val="00BF1177"/>
    <w:rsid w:val="00BF173D"/>
    <w:rsid w:val="00BF19B6"/>
    <w:rsid w:val="00BF1A07"/>
    <w:rsid w:val="00BF1AE2"/>
    <w:rsid w:val="00BF1D41"/>
    <w:rsid w:val="00BF206C"/>
    <w:rsid w:val="00BF20AD"/>
    <w:rsid w:val="00BF257A"/>
    <w:rsid w:val="00BF25C9"/>
    <w:rsid w:val="00BF2830"/>
    <w:rsid w:val="00BF28BD"/>
    <w:rsid w:val="00BF2B61"/>
    <w:rsid w:val="00BF2E3D"/>
    <w:rsid w:val="00BF2F85"/>
    <w:rsid w:val="00BF38D5"/>
    <w:rsid w:val="00BF3DD1"/>
    <w:rsid w:val="00BF3E57"/>
    <w:rsid w:val="00BF42CE"/>
    <w:rsid w:val="00BF43A5"/>
    <w:rsid w:val="00BF446E"/>
    <w:rsid w:val="00BF46B1"/>
    <w:rsid w:val="00BF46ED"/>
    <w:rsid w:val="00BF4F27"/>
    <w:rsid w:val="00BF532A"/>
    <w:rsid w:val="00BF56A3"/>
    <w:rsid w:val="00BF5780"/>
    <w:rsid w:val="00BF59B0"/>
    <w:rsid w:val="00BF5AAF"/>
    <w:rsid w:val="00BF62F6"/>
    <w:rsid w:val="00BF6A36"/>
    <w:rsid w:val="00BF6A55"/>
    <w:rsid w:val="00BF6D9D"/>
    <w:rsid w:val="00BF6E25"/>
    <w:rsid w:val="00BF70C8"/>
    <w:rsid w:val="00BF7196"/>
    <w:rsid w:val="00BF71C9"/>
    <w:rsid w:val="00BF7215"/>
    <w:rsid w:val="00BF7277"/>
    <w:rsid w:val="00BF72CB"/>
    <w:rsid w:val="00BF77A4"/>
    <w:rsid w:val="00BF7999"/>
    <w:rsid w:val="00BF7A95"/>
    <w:rsid w:val="00BF7C12"/>
    <w:rsid w:val="00BF7F0F"/>
    <w:rsid w:val="00C002D6"/>
    <w:rsid w:val="00C0049E"/>
    <w:rsid w:val="00C00774"/>
    <w:rsid w:val="00C009D9"/>
    <w:rsid w:val="00C00AE1"/>
    <w:rsid w:val="00C00B05"/>
    <w:rsid w:val="00C00CFB"/>
    <w:rsid w:val="00C01415"/>
    <w:rsid w:val="00C01A4F"/>
    <w:rsid w:val="00C01DFE"/>
    <w:rsid w:val="00C01EC0"/>
    <w:rsid w:val="00C020C1"/>
    <w:rsid w:val="00C02102"/>
    <w:rsid w:val="00C0213E"/>
    <w:rsid w:val="00C02407"/>
    <w:rsid w:val="00C0285E"/>
    <w:rsid w:val="00C029C6"/>
    <w:rsid w:val="00C02ACD"/>
    <w:rsid w:val="00C03338"/>
    <w:rsid w:val="00C036B9"/>
    <w:rsid w:val="00C039A2"/>
    <w:rsid w:val="00C03B22"/>
    <w:rsid w:val="00C03BA1"/>
    <w:rsid w:val="00C04075"/>
    <w:rsid w:val="00C0416F"/>
    <w:rsid w:val="00C04466"/>
    <w:rsid w:val="00C044C0"/>
    <w:rsid w:val="00C04930"/>
    <w:rsid w:val="00C050B4"/>
    <w:rsid w:val="00C051A4"/>
    <w:rsid w:val="00C05222"/>
    <w:rsid w:val="00C05381"/>
    <w:rsid w:val="00C053DE"/>
    <w:rsid w:val="00C0541F"/>
    <w:rsid w:val="00C05644"/>
    <w:rsid w:val="00C05768"/>
    <w:rsid w:val="00C05C93"/>
    <w:rsid w:val="00C062E9"/>
    <w:rsid w:val="00C06727"/>
    <w:rsid w:val="00C06CD8"/>
    <w:rsid w:val="00C06CE4"/>
    <w:rsid w:val="00C06D50"/>
    <w:rsid w:val="00C06D96"/>
    <w:rsid w:val="00C06F6A"/>
    <w:rsid w:val="00C06FDC"/>
    <w:rsid w:val="00C0730B"/>
    <w:rsid w:val="00C079DF"/>
    <w:rsid w:val="00C07A1F"/>
    <w:rsid w:val="00C07AD9"/>
    <w:rsid w:val="00C10357"/>
    <w:rsid w:val="00C10744"/>
    <w:rsid w:val="00C110C8"/>
    <w:rsid w:val="00C11D45"/>
    <w:rsid w:val="00C120CE"/>
    <w:rsid w:val="00C120F9"/>
    <w:rsid w:val="00C1222A"/>
    <w:rsid w:val="00C127DD"/>
    <w:rsid w:val="00C12BB8"/>
    <w:rsid w:val="00C12CD1"/>
    <w:rsid w:val="00C12EDD"/>
    <w:rsid w:val="00C1316B"/>
    <w:rsid w:val="00C1317E"/>
    <w:rsid w:val="00C132AA"/>
    <w:rsid w:val="00C13841"/>
    <w:rsid w:val="00C13A21"/>
    <w:rsid w:val="00C13D38"/>
    <w:rsid w:val="00C13F4E"/>
    <w:rsid w:val="00C14162"/>
    <w:rsid w:val="00C142AD"/>
    <w:rsid w:val="00C149B7"/>
    <w:rsid w:val="00C14CA5"/>
    <w:rsid w:val="00C14D90"/>
    <w:rsid w:val="00C14DF3"/>
    <w:rsid w:val="00C14ED4"/>
    <w:rsid w:val="00C14F4C"/>
    <w:rsid w:val="00C15372"/>
    <w:rsid w:val="00C155BA"/>
    <w:rsid w:val="00C157A3"/>
    <w:rsid w:val="00C1581B"/>
    <w:rsid w:val="00C15C03"/>
    <w:rsid w:val="00C15D69"/>
    <w:rsid w:val="00C15E21"/>
    <w:rsid w:val="00C16334"/>
    <w:rsid w:val="00C1642F"/>
    <w:rsid w:val="00C16C1B"/>
    <w:rsid w:val="00C16F2B"/>
    <w:rsid w:val="00C16FA2"/>
    <w:rsid w:val="00C171C7"/>
    <w:rsid w:val="00C171FC"/>
    <w:rsid w:val="00C172B3"/>
    <w:rsid w:val="00C17403"/>
    <w:rsid w:val="00C1750F"/>
    <w:rsid w:val="00C17DF0"/>
    <w:rsid w:val="00C20150"/>
    <w:rsid w:val="00C2029E"/>
    <w:rsid w:val="00C2056D"/>
    <w:rsid w:val="00C2062A"/>
    <w:rsid w:val="00C2078E"/>
    <w:rsid w:val="00C2086B"/>
    <w:rsid w:val="00C2096C"/>
    <w:rsid w:val="00C20BD5"/>
    <w:rsid w:val="00C20D00"/>
    <w:rsid w:val="00C20EAD"/>
    <w:rsid w:val="00C20F77"/>
    <w:rsid w:val="00C2110A"/>
    <w:rsid w:val="00C2135E"/>
    <w:rsid w:val="00C214D8"/>
    <w:rsid w:val="00C21643"/>
    <w:rsid w:val="00C216A9"/>
    <w:rsid w:val="00C22046"/>
    <w:rsid w:val="00C22178"/>
    <w:rsid w:val="00C22613"/>
    <w:rsid w:val="00C22712"/>
    <w:rsid w:val="00C22768"/>
    <w:rsid w:val="00C22A7B"/>
    <w:rsid w:val="00C22B0C"/>
    <w:rsid w:val="00C22BA1"/>
    <w:rsid w:val="00C22C51"/>
    <w:rsid w:val="00C22D0F"/>
    <w:rsid w:val="00C23450"/>
    <w:rsid w:val="00C239C9"/>
    <w:rsid w:val="00C23FAD"/>
    <w:rsid w:val="00C241F2"/>
    <w:rsid w:val="00C247D1"/>
    <w:rsid w:val="00C24EE7"/>
    <w:rsid w:val="00C25275"/>
    <w:rsid w:val="00C25496"/>
    <w:rsid w:val="00C25A5B"/>
    <w:rsid w:val="00C25B1E"/>
    <w:rsid w:val="00C25D9F"/>
    <w:rsid w:val="00C265BC"/>
    <w:rsid w:val="00C26905"/>
    <w:rsid w:val="00C26912"/>
    <w:rsid w:val="00C274D1"/>
    <w:rsid w:val="00C27E40"/>
    <w:rsid w:val="00C30335"/>
    <w:rsid w:val="00C30633"/>
    <w:rsid w:val="00C307CA"/>
    <w:rsid w:val="00C308C9"/>
    <w:rsid w:val="00C309F6"/>
    <w:rsid w:val="00C30C1C"/>
    <w:rsid w:val="00C31114"/>
    <w:rsid w:val="00C311C1"/>
    <w:rsid w:val="00C311F2"/>
    <w:rsid w:val="00C31348"/>
    <w:rsid w:val="00C31626"/>
    <w:rsid w:val="00C31878"/>
    <w:rsid w:val="00C3189F"/>
    <w:rsid w:val="00C319B2"/>
    <w:rsid w:val="00C31D0C"/>
    <w:rsid w:val="00C31F2E"/>
    <w:rsid w:val="00C31FC3"/>
    <w:rsid w:val="00C322C1"/>
    <w:rsid w:val="00C329E2"/>
    <w:rsid w:val="00C32A72"/>
    <w:rsid w:val="00C32B68"/>
    <w:rsid w:val="00C32E87"/>
    <w:rsid w:val="00C330F1"/>
    <w:rsid w:val="00C3314D"/>
    <w:rsid w:val="00C33401"/>
    <w:rsid w:val="00C335BA"/>
    <w:rsid w:val="00C33CBD"/>
    <w:rsid w:val="00C33D19"/>
    <w:rsid w:val="00C33F0F"/>
    <w:rsid w:val="00C33F28"/>
    <w:rsid w:val="00C33F93"/>
    <w:rsid w:val="00C3408F"/>
    <w:rsid w:val="00C3432C"/>
    <w:rsid w:val="00C343EF"/>
    <w:rsid w:val="00C34584"/>
    <w:rsid w:val="00C34AAF"/>
    <w:rsid w:val="00C351AA"/>
    <w:rsid w:val="00C35398"/>
    <w:rsid w:val="00C3622A"/>
    <w:rsid w:val="00C36348"/>
    <w:rsid w:val="00C367FC"/>
    <w:rsid w:val="00C369B5"/>
    <w:rsid w:val="00C3753F"/>
    <w:rsid w:val="00C37560"/>
    <w:rsid w:val="00C3757A"/>
    <w:rsid w:val="00C3779A"/>
    <w:rsid w:val="00C379EA"/>
    <w:rsid w:val="00C37DA4"/>
    <w:rsid w:val="00C401D0"/>
    <w:rsid w:val="00C40276"/>
    <w:rsid w:val="00C40926"/>
    <w:rsid w:val="00C40977"/>
    <w:rsid w:val="00C40A3A"/>
    <w:rsid w:val="00C40C61"/>
    <w:rsid w:val="00C40CFD"/>
    <w:rsid w:val="00C40EF9"/>
    <w:rsid w:val="00C40F00"/>
    <w:rsid w:val="00C41217"/>
    <w:rsid w:val="00C41357"/>
    <w:rsid w:val="00C414D2"/>
    <w:rsid w:val="00C41613"/>
    <w:rsid w:val="00C41628"/>
    <w:rsid w:val="00C41978"/>
    <w:rsid w:val="00C41BAB"/>
    <w:rsid w:val="00C41DCC"/>
    <w:rsid w:val="00C42085"/>
    <w:rsid w:val="00C420CF"/>
    <w:rsid w:val="00C42423"/>
    <w:rsid w:val="00C42DC3"/>
    <w:rsid w:val="00C431B7"/>
    <w:rsid w:val="00C43414"/>
    <w:rsid w:val="00C43451"/>
    <w:rsid w:val="00C4362C"/>
    <w:rsid w:val="00C43B5A"/>
    <w:rsid w:val="00C43EBA"/>
    <w:rsid w:val="00C44091"/>
    <w:rsid w:val="00C44231"/>
    <w:rsid w:val="00C44276"/>
    <w:rsid w:val="00C44C98"/>
    <w:rsid w:val="00C44E38"/>
    <w:rsid w:val="00C45353"/>
    <w:rsid w:val="00C4542C"/>
    <w:rsid w:val="00C45F71"/>
    <w:rsid w:val="00C4653E"/>
    <w:rsid w:val="00C469F7"/>
    <w:rsid w:val="00C46AFD"/>
    <w:rsid w:val="00C472BD"/>
    <w:rsid w:val="00C4770D"/>
    <w:rsid w:val="00C47F75"/>
    <w:rsid w:val="00C5026F"/>
    <w:rsid w:val="00C5032A"/>
    <w:rsid w:val="00C50648"/>
    <w:rsid w:val="00C50760"/>
    <w:rsid w:val="00C50860"/>
    <w:rsid w:val="00C50A36"/>
    <w:rsid w:val="00C50CDC"/>
    <w:rsid w:val="00C50D44"/>
    <w:rsid w:val="00C50E00"/>
    <w:rsid w:val="00C517FD"/>
    <w:rsid w:val="00C51F90"/>
    <w:rsid w:val="00C52377"/>
    <w:rsid w:val="00C52456"/>
    <w:rsid w:val="00C526E4"/>
    <w:rsid w:val="00C5290C"/>
    <w:rsid w:val="00C529E8"/>
    <w:rsid w:val="00C53722"/>
    <w:rsid w:val="00C53838"/>
    <w:rsid w:val="00C539E6"/>
    <w:rsid w:val="00C53CFA"/>
    <w:rsid w:val="00C53D05"/>
    <w:rsid w:val="00C53E28"/>
    <w:rsid w:val="00C540BA"/>
    <w:rsid w:val="00C5411D"/>
    <w:rsid w:val="00C546CC"/>
    <w:rsid w:val="00C54730"/>
    <w:rsid w:val="00C54764"/>
    <w:rsid w:val="00C54A2D"/>
    <w:rsid w:val="00C54B26"/>
    <w:rsid w:val="00C54DBB"/>
    <w:rsid w:val="00C552B3"/>
    <w:rsid w:val="00C5534A"/>
    <w:rsid w:val="00C5583A"/>
    <w:rsid w:val="00C558B2"/>
    <w:rsid w:val="00C55B76"/>
    <w:rsid w:val="00C56146"/>
    <w:rsid w:val="00C56328"/>
    <w:rsid w:val="00C56739"/>
    <w:rsid w:val="00C568C8"/>
    <w:rsid w:val="00C569A5"/>
    <w:rsid w:val="00C56C89"/>
    <w:rsid w:val="00C56C97"/>
    <w:rsid w:val="00C56EAB"/>
    <w:rsid w:val="00C5724B"/>
    <w:rsid w:val="00C57570"/>
    <w:rsid w:val="00C577D4"/>
    <w:rsid w:val="00C600C1"/>
    <w:rsid w:val="00C6041F"/>
    <w:rsid w:val="00C604EA"/>
    <w:rsid w:val="00C60565"/>
    <w:rsid w:val="00C60AC4"/>
    <w:rsid w:val="00C61356"/>
    <w:rsid w:val="00C614FC"/>
    <w:rsid w:val="00C6169F"/>
    <w:rsid w:val="00C61965"/>
    <w:rsid w:val="00C61C1E"/>
    <w:rsid w:val="00C61EA5"/>
    <w:rsid w:val="00C621A5"/>
    <w:rsid w:val="00C623B1"/>
    <w:rsid w:val="00C626AA"/>
    <w:rsid w:val="00C626FE"/>
    <w:rsid w:val="00C629D7"/>
    <w:rsid w:val="00C62F85"/>
    <w:rsid w:val="00C6397F"/>
    <w:rsid w:val="00C63BB4"/>
    <w:rsid w:val="00C63E6A"/>
    <w:rsid w:val="00C6416A"/>
    <w:rsid w:val="00C6426E"/>
    <w:rsid w:val="00C6455D"/>
    <w:rsid w:val="00C645AF"/>
    <w:rsid w:val="00C6485A"/>
    <w:rsid w:val="00C64B5D"/>
    <w:rsid w:val="00C64CA5"/>
    <w:rsid w:val="00C64D90"/>
    <w:rsid w:val="00C64FF6"/>
    <w:rsid w:val="00C6503A"/>
    <w:rsid w:val="00C652A6"/>
    <w:rsid w:val="00C65502"/>
    <w:rsid w:val="00C6568D"/>
    <w:rsid w:val="00C656A9"/>
    <w:rsid w:val="00C65735"/>
    <w:rsid w:val="00C65787"/>
    <w:rsid w:val="00C65A7A"/>
    <w:rsid w:val="00C65B90"/>
    <w:rsid w:val="00C65C59"/>
    <w:rsid w:val="00C65ECD"/>
    <w:rsid w:val="00C66543"/>
    <w:rsid w:val="00C668E1"/>
    <w:rsid w:val="00C66B21"/>
    <w:rsid w:val="00C66DB5"/>
    <w:rsid w:val="00C66DBD"/>
    <w:rsid w:val="00C66E94"/>
    <w:rsid w:val="00C6712A"/>
    <w:rsid w:val="00C6714A"/>
    <w:rsid w:val="00C6731E"/>
    <w:rsid w:val="00C674AE"/>
    <w:rsid w:val="00C675B9"/>
    <w:rsid w:val="00C67986"/>
    <w:rsid w:val="00C7047B"/>
    <w:rsid w:val="00C70788"/>
    <w:rsid w:val="00C70A7D"/>
    <w:rsid w:val="00C70E9F"/>
    <w:rsid w:val="00C70EED"/>
    <w:rsid w:val="00C710C0"/>
    <w:rsid w:val="00C7143E"/>
    <w:rsid w:val="00C71448"/>
    <w:rsid w:val="00C71533"/>
    <w:rsid w:val="00C71915"/>
    <w:rsid w:val="00C71DB9"/>
    <w:rsid w:val="00C71FA0"/>
    <w:rsid w:val="00C71FEC"/>
    <w:rsid w:val="00C725B1"/>
    <w:rsid w:val="00C7261F"/>
    <w:rsid w:val="00C72758"/>
    <w:rsid w:val="00C72B89"/>
    <w:rsid w:val="00C72CA1"/>
    <w:rsid w:val="00C72FF6"/>
    <w:rsid w:val="00C730E5"/>
    <w:rsid w:val="00C73528"/>
    <w:rsid w:val="00C737C7"/>
    <w:rsid w:val="00C738EC"/>
    <w:rsid w:val="00C73DCC"/>
    <w:rsid w:val="00C73F89"/>
    <w:rsid w:val="00C74635"/>
    <w:rsid w:val="00C7484D"/>
    <w:rsid w:val="00C74A93"/>
    <w:rsid w:val="00C74BED"/>
    <w:rsid w:val="00C74EDB"/>
    <w:rsid w:val="00C75650"/>
    <w:rsid w:val="00C7590B"/>
    <w:rsid w:val="00C75A5B"/>
    <w:rsid w:val="00C75C17"/>
    <w:rsid w:val="00C75C6C"/>
    <w:rsid w:val="00C7607E"/>
    <w:rsid w:val="00C76132"/>
    <w:rsid w:val="00C76346"/>
    <w:rsid w:val="00C7636F"/>
    <w:rsid w:val="00C769CF"/>
    <w:rsid w:val="00C76ABA"/>
    <w:rsid w:val="00C76C29"/>
    <w:rsid w:val="00C7713C"/>
    <w:rsid w:val="00C771E9"/>
    <w:rsid w:val="00C77B33"/>
    <w:rsid w:val="00C77B98"/>
    <w:rsid w:val="00C77E5F"/>
    <w:rsid w:val="00C77F47"/>
    <w:rsid w:val="00C80434"/>
    <w:rsid w:val="00C80900"/>
    <w:rsid w:val="00C8093F"/>
    <w:rsid w:val="00C80AEB"/>
    <w:rsid w:val="00C80D9A"/>
    <w:rsid w:val="00C80E8B"/>
    <w:rsid w:val="00C81132"/>
    <w:rsid w:val="00C81E8B"/>
    <w:rsid w:val="00C81FF6"/>
    <w:rsid w:val="00C82023"/>
    <w:rsid w:val="00C82041"/>
    <w:rsid w:val="00C823E7"/>
    <w:rsid w:val="00C824F1"/>
    <w:rsid w:val="00C82635"/>
    <w:rsid w:val="00C82697"/>
    <w:rsid w:val="00C82709"/>
    <w:rsid w:val="00C82C42"/>
    <w:rsid w:val="00C82EC4"/>
    <w:rsid w:val="00C82FA5"/>
    <w:rsid w:val="00C82FE8"/>
    <w:rsid w:val="00C830A5"/>
    <w:rsid w:val="00C83167"/>
    <w:rsid w:val="00C8322E"/>
    <w:rsid w:val="00C83369"/>
    <w:rsid w:val="00C835B7"/>
    <w:rsid w:val="00C8384F"/>
    <w:rsid w:val="00C83D54"/>
    <w:rsid w:val="00C844E5"/>
    <w:rsid w:val="00C845E4"/>
    <w:rsid w:val="00C8460D"/>
    <w:rsid w:val="00C8463D"/>
    <w:rsid w:val="00C8468C"/>
    <w:rsid w:val="00C84C2C"/>
    <w:rsid w:val="00C84C9C"/>
    <w:rsid w:val="00C85232"/>
    <w:rsid w:val="00C85239"/>
    <w:rsid w:val="00C85466"/>
    <w:rsid w:val="00C85488"/>
    <w:rsid w:val="00C858AB"/>
    <w:rsid w:val="00C859AA"/>
    <w:rsid w:val="00C86303"/>
    <w:rsid w:val="00C866CC"/>
    <w:rsid w:val="00C86920"/>
    <w:rsid w:val="00C87468"/>
    <w:rsid w:val="00C874ED"/>
    <w:rsid w:val="00C87A26"/>
    <w:rsid w:val="00C87B88"/>
    <w:rsid w:val="00C87C1D"/>
    <w:rsid w:val="00C9000B"/>
    <w:rsid w:val="00C90442"/>
    <w:rsid w:val="00C90724"/>
    <w:rsid w:val="00C907F1"/>
    <w:rsid w:val="00C90809"/>
    <w:rsid w:val="00C90957"/>
    <w:rsid w:val="00C90B0F"/>
    <w:rsid w:val="00C90D95"/>
    <w:rsid w:val="00C90E11"/>
    <w:rsid w:val="00C90EB1"/>
    <w:rsid w:val="00C90FF8"/>
    <w:rsid w:val="00C9102B"/>
    <w:rsid w:val="00C91099"/>
    <w:rsid w:val="00C9157F"/>
    <w:rsid w:val="00C916D2"/>
    <w:rsid w:val="00C917AC"/>
    <w:rsid w:val="00C9190A"/>
    <w:rsid w:val="00C91F8F"/>
    <w:rsid w:val="00C91FEB"/>
    <w:rsid w:val="00C9272C"/>
    <w:rsid w:val="00C92AFB"/>
    <w:rsid w:val="00C92DD1"/>
    <w:rsid w:val="00C93000"/>
    <w:rsid w:val="00C9387C"/>
    <w:rsid w:val="00C938B8"/>
    <w:rsid w:val="00C9393D"/>
    <w:rsid w:val="00C93A4A"/>
    <w:rsid w:val="00C93C71"/>
    <w:rsid w:val="00C93D52"/>
    <w:rsid w:val="00C9448F"/>
    <w:rsid w:val="00C9464D"/>
    <w:rsid w:val="00C947AC"/>
    <w:rsid w:val="00C94856"/>
    <w:rsid w:val="00C94AF4"/>
    <w:rsid w:val="00C94E73"/>
    <w:rsid w:val="00C94E8F"/>
    <w:rsid w:val="00C94FAE"/>
    <w:rsid w:val="00C952D2"/>
    <w:rsid w:val="00C95324"/>
    <w:rsid w:val="00C95337"/>
    <w:rsid w:val="00C958A7"/>
    <w:rsid w:val="00C95B8D"/>
    <w:rsid w:val="00C9608E"/>
    <w:rsid w:val="00C96849"/>
    <w:rsid w:val="00C96A6B"/>
    <w:rsid w:val="00C96D42"/>
    <w:rsid w:val="00C97195"/>
    <w:rsid w:val="00C974D0"/>
    <w:rsid w:val="00C974D3"/>
    <w:rsid w:val="00C977DC"/>
    <w:rsid w:val="00CA00AA"/>
    <w:rsid w:val="00CA00F4"/>
    <w:rsid w:val="00CA0164"/>
    <w:rsid w:val="00CA02E0"/>
    <w:rsid w:val="00CA03D7"/>
    <w:rsid w:val="00CA0433"/>
    <w:rsid w:val="00CA0811"/>
    <w:rsid w:val="00CA0C6D"/>
    <w:rsid w:val="00CA0CC7"/>
    <w:rsid w:val="00CA0E43"/>
    <w:rsid w:val="00CA0EB7"/>
    <w:rsid w:val="00CA1148"/>
    <w:rsid w:val="00CA186B"/>
    <w:rsid w:val="00CA1EDE"/>
    <w:rsid w:val="00CA1F5E"/>
    <w:rsid w:val="00CA21B0"/>
    <w:rsid w:val="00CA2228"/>
    <w:rsid w:val="00CA2415"/>
    <w:rsid w:val="00CA2453"/>
    <w:rsid w:val="00CA2923"/>
    <w:rsid w:val="00CA29CE"/>
    <w:rsid w:val="00CA3028"/>
    <w:rsid w:val="00CA313E"/>
    <w:rsid w:val="00CA31E8"/>
    <w:rsid w:val="00CA3256"/>
    <w:rsid w:val="00CA3297"/>
    <w:rsid w:val="00CA333B"/>
    <w:rsid w:val="00CA366A"/>
    <w:rsid w:val="00CA3671"/>
    <w:rsid w:val="00CA3705"/>
    <w:rsid w:val="00CA3828"/>
    <w:rsid w:val="00CA3898"/>
    <w:rsid w:val="00CA3A73"/>
    <w:rsid w:val="00CA3AD1"/>
    <w:rsid w:val="00CA3C31"/>
    <w:rsid w:val="00CA4288"/>
    <w:rsid w:val="00CA4593"/>
    <w:rsid w:val="00CA473A"/>
    <w:rsid w:val="00CA488A"/>
    <w:rsid w:val="00CA4967"/>
    <w:rsid w:val="00CA4A79"/>
    <w:rsid w:val="00CA4F12"/>
    <w:rsid w:val="00CA4FAE"/>
    <w:rsid w:val="00CA50F2"/>
    <w:rsid w:val="00CA5512"/>
    <w:rsid w:val="00CA55B9"/>
    <w:rsid w:val="00CA5A7F"/>
    <w:rsid w:val="00CA5D77"/>
    <w:rsid w:val="00CA5DA2"/>
    <w:rsid w:val="00CA5E3E"/>
    <w:rsid w:val="00CA628A"/>
    <w:rsid w:val="00CA6839"/>
    <w:rsid w:val="00CA6A04"/>
    <w:rsid w:val="00CA6A5A"/>
    <w:rsid w:val="00CA6DEE"/>
    <w:rsid w:val="00CA6E1B"/>
    <w:rsid w:val="00CA6EBD"/>
    <w:rsid w:val="00CA6F18"/>
    <w:rsid w:val="00CA6F38"/>
    <w:rsid w:val="00CA708B"/>
    <w:rsid w:val="00CA7781"/>
    <w:rsid w:val="00CA79F4"/>
    <w:rsid w:val="00CA7B55"/>
    <w:rsid w:val="00CA7CF2"/>
    <w:rsid w:val="00CA7F88"/>
    <w:rsid w:val="00CB046F"/>
    <w:rsid w:val="00CB04BD"/>
    <w:rsid w:val="00CB0C74"/>
    <w:rsid w:val="00CB0FFD"/>
    <w:rsid w:val="00CB11C1"/>
    <w:rsid w:val="00CB11DF"/>
    <w:rsid w:val="00CB1288"/>
    <w:rsid w:val="00CB14B2"/>
    <w:rsid w:val="00CB1585"/>
    <w:rsid w:val="00CB1830"/>
    <w:rsid w:val="00CB19ED"/>
    <w:rsid w:val="00CB1D9B"/>
    <w:rsid w:val="00CB1D9C"/>
    <w:rsid w:val="00CB1FB3"/>
    <w:rsid w:val="00CB243E"/>
    <w:rsid w:val="00CB2919"/>
    <w:rsid w:val="00CB299C"/>
    <w:rsid w:val="00CB29AF"/>
    <w:rsid w:val="00CB2A39"/>
    <w:rsid w:val="00CB2BE2"/>
    <w:rsid w:val="00CB2DCE"/>
    <w:rsid w:val="00CB35E4"/>
    <w:rsid w:val="00CB3770"/>
    <w:rsid w:val="00CB38D8"/>
    <w:rsid w:val="00CB4C53"/>
    <w:rsid w:val="00CB4EEF"/>
    <w:rsid w:val="00CB4FCD"/>
    <w:rsid w:val="00CB4FF1"/>
    <w:rsid w:val="00CB5417"/>
    <w:rsid w:val="00CB5628"/>
    <w:rsid w:val="00CB5631"/>
    <w:rsid w:val="00CB5CE0"/>
    <w:rsid w:val="00CB5D20"/>
    <w:rsid w:val="00CB5DA5"/>
    <w:rsid w:val="00CB60B3"/>
    <w:rsid w:val="00CB6606"/>
    <w:rsid w:val="00CB675E"/>
    <w:rsid w:val="00CB6A75"/>
    <w:rsid w:val="00CB7383"/>
    <w:rsid w:val="00CB74CD"/>
    <w:rsid w:val="00CB7807"/>
    <w:rsid w:val="00CB7829"/>
    <w:rsid w:val="00CB782C"/>
    <w:rsid w:val="00CB7AEA"/>
    <w:rsid w:val="00CB7BFF"/>
    <w:rsid w:val="00CB7CFF"/>
    <w:rsid w:val="00CC030F"/>
    <w:rsid w:val="00CC03A2"/>
    <w:rsid w:val="00CC0449"/>
    <w:rsid w:val="00CC07E8"/>
    <w:rsid w:val="00CC0C9D"/>
    <w:rsid w:val="00CC0DEE"/>
    <w:rsid w:val="00CC0EAD"/>
    <w:rsid w:val="00CC0F97"/>
    <w:rsid w:val="00CC108A"/>
    <w:rsid w:val="00CC11E1"/>
    <w:rsid w:val="00CC1389"/>
    <w:rsid w:val="00CC17C1"/>
    <w:rsid w:val="00CC1ABE"/>
    <w:rsid w:val="00CC1D20"/>
    <w:rsid w:val="00CC1E4C"/>
    <w:rsid w:val="00CC1F0C"/>
    <w:rsid w:val="00CC229D"/>
    <w:rsid w:val="00CC250B"/>
    <w:rsid w:val="00CC2CBE"/>
    <w:rsid w:val="00CC2D41"/>
    <w:rsid w:val="00CC3117"/>
    <w:rsid w:val="00CC3A0D"/>
    <w:rsid w:val="00CC41D2"/>
    <w:rsid w:val="00CC42A1"/>
    <w:rsid w:val="00CC4510"/>
    <w:rsid w:val="00CC4C89"/>
    <w:rsid w:val="00CC4EA4"/>
    <w:rsid w:val="00CC4F3A"/>
    <w:rsid w:val="00CC5078"/>
    <w:rsid w:val="00CC52FD"/>
    <w:rsid w:val="00CC54D6"/>
    <w:rsid w:val="00CC5602"/>
    <w:rsid w:val="00CC5623"/>
    <w:rsid w:val="00CC564B"/>
    <w:rsid w:val="00CC5E37"/>
    <w:rsid w:val="00CC6109"/>
    <w:rsid w:val="00CC6243"/>
    <w:rsid w:val="00CC65DF"/>
    <w:rsid w:val="00CC6735"/>
    <w:rsid w:val="00CC6755"/>
    <w:rsid w:val="00CC67E8"/>
    <w:rsid w:val="00CC69FF"/>
    <w:rsid w:val="00CC6D52"/>
    <w:rsid w:val="00CC6E11"/>
    <w:rsid w:val="00CC715B"/>
    <w:rsid w:val="00CC7164"/>
    <w:rsid w:val="00CC72D5"/>
    <w:rsid w:val="00CC7335"/>
    <w:rsid w:val="00CC7836"/>
    <w:rsid w:val="00CD06A4"/>
    <w:rsid w:val="00CD0954"/>
    <w:rsid w:val="00CD0B6B"/>
    <w:rsid w:val="00CD0C40"/>
    <w:rsid w:val="00CD0FE5"/>
    <w:rsid w:val="00CD1007"/>
    <w:rsid w:val="00CD154F"/>
    <w:rsid w:val="00CD187A"/>
    <w:rsid w:val="00CD195B"/>
    <w:rsid w:val="00CD1C0A"/>
    <w:rsid w:val="00CD1C6F"/>
    <w:rsid w:val="00CD1D60"/>
    <w:rsid w:val="00CD1F50"/>
    <w:rsid w:val="00CD245D"/>
    <w:rsid w:val="00CD2C47"/>
    <w:rsid w:val="00CD2D61"/>
    <w:rsid w:val="00CD2F10"/>
    <w:rsid w:val="00CD31C2"/>
    <w:rsid w:val="00CD36E9"/>
    <w:rsid w:val="00CD38C1"/>
    <w:rsid w:val="00CD3A88"/>
    <w:rsid w:val="00CD43D4"/>
    <w:rsid w:val="00CD44CD"/>
    <w:rsid w:val="00CD4880"/>
    <w:rsid w:val="00CD4B00"/>
    <w:rsid w:val="00CD5119"/>
    <w:rsid w:val="00CD5189"/>
    <w:rsid w:val="00CD56B6"/>
    <w:rsid w:val="00CD572F"/>
    <w:rsid w:val="00CD58F4"/>
    <w:rsid w:val="00CD5EC8"/>
    <w:rsid w:val="00CD5F71"/>
    <w:rsid w:val="00CD5FF3"/>
    <w:rsid w:val="00CD646D"/>
    <w:rsid w:val="00CD65F8"/>
    <w:rsid w:val="00CD6711"/>
    <w:rsid w:val="00CD67C8"/>
    <w:rsid w:val="00CD6840"/>
    <w:rsid w:val="00CD6A6F"/>
    <w:rsid w:val="00CD717A"/>
    <w:rsid w:val="00CD724E"/>
    <w:rsid w:val="00CD72E6"/>
    <w:rsid w:val="00CD761D"/>
    <w:rsid w:val="00CD7936"/>
    <w:rsid w:val="00CD7938"/>
    <w:rsid w:val="00CD7AB9"/>
    <w:rsid w:val="00CD7ACB"/>
    <w:rsid w:val="00CD7BBD"/>
    <w:rsid w:val="00CD7C7F"/>
    <w:rsid w:val="00CD7C87"/>
    <w:rsid w:val="00CE0635"/>
    <w:rsid w:val="00CE06E6"/>
    <w:rsid w:val="00CE0852"/>
    <w:rsid w:val="00CE0A51"/>
    <w:rsid w:val="00CE0F8C"/>
    <w:rsid w:val="00CE1128"/>
    <w:rsid w:val="00CE1354"/>
    <w:rsid w:val="00CE16FA"/>
    <w:rsid w:val="00CE211E"/>
    <w:rsid w:val="00CE22F8"/>
    <w:rsid w:val="00CE266D"/>
    <w:rsid w:val="00CE2840"/>
    <w:rsid w:val="00CE28D8"/>
    <w:rsid w:val="00CE28FD"/>
    <w:rsid w:val="00CE2BA4"/>
    <w:rsid w:val="00CE3039"/>
    <w:rsid w:val="00CE3092"/>
    <w:rsid w:val="00CE3F2A"/>
    <w:rsid w:val="00CE4113"/>
    <w:rsid w:val="00CE42F0"/>
    <w:rsid w:val="00CE441E"/>
    <w:rsid w:val="00CE4950"/>
    <w:rsid w:val="00CE4CD1"/>
    <w:rsid w:val="00CE4D94"/>
    <w:rsid w:val="00CE5212"/>
    <w:rsid w:val="00CE5386"/>
    <w:rsid w:val="00CE594D"/>
    <w:rsid w:val="00CE5E12"/>
    <w:rsid w:val="00CE61E4"/>
    <w:rsid w:val="00CE627E"/>
    <w:rsid w:val="00CE62B0"/>
    <w:rsid w:val="00CE6420"/>
    <w:rsid w:val="00CE6487"/>
    <w:rsid w:val="00CE6560"/>
    <w:rsid w:val="00CE6624"/>
    <w:rsid w:val="00CE67F9"/>
    <w:rsid w:val="00CE69F6"/>
    <w:rsid w:val="00CE6C2D"/>
    <w:rsid w:val="00CE6C7C"/>
    <w:rsid w:val="00CE705E"/>
    <w:rsid w:val="00CE723D"/>
    <w:rsid w:val="00CE7427"/>
    <w:rsid w:val="00CE750B"/>
    <w:rsid w:val="00CE759A"/>
    <w:rsid w:val="00CE77CB"/>
    <w:rsid w:val="00CE7978"/>
    <w:rsid w:val="00CE7CD2"/>
    <w:rsid w:val="00CF0070"/>
    <w:rsid w:val="00CF05C7"/>
    <w:rsid w:val="00CF067B"/>
    <w:rsid w:val="00CF07A4"/>
    <w:rsid w:val="00CF0BDC"/>
    <w:rsid w:val="00CF0CC4"/>
    <w:rsid w:val="00CF0D9F"/>
    <w:rsid w:val="00CF0EA4"/>
    <w:rsid w:val="00CF1627"/>
    <w:rsid w:val="00CF1AAE"/>
    <w:rsid w:val="00CF1C30"/>
    <w:rsid w:val="00CF1FE4"/>
    <w:rsid w:val="00CF20ED"/>
    <w:rsid w:val="00CF22D5"/>
    <w:rsid w:val="00CF23C3"/>
    <w:rsid w:val="00CF25BB"/>
    <w:rsid w:val="00CF283A"/>
    <w:rsid w:val="00CF322C"/>
    <w:rsid w:val="00CF36CA"/>
    <w:rsid w:val="00CF3950"/>
    <w:rsid w:val="00CF3D7D"/>
    <w:rsid w:val="00CF411B"/>
    <w:rsid w:val="00CF4316"/>
    <w:rsid w:val="00CF43E1"/>
    <w:rsid w:val="00CF49FC"/>
    <w:rsid w:val="00CF4B7E"/>
    <w:rsid w:val="00CF4F37"/>
    <w:rsid w:val="00CF4FAB"/>
    <w:rsid w:val="00CF4FC5"/>
    <w:rsid w:val="00CF51E2"/>
    <w:rsid w:val="00CF52C1"/>
    <w:rsid w:val="00CF5886"/>
    <w:rsid w:val="00CF590F"/>
    <w:rsid w:val="00CF59AD"/>
    <w:rsid w:val="00CF5A46"/>
    <w:rsid w:val="00CF5A94"/>
    <w:rsid w:val="00CF61AB"/>
    <w:rsid w:val="00CF632C"/>
    <w:rsid w:val="00CF645C"/>
    <w:rsid w:val="00CF6A4E"/>
    <w:rsid w:val="00CF7090"/>
    <w:rsid w:val="00CF7113"/>
    <w:rsid w:val="00CF71FF"/>
    <w:rsid w:val="00CF7287"/>
    <w:rsid w:val="00CF72FB"/>
    <w:rsid w:val="00CF7871"/>
    <w:rsid w:val="00CF791D"/>
    <w:rsid w:val="00CF7B59"/>
    <w:rsid w:val="00CF7ED8"/>
    <w:rsid w:val="00D001D6"/>
    <w:rsid w:val="00D001E2"/>
    <w:rsid w:val="00D00517"/>
    <w:rsid w:val="00D006C1"/>
    <w:rsid w:val="00D007BE"/>
    <w:rsid w:val="00D01356"/>
    <w:rsid w:val="00D013DE"/>
    <w:rsid w:val="00D01616"/>
    <w:rsid w:val="00D017CA"/>
    <w:rsid w:val="00D01C84"/>
    <w:rsid w:val="00D02077"/>
    <w:rsid w:val="00D0242E"/>
    <w:rsid w:val="00D027EE"/>
    <w:rsid w:val="00D029BE"/>
    <w:rsid w:val="00D02D65"/>
    <w:rsid w:val="00D0303C"/>
    <w:rsid w:val="00D03580"/>
    <w:rsid w:val="00D035F4"/>
    <w:rsid w:val="00D0388B"/>
    <w:rsid w:val="00D03971"/>
    <w:rsid w:val="00D03ADD"/>
    <w:rsid w:val="00D03D92"/>
    <w:rsid w:val="00D03E48"/>
    <w:rsid w:val="00D044BD"/>
    <w:rsid w:val="00D04559"/>
    <w:rsid w:val="00D045F0"/>
    <w:rsid w:val="00D0494C"/>
    <w:rsid w:val="00D04B1E"/>
    <w:rsid w:val="00D04B97"/>
    <w:rsid w:val="00D05B28"/>
    <w:rsid w:val="00D05E15"/>
    <w:rsid w:val="00D06023"/>
    <w:rsid w:val="00D06408"/>
    <w:rsid w:val="00D06929"/>
    <w:rsid w:val="00D06982"/>
    <w:rsid w:val="00D06A69"/>
    <w:rsid w:val="00D070B1"/>
    <w:rsid w:val="00D071A5"/>
    <w:rsid w:val="00D07429"/>
    <w:rsid w:val="00D07530"/>
    <w:rsid w:val="00D077BB"/>
    <w:rsid w:val="00D07B6D"/>
    <w:rsid w:val="00D103F1"/>
    <w:rsid w:val="00D1045A"/>
    <w:rsid w:val="00D1073B"/>
    <w:rsid w:val="00D10810"/>
    <w:rsid w:val="00D10F5C"/>
    <w:rsid w:val="00D1105B"/>
    <w:rsid w:val="00D110F8"/>
    <w:rsid w:val="00D1152C"/>
    <w:rsid w:val="00D11902"/>
    <w:rsid w:val="00D119CF"/>
    <w:rsid w:val="00D11B1A"/>
    <w:rsid w:val="00D11FDF"/>
    <w:rsid w:val="00D12421"/>
    <w:rsid w:val="00D1243F"/>
    <w:rsid w:val="00D126D7"/>
    <w:rsid w:val="00D1286D"/>
    <w:rsid w:val="00D128BA"/>
    <w:rsid w:val="00D12B55"/>
    <w:rsid w:val="00D12FEC"/>
    <w:rsid w:val="00D13149"/>
    <w:rsid w:val="00D132F1"/>
    <w:rsid w:val="00D135F2"/>
    <w:rsid w:val="00D13865"/>
    <w:rsid w:val="00D1388F"/>
    <w:rsid w:val="00D138A8"/>
    <w:rsid w:val="00D13A9D"/>
    <w:rsid w:val="00D13EC9"/>
    <w:rsid w:val="00D13F42"/>
    <w:rsid w:val="00D142B5"/>
    <w:rsid w:val="00D14B89"/>
    <w:rsid w:val="00D14C2D"/>
    <w:rsid w:val="00D14DC3"/>
    <w:rsid w:val="00D15029"/>
    <w:rsid w:val="00D158EB"/>
    <w:rsid w:val="00D15D5C"/>
    <w:rsid w:val="00D15DFD"/>
    <w:rsid w:val="00D15E0B"/>
    <w:rsid w:val="00D16028"/>
    <w:rsid w:val="00D16142"/>
    <w:rsid w:val="00D1614F"/>
    <w:rsid w:val="00D164E1"/>
    <w:rsid w:val="00D1651A"/>
    <w:rsid w:val="00D16522"/>
    <w:rsid w:val="00D166AB"/>
    <w:rsid w:val="00D166B5"/>
    <w:rsid w:val="00D16BD5"/>
    <w:rsid w:val="00D16F1B"/>
    <w:rsid w:val="00D17151"/>
    <w:rsid w:val="00D173F6"/>
    <w:rsid w:val="00D17430"/>
    <w:rsid w:val="00D174EA"/>
    <w:rsid w:val="00D17772"/>
    <w:rsid w:val="00D17A21"/>
    <w:rsid w:val="00D17E03"/>
    <w:rsid w:val="00D2003F"/>
    <w:rsid w:val="00D20267"/>
    <w:rsid w:val="00D2033F"/>
    <w:rsid w:val="00D2046D"/>
    <w:rsid w:val="00D20547"/>
    <w:rsid w:val="00D207FB"/>
    <w:rsid w:val="00D20814"/>
    <w:rsid w:val="00D20CA6"/>
    <w:rsid w:val="00D20D6C"/>
    <w:rsid w:val="00D20DCD"/>
    <w:rsid w:val="00D21012"/>
    <w:rsid w:val="00D212FD"/>
    <w:rsid w:val="00D214E4"/>
    <w:rsid w:val="00D21697"/>
    <w:rsid w:val="00D2176E"/>
    <w:rsid w:val="00D21961"/>
    <w:rsid w:val="00D21E3C"/>
    <w:rsid w:val="00D220C3"/>
    <w:rsid w:val="00D2215E"/>
    <w:rsid w:val="00D22268"/>
    <w:rsid w:val="00D2235D"/>
    <w:rsid w:val="00D22513"/>
    <w:rsid w:val="00D22A05"/>
    <w:rsid w:val="00D23599"/>
    <w:rsid w:val="00D2361E"/>
    <w:rsid w:val="00D236D1"/>
    <w:rsid w:val="00D237FA"/>
    <w:rsid w:val="00D2381D"/>
    <w:rsid w:val="00D23957"/>
    <w:rsid w:val="00D23F7A"/>
    <w:rsid w:val="00D24093"/>
    <w:rsid w:val="00D247B1"/>
    <w:rsid w:val="00D247EF"/>
    <w:rsid w:val="00D24854"/>
    <w:rsid w:val="00D24886"/>
    <w:rsid w:val="00D2553A"/>
    <w:rsid w:val="00D25784"/>
    <w:rsid w:val="00D25B11"/>
    <w:rsid w:val="00D25CAB"/>
    <w:rsid w:val="00D26174"/>
    <w:rsid w:val="00D26199"/>
    <w:rsid w:val="00D262FF"/>
    <w:rsid w:val="00D26632"/>
    <w:rsid w:val="00D266F8"/>
    <w:rsid w:val="00D26821"/>
    <w:rsid w:val="00D269AB"/>
    <w:rsid w:val="00D269D0"/>
    <w:rsid w:val="00D27056"/>
    <w:rsid w:val="00D2716F"/>
    <w:rsid w:val="00D2734D"/>
    <w:rsid w:val="00D273D4"/>
    <w:rsid w:val="00D27481"/>
    <w:rsid w:val="00D276FB"/>
    <w:rsid w:val="00D278BA"/>
    <w:rsid w:val="00D27943"/>
    <w:rsid w:val="00D27D02"/>
    <w:rsid w:val="00D30086"/>
    <w:rsid w:val="00D3011C"/>
    <w:rsid w:val="00D303B6"/>
    <w:rsid w:val="00D308F5"/>
    <w:rsid w:val="00D30C32"/>
    <w:rsid w:val="00D30C6A"/>
    <w:rsid w:val="00D30E4E"/>
    <w:rsid w:val="00D30E71"/>
    <w:rsid w:val="00D3136B"/>
    <w:rsid w:val="00D316CF"/>
    <w:rsid w:val="00D31759"/>
    <w:rsid w:val="00D3177E"/>
    <w:rsid w:val="00D31BDF"/>
    <w:rsid w:val="00D31BFE"/>
    <w:rsid w:val="00D31D2A"/>
    <w:rsid w:val="00D31F58"/>
    <w:rsid w:val="00D320BF"/>
    <w:rsid w:val="00D321FD"/>
    <w:rsid w:val="00D3220E"/>
    <w:rsid w:val="00D326AD"/>
    <w:rsid w:val="00D330DA"/>
    <w:rsid w:val="00D332DD"/>
    <w:rsid w:val="00D3355A"/>
    <w:rsid w:val="00D33C05"/>
    <w:rsid w:val="00D33C22"/>
    <w:rsid w:val="00D33C64"/>
    <w:rsid w:val="00D33E7E"/>
    <w:rsid w:val="00D34293"/>
    <w:rsid w:val="00D3434A"/>
    <w:rsid w:val="00D349CD"/>
    <w:rsid w:val="00D34A49"/>
    <w:rsid w:val="00D34B01"/>
    <w:rsid w:val="00D34B6B"/>
    <w:rsid w:val="00D34C71"/>
    <w:rsid w:val="00D34EF1"/>
    <w:rsid w:val="00D34F86"/>
    <w:rsid w:val="00D34FC5"/>
    <w:rsid w:val="00D352BF"/>
    <w:rsid w:val="00D358D8"/>
    <w:rsid w:val="00D35E37"/>
    <w:rsid w:val="00D360CE"/>
    <w:rsid w:val="00D36182"/>
    <w:rsid w:val="00D36215"/>
    <w:rsid w:val="00D36259"/>
    <w:rsid w:val="00D36497"/>
    <w:rsid w:val="00D36778"/>
    <w:rsid w:val="00D36944"/>
    <w:rsid w:val="00D36BB6"/>
    <w:rsid w:val="00D36CE9"/>
    <w:rsid w:val="00D3758B"/>
    <w:rsid w:val="00D37677"/>
    <w:rsid w:val="00D400BC"/>
    <w:rsid w:val="00D405AA"/>
    <w:rsid w:val="00D4079D"/>
    <w:rsid w:val="00D40F84"/>
    <w:rsid w:val="00D41381"/>
    <w:rsid w:val="00D4252A"/>
    <w:rsid w:val="00D4264A"/>
    <w:rsid w:val="00D428B4"/>
    <w:rsid w:val="00D42A30"/>
    <w:rsid w:val="00D43194"/>
    <w:rsid w:val="00D43195"/>
    <w:rsid w:val="00D43280"/>
    <w:rsid w:val="00D4329E"/>
    <w:rsid w:val="00D434E0"/>
    <w:rsid w:val="00D434F9"/>
    <w:rsid w:val="00D43785"/>
    <w:rsid w:val="00D437C7"/>
    <w:rsid w:val="00D437F0"/>
    <w:rsid w:val="00D43A61"/>
    <w:rsid w:val="00D43D8A"/>
    <w:rsid w:val="00D44323"/>
    <w:rsid w:val="00D445CC"/>
    <w:rsid w:val="00D447E5"/>
    <w:rsid w:val="00D44840"/>
    <w:rsid w:val="00D44891"/>
    <w:rsid w:val="00D449EC"/>
    <w:rsid w:val="00D44B52"/>
    <w:rsid w:val="00D44BEF"/>
    <w:rsid w:val="00D450A7"/>
    <w:rsid w:val="00D451ED"/>
    <w:rsid w:val="00D45534"/>
    <w:rsid w:val="00D45690"/>
    <w:rsid w:val="00D4575A"/>
    <w:rsid w:val="00D45935"/>
    <w:rsid w:val="00D45C63"/>
    <w:rsid w:val="00D46403"/>
    <w:rsid w:val="00D4640D"/>
    <w:rsid w:val="00D46452"/>
    <w:rsid w:val="00D46811"/>
    <w:rsid w:val="00D4691C"/>
    <w:rsid w:val="00D46ADB"/>
    <w:rsid w:val="00D46B3C"/>
    <w:rsid w:val="00D46B43"/>
    <w:rsid w:val="00D46C69"/>
    <w:rsid w:val="00D46DC8"/>
    <w:rsid w:val="00D473B4"/>
    <w:rsid w:val="00D477AC"/>
    <w:rsid w:val="00D479D4"/>
    <w:rsid w:val="00D47C67"/>
    <w:rsid w:val="00D47D58"/>
    <w:rsid w:val="00D50075"/>
    <w:rsid w:val="00D50A1D"/>
    <w:rsid w:val="00D50B5B"/>
    <w:rsid w:val="00D5104E"/>
    <w:rsid w:val="00D510D6"/>
    <w:rsid w:val="00D51306"/>
    <w:rsid w:val="00D514DF"/>
    <w:rsid w:val="00D51754"/>
    <w:rsid w:val="00D518E6"/>
    <w:rsid w:val="00D51DA2"/>
    <w:rsid w:val="00D51E33"/>
    <w:rsid w:val="00D51E3D"/>
    <w:rsid w:val="00D51E46"/>
    <w:rsid w:val="00D51FF7"/>
    <w:rsid w:val="00D5205B"/>
    <w:rsid w:val="00D521E2"/>
    <w:rsid w:val="00D527AE"/>
    <w:rsid w:val="00D52831"/>
    <w:rsid w:val="00D52B8D"/>
    <w:rsid w:val="00D52BFE"/>
    <w:rsid w:val="00D52D9D"/>
    <w:rsid w:val="00D53633"/>
    <w:rsid w:val="00D53ABD"/>
    <w:rsid w:val="00D53ECA"/>
    <w:rsid w:val="00D53F3B"/>
    <w:rsid w:val="00D540C9"/>
    <w:rsid w:val="00D54243"/>
    <w:rsid w:val="00D544F7"/>
    <w:rsid w:val="00D54567"/>
    <w:rsid w:val="00D54BDF"/>
    <w:rsid w:val="00D554AD"/>
    <w:rsid w:val="00D555ED"/>
    <w:rsid w:val="00D559FE"/>
    <w:rsid w:val="00D55A55"/>
    <w:rsid w:val="00D55B8B"/>
    <w:rsid w:val="00D55FB3"/>
    <w:rsid w:val="00D5619B"/>
    <w:rsid w:val="00D5633B"/>
    <w:rsid w:val="00D56428"/>
    <w:rsid w:val="00D567E0"/>
    <w:rsid w:val="00D569AD"/>
    <w:rsid w:val="00D56D47"/>
    <w:rsid w:val="00D5722B"/>
    <w:rsid w:val="00D5737E"/>
    <w:rsid w:val="00D5764B"/>
    <w:rsid w:val="00D576FC"/>
    <w:rsid w:val="00D57748"/>
    <w:rsid w:val="00D578BB"/>
    <w:rsid w:val="00D57BB7"/>
    <w:rsid w:val="00D57BF0"/>
    <w:rsid w:val="00D57BF1"/>
    <w:rsid w:val="00D57D01"/>
    <w:rsid w:val="00D57DAF"/>
    <w:rsid w:val="00D603AC"/>
    <w:rsid w:val="00D60508"/>
    <w:rsid w:val="00D60731"/>
    <w:rsid w:val="00D60E1D"/>
    <w:rsid w:val="00D60F9C"/>
    <w:rsid w:val="00D61452"/>
    <w:rsid w:val="00D615B8"/>
    <w:rsid w:val="00D61786"/>
    <w:rsid w:val="00D617BD"/>
    <w:rsid w:val="00D61A08"/>
    <w:rsid w:val="00D61CCE"/>
    <w:rsid w:val="00D61D2B"/>
    <w:rsid w:val="00D61D89"/>
    <w:rsid w:val="00D6214E"/>
    <w:rsid w:val="00D625F0"/>
    <w:rsid w:val="00D62761"/>
    <w:rsid w:val="00D62809"/>
    <w:rsid w:val="00D62860"/>
    <w:rsid w:val="00D628ED"/>
    <w:rsid w:val="00D62AC7"/>
    <w:rsid w:val="00D62BB6"/>
    <w:rsid w:val="00D62DCA"/>
    <w:rsid w:val="00D62F8F"/>
    <w:rsid w:val="00D6325B"/>
    <w:rsid w:val="00D632D9"/>
    <w:rsid w:val="00D632F6"/>
    <w:rsid w:val="00D6349B"/>
    <w:rsid w:val="00D634D9"/>
    <w:rsid w:val="00D6363D"/>
    <w:rsid w:val="00D6370A"/>
    <w:rsid w:val="00D639BC"/>
    <w:rsid w:val="00D63A94"/>
    <w:rsid w:val="00D63ACF"/>
    <w:rsid w:val="00D63AF2"/>
    <w:rsid w:val="00D63B9A"/>
    <w:rsid w:val="00D63C76"/>
    <w:rsid w:val="00D63CFC"/>
    <w:rsid w:val="00D6465F"/>
    <w:rsid w:val="00D64D27"/>
    <w:rsid w:val="00D65089"/>
    <w:rsid w:val="00D654EE"/>
    <w:rsid w:val="00D657FF"/>
    <w:rsid w:val="00D65A57"/>
    <w:rsid w:val="00D668EC"/>
    <w:rsid w:val="00D668F2"/>
    <w:rsid w:val="00D66975"/>
    <w:rsid w:val="00D66B0A"/>
    <w:rsid w:val="00D66C55"/>
    <w:rsid w:val="00D66DD6"/>
    <w:rsid w:val="00D66EDA"/>
    <w:rsid w:val="00D66EE0"/>
    <w:rsid w:val="00D672C3"/>
    <w:rsid w:val="00D675DF"/>
    <w:rsid w:val="00D676B2"/>
    <w:rsid w:val="00D67827"/>
    <w:rsid w:val="00D67D2E"/>
    <w:rsid w:val="00D67E48"/>
    <w:rsid w:val="00D70058"/>
    <w:rsid w:val="00D70170"/>
    <w:rsid w:val="00D708C3"/>
    <w:rsid w:val="00D71016"/>
    <w:rsid w:val="00D7118C"/>
    <w:rsid w:val="00D711B9"/>
    <w:rsid w:val="00D71452"/>
    <w:rsid w:val="00D71BD1"/>
    <w:rsid w:val="00D71C5A"/>
    <w:rsid w:val="00D71DC5"/>
    <w:rsid w:val="00D7223D"/>
    <w:rsid w:val="00D725EC"/>
    <w:rsid w:val="00D72A03"/>
    <w:rsid w:val="00D72AD7"/>
    <w:rsid w:val="00D733E0"/>
    <w:rsid w:val="00D73BF9"/>
    <w:rsid w:val="00D73C17"/>
    <w:rsid w:val="00D74222"/>
    <w:rsid w:val="00D7486E"/>
    <w:rsid w:val="00D749E4"/>
    <w:rsid w:val="00D74F36"/>
    <w:rsid w:val="00D7502F"/>
    <w:rsid w:val="00D756D7"/>
    <w:rsid w:val="00D756F7"/>
    <w:rsid w:val="00D76008"/>
    <w:rsid w:val="00D760BA"/>
    <w:rsid w:val="00D764CA"/>
    <w:rsid w:val="00D766DB"/>
    <w:rsid w:val="00D76A4F"/>
    <w:rsid w:val="00D76A6A"/>
    <w:rsid w:val="00D76C9D"/>
    <w:rsid w:val="00D77112"/>
    <w:rsid w:val="00D772CF"/>
    <w:rsid w:val="00D77603"/>
    <w:rsid w:val="00D77660"/>
    <w:rsid w:val="00D77AA2"/>
    <w:rsid w:val="00D77C3C"/>
    <w:rsid w:val="00D77EA7"/>
    <w:rsid w:val="00D80137"/>
    <w:rsid w:val="00D801B8"/>
    <w:rsid w:val="00D806E1"/>
    <w:rsid w:val="00D80B12"/>
    <w:rsid w:val="00D80CCC"/>
    <w:rsid w:val="00D8144C"/>
    <w:rsid w:val="00D81596"/>
    <w:rsid w:val="00D815C6"/>
    <w:rsid w:val="00D817B8"/>
    <w:rsid w:val="00D81B15"/>
    <w:rsid w:val="00D82866"/>
    <w:rsid w:val="00D82996"/>
    <w:rsid w:val="00D82BE4"/>
    <w:rsid w:val="00D83463"/>
    <w:rsid w:val="00D83524"/>
    <w:rsid w:val="00D835F7"/>
    <w:rsid w:val="00D838B2"/>
    <w:rsid w:val="00D83E7C"/>
    <w:rsid w:val="00D84018"/>
    <w:rsid w:val="00D84155"/>
    <w:rsid w:val="00D84192"/>
    <w:rsid w:val="00D841CD"/>
    <w:rsid w:val="00D8438D"/>
    <w:rsid w:val="00D843B3"/>
    <w:rsid w:val="00D844F3"/>
    <w:rsid w:val="00D8486F"/>
    <w:rsid w:val="00D8490B"/>
    <w:rsid w:val="00D84A77"/>
    <w:rsid w:val="00D84FD0"/>
    <w:rsid w:val="00D850C0"/>
    <w:rsid w:val="00D852C9"/>
    <w:rsid w:val="00D8535E"/>
    <w:rsid w:val="00D85CFC"/>
    <w:rsid w:val="00D8603F"/>
    <w:rsid w:val="00D86AAA"/>
    <w:rsid w:val="00D86D4E"/>
    <w:rsid w:val="00D86FD2"/>
    <w:rsid w:val="00D86FED"/>
    <w:rsid w:val="00D87234"/>
    <w:rsid w:val="00D8744B"/>
    <w:rsid w:val="00D87B2B"/>
    <w:rsid w:val="00D87BFE"/>
    <w:rsid w:val="00D87C88"/>
    <w:rsid w:val="00D87D29"/>
    <w:rsid w:val="00D87D67"/>
    <w:rsid w:val="00D87E64"/>
    <w:rsid w:val="00D900FB"/>
    <w:rsid w:val="00D90869"/>
    <w:rsid w:val="00D908D5"/>
    <w:rsid w:val="00D90C05"/>
    <w:rsid w:val="00D9195D"/>
    <w:rsid w:val="00D91B22"/>
    <w:rsid w:val="00D91BE0"/>
    <w:rsid w:val="00D91CF5"/>
    <w:rsid w:val="00D91F5C"/>
    <w:rsid w:val="00D922BD"/>
    <w:rsid w:val="00D9248D"/>
    <w:rsid w:val="00D9257D"/>
    <w:rsid w:val="00D92726"/>
    <w:rsid w:val="00D9298D"/>
    <w:rsid w:val="00D93166"/>
    <w:rsid w:val="00D93250"/>
    <w:rsid w:val="00D939DE"/>
    <w:rsid w:val="00D93E4A"/>
    <w:rsid w:val="00D93FF4"/>
    <w:rsid w:val="00D9412B"/>
    <w:rsid w:val="00D9463C"/>
    <w:rsid w:val="00D95674"/>
    <w:rsid w:val="00D95680"/>
    <w:rsid w:val="00D95C7A"/>
    <w:rsid w:val="00D95EF5"/>
    <w:rsid w:val="00D96041"/>
    <w:rsid w:val="00D961F9"/>
    <w:rsid w:val="00D96256"/>
    <w:rsid w:val="00D9639D"/>
    <w:rsid w:val="00D9651E"/>
    <w:rsid w:val="00D96595"/>
    <w:rsid w:val="00D966A4"/>
    <w:rsid w:val="00D96CFA"/>
    <w:rsid w:val="00D97262"/>
    <w:rsid w:val="00D97264"/>
    <w:rsid w:val="00D977FE"/>
    <w:rsid w:val="00D9781C"/>
    <w:rsid w:val="00D97A34"/>
    <w:rsid w:val="00DA029E"/>
    <w:rsid w:val="00DA02FA"/>
    <w:rsid w:val="00DA04E7"/>
    <w:rsid w:val="00DA0597"/>
    <w:rsid w:val="00DA0727"/>
    <w:rsid w:val="00DA07BE"/>
    <w:rsid w:val="00DA0ED0"/>
    <w:rsid w:val="00DA0F9B"/>
    <w:rsid w:val="00DA125D"/>
    <w:rsid w:val="00DA12FE"/>
    <w:rsid w:val="00DA1330"/>
    <w:rsid w:val="00DA1B85"/>
    <w:rsid w:val="00DA1CA7"/>
    <w:rsid w:val="00DA1EF1"/>
    <w:rsid w:val="00DA2033"/>
    <w:rsid w:val="00DA2186"/>
    <w:rsid w:val="00DA2254"/>
    <w:rsid w:val="00DA2451"/>
    <w:rsid w:val="00DA24EF"/>
    <w:rsid w:val="00DA27AF"/>
    <w:rsid w:val="00DA2982"/>
    <w:rsid w:val="00DA2BD3"/>
    <w:rsid w:val="00DA2C44"/>
    <w:rsid w:val="00DA30CF"/>
    <w:rsid w:val="00DA3887"/>
    <w:rsid w:val="00DA3B44"/>
    <w:rsid w:val="00DA3B9D"/>
    <w:rsid w:val="00DA3DF9"/>
    <w:rsid w:val="00DA3FE4"/>
    <w:rsid w:val="00DA444D"/>
    <w:rsid w:val="00DA4A77"/>
    <w:rsid w:val="00DA4AAD"/>
    <w:rsid w:val="00DA4F1A"/>
    <w:rsid w:val="00DA5226"/>
    <w:rsid w:val="00DA54DC"/>
    <w:rsid w:val="00DA5555"/>
    <w:rsid w:val="00DA5826"/>
    <w:rsid w:val="00DA5A91"/>
    <w:rsid w:val="00DA5E32"/>
    <w:rsid w:val="00DA6033"/>
    <w:rsid w:val="00DA63AA"/>
    <w:rsid w:val="00DA665A"/>
    <w:rsid w:val="00DA6A25"/>
    <w:rsid w:val="00DA6C8F"/>
    <w:rsid w:val="00DA6E66"/>
    <w:rsid w:val="00DA725A"/>
    <w:rsid w:val="00DA7464"/>
    <w:rsid w:val="00DA7687"/>
    <w:rsid w:val="00DA779F"/>
    <w:rsid w:val="00DA77FE"/>
    <w:rsid w:val="00DA78D6"/>
    <w:rsid w:val="00DA795D"/>
    <w:rsid w:val="00DA7A72"/>
    <w:rsid w:val="00DA7D2B"/>
    <w:rsid w:val="00DA7E2E"/>
    <w:rsid w:val="00DA7E54"/>
    <w:rsid w:val="00DB07B7"/>
    <w:rsid w:val="00DB0988"/>
    <w:rsid w:val="00DB0AF0"/>
    <w:rsid w:val="00DB0C35"/>
    <w:rsid w:val="00DB1C5C"/>
    <w:rsid w:val="00DB2F54"/>
    <w:rsid w:val="00DB34FE"/>
    <w:rsid w:val="00DB3782"/>
    <w:rsid w:val="00DB39B2"/>
    <w:rsid w:val="00DB3A5C"/>
    <w:rsid w:val="00DB3ABD"/>
    <w:rsid w:val="00DB411B"/>
    <w:rsid w:val="00DB4265"/>
    <w:rsid w:val="00DB462F"/>
    <w:rsid w:val="00DB4CDD"/>
    <w:rsid w:val="00DB4DEB"/>
    <w:rsid w:val="00DB4F39"/>
    <w:rsid w:val="00DB5089"/>
    <w:rsid w:val="00DB52BD"/>
    <w:rsid w:val="00DB53D7"/>
    <w:rsid w:val="00DB5420"/>
    <w:rsid w:val="00DB5BC6"/>
    <w:rsid w:val="00DB5C5B"/>
    <w:rsid w:val="00DB5DF7"/>
    <w:rsid w:val="00DB6259"/>
    <w:rsid w:val="00DB6318"/>
    <w:rsid w:val="00DB648A"/>
    <w:rsid w:val="00DB6818"/>
    <w:rsid w:val="00DB68A6"/>
    <w:rsid w:val="00DB6924"/>
    <w:rsid w:val="00DB6AB1"/>
    <w:rsid w:val="00DB6E29"/>
    <w:rsid w:val="00DB72EB"/>
    <w:rsid w:val="00DB7352"/>
    <w:rsid w:val="00DB73B8"/>
    <w:rsid w:val="00DB7582"/>
    <w:rsid w:val="00DB7660"/>
    <w:rsid w:val="00DB784C"/>
    <w:rsid w:val="00DB7DA4"/>
    <w:rsid w:val="00DB7E80"/>
    <w:rsid w:val="00DC02A5"/>
    <w:rsid w:val="00DC05A9"/>
    <w:rsid w:val="00DC0967"/>
    <w:rsid w:val="00DC0BB6"/>
    <w:rsid w:val="00DC0C15"/>
    <w:rsid w:val="00DC0E6A"/>
    <w:rsid w:val="00DC0E6F"/>
    <w:rsid w:val="00DC1091"/>
    <w:rsid w:val="00DC155A"/>
    <w:rsid w:val="00DC1713"/>
    <w:rsid w:val="00DC1B89"/>
    <w:rsid w:val="00DC1E5F"/>
    <w:rsid w:val="00DC21DF"/>
    <w:rsid w:val="00DC22A7"/>
    <w:rsid w:val="00DC246E"/>
    <w:rsid w:val="00DC2489"/>
    <w:rsid w:val="00DC298E"/>
    <w:rsid w:val="00DC2A41"/>
    <w:rsid w:val="00DC2DB5"/>
    <w:rsid w:val="00DC2E30"/>
    <w:rsid w:val="00DC2E43"/>
    <w:rsid w:val="00DC2F9A"/>
    <w:rsid w:val="00DC2FA1"/>
    <w:rsid w:val="00DC3097"/>
    <w:rsid w:val="00DC3220"/>
    <w:rsid w:val="00DC35EB"/>
    <w:rsid w:val="00DC3820"/>
    <w:rsid w:val="00DC38D4"/>
    <w:rsid w:val="00DC38F9"/>
    <w:rsid w:val="00DC3963"/>
    <w:rsid w:val="00DC3D54"/>
    <w:rsid w:val="00DC4294"/>
    <w:rsid w:val="00DC42F0"/>
    <w:rsid w:val="00DC4638"/>
    <w:rsid w:val="00DC48DF"/>
    <w:rsid w:val="00DC4EC3"/>
    <w:rsid w:val="00DC4F24"/>
    <w:rsid w:val="00DC505F"/>
    <w:rsid w:val="00DC527E"/>
    <w:rsid w:val="00DC5595"/>
    <w:rsid w:val="00DC55F1"/>
    <w:rsid w:val="00DC5970"/>
    <w:rsid w:val="00DC5AE1"/>
    <w:rsid w:val="00DC60A5"/>
    <w:rsid w:val="00DC614B"/>
    <w:rsid w:val="00DC6253"/>
    <w:rsid w:val="00DC63ED"/>
    <w:rsid w:val="00DC6583"/>
    <w:rsid w:val="00DC683F"/>
    <w:rsid w:val="00DC69F9"/>
    <w:rsid w:val="00DC6AB8"/>
    <w:rsid w:val="00DC6F42"/>
    <w:rsid w:val="00DC7072"/>
    <w:rsid w:val="00DC733B"/>
    <w:rsid w:val="00DC739C"/>
    <w:rsid w:val="00DC781D"/>
    <w:rsid w:val="00DC7F09"/>
    <w:rsid w:val="00DC7F98"/>
    <w:rsid w:val="00DD0477"/>
    <w:rsid w:val="00DD07B4"/>
    <w:rsid w:val="00DD08D7"/>
    <w:rsid w:val="00DD0965"/>
    <w:rsid w:val="00DD0AB1"/>
    <w:rsid w:val="00DD0C73"/>
    <w:rsid w:val="00DD0E60"/>
    <w:rsid w:val="00DD0FAA"/>
    <w:rsid w:val="00DD1691"/>
    <w:rsid w:val="00DD1BDA"/>
    <w:rsid w:val="00DD1CD4"/>
    <w:rsid w:val="00DD1E79"/>
    <w:rsid w:val="00DD2015"/>
    <w:rsid w:val="00DD2327"/>
    <w:rsid w:val="00DD2547"/>
    <w:rsid w:val="00DD2B18"/>
    <w:rsid w:val="00DD2BF7"/>
    <w:rsid w:val="00DD2EC1"/>
    <w:rsid w:val="00DD34D4"/>
    <w:rsid w:val="00DD374C"/>
    <w:rsid w:val="00DD3962"/>
    <w:rsid w:val="00DD3FA7"/>
    <w:rsid w:val="00DD425E"/>
    <w:rsid w:val="00DD4267"/>
    <w:rsid w:val="00DD42A7"/>
    <w:rsid w:val="00DD465F"/>
    <w:rsid w:val="00DD4747"/>
    <w:rsid w:val="00DD53AC"/>
    <w:rsid w:val="00DD545C"/>
    <w:rsid w:val="00DD54F5"/>
    <w:rsid w:val="00DD566E"/>
    <w:rsid w:val="00DD5D88"/>
    <w:rsid w:val="00DD5E5A"/>
    <w:rsid w:val="00DD64B4"/>
    <w:rsid w:val="00DD664C"/>
    <w:rsid w:val="00DD67B6"/>
    <w:rsid w:val="00DD6BBD"/>
    <w:rsid w:val="00DD6D1F"/>
    <w:rsid w:val="00DD6D28"/>
    <w:rsid w:val="00DD6EE1"/>
    <w:rsid w:val="00DD7480"/>
    <w:rsid w:val="00DD76ED"/>
    <w:rsid w:val="00DD788D"/>
    <w:rsid w:val="00DD7991"/>
    <w:rsid w:val="00DD7A03"/>
    <w:rsid w:val="00DD7BB3"/>
    <w:rsid w:val="00DD7BE0"/>
    <w:rsid w:val="00DE006C"/>
    <w:rsid w:val="00DE0098"/>
    <w:rsid w:val="00DE0283"/>
    <w:rsid w:val="00DE0A0D"/>
    <w:rsid w:val="00DE0B7C"/>
    <w:rsid w:val="00DE0EC9"/>
    <w:rsid w:val="00DE1531"/>
    <w:rsid w:val="00DE17DA"/>
    <w:rsid w:val="00DE189B"/>
    <w:rsid w:val="00DE18E1"/>
    <w:rsid w:val="00DE1F42"/>
    <w:rsid w:val="00DE1F67"/>
    <w:rsid w:val="00DE204F"/>
    <w:rsid w:val="00DE2372"/>
    <w:rsid w:val="00DE23AB"/>
    <w:rsid w:val="00DE2B73"/>
    <w:rsid w:val="00DE2EEA"/>
    <w:rsid w:val="00DE365E"/>
    <w:rsid w:val="00DE3728"/>
    <w:rsid w:val="00DE37B1"/>
    <w:rsid w:val="00DE37E6"/>
    <w:rsid w:val="00DE3906"/>
    <w:rsid w:val="00DE3BF6"/>
    <w:rsid w:val="00DE3BFF"/>
    <w:rsid w:val="00DE3DC4"/>
    <w:rsid w:val="00DE3E48"/>
    <w:rsid w:val="00DE45B2"/>
    <w:rsid w:val="00DE45D8"/>
    <w:rsid w:val="00DE47B4"/>
    <w:rsid w:val="00DE498F"/>
    <w:rsid w:val="00DE4A09"/>
    <w:rsid w:val="00DE4C35"/>
    <w:rsid w:val="00DE50BC"/>
    <w:rsid w:val="00DE5300"/>
    <w:rsid w:val="00DE536B"/>
    <w:rsid w:val="00DE561E"/>
    <w:rsid w:val="00DE5787"/>
    <w:rsid w:val="00DE5924"/>
    <w:rsid w:val="00DE5ADD"/>
    <w:rsid w:val="00DE625D"/>
    <w:rsid w:val="00DE6409"/>
    <w:rsid w:val="00DE6492"/>
    <w:rsid w:val="00DE6E06"/>
    <w:rsid w:val="00DE6F2B"/>
    <w:rsid w:val="00DE719E"/>
    <w:rsid w:val="00DE722F"/>
    <w:rsid w:val="00DE7346"/>
    <w:rsid w:val="00DE73B9"/>
    <w:rsid w:val="00DE74E5"/>
    <w:rsid w:val="00DE7730"/>
    <w:rsid w:val="00DE7B57"/>
    <w:rsid w:val="00DE7C00"/>
    <w:rsid w:val="00DE7DB0"/>
    <w:rsid w:val="00DE7DF1"/>
    <w:rsid w:val="00DF0335"/>
    <w:rsid w:val="00DF039D"/>
    <w:rsid w:val="00DF0684"/>
    <w:rsid w:val="00DF0AA2"/>
    <w:rsid w:val="00DF0E4C"/>
    <w:rsid w:val="00DF0F68"/>
    <w:rsid w:val="00DF107A"/>
    <w:rsid w:val="00DF13A0"/>
    <w:rsid w:val="00DF15C1"/>
    <w:rsid w:val="00DF1ADE"/>
    <w:rsid w:val="00DF1BA2"/>
    <w:rsid w:val="00DF1F95"/>
    <w:rsid w:val="00DF1FEF"/>
    <w:rsid w:val="00DF24DA"/>
    <w:rsid w:val="00DF253B"/>
    <w:rsid w:val="00DF273D"/>
    <w:rsid w:val="00DF2780"/>
    <w:rsid w:val="00DF2B48"/>
    <w:rsid w:val="00DF2C55"/>
    <w:rsid w:val="00DF323C"/>
    <w:rsid w:val="00DF334D"/>
    <w:rsid w:val="00DF3420"/>
    <w:rsid w:val="00DF3598"/>
    <w:rsid w:val="00DF35B9"/>
    <w:rsid w:val="00DF368D"/>
    <w:rsid w:val="00DF37F9"/>
    <w:rsid w:val="00DF44E7"/>
    <w:rsid w:val="00DF45E2"/>
    <w:rsid w:val="00DF475A"/>
    <w:rsid w:val="00DF48C0"/>
    <w:rsid w:val="00DF4AA6"/>
    <w:rsid w:val="00DF4BC3"/>
    <w:rsid w:val="00DF5092"/>
    <w:rsid w:val="00DF54AC"/>
    <w:rsid w:val="00DF5528"/>
    <w:rsid w:val="00DF5602"/>
    <w:rsid w:val="00DF5971"/>
    <w:rsid w:val="00DF5A4F"/>
    <w:rsid w:val="00DF622A"/>
    <w:rsid w:val="00DF63C2"/>
    <w:rsid w:val="00DF687A"/>
    <w:rsid w:val="00DF6906"/>
    <w:rsid w:val="00DF6B2D"/>
    <w:rsid w:val="00DF740F"/>
    <w:rsid w:val="00DF7458"/>
    <w:rsid w:val="00DF764C"/>
    <w:rsid w:val="00DF77D0"/>
    <w:rsid w:val="00DF7915"/>
    <w:rsid w:val="00DF7D3D"/>
    <w:rsid w:val="00DF7E1F"/>
    <w:rsid w:val="00E00185"/>
    <w:rsid w:val="00E00614"/>
    <w:rsid w:val="00E00653"/>
    <w:rsid w:val="00E007CE"/>
    <w:rsid w:val="00E009F0"/>
    <w:rsid w:val="00E00DFC"/>
    <w:rsid w:val="00E00EDF"/>
    <w:rsid w:val="00E01A05"/>
    <w:rsid w:val="00E01D1E"/>
    <w:rsid w:val="00E01DB1"/>
    <w:rsid w:val="00E02362"/>
    <w:rsid w:val="00E029C5"/>
    <w:rsid w:val="00E02EC1"/>
    <w:rsid w:val="00E02F48"/>
    <w:rsid w:val="00E03020"/>
    <w:rsid w:val="00E0310A"/>
    <w:rsid w:val="00E03183"/>
    <w:rsid w:val="00E0319B"/>
    <w:rsid w:val="00E03316"/>
    <w:rsid w:val="00E033E3"/>
    <w:rsid w:val="00E0347F"/>
    <w:rsid w:val="00E03730"/>
    <w:rsid w:val="00E03CBA"/>
    <w:rsid w:val="00E0425E"/>
    <w:rsid w:val="00E04399"/>
    <w:rsid w:val="00E044F9"/>
    <w:rsid w:val="00E0457C"/>
    <w:rsid w:val="00E047FC"/>
    <w:rsid w:val="00E04807"/>
    <w:rsid w:val="00E049D1"/>
    <w:rsid w:val="00E05117"/>
    <w:rsid w:val="00E0518E"/>
    <w:rsid w:val="00E054ED"/>
    <w:rsid w:val="00E055B2"/>
    <w:rsid w:val="00E0584D"/>
    <w:rsid w:val="00E059D6"/>
    <w:rsid w:val="00E05C09"/>
    <w:rsid w:val="00E065CF"/>
    <w:rsid w:val="00E0674D"/>
    <w:rsid w:val="00E06D06"/>
    <w:rsid w:val="00E06DC4"/>
    <w:rsid w:val="00E07736"/>
    <w:rsid w:val="00E07804"/>
    <w:rsid w:val="00E07929"/>
    <w:rsid w:val="00E07D0A"/>
    <w:rsid w:val="00E07E21"/>
    <w:rsid w:val="00E07E64"/>
    <w:rsid w:val="00E07F97"/>
    <w:rsid w:val="00E07FB6"/>
    <w:rsid w:val="00E101CD"/>
    <w:rsid w:val="00E10388"/>
    <w:rsid w:val="00E10476"/>
    <w:rsid w:val="00E107C1"/>
    <w:rsid w:val="00E107DD"/>
    <w:rsid w:val="00E10E03"/>
    <w:rsid w:val="00E113AB"/>
    <w:rsid w:val="00E116BB"/>
    <w:rsid w:val="00E119DF"/>
    <w:rsid w:val="00E11A78"/>
    <w:rsid w:val="00E11B3B"/>
    <w:rsid w:val="00E11C9B"/>
    <w:rsid w:val="00E1258C"/>
    <w:rsid w:val="00E12700"/>
    <w:rsid w:val="00E12899"/>
    <w:rsid w:val="00E12A94"/>
    <w:rsid w:val="00E12FFC"/>
    <w:rsid w:val="00E13434"/>
    <w:rsid w:val="00E1344A"/>
    <w:rsid w:val="00E13875"/>
    <w:rsid w:val="00E138DA"/>
    <w:rsid w:val="00E139C8"/>
    <w:rsid w:val="00E13DFA"/>
    <w:rsid w:val="00E13FC7"/>
    <w:rsid w:val="00E13FF9"/>
    <w:rsid w:val="00E1431F"/>
    <w:rsid w:val="00E14759"/>
    <w:rsid w:val="00E1484D"/>
    <w:rsid w:val="00E14A82"/>
    <w:rsid w:val="00E14AED"/>
    <w:rsid w:val="00E14B7E"/>
    <w:rsid w:val="00E14E84"/>
    <w:rsid w:val="00E14F01"/>
    <w:rsid w:val="00E159B8"/>
    <w:rsid w:val="00E15B9E"/>
    <w:rsid w:val="00E15F69"/>
    <w:rsid w:val="00E1603C"/>
    <w:rsid w:val="00E16103"/>
    <w:rsid w:val="00E16377"/>
    <w:rsid w:val="00E16A3D"/>
    <w:rsid w:val="00E16AF0"/>
    <w:rsid w:val="00E16BBE"/>
    <w:rsid w:val="00E16E17"/>
    <w:rsid w:val="00E171BA"/>
    <w:rsid w:val="00E17628"/>
    <w:rsid w:val="00E179ED"/>
    <w:rsid w:val="00E17A0C"/>
    <w:rsid w:val="00E17CE0"/>
    <w:rsid w:val="00E2063A"/>
    <w:rsid w:val="00E20714"/>
    <w:rsid w:val="00E20E16"/>
    <w:rsid w:val="00E20F51"/>
    <w:rsid w:val="00E20FEF"/>
    <w:rsid w:val="00E21062"/>
    <w:rsid w:val="00E2165F"/>
    <w:rsid w:val="00E21670"/>
    <w:rsid w:val="00E216E0"/>
    <w:rsid w:val="00E2188E"/>
    <w:rsid w:val="00E22208"/>
    <w:rsid w:val="00E22256"/>
    <w:rsid w:val="00E223E6"/>
    <w:rsid w:val="00E225D5"/>
    <w:rsid w:val="00E22734"/>
    <w:rsid w:val="00E22760"/>
    <w:rsid w:val="00E22838"/>
    <w:rsid w:val="00E22AA0"/>
    <w:rsid w:val="00E23455"/>
    <w:rsid w:val="00E24119"/>
    <w:rsid w:val="00E2438C"/>
    <w:rsid w:val="00E244AE"/>
    <w:rsid w:val="00E2498C"/>
    <w:rsid w:val="00E24B32"/>
    <w:rsid w:val="00E24C20"/>
    <w:rsid w:val="00E252A3"/>
    <w:rsid w:val="00E25530"/>
    <w:rsid w:val="00E25968"/>
    <w:rsid w:val="00E25C98"/>
    <w:rsid w:val="00E25D00"/>
    <w:rsid w:val="00E25FFE"/>
    <w:rsid w:val="00E260A0"/>
    <w:rsid w:val="00E261B4"/>
    <w:rsid w:val="00E2681C"/>
    <w:rsid w:val="00E26A03"/>
    <w:rsid w:val="00E26D20"/>
    <w:rsid w:val="00E26E3B"/>
    <w:rsid w:val="00E277B6"/>
    <w:rsid w:val="00E27BB5"/>
    <w:rsid w:val="00E27BD9"/>
    <w:rsid w:val="00E27D3C"/>
    <w:rsid w:val="00E27E45"/>
    <w:rsid w:val="00E27FE2"/>
    <w:rsid w:val="00E3001E"/>
    <w:rsid w:val="00E303DE"/>
    <w:rsid w:val="00E30AE5"/>
    <w:rsid w:val="00E30AF1"/>
    <w:rsid w:val="00E30B48"/>
    <w:rsid w:val="00E30B79"/>
    <w:rsid w:val="00E30DD7"/>
    <w:rsid w:val="00E30E76"/>
    <w:rsid w:val="00E31926"/>
    <w:rsid w:val="00E31AD6"/>
    <w:rsid w:val="00E31B70"/>
    <w:rsid w:val="00E31D34"/>
    <w:rsid w:val="00E32390"/>
    <w:rsid w:val="00E32440"/>
    <w:rsid w:val="00E32572"/>
    <w:rsid w:val="00E325B7"/>
    <w:rsid w:val="00E3262A"/>
    <w:rsid w:val="00E32CAE"/>
    <w:rsid w:val="00E32E73"/>
    <w:rsid w:val="00E3349E"/>
    <w:rsid w:val="00E334D8"/>
    <w:rsid w:val="00E33593"/>
    <w:rsid w:val="00E33652"/>
    <w:rsid w:val="00E336A9"/>
    <w:rsid w:val="00E336C8"/>
    <w:rsid w:val="00E337C4"/>
    <w:rsid w:val="00E33A82"/>
    <w:rsid w:val="00E33C09"/>
    <w:rsid w:val="00E33CC8"/>
    <w:rsid w:val="00E33DA1"/>
    <w:rsid w:val="00E33DAC"/>
    <w:rsid w:val="00E344BC"/>
    <w:rsid w:val="00E34D63"/>
    <w:rsid w:val="00E34F54"/>
    <w:rsid w:val="00E35196"/>
    <w:rsid w:val="00E35571"/>
    <w:rsid w:val="00E35635"/>
    <w:rsid w:val="00E359F7"/>
    <w:rsid w:val="00E35FD0"/>
    <w:rsid w:val="00E35FED"/>
    <w:rsid w:val="00E36345"/>
    <w:rsid w:val="00E36822"/>
    <w:rsid w:val="00E36834"/>
    <w:rsid w:val="00E36AA1"/>
    <w:rsid w:val="00E36F46"/>
    <w:rsid w:val="00E36F69"/>
    <w:rsid w:val="00E376A1"/>
    <w:rsid w:val="00E376FC"/>
    <w:rsid w:val="00E37731"/>
    <w:rsid w:val="00E3796B"/>
    <w:rsid w:val="00E37978"/>
    <w:rsid w:val="00E37B27"/>
    <w:rsid w:val="00E4039E"/>
    <w:rsid w:val="00E40855"/>
    <w:rsid w:val="00E408D2"/>
    <w:rsid w:val="00E40952"/>
    <w:rsid w:val="00E40DBA"/>
    <w:rsid w:val="00E410C8"/>
    <w:rsid w:val="00E41157"/>
    <w:rsid w:val="00E41173"/>
    <w:rsid w:val="00E411BB"/>
    <w:rsid w:val="00E413E5"/>
    <w:rsid w:val="00E4148B"/>
    <w:rsid w:val="00E4157E"/>
    <w:rsid w:val="00E41810"/>
    <w:rsid w:val="00E41B9B"/>
    <w:rsid w:val="00E41E9F"/>
    <w:rsid w:val="00E41F4E"/>
    <w:rsid w:val="00E42111"/>
    <w:rsid w:val="00E424C6"/>
    <w:rsid w:val="00E42525"/>
    <w:rsid w:val="00E425E6"/>
    <w:rsid w:val="00E42611"/>
    <w:rsid w:val="00E428D9"/>
    <w:rsid w:val="00E42FF0"/>
    <w:rsid w:val="00E4308A"/>
    <w:rsid w:val="00E43327"/>
    <w:rsid w:val="00E43696"/>
    <w:rsid w:val="00E43743"/>
    <w:rsid w:val="00E43CBE"/>
    <w:rsid w:val="00E43E9E"/>
    <w:rsid w:val="00E442AB"/>
    <w:rsid w:val="00E44394"/>
    <w:rsid w:val="00E4442C"/>
    <w:rsid w:val="00E44544"/>
    <w:rsid w:val="00E44946"/>
    <w:rsid w:val="00E44B91"/>
    <w:rsid w:val="00E44BA3"/>
    <w:rsid w:val="00E4530E"/>
    <w:rsid w:val="00E4538A"/>
    <w:rsid w:val="00E4570B"/>
    <w:rsid w:val="00E45A54"/>
    <w:rsid w:val="00E45B28"/>
    <w:rsid w:val="00E45D7B"/>
    <w:rsid w:val="00E461E7"/>
    <w:rsid w:val="00E4644A"/>
    <w:rsid w:val="00E469EA"/>
    <w:rsid w:val="00E46E72"/>
    <w:rsid w:val="00E47339"/>
    <w:rsid w:val="00E47452"/>
    <w:rsid w:val="00E5065C"/>
    <w:rsid w:val="00E50980"/>
    <w:rsid w:val="00E50F6D"/>
    <w:rsid w:val="00E50F92"/>
    <w:rsid w:val="00E51078"/>
    <w:rsid w:val="00E5152C"/>
    <w:rsid w:val="00E5177F"/>
    <w:rsid w:val="00E51947"/>
    <w:rsid w:val="00E519B8"/>
    <w:rsid w:val="00E51B10"/>
    <w:rsid w:val="00E51F9F"/>
    <w:rsid w:val="00E5213D"/>
    <w:rsid w:val="00E52611"/>
    <w:rsid w:val="00E5272D"/>
    <w:rsid w:val="00E528FD"/>
    <w:rsid w:val="00E52F44"/>
    <w:rsid w:val="00E5309C"/>
    <w:rsid w:val="00E53275"/>
    <w:rsid w:val="00E53969"/>
    <w:rsid w:val="00E53AB1"/>
    <w:rsid w:val="00E53B9F"/>
    <w:rsid w:val="00E54058"/>
    <w:rsid w:val="00E540CC"/>
    <w:rsid w:val="00E542F2"/>
    <w:rsid w:val="00E5464F"/>
    <w:rsid w:val="00E5473C"/>
    <w:rsid w:val="00E5490B"/>
    <w:rsid w:val="00E54E89"/>
    <w:rsid w:val="00E55041"/>
    <w:rsid w:val="00E5538D"/>
    <w:rsid w:val="00E55585"/>
    <w:rsid w:val="00E557A9"/>
    <w:rsid w:val="00E557D7"/>
    <w:rsid w:val="00E55D43"/>
    <w:rsid w:val="00E5640F"/>
    <w:rsid w:val="00E565D7"/>
    <w:rsid w:val="00E569D3"/>
    <w:rsid w:val="00E56E9B"/>
    <w:rsid w:val="00E56ED0"/>
    <w:rsid w:val="00E56F46"/>
    <w:rsid w:val="00E57101"/>
    <w:rsid w:val="00E57129"/>
    <w:rsid w:val="00E574AD"/>
    <w:rsid w:val="00E57B21"/>
    <w:rsid w:val="00E57CB1"/>
    <w:rsid w:val="00E57FF1"/>
    <w:rsid w:val="00E6001A"/>
    <w:rsid w:val="00E601F4"/>
    <w:rsid w:val="00E603C6"/>
    <w:rsid w:val="00E603E3"/>
    <w:rsid w:val="00E605F9"/>
    <w:rsid w:val="00E60785"/>
    <w:rsid w:val="00E60E52"/>
    <w:rsid w:val="00E614CD"/>
    <w:rsid w:val="00E6158C"/>
    <w:rsid w:val="00E61B32"/>
    <w:rsid w:val="00E61D85"/>
    <w:rsid w:val="00E61DA3"/>
    <w:rsid w:val="00E61FD5"/>
    <w:rsid w:val="00E62055"/>
    <w:rsid w:val="00E62203"/>
    <w:rsid w:val="00E622F9"/>
    <w:rsid w:val="00E62697"/>
    <w:rsid w:val="00E6271B"/>
    <w:rsid w:val="00E62A00"/>
    <w:rsid w:val="00E62B77"/>
    <w:rsid w:val="00E62D4F"/>
    <w:rsid w:val="00E63136"/>
    <w:rsid w:val="00E63232"/>
    <w:rsid w:val="00E63A2C"/>
    <w:rsid w:val="00E63B13"/>
    <w:rsid w:val="00E63BC8"/>
    <w:rsid w:val="00E63D5A"/>
    <w:rsid w:val="00E63D9C"/>
    <w:rsid w:val="00E6410F"/>
    <w:rsid w:val="00E64137"/>
    <w:rsid w:val="00E6415C"/>
    <w:rsid w:val="00E643CF"/>
    <w:rsid w:val="00E643EF"/>
    <w:rsid w:val="00E64638"/>
    <w:rsid w:val="00E6475E"/>
    <w:rsid w:val="00E64C7E"/>
    <w:rsid w:val="00E64CEB"/>
    <w:rsid w:val="00E64F4A"/>
    <w:rsid w:val="00E65209"/>
    <w:rsid w:val="00E65278"/>
    <w:rsid w:val="00E65438"/>
    <w:rsid w:val="00E6547B"/>
    <w:rsid w:val="00E656C3"/>
    <w:rsid w:val="00E65804"/>
    <w:rsid w:val="00E65B95"/>
    <w:rsid w:val="00E65C02"/>
    <w:rsid w:val="00E65D93"/>
    <w:rsid w:val="00E66158"/>
    <w:rsid w:val="00E666CB"/>
    <w:rsid w:val="00E66CC7"/>
    <w:rsid w:val="00E673C0"/>
    <w:rsid w:val="00E679EC"/>
    <w:rsid w:val="00E679FB"/>
    <w:rsid w:val="00E67DAD"/>
    <w:rsid w:val="00E67E58"/>
    <w:rsid w:val="00E67F34"/>
    <w:rsid w:val="00E70131"/>
    <w:rsid w:val="00E702AF"/>
    <w:rsid w:val="00E703E6"/>
    <w:rsid w:val="00E706D6"/>
    <w:rsid w:val="00E70759"/>
    <w:rsid w:val="00E707E5"/>
    <w:rsid w:val="00E7082B"/>
    <w:rsid w:val="00E70A6E"/>
    <w:rsid w:val="00E70ADB"/>
    <w:rsid w:val="00E70B5F"/>
    <w:rsid w:val="00E70CEC"/>
    <w:rsid w:val="00E70DAF"/>
    <w:rsid w:val="00E7149E"/>
    <w:rsid w:val="00E714F6"/>
    <w:rsid w:val="00E715C8"/>
    <w:rsid w:val="00E71664"/>
    <w:rsid w:val="00E71AE0"/>
    <w:rsid w:val="00E71ECC"/>
    <w:rsid w:val="00E71EEF"/>
    <w:rsid w:val="00E72064"/>
    <w:rsid w:val="00E721EB"/>
    <w:rsid w:val="00E726A7"/>
    <w:rsid w:val="00E729CB"/>
    <w:rsid w:val="00E72B5D"/>
    <w:rsid w:val="00E72CA6"/>
    <w:rsid w:val="00E72DAE"/>
    <w:rsid w:val="00E73019"/>
    <w:rsid w:val="00E73428"/>
    <w:rsid w:val="00E7389F"/>
    <w:rsid w:val="00E73E1A"/>
    <w:rsid w:val="00E73E22"/>
    <w:rsid w:val="00E73EB7"/>
    <w:rsid w:val="00E745A7"/>
    <w:rsid w:val="00E746BE"/>
    <w:rsid w:val="00E74A05"/>
    <w:rsid w:val="00E74BB8"/>
    <w:rsid w:val="00E74CCC"/>
    <w:rsid w:val="00E750F6"/>
    <w:rsid w:val="00E75CA9"/>
    <w:rsid w:val="00E760A3"/>
    <w:rsid w:val="00E76435"/>
    <w:rsid w:val="00E76482"/>
    <w:rsid w:val="00E765EE"/>
    <w:rsid w:val="00E766CE"/>
    <w:rsid w:val="00E7679D"/>
    <w:rsid w:val="00E76A97"/>
    <w:rsid w:val="00E76FB1"/>
    <w:rsid w:val="00E77075"/>
    <w:rsid w:val="00E773CC"/>
    <w:rsid w:val="00E77532"/>
    <w:rsid w:val="00E77660"/>
    <w:rsid w:val="00E77C48"/>
    <w:rsid w:val="00E77F93"/>
    <w:rsid w:val="00E802E0"/>
    <w:rsid w:val="00E8039F"/>
    <w:rsid w:val="00E80A31"/>
    <w:rsid w:val="00E81361"/>
    <w:rsid w:val="00E814AE"/>
    <w:rsid w:val="00E817F5"/>
    <w:rsid w:val="00E818DF"/>
    <w:rsid w:val="00E81B7C"/>
    <w:rsid w:val="00E81FE3"/>
    <w:rsid w:val="00E82489"/>
    <w:rsid w:val="00E82547"/>
    <w:rsid w:val="00E826F2"/>
    <w:rsid w:val="00E82AA8"/>
    <w:rsid w:val="00E833EE"/>
    <w:rsid w:val="00E834BB"/>
    <w:rsid w:val="00E837A2"/>
    <w:rsid w:val="00E83AA1"/>
    <w:rsid w:val="00E83E27"/>
    <w:rsid w:val="00E841A6"/>
    <w:rsid w:val="00E84363"/>
    <w:rsid w:val="00E844D0"/>
    <w:rsid w:val="00E85013"/>
    <w:rsid w:val="00E851FA"/>
    <w:rsid w:val="00E852F8"/>
    <w:rsid w:val="00E85595"/>
    <w:rsid w:val="00E85920"/>
    <w:rsid w:val="00E85E33"/>
    <w:rsid w:val="00E860A2"/>
    <w:rsid w:val="00E8641A"/>
    <w:rsid w:val="00E86573"/>
    <w:rsid w:val="00E866A0"/>
    <w:rsid w:val="00E86A3B"/>
    <w:rsid w:val="00E86E24"/>
    <w:rsid w:val="00E86F0A"/>
    <w:rsid w:val="00E86FE9"/>
    <w:rsid w:val="00E8769A"/>
    <w:rsid w:val="00E877A2"/>
    <w:rsid w:val="00E87ACF"/>
    <w:rsid w:val="00E87B23"/>
    <w:rsid w:val="00E87D54"/>
    <w:rsid w:val="00E90309"/>
    <w:rsid w:val="00E90398"/>
    <w:rsid w:val="00E9041E"/>
    <w:rsid w:val="00E90A6D"/>
    <w:rsid w:val="00E90B57"/>
    <w:rsid w:val="00E90C37"/>
    <w:rsid w:val="00E90DC0"/>
    <w:rsid w:val="00E90E18"/>
    <w:rsid w:val="00E90F97"/>
    <w:rsid w:val="00E91032"/>
    <w:rsid w:val="00E91397"/>
    <w:rsid w:val="00E9153E"/>
    <w:rsid w:val="00E9172E"/>
    <w:rsid w:val="00E91945"/>
    <w:rsid w:val="00E91986"/>
    <w:rsid w:val="00E91E00"/>
    <w:rsid w:val="00E91E70"/>
    <w:rsid w:val="00E92643"/>
    <w:rsid w:val="00E92867"/>
    <w:rsid w:val="00E92E12"/>
    <w:rsid w:val="00E92EC3"/>
    <w:rsid w:val="00E92F23"/>
    <w:rsid w:val="00E93148"/>
    <w:rsid w:val="00E93611"/>
    <w:rsid w:val="00E939E7"/>
    <w:rsid w:val="00E93A37"/>
    <w:rsid w:val="00E93B04"/>
    <w:rsid w:val="00E93B26"/>
    <w:rsid w:val="00E93C68"/>
    <w:rsid w:val="00E93D14"/>
    <w:rsid w:val="00E93DB1"/>
    <w:rsid w:val="00E94214"/>
    <w:rsid w:val="00E9452D"/>
    <w:rsid w:val="00E945F3"/>
    <w:rsid w:val="00E94EA2"/>
    <w:rsid w:val="00E94F5F"/>
    <w:rsid w:val="00E950BF"/>
    <w:rsid w:val="00E95361"/>
    <w:rsid w:val="00E9536E"/>
    <w:rsid w:val="00E959AA"/>
    <w:rsid w:val="00E95CDB"/>
    <w:rsid w:val="00E95DC3"/>
    <w:rsid w:val="00E963B4"/>
    <w:rsid w:val="00E9658B"/>
    <w:rsid w:val="00E9686D"/>
    <w:rsid w:val="00E96879"/>
    <w:rsid w:val="00E968AF"/>
    <w:rsid w:val="00E96A83"/>
    <w:rsid w:val="00E96DBF"/>
    <w:rsid w:val="00E96EC0"/>
    <w:rsid w:val="00E96EDC"/>
    <w:rsid w:val="00E972D5"/>
    <w:rsid w:val="00E979D5"/>
    <w:rsid w:val="00E97BA7"/>
    <w:rsid w:val="00E97C5D"/>
    <w:rsid w:val="00E97F45"/>
    <w:rsid w:val="00EA06F2"/>
    <w:rsid w:val="00EA0C80"/>
    <w:rsid w:val="00EA0D2C"/>
    <w:rsid w:val="00EA1053"/>
    <w:rsid w:val="00EA14A4"/>
    <w:rsid w:val="00EA1618"/>
    <w:rsid w:val="00EA16C0"/>
    <w:rsid w:val="00EA177A"/>
    <w:rsid w:val="00EA2003"/>
    <w:rsid w:val="00EA20FC"/>
    <w:rsid w:val="00EA251C"/>
    <w:rsid w:val="00EA27CD"/>
    <w:rsid w:val="00EA2D8E"/>
    <w:rsid w:val="00EA30B3"/>
    <w:rsid w:val="00EA3733"/>
    <w:rsid w:val="00EA39D7"/>
    <w:rsid w:val="00EA3AA8"/>
    <w:rsid w:val="00EA3B94"/>
    <w:rsid w:val="00EA3BC5"/>
    <w:rsid w:val="00EA3E64"/>
    <w:rsid w:val="00EA4398"/>
    <w:rsid w:val="00EA470A"/>
    <w:rsid w:val="00EA475A"/>
    <w:rsid w:val="00EA47EC"/>
    <w:rsid w:val="00EA48A4"/>
    <w:rsid w:val="00EA5618"/>
    <w:rsid w:val="00EA561B"/>
    <w:rsid w:val="00EA5A72"/>
    <w:rsid w:val="00EA5C31"/>
    <w:rsid w:val="00EA60EA"/>
    <w:rsid w:val="00EA69D5"/>
    <w:rsid w:val="00EA6A6A"/>
    <w:rsid w:val="00EA6BBE"/>
    <w:rsid w:val="00EA7098"/>
    <w:rsid w:val="00EA735C"/>
    <w:rsid w:val="00EA7969"/>
    <w:rsid w:val="00EA7A19"/>
    <w:rsid w:val="00EA7B4A"/>
    <w:rsid w:val="00EB02BF"/>
    <w:rsid w:val="00EB049E"/>
    <w:rsid w:val="00EB0588"/>
    <w:rsid w:val="00EB081D"/>
    <w:rsid w:val="00EB1140"/>
    <w:rsid w:val="00EB13DF"/>
    <w:rsid w:val="00EB1644"/>
    <w:rsid w:val="00EB16BA"/>
    <w:rsid w:val="00EB1967"/>
    <w:rsid w:val="00EB1B08"/>
    <w:rsid w:val="00EB1BD1"/>
    <w:rsid w:val="00EB2150"/>
    <w:rsid w:val="00EB21FB"/>
    <w:rsid w:val="00EB229C"/>
    <w:rsid w:val="00EB231A"/>
    <w:rsid w:val="00EB2441"/>
    <w:rsid w:val="00EB289B"/>
    <w:rsid w:val="00EB28A4"/>
    <w:rsid w:val="00EB29E1"/>
    <w:rsid w:val="00EB2E73"/>
    <w:rsid w:val="00EB30FD"/>
    <w:rsid w:val="00EB3104"/>
    <w:rsid w:val="00EB3654"/>
    <w:rsid w:val="00EB3B67"/>
    <w:rsid w:val="00EB3B82"/>
    <w:rsid w:val="00EB3C1B"/>
    <w:rsid w:val="00EB3E3F"/>
    <w:rsid w:val="00EB3FE9"/>
    <w:rsid w:val="00EB451B"/>
    <w:rsid w:val="00EB4577"/>
    <w:rsid w:val="00EB4B0F"/>
    <w:rsid w:val="00EB4F15"/>
    <w:rsid w:val="00EB52A9"/>
    <w:rsid w:val="00EB55B9"/>
    <w:rsid w:val="00EB5929"/>
    <w:rsid w:val="00EB5B66"/>
    <w:rsid w:val="00EB5BDD"/>
    <w:rsid w:val="00EB5D81"/>
    <w:rsid w:val="00EB5E92"/>
    <w:rsid w:val="00EB5F46"/>
    <w:rsid w:val="00EB634F"/>
    <w:rsid w:val="00EB642F"/>
    <w:rsid w:val="00EB6709"/>
    <w:rsid w:val="00EB6DF2"/>
    <w:rsid w:val="00EB72D5"/>
    <w:rsid w:val="00EB773E"/>
    <w:rsid w:val="00EB7D39"/>
    <w:rsid w:val="00EC0425"/>
    <w:rsid w:val="00EC054D"/>
    <w:rsid w:val="00EC0586"/>
    <w:rsid w:val="00EC0809"/>
    <w:rsid w:val="00EC09E1"/>
    <w:rsid w:val="00EC0AEA"/>
    <w:rsid w:val="00EC11F9"/>
    <w:rsid w:val="00EC16CC"/>
    <w:rsid w:val="00EC1AC6"/>
    <w:rsid w:val="00EC2201"/>
    <w:rsid w:val="00EC258D"/>
    <w:rsid w:val="00EC27BD"/>
    <w:rsid w:val="00EC2A5C"/>
    <w:rsid w:val="00EC2C06"/>
    <w:rsid w:val="00EC2C59"/>
    <w:rsid w:val="00EC2F3A"/>
    <w:rsid w:val="00EC32F2"/>
    <w:rsid w:val="00EC3409"/>
    <w:rsid w:val="00EC3535"/>
    <w:rsid w:val="00EC3A08"/>
    <w:rsid w:val="00EC3D6A"/>
    <w:rsid w:val="00EC3E5B"/>
    <w:rsid w:val="00EC40B2"/>
    <w:rsid w:val="00EC4101"/>
    <w:rsid w:val="00EC415F"/>
    <w:rsid w:val="00EC447B"/>
    <w:rsid w:val="00EC46C3"/>
    <w:rsid w:val="00EC4AEC"/>
    <w:rsid w:val="00EC4B5E"/>
    <w:rsid w:val="00EC4EED"/>
    <w:rsid w:val="00EC4F85"/>
    <w:rsid w:val="00EC4FE3"/>
    <w:rsid w:val="00EC502D"/>
    <w:rsid w:val="00EC512D"/>
    <w:rsid w:val="00EC57E3"/>
    <w:rsid w:val="00EC604A"/>
    <w:rsid w:val="00EC62FB"/>
    <w:rsid w:val="00EC6421"/>
    <w:rsid w:val="00EC64BE"/>
    <w:rsid w:val="00EC691B"/>
    <w:rsid w:val="00EC6A69"/>
    <w:rsid w:val="00EC6CC7"/>
    <w:rsid w:val="00EC76C6"/>
    <w:rsid w:val="00EC77CE"/>
    <w:rsid w:val="00EC7A9B"/>
    <w:rsid w:val="00EC7E96"/>
    <w:rsid w:val="00ED0170"/>
    <w:rsid w:val="00ED033D"/>
    <w:rsid w:val="00ED0A9C"/>
    <w:rsid w:val="00ED0EC9"/>
    <w:rsid w:val="00ED104C"/>
    <w:rsid w:val="00ED175B"/>
    <w:rsid w:val="00ED1C38"/>
    <w:rsid w:val="00ED1C96"/>
    <w:rsid w:val="00ED1E03"/>
    <w:rsid w:val="00ED1EAB"/>
    <w:rsid w:val="00ED20FA"/>
    <w:rsid w:val="00ED2291"/>
    <w:rsid w:val="00ED2B4C"/>
    <w:rsid w:val="00ED2D17"/>
    <w:rsid w:val="00ED2D48"/>
    <w:rsid w:val="00ED2D50"/>
    <w:rsid w:val="00ED2D7A"/>
    <w:rsid w:val="00ED2E95"/>
    <w:rsid w:val="00ED2FB5"/>
    <w:rsid w:val="00ED3383"/>
    <w:rsid w:val="00ED3437"/>
    <w:rsid w:val="00ED3581"/>
    <w:rsid w:val="00ED3717"/>
    <w:rsid w:val="00ED38FE"/>
    <w:rsid w:val="00ED3FCA"/>
    <w:rsid w:val="00ED415E"/>
    <w:rsid w:val="00ED4471"/>
    <w:rsid w:val="00ED4538"/>
    <w:rsid w:val="00ED46DF"/>
    <w:rsid w:val="00ED4A44"/>
    <w:rsid w:val="00ED4BF1"/>
    <w:rsid w:val="00ED4D15"/>
    <w:rsid w:val="00ED518D"/>
    <w:rsid w:val="00ED5372"/>
    <w:rsid w:val="00ED5744"/>
    <w:rsid w:val="00ED5A04"/>
    <w:rsid w:val="00ED5DB3"/>
    <w:rsid w:val="00ED5F63"/>
    <w:rsid w:val="00ED60AB"/>
    <w:rsid w:val="00ED62FA"/>
    <w:rsid w:val="00ED68F4"/>
    <w:rsid w:val="00ED6A26"/>
    <w:rsid w:val="00ED705A"/>
    <w:rsid w:val="00ED72BB"/>
    <w:rsid w:val="00ED72E8"/>
    <w:rsid w:val="00ED7459"/>
    <w:rsid w:val="00ED7539"/>
    <w:rsid w:val="00ED790A"/>
    <w:rsid w:val="00ED7A8F"/>
    <w:rsid w:val="00ED7BE7"/>
    <w:rsid w:val="00ED7EA1"/>
    <w:rsid w:val="00ED7F5B"/>
    <w:rsid w:val="00EE0070"/>
    <w:rsid w:val="00EE01B1"/>
    <w:rsid w:val="00EE02CF"/>
    <w:rsid w:val="00EE04C4"/>
    <w:rsid w:val="00EE1A4F"/>
    <w:rsid w:val="00EE215A"/>
    <w:rsid w:val="00EE2751"/>
    <w:rsid w:val="00EE2CA3"/>
    <w:rsid w:val="00EE2D4C"/>
    <w:rsid w:val="00EE3681"/>
    <w:rsid w:val="00EE3821"/>
    <w:rsid w:val="00EE3AC7"/>
    <w:rsid w:val="00EE4435"/>
    <w:rsid w:val="00EE44C3"/>
    <w:rsid w:val="00EE450A"/>
    <w:rsid w:val="00EE468B"/>
    <w:rsid w:val="00EE46E6"/>
    <w:rsid w:val="00EE4908"/>
    <w:rsid w:val="00EE4B50"/>
    <w:rsid w:val="00EE4DCD"/>
    <w:rsid w:val="00EE5383"/>
    <w:rsid w:val="00EE53C5"/>
    <w:rsid w:val="00EE55AB"/>
    <w:rsid w:val="00EE5663"/>
    <w:rsid w:val="00EE572F"/>
    <w:rsid w:val="00EE5AEA"/>
    <w:rsid w:val="00EE6086"/>
    <w:rsid w:val="00EE631B"/>
    <w:rsid w:val="00EE6963"/>
    <w:rsid w:val="00EE6A12"/>
    <w:rsid w:val="00EE6A82"/>
    <w:rsid w:val="00EE6F14"/>
    <w:rsid w:val="00EE7021"/>
    <w:rsid w:val="00EE717F"/>
    <w:rsid w:val="00EE74F2"/>
    <w:rsid w:val="00EE7C02"/>
    <w:rsid w:val="00EF0078"/>
    <w:rsid w:val="00EF046D"/>
    <w:rsid w:val="00EF05B1"/>
    <w:rsid w:val="00EF05E1"/>
    <w:rsid w:val="00EF079C"/>
    <w:rsid w:val="00EF0878"/>
    <w:rsid w:val="00EF08F4"/>
    <w:rsid w:val="00EF0A04"/>
    <w:rsid w:val="00EF0E0F"/>
    <w:rsid w:val="00EF2065"/>
    <w:rsid w:val="00EF24BC"/>
    <w:rsid w:val="00EF29A3"/>
    <w:rsid w:val="00EF2AF1"/>
    <w:rsid w:val="00EF2D5B"/>
    <w:rsid w:val="00EF32AC"/>
    <w:rsid w:val="00EF36DC"/>
    <w:rsid w:val="00EF36F6"/>
    <w:rsid w:val="00EF4239"/>
    <w:rsid w:val="00EF44D5"/>
    <w:rsid w:val="00EF4C15"/>
    <w:rsid w:val="00EF4D40"/>
    <w:rsid w:val="00EF5260"/>
    <w:rsid w:val="00EF53BF"/>
    <w:rsid w:val="00EF572F"/>
    <w:rsid w:val="00EF5B6B"/>
    <w:rsid w:val="00EF5CB8"/>
    <w:rsid w:val="00EF5FCB"/>
    <w:rsid w:val="00EF6197"/>
    <w:rsid w:val="00EF6422"/>
    <w:rsid w:val="00EF6478"/>
    <w:rsid w:val="00EF65EE"/>
    <w:rsid w:val="00EF6684"/>
    <w:rsid w:val="00EF6D0E"/>
    <w:rsid w:val="00EF6DD0"/>
    <w:rsid w:val="00EF6DE9"/>
    <w:rsid w:val="00EF6F2B"/>
    <w:rsid w:val="00EF7167"/>
    <w:rsid w:val="00EF7261"/>
    <w:rsid w:val="00EF7C88"/>
    <w:rsid w:val="00F00225"/>
    <w:rsid w:val="00F0028F"/>
    <w:rsid w:val="00F00844"/>
    <w:rsid w:val="00F00A13"/>
    <w:rsid w:val="00F00BED"/>
    <w:rsid w:val="00F00DB7"/>
    <w:rsid w:val="00F010B3"/>
    <w:rsid w:val="00F0120A"/>
    <w:rsid w:val="00F0136A"/>
    <w:rsid w:val="00F01E60"/>
    <w:rsid w:val="00F021FF"/>
    <w:rsid w:val="00F0278D"/>
    <w:rsid w:val="00F0294E"/>
    <w:rsid w:val="00F029EA"/>
    <w:rsid w:val="00F02D18"/>
    <w:rsid w:val="00F02D93"/>
    <w:rsid w:val="00F02F83"/>
    <w:rsid w:val="00F02FBB"/>
    <w:rsid w:val="00F03562"/>
    <w:rsid w:val="00F037E7"/>
    <w:rsid w:val="00F039CC"/>
    <w:rsid w:val="00F03A85"/>
    <w:rsid w:val="00F03EA1"/>
    <w:rsid w:val="00F03F6E"/>
    <w:rsid w:val="00F0409E"/>
    <w:rsid w:val="00F04654"/>
    <w:rsid w:val="00F046EB"/>
    <w:rsid w:val="00F048A4"/>
    <w:rsid w:val="00F04A47"/>
    <w:rsid w:val="00F04D28"/>
    <w:rsid w:val="00F04D95"/>
    <w:rsid w:val="00F050A8"/>
    <w:rsid w:val="00F05373"/>
    <w:rsid w:val="00F053AD"/>
    <w:rsid w:val="00F05B3F"/>
    <w:rsid w:val="00F05B90"/>
    <w:rsid w:val="00F05CB9"/>
    <w:rsid w:val="00F05F27"/>
    <w:rsid w:val="00F06367"/>
    <w:rsid w:val="00F06470"/>
    <w:rsid w:val="00F06B22"/>
    <w:rsid w:val="00F06F6E"/>
    <w:rsid w:val="00F06FA9"/>
    <w:rsid w:val="00F070AD"/>
    <w:rsid w:val="00F0727D"/>
    <w:rsid w:val="00F0771D"/>
    <w:rsid w:val="00F07B30"/>
    <w:rsid w:val="00F102E0"/>
    <w:rsid w:val="00F1098A"/>
    <w:rsid w:val="00F10A6E"/>
    <w:rsid w:val="00F10C54"/>
    <w:rsid w:val="00F10E1C"/>
    <w:rsid w:val="00F10E70"/>
    <w:rsid w:val="00F110F8"/>
    <w:rsid w:val="00F1133B"/>
    <w:rsid w:val="00F114F6"/>
    <w:rsid w:val="00F116BD"/>
    <w:rsid w:val="00F11B87"/>
    <w:rsid w:val="00F11E94"/>
    <w:rsid w:val="00F11FBC"/>
    <w:rsid w:val="00F120E5"/>
    <w:rsid w:val="00F12272"/>
    <w:rsid w:val="00F123B8"/>
    <w:rsid w:val="00F12D1B"/>
    <w:rsid w:val="00F12E34"/>
    <w:rsid w:val="00F12E8A"/>
    <w:rsid w:val="00F12F69"/>
    <w:rsid w:val="00F13185"/>
    <w:rsid w:val="00F13B23"/>
    <w:rsid w:val="00F13C6D"/>
    <w:rsid w:val="00F13F2E"/>
    <w:rsid w:val="00F1477C"/>
    <w:rsid w:val="00F14793"/>
    <w:rsid w:val="00F149DD"/>
    <w:rsid w:val="00F14C14"/>
    <w:rsid w:val="00F14C9A"/>
    <w:rsid w:val="00F14E8A"/>
    <w:rsid w:val="00F1562F"/>
    <w:rsid w:val="00F15632"/>
    <w:rsid w:val="00F1586F"/>
    <w:rsid w:val="00F15C4B"/>
    <w:rsid w:val="00F15EE4"/>
    <w:rsid w:val="00F15FCE"/>
    <w:rsid w:val="00F1617E"/>
    <w:rsid w:val="00F16544"/>
    <w:rsid w:val="00F16CDF"/>
    <w:rsid w:val="00F16DE9"/>
    <w:rsid w:val="00F16DF2"/>
    <w:rsid w:val="00F16F23"/>
    <w:rsid w:val="00F17089"/>
    <w:rsid w:val="00F173FE"/>
    <w:rsid w:val="00F17490"/>
    <w:rsid w:val="00F17A3C"/>
    <w:rsid w:val="00F17C4C"/>
    <w:rsid w:val="00F17DB4"/>
    <w:rsid w:val="00F17DFB"/>
    <w:rsid w:val="00F17EA9"/>
    <w:rsid w:val="00F2041C"/>
    <w:rsid w:val="00F2072B"/>
    <w:rsid w:val="00F20929"/>
    <w:rsid w:val="00F20AFD"/>
    <w:rsid w:val="00F20BCF"/>
    <w:rsid w:val="00F20BEC"/>
    <w:rsid w:val="00F20C24"/>
    <w:rsid w:val="00F2105B"/>
    <w:rsid w:val="00F21070"/>
    <w:rsid w:val="00F21080"/>
    <w:rsid w:val="00F210D8"/>
    <w:rsid w:val="00F21209"/>
    <w:rsid w:val="00F214CF"/>
    <w:rsid w:val="00F21554"/>
    <w:rsid w:val="00F21588"/>
    <w:rsid w:val="00F215B6"/>
    <w:rsid w:val="00F21706"/>
    <w:rsid w:val="00F217F2"/>
    <w:rsid w:val="00F21A14"/>
    <w:rsid w:val="00F21D31"/>
    <w:rsid w:val="00F22036"/>
    <w:rsid w:val="00F22044"/>
    <w:rsid w:val="00F2258D"/>
    <w:rsid w:val="00F2277A"/>
    <w:rsid w:val="00F22791"/>
    <w:rsid w:val="00F22816"/>
    <w:rsid w:val="00F229D7"/>
    <w:rsid w:val="00F22C22"/>
    <w:rsid w:val="00F23238"/>
    <w:rsid w:val="00F23436"/>
    <w:rsid w:val="00F23751"/>
    <w:rsid w:val="00F23A32"/>
    <w:rsid w:val="00F23AFA"/>
    <w:rsid w:val="00F24014"/>
    <w:rsid w:val="00F240CE"/>
    <w:rsid w:val="00F2417E"/>
    <w:rsid w:val="00F2471C"/>
    <w:rsid w:val="00F24744"/>
    <w:rsid w:val="00F249B0"/>
    <w:rsid w:val="00F24DA2"/>
    <w:rsid w:val="00F24E76"/>
    <w:rsid w:val="00F24F5F"/>
    <w:rsid w:val="00F25082"/>
    <w:rsid w:val="00F251AE"/>
    <w:rsid w:val="00F25228"/>
    <w:rsid w:val="00F25357"/>
    <w:rsid w:val="00F25F49"/>
    <w:rsid w:val="00F2630F"/>
    <w:rsid w:val="00F267B9"/>
    <w:rsid w:val="00F26908"/>
    <w:rsid w:val="00F2690E"/>
    <w:rsid w:val="00F269A3"/>
    <w:rsid w:val="00F26D75"/>
    <w:rsid w:val="00F26F22"/>
    <w:rsid w:val="00F270A1"/>
    <w:rsid w:val="00F272C5"/>
    <w:rsid w:val="00F278C0"/>
    <w:rsid w:val="00F279B9"/>
    <w:rsid w:val="00F279C9"/>
    <w:rsid w:val="00F27CAE"/>
    <w:rsid w:val="00F27E4C"/>
    <w:rsid w:val="00F27F26"/>
    <w:rsid w:val="00F301FD"/>
    <w:rsid w:val="00F303DF"/>
    <w:rsid w:val="00F304E6"/>
    <w:rsid w:val="00F30CC2"/>
    <w:rsid w:val="00F30D29"/>
    <w:rsid w:val="00F30D54"/>
    <w:rsid w:val="00F30F47"/>
    <w:rsid w:val="00F31162"/>
    <w:rsid w:val="00F3119F"/>
    <w:rsid w:val="00F3158F"/>
    <w:rsid w:val="00F316FC"/>
    <w:rsid w:val="00F31926"/>
    <w:rsid w:val="00F31DA8"/>
    <w:rsid w:val="00F32DED"/>
    <w:rsid w:val="00F32F5C"/>
    <w:rsid w:val="00F330B8"/>
    <w:rsid w:val="00F3315F"/>
    <w:rsid w:val="00F33457"/>
    <w:rsid w:val="00F3354C"/>
    <w:rsid w:val="00F3387F"/>
    <w:rsid w:val="00F3390B"/>
    <w:rsid w:val="00F33B05"/>
    <w:rsid w:val="00F33BFE"/>
    <w:rsid w:val="00F33DF1"/>
    <w:rsid w:val="00F33F6F"/>
    <w:rsid w:val="00F34225"/>
    <w:rsid w:val="00F34392"/>
    <w:rsid w:val="00F34400"/>
    <w:rsid w:val="00F34A59"/>
    <w:rsid w:val="00F34CCD"/>
    <w:rsid w:val="00F350D6"/>
    <w:rsid w:val="00F3525C"/>
    <w:rsid w:val="00F354DE"/>
    <w:rsid w:val="00F355D6"/>
    <w:rsid w:val="00F356BE"/>
    <w:rsid w:val="00F356CD"/>
    <w:rsid w:val="00F35997"/>
    <w:rsid w:val="00F35A9D"/>
    <w:rsid w:val="00F35E4E"/>
    <w:rsid w:val="00F3610D"/>
    <w:rsid w:val="00F36545"/>
    <w:rsid w:val="00F36727"/>
    <w:rsid w:val="00F36D50"/>
    <w:rsid w:val="00F36FA0"/>
    <w:rsid w:val="00F370DB"/>
    <w:rsid w:val="00F3727F"/>
    <w:rsid w:val="00F373E1"/>
    <w:rsid w:val="00F37994"/>
    <w:rsid w:val="00F37B66"/>
    <w:rsid w:val="00F37BF1"/>
    <w:rsid w:val="00F37F5D"/>
    <w:rsid w:val="00F40481"/>
    <w:rsid w:val="00F40561"/>
    <w:rsid w:val="00F40E8A"/>
    <w:rsid w:val="00F41A5C"/>
    <w:rsid w:val="00F41BBD"/>
    <w:rsid w:val="00F41BFD"/>
    <w:rsid w:val="00F420AC"/>
    <w:rsid w:val="00F42489"/>
    <w:rsid w:val="00F4279F"/>
    <w:rsid w:val="00F42D20"/>
    <w:rsid w:val="00F4307E"/>
    <w:rsid w:val="00F43654"/>
    <w:rsid w:val="00F436FA"/>
    <w:rsid w:val="00F43838"/>
    <w:rsid w:val="00F439D3"/>
    <w:rsid w:val="00F43A01"/>
    <w:rsid w:val="00F43A7D"/>
    <w:rsid w:val="00F43AE3"/>
    <w:rsid w:val="00F43BEF"/>
    <w:rsid w:val="00F44418"/>
    <w:rsid w:val="00F44C5C"/>
    <w:rsid w:val="00F44CA2"/>
    <w:rsid w:val="00F44F97"/>
    <w:rsid w:val="00F4509C"/>
    <w:rsid w:val="00F45192"/>
    <w:rsid w:val="00F45405"/>
    <w:rsid w:val="00F455E5"/>
    <w:rsid w:val="00F457C3"/>
    <w:rsid w:val="00F4596E"/>
    <w:rsid w:val="00F45A34"/>
    <w:rsid w:val="00F45C30"/>
    <w:rsid w:val="00F45CF6"/>
    <w:rsid w:val="00F46378"/>
    <w:rsid w:val="00F466A2"/>
    <w:rsid w:val="00F46C6C"/>
    <w:rsid w:val="00F4709A"/>
    <w:rsid w:val="00F4713D"/>
    <w:rsid w:val="00F471D2"/>
    <w:rsid w:val="00F474F3"/>
    <w:rsid w:val="00F47581"/>
    <w:rsid w:val="00F477E7"/>
    <w:rsid w:val="00F4799A"/>
    <w:rsid w:val="00F47C05"/>
    <w:rsid w:val="00F47C6F"/>
    <w:rsid w:val="00F47F48"/>
    <w:rsid w:val="00F47F54"/>
    <w:rsid w:val="00F47FBE"/>
    <w:rsid w:val="00F500A2"/>
    <w:rsid w:val="00F50214"/>
    <w:rsid w:val="00F5075E"/>
    <w:rsid w:val="00F5099B"/>
    <w:rsid w:val="00F50DEB"/>
    <w:rsid w:val="00F50F7C"/>
    <w:rsid w:val="00F5153D"/>
    <w:rsid w:val="00F517B7"/>
    <w:rsid w:val="00F51B67"/>
    <w:rsid w:val="00F51CDA"/>
    <w:rsid w:val="00F51D90"/>
    <w:rsid w:val="00F520A9"/>
    <w:rsid w:val="00F52113"/>
    <w:rsid w:val="00F52397"/>
    <w:rsid w:val="00F5244C"/>
    <w:rsid w:val="00F52B37"/>
    <w:rsid w:val="00F52C88"/>
    <w:rsid w:val="00F52E9C"/>
    <w:rsid w:val="00F52F8E"/>
    <w:rsid w:val="00F538C4"/>
    <w:rsid w:val="00F53B49"/>
    <w:rsid w:val="00F53D7F"/>
    <w:rsid w:val="00F5407A"/>
    <w:rsid w:val="00F54379"/>
    <w:rsid w:val="00F54428"/>
    <w:rsid w:val="00F54543"/>
    <w:rsid w:val="00F54A79"/>
    <w:rsid w:val="00F555EB"/>
    <w:rsid w:val="00F563E3"/>
    <w:rsid w:val="00F5646D"/>
    <w:rsid w:val="00F565AE"/>
    <w:rsid w:val="00F56E41"/>
    <w:rsid w:val="00F56E74"/>
    <w:rsid w:val="00F56F69"/>
    <w:rsid w:val="00F5767F"/>
    <w:rsid w:val="00F577D8"/>
    <w:rsid w:val="00F579CB"/>
    <w:rsid w:val="00F57B57"/>
    <w:rsid w:val="00F57BDE"/>
    <w:rsid w:val="00F57E8D"/>
    <w:rsid w:val="00F602C6"/>
    <w:rsid w:val="00F608F5"/>
    <w:rsid w:val="00F60C4F"/>
    <w:rsid w:val="00F60E86"/>
    <w:rsid w:val="00F61068"/>
    <w:rsid w:val="00F61225"/>
    <w:rsid w:val="00F612B1"/>
    <w:rsid w:val="00F6168F"/>
    <w:rsid w:val="00F61CAF"/>
    <w:rsid w:val="00F61E2D"/>
    <w:rsid w:val="00F6220A"/>
    <w:rsid w:val="00F627E3"/>
    <w:rsid w:val="00F628C3"/>
    <w:rsid w:val="00F6292F"/>
    <w:rsid w:val="00F62C55"/>
    <w:rsid w:val="00F62E51"/>
    <w:rsid w:val="00F633E1"/>
    <w:rsid w:val="00F6343A"/>
    <w:rsid w:val="00F6373A"/>
    <w:rsid w:val="00F637BD"/>
    <w:rsid w:val="00F63936"/>
    <w:rsid w:val="00F64256"/>
    <w:rsid w:val="00F6467F"/>
    <w:rsid w:val="00F647EB"/>
    <w:rsid w:val="00F6481D"/>
    <w:rsid w:val="00F64E1E"/>
    <w:rsid w:val="00F64E54"/>
    <w:rsid w:val="00F65061"/>
    <w:rsid w:val="00F65B18"/>
    <w:rsid w:val="00F65B21"/>
    <w:rsid w:val="00F65E69"/>
    <w:rsid w:val="00F65F24"/>
    <w:rsid w:val="00F6615F"/>
    <w:rsid w:val="00F66160"/>
    <w:rsid w:val="00F66283"/>
    <w:rsid w:val="00F66339"/>
    <w:rsid w:val="00F66354"/>
    <w:rsid w:val="00F66382"/>
    <w:rsid w:val="00F66470"/>
    <w:rsid w:val="00F665ED"/>
    <w:rsid w:val="00F666F6"/>
    <w:rsid w:val="00F667A4"/>
    <w:rsid w:val="00F66BD1"/>
    <w:rsid w:val="00F66D2D"/>
    <w:rsid w:val="00F66D30"/>
    <w:rsid w:val="00F66D73"/>
    <w:rsid w:val="00F66F8C"/>
    <w:rsid w:val="00F66FF8"/>
    <w:rsid w:val="00F675B4"/>
    <w:rsid w:val="00F6793E"/>
    <w:rsid w:val="00F679BD"/>
    <w:rsid w:val="00F67D44"/>
    <w:rsid w:val="00F67E1D"/>
    <w:rsid w:val="00F67E7C"/>
    <w:rsid w:val="00F707D4"/>
    <w:rsid w:val="00F70839"/>
    <w:rsid w:val="00F70845"/>
    <w:rsid w:val="00F709FA"/>
    <w:rsid w:val="00F70B6B"/>
    <w:rsid w:val="00F70C32"/>
    <w:rsid w:val="00F70C35"/>
    <w:rsid w:val="00F71064"/>
    <w:rsid w:val="00F712F8"/>
    <w:rsid w:val="00F71645"/>
    <w:rsid w:val="00F71715"/>
    <w:rsid w:val="00F724E2"/>
    <w:rsid w:val="00F72576"/>
    <w:rsid w:val="00F72593"/>
    <w:rsid w:val="00F7274B"/>
    <w:rsid w:val="00F727DA"/>
    <w:rsid w:val="00F7281E"/>
    <w:rsid w:val="00F7283C"/>
    <w:rsid w:val="00F72B52"/>
    <w:rsid w:val="00F72B66"/>
    <w:rsid w:val="00F72D7C"/>
    <w:rsid w:val="00F72DFE"/>
    <w:rsid w:val="00F72E3B"/>
    <w:rsid w:val="00F72EB9"/>
    <w:rsid w:val="00F72F50"/>
    <w:rsid w:val="00F731A6"/>
    <w:rsid w:val="00F73673"/>
    <w:rsid w:val="00F73699"/>
    <w:rsid w:val="00F739D0"/>
    <w:rsid w:val="00F739FA"/>
    <w:rsid w:val="00F73B66"/>
    <w:rsid w:val="00F73C7C"/>
    <w:rsid w:val="00F73E9F"/>
    <w:rsid w:val="00F74346"/>
    <w:rsid w:val="00F743C5"/>
    <w:rsid w:val="00F743E0"/>
    <w:rsid w:val="00F7444F"/>
    <w:rsid w:val="00F7454B"/>
    <w:rsid w:val="00F746FD"/>
    <w:rsid w:val="00F7470E"/>
    <w:rsid w:val="00F7488F"/>
    <w:rsid w:val="00F74B78"/>
    <w:rsid w:val="00F74E4B"/>
    <w:rsid w:val="00F753B2"/>
    <w:rsid w:val="00F757D9"/>
    <w:rsid w:val="00F759E6"/>
    <w:rsid w:val="00F75C95"/>
    <w:rsid w:val="00F76132"/>
    <w:rsid w:val="00F76348"/>
    <w:rsid w:val="00F76584"/>
    <w:rsid w:val="00F76689"/>
    <w:rsid w:val="00F766B3"/>
    <w:rsid w:val="00F769B2"/>
    <w:rsid w:val="00F76A84"/>
    <w:rsid w:val="00F76AB1"/>
    <w:rsid w:val="00F76B1F"/>
    <w:rsid w:val="00F771BA"/>
    <w:rsid w:val="00F77364"/>
    <w:rsid w:val="00F775BB"/>
    <w:rsid w:val="00F77650"/>
    <w:rsid w:val="00F7768D"/>
    <w:rsid w:val="00F7782A"/>
    <w:rsid w:val="00F77D4D"/>
    <w:rsid w:val="00F77DC1"/>
    <w:rsid w:val="00F77E7B"/>
    <w:rsid w:val="00F80284"/>
    <w:rsid w:val="00F8047B"/>
    <w:rsid w:val="00F809C1"/>
    <w:rsid w:val="00F80AE8"/>
    <w:rsid w:val="00F80CB3"/>
    <w:rsid w:val="00F80DB9"/>
    <w:rsid w:val="00F81314"/>
    <w:rsid w:val="00F813FC"/>
    <w:rsid w:val="00F8145F"/>
    <w:rsid w:val="00F81BFF"/>
    <w:rsid w:val="00F82260"/>
    <w:rsid w:val="00F825E3"/>
    <w:rsid w:val="00F8266D"/>
    <w:rsid w:val="00F826AD"/>
    <w:rsid w:val="00F827BF"/>
    <w:rsid w:val="00F828D9"/>
    <w:rsid w:val="00F82B80"/>
    <w:rsid w:val="00F82D12"/>
    <w:rsid w:val="00F82E81"/>
    <w:rsid w:val="00F82F66"/>
    <w:rsid w:val="00F8326E"/>
    <w:rsid w:val="00F832CD"/>
    <w:rsid w:val="00F83672"/>
    <w:rsid w:val="00F8390E"/>
    <w:rsid w:val="00F83BC1"/>
    <w:rsid w:val="00F83E18"/>
    <w:rsid w:val="00F83EF6"/>
    <w:rsid w:val="00F8417B"/>
    <w:rsid w:val="00F8451E"/>
    <w:rsid w:val="00F84544"/>
    <w:rsid w:val="00F84891"/>
    <w:rsid w:val="00F84A7E"/>
    <w:rsid w:val="00F84BEB"/>
    <w:rsid w:val="00F84E7C"/>
    <w:rsid w:val="00F85045"/>
    <w:rsid w:val="00F850C1"/>
    <w:rsid w:val="00F85172"/>
    <w:rsid w:val="00F856E7"/>
    <w:rsid w:val="00F85A00"/>
    <w:rsid w:val="00F85B30"/>
    <w:rsid w:val="00F85B67"/>
    <w:rsid w:val="00F862E2"/>
    <w:rsid w:val="00F86335"/>
    <w:rsid w:val="00F863F5"/>
    <w:rsid w:val="00F86601"/>
    <w:rsid w:val="00F86A58"/>
    <w:rsid w:val="00F86A75"/>
    <w:rsid w:val="00F86B36"/>
    <w:rsid w:val="00F87025"/>
    <w:rsid w:val="00F87084"/>
    <w:rsid w:val="00F87609"/>
    <w:rsid w:val="00F87C58"/>
    <w:rsid w:val="00F87E63"/>
    <w:rsid w:val="00F90168"/>
    <w:rsid w:val="00F90CB5"/>
    <w:rsid w:val="00F9107B"/>
    <w:rsid w:val="00F9151B"/>
    <w:rsid w:val="00F9176A"/>
    <w:rsid w:val="00F91CDE"/>
    <w:rsid w:val="00F91D64"/>
    <w:rsid w:val="00F921DB"/>
    <w:rsid w:val="00F92301"/>
    <w:rsid w:val="00F9236C"/>
    <w:rsid w:val="00F92374"/>
    <w:rsid w:val="00F9244E"/>
    <w:rsid w:val="00F92534"/>
    <w:rsid w:val="00F92683"/>
    <w:rsid w:val="00F92701"/>
    <w:rsid w:val="00F928A6"/>
    <w:rsid w:val="00F929FF"/>
    <w:rsid w:val="00F92A75"/>
    <w:rsid w:val="00F92EA5"/>
    <w:rsid w:val="00F92F5B"/>
    <w:rsid w:val="00F92FA6"/>
    <w:rsid w:val="00F9302A"/>
    <w:rsid w:val="00F930B2"/>
    <w:rsid w:val="00F931D3"/>
    <w:rsid w:val="00F93414"/>
    <w:rsid w:val="00F93490"/>
    <w:rsid w:val="00F935C7"/>
    <w:rsid w:val="00F93756"/>
    <w:rsid w:val="00F943D7"/>
    <w:rsid w:val="00F94409"/>
    <w:rsid w:val="00F945AB"/>
    <w:rsid w:val="00F947E3"/>
    <w:rsid w:val="00F9492B"/>
    <w:rsid w:val="00F94D93"/>
    <w:rsid w:val="00F954D5"/>
    <w:rsid w:val="00F9566A"/>
    <w:rsid w:val="00F95C6B"/>
    <w:rsid w:val="00F95F02"/>
    <w:rsid w:val="00F96341"/>
    <w:rsid w:val="00F96510"/>
    <w:rsid w:val="00F967EA"/>
    <w:rsid w:val="00F96EE1"/>
    <w:rsid w:val="00F96F18"/>
    <w:rsid w:val="00F96F1E"/>
    <w:rsid w:val="00F97161"/>
    <w:rsid w:val="00F97336"/>
    <w:rsid w:val="00F973EB"/>
    <w:rsid w:val="00F974F8"/>
    <w:rsid w:val="00F9751A"/>
    <w:rsid w:val="00F976FB"/>
    <w:rsid w:val="00F97D6A"/>
    <w:rsid w:val="00FA0326"/>
    <w:rsid w:val="00FA051E"/>
    <w:rsid w:val="00FA06DD"/>
    <w:rsid w:val="00FA09CD"/>
    <w:rsid w:val="00FA0A5E"/>
    <w:rsid w:val="00FA0FBC"/>
    <w:rsid w:val="00FA176F"/>
    <w:rsid w:val="00FA1861"/>
    <w:rsid w:val="00FA191F"/>
    <w:rsid w:val="00FA1BBF"/>
    <w:rsid w:val="00FA1CE2"/>
    <w:rsid w:val="00FA1DD7"/>
    <w:rsid w:val="00FA23EB"/>
    <w:rsid w:val="00FA2725"/>
    <w:rsid w:val="00FA27C2"/>
    <w:rsid w:val="00FA2A6C"/>
    <w:rsid w:val="00FA3090"/>
    <w:rsid w:val="00FA3091"/>
    <w:rsid w:val="00FA3260"/>
    <w:rsid w:val="00FA347F"/>
    <w:rsid w:val="00FA3733"/>
    <w:rsid w:val="00FA3C68"/>
    <w:rsid w:val="00FA3F40"/>
    <w:rsid w:val="00FA3F62"/>
    <w:rsid w:val="00FA42AF"/>
    <w:rsid w:val="00FA4590"/>
    <w:rsid w:val="00FA4744"/>
    <w:rsid w:val="00FA4A71"/>
    <w:rsid w:val="00FA5053"/>
    <w:rsid w:val="00FA5075"/>
    <w:rsid w:val="00FA521D"/>
    <w:rsid w:val="00FA5557"/>
    <w:rsid w:val="00FA62AA"/>
    <w:rsid w:val="00FA6387"/>
    <w:rsid w:val="00FA63F3"/>
    <w:rsid w:val="00FA65DB"/>
    <w:rsid w:val="00FA6E6A"/>
    <w:rsid w:val="00FA6FB8"/>
    <w:rsid w:val="00FA708C"/>
    <w:rsid w:val="00FA71AF"/>
    <w:rsid w:val="00FA7232"/>
    <w:rsid w:val="00FA727C"/>
    <w:rsid w:val="00FA7518"/>
    <w:rsid w:val="00FA7F1E"/>
    <w:rsid w:val="00FB0317"/>
    <w:rsid w:val="00FB046B"/>
    <w:rsid w:val="00FB07CB"/>
    <w:rsid w:val="00FB0D10"/>
    <w:rsid w:val="00FB0F1A"/>
    <w:rsid w:val="00FB12B3"/>
    <w:rsid w:val="00FB1F2B"/>
    <w:rsid w:val="00FB203F"/>
    <w:rsid w:val="00FB24F5"/>
    <w:rsid w:val="00FB25D3"/>
    <w:rsid w:val="00FB28D1"/>
    <w:rsid w:val="00FB2BFB"/>
    <w:rsid w:val="00FB2C04"/>
    <w:rsid w:val="00FB2CD2"/>
    <w:rsid w:val="00FB2DAD"/>
    <w:rsid w:val="00FB305E"/>
    <w:rsid w:val="00FB3060"/>
    <w:rsid w:val="00FB30EC"/>
    <w:rsid w:val="00FB3696"/>
    <w:rsid w:val="00FB389F"/>
    <w:rsid w:val="00FB38F6"/>
    <w:rsid w:val="00FB3937"/>
    <w:rsid w:val="00FB3B73"/>
    <w:rsid w:val="00FB49F4"/>
    <w:rsid w:val="00FB4CE6"/>
    <w:rsid w:val="00FB52E3"/>
    <w:rsid w:val="00FB52F4"/>
    <w:rsid w:val="00FB5D65"/>
    <w:rsid w:val="00FB6369"/>
    <w:rsid w:val="00FB6509"/>
    <w:rsid w:val="00FB6913"/>
    <w:rsid w:val="00FB6A14"/>
    <w:rsid w:val="00FB6BB8"/>
    <w:rsid w:val="00FB6D18"/>
    <w:rsid w:val="00FB6DA9"/>
    <w:rsid w:val="00FB6E4B"/>
    <w:rsid w:val="00FB72BA"/>
    <w:rsid w:val="00FB73B9"/>
    <w:rsid w:val="00FB7664"/>
    <w:rsid w:val="00FB7987"/>
    <w:rsid w:val="00FB7D6D"/>
    <w:rsid w:val="00FC03A8"/>
    <w:rsid w:val="00FC054E"/>
    <w:rsid w:val="00FC057A"/>
    <w:rsid w:val="00FC134D"/>
    <w:rsid w:val="00FC140C"/>
    <w:rsid w:val="00FC15E1"/>
    <w:rsid w:val="00FC1FCA"/>
    <w:rsid w:val="00FC21FD"/>
    <w:rsid w:val="00FC23E7"/>
    <w:rsid w:val="00FC2E63"/>
    <w:rsid w:val="00FC307B"/>
    <w:rsid w:val="00FC3097"/>
    <w:rsid w:val="00FC32B2"/>
    <w:rsid w:val="00FC3309"/>
    <w:rsid w:val="00FC345C"/>
    <w:rsid w:val="00FC346F"/>
    <w:rsid w:val="00FC37A0"/>
    <w:rsid w:val="00FC3A0F"/>
    <w:rsid w:val="00FC3A48"/>
    <w:rsid w:val="00FC3A7B"/>
    <w:rsid w:val="00FC3B02"/>
    <w:rsid w:val="00FC3E1C"/>
    <w:rsid w:val="00FC3EEB"/>
    <w:rsid w:val="00FC3FCC"/>
    <w:rsid w:val="00FC417B"/>
    <w:rsid w:val="00FC42F9"/>
    <w:rsid w:val="00FC47EC"/>
    <w:rsid w:val="00FC4B41"/>
    <w:rsid w:val="00FC50C7"/>
    <w:rsid w:val="00FC50D4"/>
    <w:rsid w:val="00FC529A"/>
    <w:rsid w:val="00FC52B9"/>
    <w:rsid w:val="00FC54F0"/>
    <w:rsid w:val="00FC5721"/>
    <w:rsid w:val="00FC5998"/>
    <w:rsid w:val="00FC5A11"/>
    <w:rsid w:val="00FC5FAD"/>
    <w:rsid w:val="00FC60C8"/>
    <w:rsid w:val="00FC6129"/>
    <w:rsid w:val="00FC63F1"/>
    <w:rsid w:val="00FC64F1"/>
    <w:rsid w:val="00FC6653"/>
    <w:rsid w:val="00FC66B9"/>
    <w:rsid w:val="00FC6898"/>
    <w:rsid w:val="00FC6C1F"/>
    <w:rsid w:val="00FC6E83"/>
    <w:rsid w:val="00FC734B"/>
    <w:rsid w:val="00FC746F"/>
    <w:rsid w:val="00FC7920"/>
    <w:rsid w:val="00FC7AF5"/>
    <w:rsid w:val="00FC7B5C"/>
    <w:rsid w:val="00FC7F70"/>
    <w:rsid w:val="00FD04A9"/>
    <w:rsid w:val="00FD05D4"/>
    <w:rsid w:val="00FD0A1B"/>
    <w:rsid w:val="00FD0AA0"/>
    <w:rsid w:val="00FD0ACE"/>
    <w:rsid w:val="00FD0C1A"/>
    <w:rsid w:val="00FD0D31"/>
    <w:rsid w:val="00FD10B5"/>
    <w:rsid w:val="00FD148F"/>
    <w:rsid w:val="00FD15C0"/>
    <w:rsid w:val="00FD1A72"/>
    <w:rsid w:val="00FD1C75"/>
    <w:rsid w:val="00FD1C7A"/>
    <w:rsid w:val="00FD1DBF"/>
    <w:rsid w:val="00FD25C5"/>
    <w:rsid w:val="00FD2B7A"/>
    <w:rsid w:val="00FD2EF7"/>
    <w:rsid w:val="00FD3067"/>
    <w:rsid w:val="00FD30C4"/>
    <w:rsid w:val="00FD3B78"/>
    <w:rsid w:val="00FD3DF8"/>
    <w:rsid w:val="00FD3E00"/>
    <w:rsid w:val="00FD3FD9"/>
    <w:rsid w:val="00FD41F8"/>
    <w:rsid w:val="00FD4407"/>
    <w:rsid w:val="00FD45E2"/>
    <w:rsid w:val="00FD466B"/>
    <w:rsid w:val="00FD48FE"/>
    <w:rsid w:val="00FD4950"/>
    <w:rsid w:val="00FD49F0"/>
    <w:rsid w:val="00FD4EA4"/>
    <w:rsid w:val="00FD53BF"/>
    <w:rsid w:val="00FD5F4C"/>
    <w:rsid w:val="00FD5FF0"/>
    <w:rsid w:val="00FD6132"/>
    <w:rsid w:val="00FD6433"/>
    <w:rsid w:val="00FD6773"/>
    <w:rsid w:val="00FD6AD8"/>
    <w:rsid w:val="00FD6D70"/>
    <w:rsid w:val="00FD7493"/>
    <w:rsid w:val="00FD78A4"/>
    <w:rsid w:val="00FD7C80"/>
    <w:rsid w:val="00FD7CED"/>
    <w:rsid w:val="00FE03CA"/>
    <w:rsid w:val="00FE09A6"/>
    <w:rsid w:val="00FE0B4A"/>
    <w:rsid w:val="00FE0B53"/>
    <w:rsid w:val="00FE0C10"/>
    <w:rsid w:val="00FE0CA7"/>
    <w:rsid w:val="00FE0EB3"/>
    <w:rsid w:val="00FE14F4"/>
    <w:rsid w:val="00FE179A"/>
    <w:rsid w:val="00FE1B0D"/>
    <w:rsid w:val="00FE1BA6"/>
    <w:rsid w:val="00FE2116"/>
    <w:rsid w:val="00FE2748"/>
    <w:rsid w:val="00FE2803"/>
    <w:rsid w:val="00FE28F2"/>
    <w:rsid w:val="00FE2929"/>
    <w:rsid w:val="00FE29C5"/>
    <w:rsid w:val="00FE2CD9"/>
    <w:rsid w:val="00FE2D49"/>
    <w:rsid w:val="00FE2DA1"/>
    <w:rsid w:val="00FE31E6"/>
    <w:rsid w:val="00FE34B2"/>
    <w:rsid w:val="00FE3644"/>
    <w:rsid w:val="00FE372D"/>
    <w:rsid w:val="00FE373D"/>
    <w:rsid w:val="00FE3788"/>
    <w:rsid w:val="00FE3E8F"/>
    <w:rsid w:val="00FE3ED1"/>
    <w:rsid w:val="00FE42C9"/>
    <w:rsid w:val="00FE46D9"/>
    <w:rsid w:val="00FE484D"/>
    <w:rsid w:val="00FE49C3"/>
    <w:rsid w:val="00FE4B31"/>
    <w:rsid w:val="00FE4ED5"/>
    <w:rsid w:val="00FE4F88"/>
    <w:rsid w:val="00FE518B"/>
    <w:rsid w:val="00FE53FC"/>
    <w:rsid w:val="00FE57D0"/>
    <w:rsid w:val="00FE5D80"/>
    <w:rsid w:val="00FE5FD0"/>
    <w:rsid w:val="00FE5FD3"/>
    <w:rsid w:val="00FE65E1"/>
    <w:rsid w:val="00FE6C93"/>
    <w:rsid w:val="00FE6E44"/>
    <w:rsid w:val="00FE6F7E"/>
    <w:rsid w:val="00FE6FD6"/>
    <w:rsid w:val="00FE70DE"/>
    <w:rsid w:val="00FE733C"/>
    <w:rsid w:val="00FE7921"/>
    <w:rsid w:val="00FE7BD5"/>
    <w:rsid w:val="00FF05B5"/>
    <w:rsid w:val="00FF05CB"/>
    <w:rsid w:val="00FF0795"/>
    <w:rsid w:val="00FF1036"/>
    <w:rsid w:val="00FF10D9"/>
    <w:rsid w:val="00FF14A7"/>
    <w:rsid w:val="00FF17F9"/>
    <w:rsid w:val="00FF1C8C"/>
    <w:rsid w:val="00FF1CCC"/>
    <w:rsid w:val="00FF1D72"/>
    <w:rsid w:val="00FF2507"/>
    <w:rsid w:val="00FF297E"/>
    <w:rsid w:val="00FF2BFF"/>
    <w:rsid w:val="00FF2E93"/>
    <w:rsid w:val="00FF362B"/>
    <w:rsid w:val="00FF3756"/>
    <w:rsid w:val="00FF37B5"/>
    <w:rsid w:val="00FF385C"/>
    <w:rsid w:val="00FF386E"/>
    <w:rsid w:val="00FF3A1D"/>
    <w:rsid w:val="00FF3CC8"/>
    <w:rsid w:val="00FF45F1"/>
    <w:rsid w:val="00FF4A96"/>
    <w:rsid w:val="00FF4B5E"/>
    <w:rsid w:val="00FF4C03"/>
    <w:rsid w:val="00FF4C4C"/>
    <w:rsid w:val="00FF4CB7"/>
    <w:rsid w:val="00FF4F27"/>
    <w:rsid w:val="00FF51E7"/>
    <w:rsid w:val="00FF520F"/>
    <w:rsid w:val="00FF5231"/>
    <w:rsid w:val="00FF53A9"/>
    <w:rsid w:val="00FF553E"/>
    <w:rsid w:val="00FF56A0"/>
    <w:rsid w:val="00FF578C"/>
    <w:rsid w:val="00FF58A1"/>
    <w:rsid w:val="00FF599A"/>
    <w:rsid w:val="00FF5AEE"/>
    <w:rsid w:val="00FF6069"/>
    <w:rsid w:val="00FF60CE"/>
    <w:rsid w:val="00FF61F9"/>
    <w:rsid w:val="00FF63F7"/>
    <w:rsid w:val="00FF6460"/>
    <w:rsid w:val="00FF6A0D"/>
    <w:rsid w:val="00FF6A22"/>
    <w:rsid w:val="00FF6A77"/>
    <w:rsid w:val="00FF6D1F"/>
    <w:rsid w:val="00FF6FB3"/>
    <w:rsid w:val="00FF717D"/>
    <w:rsid w:val="00FF7472"/>
    <w:rsid w:val="00FF765F"/>
    <w:rsid w:val="00FF7A27"/>
    <w:rsid w:val="00FF7DEB"/>
    <w:rsid w:val="00FF7F39"/>
    <w:rsid w:val="00FF7F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91DBE"/>
    <w:rPr>
      <w:rFonts w:ascii="Times New Roman" w:hAnsi="Times New Roman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D2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76A52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15D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DE3B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12D5"/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D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C6F47"/>
  </w:style>
  <w:style w:type="paragraph" w:styleId="Header">
    <w:name w:val="header"/>
    <w:basedOn w:val="Normal"/>
    <w:link w:val="HeaderChar"/>
    <w:uiPriority w:val="99"/>
    <w:unhideWhenUsed/>
    <w:rsid w:val="003369E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9E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369E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9EA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0666DE"/>
    <w:pPr>
      <w:jc w:val="center"/>
    </w:pPr>
    <w:rPr>
      <w:rFonts w:cs="Times New Roman"/>
      <w:noProof/>
      <w:sz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666DE"/>
    <w:rPr>
      <w:rFonts w:ascii="Times New Roman" w:hAnsi="Times New Roman"/>
      <w:sz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666DE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66DE"/>
    <w:rPr>
      <w:rFonts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666DE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0666D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95A8A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7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E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E9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E98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7276"/>
    <w:rPr>
      <w:rFonts w:ascii="Times New Roman" w:hAnsi="Times New Roman"/>
      <w:sz w:val="16"/>
    </w:rPr>
  </w:style>
  <w:style w:type="paragraph" w:styleId="NormalWeb">
    <w:name w:val="Normal (Web)"/>
    <w:basedOn w:val="Normal"/>
    <w:uiPriority w:val="99"/>
    <w:semiHidden/>
    <w:unhideWhenUsed/>
    <w:rsid w:val="000F7277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0F7277"/>
  </w:style>
  <w:style w:type="character" w:styleId="Emphasis">
    <w:name w:val="Emphasis"/>
    <w:basedOn w:val="DefaultParagraphFont"/>
    <w:uiPriority w:val="20"/>
    <w:qFormat/>
    <w:rsid w:val="000F7277"/>
    <w:rPr>
      <w:i/>
      <w:iCs/>
    </w:rPr>
  </w:style>
  <w:style w:type="character" w:customStyle="1" w:styleId="label">
    <w:name w:val="label"/>
    <w:basedOn w:val="DefaultParagraphFont"/>
    <w:rsid w:val="000F72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8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9548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74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1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2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33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7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7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7384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3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0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6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317B76-4141-49CD-854D-59688F3A5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Pages>1</Pages>
  <Words>140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IOO-KNAW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cp:lastModifiedBy>Grutters, Bart</cp:lastModifiedBy>
  <cp:revision>48</cp:revision>
  <cp:lastPrinted>2014-04-09T13:16:00Z</cp:lastPrinted>
  <dcterms:created xsi:type="dcterms:W3CDTF">2014-04-17T12:52:00Z</dcterms:created>
  <dcterms:modified xsi:type="dcterms:W3CDTF">2014-11-18T09:09:00Z</dcterms:modified>
</cp:coreProperties>
</file>